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1666C" w14:textId="6ABD9DE7" w:rsidR="00857F19" w:rsidRPr="00857F19" w:rsidRDefault="00857F19" w:rsidP="00857F19">
      <w:pPr>
        <w:pStyle w:val="Title"/>
        <w:rPr>
          <w:rFonts w:eastAsiaTheme="majorEastAsia"/>
        </w:rPr>
      </w:pPr>
      <w:r w:rsidRPr="00857F19">
        <w:rPr>
          <w:rFonts w:eastAsiaTheme="majorEastAsia"/>
        </w:rPr>
        <w:t>Forest top canopy bacterial communities are influenced by elevation and host</w:t>
      </w:r>
      <w:r w:rsidR="003D521F">
        <w:rPr>
          <w:rFonts w:eastAsiaTheme="majorEastAsia"/>
        </w:rPr>
        <w:t xml:space="preserve"> tree </w:t>
      </w:r>
      <w:proofErr w:type="gramStart"/>
      <w:r w:rsidRPr="00857F19">
        <w:rPr>
          <w:rFonts w:eastAsiaTheme="majorEastAsia"/>
        </w:rPr>
        <w:t>traits</w:t>
      </w:r>
      <w:proofErr w:type="gramEnd"/>
    </w:p>
    <w:p w14:paraId="0A4F6E6B" w14:textId="77777777" w:rsidR="00717023" w:rsidRPr="00717023" w:rsidRDefault="00717023" w:rsidP="00717023">
      <w:pPr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</w:pPr>
      <w:proofErr w:type="spellStart"/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lang w:val="en-US"/>
        </w:rPr>
        <w:t>Yiwei</w:t>
      </w:r>
      <w:proofErr w:type="spellEnd"/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lang w:val="en-US"/>
        </w:rPr>
        <w:t xml:space="preserve"> Duan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  <w:lang w:val="en-US"/>
        </w:rPr>
        <w:t>1*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lang w:val="en-US"/>
        </w:rPr>
        <w:t xml:space="preserve">, 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</w:rPr>
        <w:t>Andjin Siegenthaler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  <w:t>1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</w:rPr>
        <w:t>, Andrew K. Skidmore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  <w:t>1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</w:rPr>
        <w:t>, Anthony A. Chariton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  <w:t>2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</w:rPr>
        <w:t>, Ivo Laros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  <w:t>3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lang w:val="en-US"/>
        </w:rPr>
        <w:t xml:space="preserve">, 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</w:rPr>
        <w:t>Mélody Rousseau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  <w:t>1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</w:rPr>
        <w:t>, G. Arjen de Groot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vertAlign w:val="superscript"/>
        </w:rPr>
        <w:t>3</w:t>
      </w:r>
      <w:r w:rsidRPr="00717023">
        <w:rPr>
          <w:rFonts w:asciiTheme="majorHAnsi" w:eastAsiaTheme="majorEastAsia" w:hAnsiTheme="majorHAnsi" w:cstheme="majorHAnsi"/>
          <w:color w:val="2754A3" w:themeColor="accent1" w:themeShade="BF"/>
          <w:sz w:val="20"/>
          <w:szCs w:val="20"/>
          <w:lang w:val="en-US"/>
        </w:rPr>
        <w:t xml:space="preserve"> </w:t>
      </w:r>
    </w:p>
    <w:p w14:paraId="44FFBA85" w14:textId="77777777" w:rsidR="00623799" w:rsidRDefault="00623799" w:rsidP="00623799"/>
    <w:p w14:paraId="128FE4AA" w14:textId="77777777" w:rsidR="00623799" w:rsidRPr="00623799" w:rsidRDefault="00623799" w:rsidP="00623799"/>
    <w:p w14:paraId="03F50343" w14:textId="1489FF72" w:rsidR="000977ED" w:rsidRPr="00857F19" w:rsidRDefault="000977ED" w:rsidP="000977ED">
      <w:pPr>
        <w:pStyle w:val="Heading1"/>
        <w:rPr>
          <w:rFonts w:cstheme="majorHAnsi"/>
          <w:lang w:val="en-US"/>
        </w:rPr>
      </w:pPr>
      <w:r w:rsidRPr="00857F19">
        <w:rPr>
          <w:rFonts w:cstheme="majorHAnsi"/>
        </w:rPr>
        <w:t>Supplementary material</w:t>
      </w:r>
      <w:r w:rsidR="00821EB1" w:rsidRPr="00857F19">
        <w:rPr>
          <w:rFonts w:cstheme="majorHAnsi"/>
          <w:lang w:val="en-US"/>
        </w:rPr>
        <w:t xml:space="preserve"> 1</w:t>
      </w:r>
    </w:p>
    <w:p w14:paraId="6B3CB32E" w14:textId="77777777" w:rsidR="00400E8B" w:rsidRPr="00857F19" w:rsidRDefault="00400E8B" w:rsidP="00400E8B"/>
    <w:p w14:paraId="22177082" w14:textId="26032BAC" w:rsidR="00C27A2D" w:rsidRPr="00081C45" w:rsidRDefault="00C27A2D" w:rsidP="00C27A2D">
      <w:pPr>
        <w:pStyle w:val="Caption"/>
        <w:rPr>
          <w:rFonts w:asciiTheme="majorHAnsi" w:hAnsiTheme="majorHAnsi" w:cstheme="majorHAnsi"/>
          <w:i w:val="0"/>
          <w:iCs w:val="0"/>
          <w:color w:val="535353" w:themeColor="background2"/>
        </w:rPr>
      </w:pPr>
      <w:bookmarkStart w:id="0" w:name="_Ref148106254"/>
      <w:r w:rsidRPr="00081C45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Supplementary Table </w:t>
      </w:r>
      <w:r w:rsidR="00CC72AE" w:rsidRPr="00081C45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Pr="00081C45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begin"/>
      </w:r>
      <w:r w:rsidRPr="00081C45">
        <w:rPr>
          <w:rFonts w:asciiTheme="majorHAnsi" w:hAnsiTheme="majorHAnsi" w:cstheme="majorHAnsi"/>
          <w:i w:val="0"/>
          <w:iCs w:val="0"/>
          <w:color w:val="535353" w:themeColor="background2"/>
        </w:rPr>
        <w:instrText xml:space="preserve"> SEQ Supplementary_Table \* ARABIC </w:instrText>
      </w:r>
      <w:r w:rsidRPr="00081C45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separate"/>
      </w:r>
      <w:r w:rsidR="00B6259A" w:rsidRPr="00081C45">
        <w:rPr>
          <w:rFonts w:asciiTheme="majorHAnsi" w:hAnsiTheme="majorHAnsi" w:cstheme="majorHAnsi"/>
          <w:i w:val="0"/>
          <w:iCs w:val="0"/>
          <w:noProof/>
          <w:color w:val="535353" w:themeColor="background2"/>
        </w:rPr>
        <w:t>1</w:t>
      </w:r>
      <w:r w:rsidRPr="00081C45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end"/>
      </w:r>
      <w:bookmarkEnd w:id="0"/>
      <w:r w:rsidRPr="00081C45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</w:t>
      </w:r>
      <w:r w:rsidR="002667B9" w:rsidRPr="00081C45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Difference in bacterial communities between d</w:t>
      </w:r>
      <w:r w:rsidRPr="00081C45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ifferent field preservation method</w:t>
      </w:r>
      <w:r w:rsidR="003D5FA3" w:rsidRPr="00081C45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s</w:t>
      </w:r>
      <w:r w:rsidRPr="00081C45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- frozen vs. snap frozen</w:t>
      </w:r>
      <w:r w:rsidR="00623799" w:rsidRPr="00081C45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n = 10, paired. </w:t>
      </w:r>
    </w:p>
    <w:tbl>
      <w:tblPr>
        <w:tblStyle w:val="Scientific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2656"/>
        <w:gridCol w:w="2254"/>
      </w:tblGrid>
      <w:tr w:rsidR="00C27A2D" w:rsidRPr="00857F19" w14:paraId="1EC83725" w14:textId="77777777" w:rsidTr="00875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843EE6F" w14:textId="77777777" w:rsidR="00C27A2D" w:rsidRPr="00E85446" w:rsidRDefault="00C27A2D" w:rsidP="0087503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11F15E7" w14:textId="4AA8DDD8" w:rsidR="00C27A2D" w:rsidRPr="00E85446" w:rsidRDefault="00C27A2D" w:rsidP="0087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lant reads</w:t>
            </w:r>
            <w:r w:rsidR="00623799"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2656" w:type="dxa"/>
          </w:tcPr>
          <w:p w14:paraId="0098293F" w14:textId="77777777" w:rsidR="00C27A2D" w:rsidRPr="00E85446" w:rsidRDefault="00C27A2D" w:rsidP="0087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pha diversity -Shannon</w:t>
            </w:r>
          </w:p>
        </w:tc>
        <w:tc>
          <w:tcPr>
            <w:tcW w:w="2254" w:type="dxa"/>
          </w:tcPr>
          <w:p w14:paraId="6872FFB2" w14:textId="77777777" w:rsidR="00C27A2D" w:rsidRPr="00E85446" w:rsidRDefault="00C27A2D" w:rsidP="00875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mmunity composition </w:t>
            </w:r>
          </w:p>
        </w:tc>
      </w:tr>
      <w:tr w:rsidR="00C27A2D" w:rsidRPr="00857F19" w14:paraId="4419DE28" w14:textId="77777777" w:rsidTr="00490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12" w:space="0" w:color="auto"/>
            </w:tcBorders>
          </w:tcPr>
          <w:p w14:paraId="01F83F77" w14:textId="77777777" w:rsidR="00C27A2D" w:rsidRPr="00E85446" w:rsidRDefault="00C27A2D" w:rsidP="0087503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nap-frozen vs. Froze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BA77479" w14:textId="29143CDA" w:rsidR="004B3B44" w:rsidRPr="00E85446" w:rsidRDefault="004F2ED6" w:rsidP="00856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 </w:t>
            </w:r>
            <w:r w:rsidR="00C27A2D"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= 0.28</w:t>
            </w:r>
          </w:p>
        </w:tc>
        <w:tc>
          <w:tcPr>
            <w:tcW w:w="2656" w:type="dxa"/>
            <w:tcBorders>
              <w:bottom w:val="single" w:sz="12" w:space="0" w:color="auto"/>
            </w:tcBorders>
          </w:tcPr>
          <w:p w14:paraId="522C214C" w14:textId="7D1F9B95" w:rsidR="00C27A2D" w:rsidRPr="00E85446" w:rsidRDefault="004F2ED6" w:rsidP="00875036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US"/>
              </w:rPr>
            </w:pPr>
            <w:r w:rsidRPr="00E85446">
              <w:rPr>
                <w:rFonts w:asciiTheme="majorHAnsi" w:hAnsiTheme="majorHAnsi" w:cstheme="majorHAnsi"/>
                <w:lang w:val="en-US"/>
              </w:rPr>
              <w:t xml:space="preserve">p </w:t>
            </w:r>
            <w:r w:rsidR="00C27A2D" w:rsidRPr="00E85446">
              <w:rPr>
                <w:rFonts w:asciiTheme="majorHAnsi" w:hAnsiTheme="majorHAnsi" w:cstheme="majorHAnsi"/>
                <w:lang w:val="en-US"/>
              </w:rPr>
              <w:t>=</w:t>
            </w:r>
            <w:r w:rsidR="003D5FA3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C27A2D" w:rsidRPr="00E85446">
              <w:rPr>
                <w:rFonts w:asciiTheme="majorHAnsi" w:hAnsiTheme="majorHAnsi" w:cstheme="majorHAnsi"/>
                <w:lang w:val="en-US"/>
              </w:rPr>
              <w:t>0.23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02063B34" w14:textId="40A08FB3" w:rsidR="00C27A2D" w:rsidRPr="00E85446" w:rsidRDefault="004F2ED6" w:rsidP="00875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 </w:t>
            </w:r>
            <w:r w:rsidR="00C27A2D"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=</w:t>
            </w:r>
            <w:r w:rsidR="003D5FA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C27A2D"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55</w:t>
            </w:r>
          </w:p>
        </w:tc>
      </w:tr>
      <w:tr w:rsidR="00C27A2D" w:rsidRPr="00857F19" w14:paraId="6FBA70E0" w14:textId="77777777" w:rsidTr="00490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single" w:sz="12" w:space="0" w:color="auto"/>
            </w:tcBorders>
          </w:tcPr>
          <w:p w14:paraId="2F6C7B14" w14:textId="77777777" w:rsidR="00C27A2D" w:rsidRPr="00E85446" w:rsidRDefault="00C27A2D" w:rsidP="0087503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lang w:val="en-US"/>
              </w:rPr>
            </w:pPr>
            <w:r w:rsidRPr="00E85446">
              <w:rPr>
                <w:rFonts w:asciiTheme="majorHAnsi" w:hAnsiTheme="majorHAnsi" w:cstheme="majorHAnsi"/>
                <w:lang w:val="en-US"/>
              </w:rPr>
              <w:t>Plant reads % and alpha diversity were tested using paired Wilcoxon signed rank exact test</w:t>
            </w:r>
          </w:p>
        </w:tc>
      </w:tr>
      <w:tr w:rsidR="00C27A2D" w:rsidRPr="00857F19" w14:paraId="4FA61EF8" w14:textId="77777777" w:rsidTr="00490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bottom w:val="nil"/>
            </w:tcBorders>
          </w:tcPr>
          <w:p w14:paraId="5E892D92" w14:textId="77777777" w:rsidR="00C27A2D" w:rsidRPr="00E85446" w:rsidRDefault="00C27A2D" w:rsidP="00875036">
            <w:pPr>
              <w:rPr>
                <w:rFonts w:asciiTheme="majorHAnsi" w:hAnsiTheme="majorHAnsi" w:cstheme="majorHAnsi"/>
                <w:sz w:val="20"/>
                <w:szCs w:val="20"/>
                <w:lang w:val="en-US" w:eastAsia="zh-CN"/>
              </w:rPr>
            </w:pPr>
            <w:r w:rsidRPr="00E8544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otential community composition distortion was tested using PERMANOVA (adonis2)</w:t>
            </w:r>
          </w:p>
        </w:tc>
      </w:tr>
    </w:tbl>
    <w:p w14:paraId="32FEDD45" w14:textId="77777777" w:rsidR="00C27A2D" w:rsidRPr="00857F19" w:rsidRDefault="00C27A2D" w:rsidP="00C27A2D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698AC1EE" w14:textId="77777777" w:rsidR="000977ED" w:rsidRPr="00857F19" w:rsidRDefault="000977ED" w:rsidP="000977ED"/>
    <w:p w14:paraId="4446FFEA" w14:textId="77777777" w:rsidR="00DF438C" w:rsidRDefault="00DF438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Theme="majorHAnsi" w:hAnsiTheme="majorHAnsi" w:cstheme="majorHAnsi"/>
          <w:color w:val="A7A7A7" w:themeColor="text2"/>
          <w:sz w:val="18"/>
          <w:szCs w:val="18"/>
        </w:rPr>
      </w:pPr>
      <w:r>
        <w:rPr>
          <w:rFonts w:asciiTheme="majorHAnsi" w:hAnsiTheme="majorHAnsi" w:cstheme="majorHAnsi"/>
          <w:i/>
          <w:iCs/>
        </w:rPr>
        <w:br w:type="page"/>
      </w:r>
    </w:p>
    <w:p w14:paraId="0B3EC831" w14:textId="18D87D2E" w:rsidR="000977ED" w:rsidRPr="007E69BE" w:rsidRDefault="000977ED" w:rsidP="000977ED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</w:pPr>
      <w:r w:rsidRPr="007E69BE">
        <w:rPr>
          <w:rFonts w:asciiTheme="majorHAnsi" w:hAnsiTheme="majorHAnsi" w:cstheme="majorHAnsi"/>
          <w:i w:val="0"/>
          <w:iCs w:val="0"/>
          <w:color w:val="535353" w:themeColor="background2"/>
        </w:rPr>
        <w:lastRenderedPageBreak/>
        <w:t xml:space="preserve">Supplementary Table </w:t>
      </w:r>
      <w:r w:rsidR="00CC72AE" w:rsidRPr="007E69BE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begin"/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</w:rPr>
        <w:instrText xml:space="preserve"> SEQ Supplementary_Table \* ARABIC </w:instrTex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separate"/>
      </w:r>
      <w:r w:rsidR="00B6259A" w:rsidRPr="007E69BE">
        <w:rPr>
          <w:rFonts w:asciiTheme="majorHAnsi" w:hAnsiTheme="majorHAnsi" w:cstheme="majorHAnsi"/>
          <w:i w:val="0"/>
          <w:iCs w:val="0"/>
          <w:noProof/>
          <w:color w:val="535353" w:themeColor="background2"/>
        </w:rPr>
        <w:t>2</w: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end"/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PCR </w:t>
      </w:r>
      <w:r w:rsidR="000858A9"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reagents</w: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</w:t>
      </w:r>
      <w:r w:rsidR="00C376DA"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and spike-ins </w: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for</w:t>
      </w:r>
      <w:r w:rsidR="000858A9"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bacterial</w: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</w:t>
      </w:r>
      <w:r w:rsidRPr="007E69BE">
        <w:rPr>
          <w:rFonts w:asciiTheme="majorHAnsi" w:hAnsiTheme="majorHAnsi" w:cstheme="majorHAnsi"/>
          <w:color w:val="535353" w:themeColor="background2"/>
          <w:lang w:val="en-US"/>
        </w:rPr>
        <w:t xml:space="preserve">16S </w:t>
      </w:r>
      <w:r w:rsidR="000858A9" w:rsidRPr="007E69BE">
        <w:rPr>
          <w:rFonts w:asciiTheme="majorHAnsi" w:hAnsiTheme="majorHAnsi" w:cstheme="majorHAnsi"/>
          <w:color w:val="535353" w:themeColor="background2"/>
          <w:lang w:val="en-US"/>
        </w:rPr>
        <w:t>rRNA</w:t>
      </w:r>
      <w:r w:rsidR="000858A9"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gene </w:t>
      </w:r>
      <w:r w:rsidRPr="007E69BE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amplifications of leaf DNA extracts</w:t>
      </w:r>
    </w:p>
    <w:tbl>
      <w:tblPr>
        <w:tblStyle w:val="Scientific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850"/>
        <w:gridCol w:w="1106"/>
        <w:gridCol w:w="2296"/>
        <w:gridCol w:w="2282"/>
      </w:tblGrid>
      <w:tr w:rsidR="000977ED" w:rsidRPr="00857F19" w14:paraId="3EE5F208" w14:textId="77777777" w:rsidTr="00732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0292B587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956" w:type="dxa"/>
            <w:gridSpan w:val="2"/>
            <w:vAlign w:val="center"/>
          </w:tcPr>
          <w:p w14:paraId="514AB896" w14:textId="77777777" w:rsidR="000977ED" w:rsidRPr="00857F19" w:rsidRDefault="000977ED" w:rsidP="0073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2282" w:type="dxa"/>
            <w:tcBorders>
              <w:bottom w:val="nil"/>
            </w:tcBorders>
            <w:vAlign w:val="center"/>
          </w:tcPr>
          <w:p w14:paraId="3A982358" w14:textId="77777777" w:rsidR="000977ED" w:rsidRPr="00857F19" w:rsidRDefault="000977ED" w:rsidP="0073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2282" w:type="dxa"/>
            <w:tcBorders>
              <w:bottom w:val="nil"/>
            </w:tcBorders>
            <w:vAlign w:val="center"/>
          </w:tcPr>
          <w:p w14:paraId="7990B112" w14:textId="77777777" w:rsidR="000977ED" w:rsidRPr="00857F19" w:rsidRDefault="000977ED" w:rsidP="0073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olume (µl)</w:t>
            </w:r>
          </w:p>
        </w:tc>
      </w:tr>
      <w:tr w:rsidR="000977ED" w:rsidRPr="00857F19" w14:paraId="79F4059B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top w:val="single" w:sz="12" w:space="0" w:color="auto"/>
            </w:tcBorders>
            <w:vAlign w:val="center"/>
          </w:tcPr>
          <w:p w14:paraId="1682E55D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857F19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O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</w:tcBorders>
            <w:vAlign w:val="center"/>
          </w:tcPr>
          <w:p w14:paraId="36A5ED10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Sigma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vAlign w:val="center"/>
          </w:tcPr>
          <w:p w14:paraId="16845535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0236C06" w14:textId="4EE87449" w:rsidR="000977ED" w:rsidRPr="00857F19" w:rsidRDefault="00A011E4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525</w:t>
            </w:r>
          </w:p>
        </w:tc>
      </w:tr>
      <w:tr w:rsidR="000977ED" w:rsidRPr="00857F19" w14:paraId="3B75C5E1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21880CF0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PCR buffer</w:t>
            </w:r>
          </w:p>
        </w:tc>
        <w:tc>
          <w:tcPr>
            <w:tcW w:w="1956" w:type="dxa"/>
            <w:gridSpan w:val="2"/>
            <w:vAlign w:val="center"/>
          </w:tcPr>
          <w:p w14:paraId="7B650FF3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Thermofisher</w:t>
            </w:r>
          </w:p>
        </w:tc>
        <w:tc>
          <w:tcPr>
            <w:tcW w:w="2296" w:type="dxa"/>
            <w:vAlign w:val="center"/>
          </w:tcPr>
          <w:p w14:paraId="6F21E964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x</w:t>
            </w:r>
          </w:p>
        </w:tc>
        <w:tc>
          <w:tcPr>
            <w:tcW w:w="2268" w:type="dxa"/>
            <w:vAlign w:val="center"/>
          </w:tcPr>
          <w:p w14:paraId="030394F2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.25</w:t>
            </w:r>
          </w:p>
        </w:tc>
      </w:tr>
      <w:tr w:rsidR="000977ED" w:rsidRPr="00857F19" w14:paraId="2D60BCD0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30352AE6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MgCl</w:t>
            </w:r>
            <w:r w:rsidRPr="00857F19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56" w:type="dxa"/>
            <w:gridSpan w:val="2"/>
            <w:vAlign w:val="center"/>
          </w:tcPr>
          <w:p w14:paraId="02BB8217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Thermofisher</w:t>
            </w:r>
          </w:p>
        </w:tc>
        <w:tc>
          <w:tcPr>
            <w:tcW w:w="2296" w:type="dxa"/>
            <w:vAlign w:val="center"/>
          </w:tcPr>
          <w:p w14:paraId="6E7A593C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2.5 mM</w:t>
            </w:r>
          </w:p>
        </w:tc>
        <w:tc>
          <w:tcPr>
            <w:tcW w:w="2268" w:type="dxa"/>
            <w:vAlign w:val="center"/>
          </w:tcPr>
          <w:p w14:paraId="66BE4B6F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625</w:t>
            </w:r>
          </w:p>
        </w:tc>
      </w:tr>
      <w:tr w:rsidR="000977ED" w:rsidRPr="00857F19" w14:paraId="70F83CB8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73384915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Trehalose</w:t>
            </w:r>
          </w:p>
        </w:tc>
        <w:tc>
          <w:tcPr>
            <w:tcW w:w="1956" w:type="dxa"/>
            <w:gridSpan w:val="2"/>
            <w:vAlign w:val="center"/>
          </w:tcPr>
          <w:p w14:paraId="51589C72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Thermofisher</w:t>
            </w:r>
          </w:p>
        </w:tc>
        <w:tc>
          <w:tcPr>
            <w:tcW w:w="2296" w:type="dxa"/>
            <w:vAlign w:val="center"/>
          </w:tcPr>
          <w:p w14:paraId="4F7697F5" w14:textId="3C1CE824" w:rsidR="000977ED" w:rsidRPr="00857F19" w:rsidRDefault="00042455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0977ED" w:rsidRPr="00857F19">
              <w:rPr>
                <w:rFonts w:asciiTheme="majorHAnsi" w:hAnsiTheme="majorHAnsi" w:cstheme="majorHAnsi"/>
                <w:sz w:val="20"/>
                <w:szCs w:val="20"/>
              </w:rPr>
              <w:t>%</w:t>
            </w:r>
          </w:p>
        </w:tc>
        <w:tc>
          <w:tcPr>
            <w:tcW w:w="2268" w:type="dxa"/>
            <w:vAlign w:val="center"/>
          </w:tcPr>
          <w:p w14:paraId="13B063FA" w14:textId="4809D290" w:rsidR="000977ED" w:rsidRPr="00857F19" w:rsidRDefault="00EC3C09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0</w:t>
            </w:r>
          </w:p>
        </w:tc>
      </w:tr>
      <w:tr w:rsidR="000977ED" w:rsidRPr="00857F19" w14:paraId="09A8AA04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7E3E42F2" w14:textId="54F4B87A" w:rsidR="000977ED" w:rsidRPr="00857F19" w:rsidRDefault="00D12F08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ovine serum albumin</w:t>
            </w:r>
          </w:p>
        </w:tc>
        <w:tc>
          <w:tcPr>
            <w:tcW w:w="1956" w:type="dxa"/>
            <w:gridSpan w:val="2"/>
            <w:vAlign w:val="center"/>
          </w:tcPr>
          <w:p w14:paraId="359B3188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VWR</w:t>
            </w:r>
          </w:p>
        </w:tc>
        <w:tc>
          <w:tcPr>
            <w:tcW w:w="2296" w:type="dxa"/>
            <w:vAlign w:val="center"/>
          </w:tcPr>
          <w:p w14:paraId="1DC7EC60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200 ng/µl</w:t>
            </w:r>
          </w:p>
        </w:tc>
        <w:tc>
          <w:tcPr>
            <w:tcW w:w="2268" w:type="dxa"/>
            <w:vAlign w:val="center"/>
          </w:tcPr>
          <w:p w14:paraId="19C3DAAC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125</w:t>
            </w:r>
          </w:p>
        </w:tc>
      </w:tr>
      <w:tr w:rsidR="000977ED" w:rsidRPr="00857F19" w14:paraId="299D042E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268F1167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dNTP</w:t>
            </w:r>
          </w:p>
        </w:tc>
        <w:tc>
          <w:tcPr>
            <w:tcW w:w="1956" w:type="dxa"/>
            <w:gridSpan w:val="2"/>
            <w:vAlign w:val="center"/>
          </w:tcPr>
          <w:p w14:paraId="599B6DDD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VWR</w:t>
            </w:r>
          </w:p>
        </w:tc>
        <w:tc>
          <w:tcPr>
            <w:tcW w:w="2296" w:type="dxa"/>
            <w:vAlign w:val="center"/>
          </w:tcPr>
          <w:p w14:paraId="3AD2A222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200 µM</w:t>
            </w:r>
          </w:p>
        </w:tc>
        <w:tc>
          <w:tcPr>
            <w:tcW w:w="2268" w:type="dxa"/>
            <w:vAlign w:val="center"/>
          </w:tcPr>
          <w:p w14:paraId="3DA2CCF1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</w:tr>
      <w:tr w:rsidR="000977ED" w:rsidRPr="00857F19" w14:paraId="66E82A85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07B62F42" w14:textId="6DE338DB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PrimerMix</w:t>
            </w:r>
            <w:r w:rsidRPr="00857F1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6" w:type="dxa"/>
            <w:gridSpan w:val="2"/>
            <w:vAlign w:val="center"/>
          </w:tcPr>
          <w:p w14:paraId="733FA295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Biolegio</w:t>
            </w:r>
          </w:p>
        </w:tc>
        <w:tc>
          <w:tcPr>
            <w:tcW w:w="2296" w:type="dxa"/>
            <w:vAlign w:val="center"/>
          </w:tcPr>
          <w:p w14:paraId="6B4D2364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250 µM</w:t>
            </w:r>
          </w:p>
        </w:tc>
        <w:tc>
          <w:tcPr>
            <w:tcW w:w="2268" w:type="dxa"/>
            <w:vAlign w:val="center"/>
          </w:tcPr>
          <w:p w14:paraId="09539783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125</w:t>
            </w:r>
          </w:p>
        </w:tc>
      </w:tr>
      <w:tr w:rsidR="000977ED" w:rsidRPr="00857F19" w14:paraId="22E2038F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73B4176A" w14:textId="5A515241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mPNA</w:t>
            </w:r>
            <w:r w:rsidR="00C5043D" w:rsidRPr="00857F1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56" w:type="dxa"/>
            <w:gridSpan w:val="2"/>
            <w:vAlign w:val="center"/>
          </w:tcPr>
          <w:p w14:paraId="5EF33B50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PNA Bio Inc.</w:t>
            </w:r>
          </w:p>
        </w:tc>
        <w:tc>
          <w:tcPr>
            <w:tcW w:w="2296" w:type="dxa"/>
            <w:vAlign w:val="center"/>
          </w:tcPr>
          <w:p w14:paraId="34374501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 µM</w:t>
            </w:r>
          </w:p>
        </w:tc>
        <w:tc>
          <w:tcPr>
            <w:tcW w:w="2268" w:type="dxa"/>
            <w:vAlign w:val="center"/>
          </w:tcPr>
          <w:p w14:paraId="475F0224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</w:tr>
      <w:tr w:rsidR="000977ED" w:rsidRPr="00857F19" w14:paraId="1ECF1748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53AF4EAE" w14:textId="58C73923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pPNA</w:t>
            </w:r>
            <w:r w:rsidR="00C5043D" w:rsidRPr="00857F1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56" w:type="dxa"/>
            <w:gridSpan w:val="2"/>
            <w:vAlign w:val="center"/>
          </w:tcPr>
          <w:p w14:paraId="076A38DD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PNA Bio Inc.</w:t>
            </w:r>
          </w:p>
        </w:tc>
        <w:tc>
          <w:tcPr>
            <w:tcW w:w="2296" w:type="dxa"/>
            <w:vAlign w:val="center"/>
          </w:tcPr>
          <w:p w14:paraId="11142CFC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 µM</w:t>
            </w:r>
          </w:p>
        </w:tc>
        <w:tc>
          <w:tcPr>
            <w:tcW w:w="2268" w:type="dxa"/>
            <w:vAlign w:val="center"/>
          </w:tcPr>
          <w:p w14:paraId="4E0E89F3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</w:tr>
      <w:tr w:rsidR="000977ED" w:rsidRPr="00857F19" w14:paraId="319CD319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bottom w:val="single" w:sz="12" w:space="0" w:color="auto"/>
            </w:tcBorders>
            <w:vAlign w:val="center"/>
          </w:tcPr>
          <w:p w14:paraId="09BCDD22" w14:textId="77777777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Platinum Taq Polymerase</w:t>
            </w:r>
          </w:p>
        </w:tc>
        <w:tc>
          <w:tcPr>
            <w:tcW w:w="1956" w:type="dxa"/>
            <w:gridSpan w:val="2"/>
            <w:tcBorders>
              <w:bottom w:val="single" w:sz="12" w:space="0" w:color="auto"/>
            </w:tcBorders>
            <w:vAlign w:val="center"/>
          </w:tcPr>
          <w:p w14:paraId="2D7C08C4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Thermofisher</w:t>
            </w:r>
          </w:p>
        </w:tc>
        <w:tc>
          <w:tcPr>
            <w:tcW w:w="2296" w:type="dxa"/>
            <w:tcBorders>
              <w:bottom w:val="single" w:sz="12" w:space="0" w:color="auto"/>
            </w:tcBorders>
            <w:vAlign w:val="center"/>
          </w:tcPr>
          <w:p w14:paraId="0A690F83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08 U/µ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B84D2ED" w14:textId="7FE63FFF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EC3C0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ED0162" w:rsidRPr="00857F19" w14:paraId="01736ED7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0A10F633" w14:textId="406DB702" w:rsidR="00ED0162" w:rsidRDefault="00ED0162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btotal</w:t>
            </w:r>
          </w:p>
        </w:tc>
        <w:tc>
          <w:tcPr>
            <w:tcW w:w="1956" w:type="dxa"/>
            <w:gridSpan w:val="2"/>
            <w:tcBorders>
              <w:bottom w:val="single" w:sz="4" w:space="0" w:color="auto"/>
            </w:tcBorders>
            <w:vAlign w:val="center"/>
          </w:tcPr>
          <w:p w14:paraId="47C1C6B6" w14:textId="77777777" w:rsidR="00ED0162" w:rsidRPr="00857F19" w:rsidRDefault="00ED0162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6FF11931" w14:textId="77777777" w:rsidR="00ED0162" w:rsidRPr="00857F19" w:rsidRDefault="00ED0162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606E48" w14:textId="616F950C" w:rsidR="00ED0162" w:rsidRPr="00857F19" w:rsidRDefault="00ED0162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5</w:t>
            </w:r>
          </w:p>
        </w:tc>
      </w:tr>
      <w:tr w:rsidR="00EA3249" w:rsidRPr="00857F19" w14:paraId="7FC177D2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114C00" w14:textId="7CCD74A1" w:rsidR="00EA3249" w:rsidRPr="00857F19" w:rsidRDefault="00EA3249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NA template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9D60C8" w14:textId="0AA517CC" w:rsidR="00EA3249" w:rsidRPr="00857F19" w:rsidRDefault="00732652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96CF1E" w14:textId="74FF52DE" w:rsidR="00EA3249" w:rsidRPr="00857F19" w:rsidRDefault="00732652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949269" w14:textId="6F761C01" w:rsidR="00EA3249" w:rsidRPr="00857F19" w:rsidRDefault="00ED0162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</w:p>
        </w:tc>
      </w:tr>
      <w:tr w:rsidR="000977ED" w:rsidRPr="00857F19" w14:paraId="03590A90" w14:textId="77777777" w:rsidTr="00732652">
        <w:trPr>
          <w:trHeight w:val="10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B2971" w14:textId="6DE7D51F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 xml:space="preserve"> Primer sequence</w:t>
            </w:r>
          </w:p>
          <w:p w14:paraId="0C51B935" w14:textId="0C448CF1" w:rsidR="000977ED" w:rsidRPr="00857F19" w:rsidRDefault="000977E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(5' to 3')*</w:t>
            </w:r>
          </w:p>
        </w:tc>
        <w:tc>
          <w:tcPr>
            <w:tcW w:w="6945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AE1F9" w14:textId="6956029A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515F</w:t>
            </w:r>
            <w:r w:rsidR="003A6F7D" w:rsidRPr="00857F19"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 xml:space="preserve">CS1: </w:t>
            </w:r>
            <w:r w:rsidRPr="00857F19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CACTGACGACATGGTTCTACA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GTGYCAGCMGCCGCGGTAA</w:t>
            </w:r>
          </w:p>
          <w:p w14:paraId="0BFBDE62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88F0FAB" w14:textId="10C4CF6B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806R</w:t>
            </w:r>
            <w:r w:rsidR="003A6F7D" w:rsidRPr="00857F19">
              <w:rPr>
                <w:rFonts w:asciiTheme="majorHAnsi" w:hAnsiTheme="majorHAnsi" w:cstheme="majorHAnsi"/>
                <w:sz w:val="20"/>
                <w:szCs w:val="20"/>
              </w:rPr>
              <w:t>_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 xml:space="preserve">CS2: </w:t>
            </w:r>
            <w:r w:rsidRPr="00857F19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TACGGTAGCAGAGACTTGGTCT</w:t>
            </w: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GGACTACNVGGGTWTCTAAT</w:t>
            </w:r>
          </w:p>
        </w:tc>
      </w:tr>
      <w:tr w:rsidR="000977ED" w:rsidRPr="00857F19" w14:paraId="7FB138CA" w14:textId="77777777" w:rsidTr="00732652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9F6D7F5" w14:textId="71004FB4" w:rsidR="000977ED" w:rsidRPr="00857F19" w:rsidRDefault="00C5043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</w:t>
            </w:r>
            <w:r w:rsidR="000977ED" w:rsidRPr="00857F19">
              <w:rPr>
                <w:rFonts w:asciiTheme="majorHAnsi" w:hAnsiTheme="majorHAnsi" w:cstheme="majorHAnsi"/>
                <w:sz w:val="20"/>
                <w:szCs w:val="20"/>
              </w:rPr>
              <w:t>mPNA sequence (mitochondria PNA)</w:t>
            </w:r>
          </w:p>
          <w:p w14:paraId="5DC79AD5" w14:textId="33FE991D" w:rsidR="000977ED" w:rsidRPr="00857F19" w:rsidRDefault="00C5043D" w:rsidP="00732652">
            <w:pPr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</w:t>
            </w:r>
            <w:r w:rsidR="000977ED" w:rsidRPr="00857F19">
              <w:rPr>
                <w:rFonts w:asciiTheme="majorHAnsi" w:hAnsiTheme="majorHAnsi" w:cstheme="majorHAnsi"/>
                <w:sz w:val="20"/>
                <w:szCs w:val="20"/>
              </w:rPr>
              <w:t>pPNA sequence (plastid PNA)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D8BCC7F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ggcaagtgttcttcgga</w:t>
            </w:r>
          </w:p>
          <w:p w14:paraId="07310C4A" w14:textId="77777777" w:rsidR="000977ED" w:rsidRPr="00857F19" w:rsidRDefault="000977ED" w:rsidP="0073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ggctcaaccctggacag</w:t>
            </w:r>
          </w:p>
        </w:tc>
      </w:tr>
      <w:tr w:rsidR="000977ED" w:rsidRPr="00857F19" w14:paraId="438B5836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DC8947" w14:textId="77777777" w:rsidR="000977ED" w:rsidRPr="00857F19" w:rsidRDefault="000977ED" w:rsidP="00732652">
            <w:pPr>
              <w:keepNext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* The primer adapter sequences (CS1/CS2) are underlined.</w:t>
            </w:r>
          </w:p>
        </w:tc>
      </w:tr>
      <w:tr w:rsidR="005F1596" w:rsidRPr="00857F19" w14:paraId="27E77568" w14:textId="77777777" w:rsidTr="007326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99334" w14:textId="7C89EEFF" w:rsidR="00EE768E" w:rsidRDefault="002E014C" w:rsidP="00732652">
            <w:pPr>
              <w:keepNext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ynthetic s</w:t>
            </w:r>
            <w:r w:rsidR="00C376DA">
              <w:rPr>
                <w:rFonts w:asciiTheme="majorHAnsi" w:hAnsiTheme="majorHAnsi" w:cstheme="majorHAnsi"/>
                <w:sz w:val="20"/>
                <w:szCs w:val="20"/>
              </w:rPr>
              <w:t>pike-in sequence</w:t>
            </w:r>
            <w:r w:rsidR="006908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69087F" w:rsidRPr="00857F19">
              <w:rPr>
                <w:rFonts w:asciiTheme="majorHAnsi" w:hAnsiTheme="majorHAnsi" w:cstheme="majorHAnsi"/>
                <w:sz w:val="20"/>
                <w:szCs w:val="20"/>
              </w:rPr>
              <w:t>(5' to 3')</w:t>
            </w:r>
          </w:p>
          <w:p w14:paraId="201EBAAF" w14:textId="47B3D151" w:rsidR="004841C6" w:rsidRDefault="00EE768E" w:rsidP="00732652">
            <w:pPr>
              <w:keepNext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pike-in:</w:t>
            </w:r>
          </w:p>
          <w:p w14:paraId="2C5134CC" w14:textId="311EECEE" w:rsidR="005F1596" w:rsidRDefault="00EE768E" w:rsidP="00732652">
            <w:pPr>
              <w:keepNext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E768E">
              <w:rPr>
                <w:rFonts w:asciiTheme="majorHAnsi" w:hAnsiTheme="majorHAnsi" w:cstheme="majorHAnsi"/>
                <w:sz w:val="20"/>
                <w:szCs w:val="20"/>
              </w:rPr>
              <w:t>CTTGTACGCCGAGGCCCGACGCGCCAGGAGTACTGCTTTGATCCAGAAAGTAGGTCATCCATCGCAACGGTCAATGACCGTTGGTAGAAGTCTGGCCCAAGGTCCCGGCTGCGCTGGGACGGTAGTGGCGACTCGTTAAATGGTCTTCGCTTGATGATTAGTCTTGTCAGCCGCTATCCTACTTTGCTTACTGGTCAGTCATGCTAAACGCGGTCCTTACGAGGGCGCTTAGTGTTTCTTGCAAAGCGGGTTGCTAGCCTACCTGAATAGAGACGCAGTGTGAAGCGTCCT</w:t>
            </w:r>
          </w:p>
          <w:p w14:paraId="4A2FD411" w14:textId="59B6666C" w:rsidR="004841C6" w:rsidRPr="00857F19" w:rsidRDefault="00987B46" w:rsidP="00732652">
            <w:pPr>
              <w:keepNext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Note: </w:t>
            </w:r>
            <w:r w:rsidR="003B20BA" w:rsidRPr="003B20BA">
              <w:rPr>
                <w:rFonts w:asciiTheme="majorHAnsi" w:hAnsiTheme="majorHAnsi" w:cstheme="majorHAnsi"/>
                <w:sz w:val="20"/>
                <w:szCs w:val="20"/>
              </w:rPr>
              <w:t>The sequence w</w:t>
            </w:r>
            <w:r w:rsidR="00592252">
              <w:rPr>
                <w:rFonts w:asciiTheme="majorHAnsi" w:hAnsiTheme="majorHAnsi" w:cstheme="majorHAnsi"/>
                <w:sz w:val="20"/>
                <w:szCs w:val="20"/>
              </w:rPr>
              <w:t>as</w:t>
            </w:r>
            <w:r w:rsidR="003B20BA" w:rsidRPr="003B20BA">
              <w:rPr>
                <w:rFonts w:asciiTheme="majorHAnsi" w:hAnsiTheme="majorHAnsi" w:cstheme="majorHAnsi"/>
                <w:sz w:val="20"/>
                <w:szCs w:val="20"/>
              </w:rPr>
              <w:t xml:space="preserve"> randomly generated </w:t>
            </w:r>
            <w:r w:rsidR="003B20BA" w:rsidRPr="003B20B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n silico</w:t>
            </w:r>
            <w:r w:rsidR="003B20BA" w:rsidRPr="003B20BA">
              <w:rPr>
                <w:rFonts w:asciiTheme="majorHAnsi" w:hAnsiTheme="majorHAnsi" w:cstheme="majorHAnsi"/>
                <w:sz w:val="20"/>
                <w:szCs w:val="20"/>
              </w:rPr>
              <w:t> using R.</w:t>
            </w:r>
            <w:r w:rsidR="003B20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B20BA" w:rsidRPr="003B20BA">
              <w:rPr>
                <w:rFonts w:asciiTheme="majorHAnsi" w:hAnsiTheme="majorHAnsi" w:cstheme="majorHAnsi"/>
                <w:sz w:val="20"/>
                <w:szCs w:val="20"/>
              </w:rPr>
              <w:t>The synthetic sequence w</w:t>
            </w:r>
            <w:r w:rsidR="00592252">
              <w:rPr>
                <w:rFonts w:asciiTheme="majorHAnsi" w:hAnsiTheme="majorHAnsi" w:cstheme="majorHAnsi"/>
                <w:sz w:val="20"/>
                <w:szCs w:val="20"/>
              </w:rPr>
              <w:t>as</w:t>
            </w:r>
            <w:r w:rsidR="003B20BA" w:rsidRPr="003B20BA">
              <w:rPr>
                <w:rFonts w:asciiTheme="majorHAnsi" w:hAnsiTheme="majorHAnsi" w:cstheme="majorHAnsi"/>
                <w:sz w:val="20"/>
                <w:szCs w:val="20"/>
              </w:rPr>
              <w:t xml:space="preserve"> the same length as the amplified products (</w:t>
            </w:r>
            <w:r w:rsidR="00C3792A" w:rsidRPr="00C3792A">
              <w:rPr>
                <w:rFonts w:asciiTheme="majorHAnsi" w:hAnsiTheme="majorHAnsi" w:cstheme="majorHAnsi"/>
                <w:sz w:val="20"/>
                <w:szCs w:val="20"/>
              </w:rPr>
              <w:t>~</w:t>
            </w:r>
            <w:r w:rsidR="003B20BA" w:rsidRPr="003B20BA">
              <w:rPr>
                <w:rFonts w:asciiTheme="majorHAnsi" w:hAnsiTheme="majorHAnsi" w:cstheme="majorHAnsi"/>
                <w:sz w:val="20"/>
                <w:szCs w:val="20"/>
              </w:rPr>
              <w:t>300 bp), and contained no more than three homologous nucleotides. Prior to synthesis, primers were added to the synthetic sequence with the synthetic sequence synthesized by Integrated DNA Technologies, Inc</w:t>
            </w:r>
          </w:p>
        </w:tc>
      </w:tr>
    </w:tbl>
    <w:p w14:paraId="05173610" w14:textId="77777777" w:rsidR="00A7507A" w:rsidRDefault="00A750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Theme="majorHAnsi" w:hAnsiTheme="majorHAnsi" w:cstheme="majorHAnsi"/>
          <w:color w:val="A7A7A7" w:themeColor="text2"/>
          <w:sz w:val="18"/>
          <w:szCs w:val="18"/>
        </w:rPr>
      </w:pPr>
      <w:r>
        <w:rPr>
          <w:rFonts w:asciiTheme="majorHAnsi" w:hAnsiTheme="majorHAnsi" w:cstheme="majorHAnsi"/>
          <w:i/>
          <w:iCs/>
        </w:rPr>
        <w:br w:type="page"/>
      </w:r>
    </w:p>
    <w:p w14:paraId="1C5C185C" w14:textId="4A3F9A81" w:rsidR="00E5742B" w:rsidRPr="00855524" w:rsidRDefault="000977ED" w:rsidP="00B964EB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lastRenderedPageBreak/>
        <w:t xml:space="preserve">Supplementary Table </w:t>
      </w:r>
      <w:r w:rsidR="00CC72AE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begin"/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instrText xml:space="preserve"> SEQ Supplementary_Table \* ARABIC </w:instrTex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separate"/>
      </w:r>
      <w:r w:rsidR="00B6259A" w:rsidRPr="00855524">
        <w:rPr>
          <w:rFonts w:asciiTheme="majorHAnsi" w:hAnsiTheme="majorHAnsi" w:cstheme="majorHAnsi"/>
          <w:i w:val="0"/>
          <w:iCs w:val="0"/>
          <w:noProof/>
          <w:color w:val="535353" w:themeColor="background2"/>
        </w:rPr>
        <w:t>3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end"/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.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PCR program for </w:t>
      </w:r>
      <w:r w:rsidR="000858A9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bacterial </w:t>
      </w:r>
      <w:r w:rsidRPr="00855524">
        <w:rPr>
          <w:rFonts w:asciiTheme="majorHAnsi" w:hAnsiTheme="majorHAnsi" w:cstheme="majorHAnsi"/>
          <w:color w:val="535353" w:themeColor="background2"/>
        </w:rPr>
        <w:t>16S</w:t>
      </w:r>
      <w:r w:rsidR="000858A9" w:rsidRPr="00855524">
        <w:rPr>
          <w:rFonts w:asciiTheme="majorHAnsi" w:hAnsiTheme="majorHAnsi" w:cstheme="majorHAnsi"/>
          <w:color w:val="535353" w:themeColor="background2"/>
          <w:lang w:val="en-US"/>
        </w:rPr>
        <w:t xml:space="preserve"> rRNA</w:t>
      </w:r>
      <w:r w:rsidR="000858A9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gene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amplification of DNA extracts</w:t>
      </w:r>
    </w:p>
    <w:tbl>
      <w:tblPr>
        <w:tblStyle w:val="Scientific"/>
        <w:tblW w:w="3413" w:type="dxa"/>
        <w:tblLook w:val="04A0" w:firstRow="1" w:lastRow="0" w:firstColumn="1" w:lastColumn="0" w:noHBand="0" w:noVBand="1"/>
      </w:tblPr>
      <w:tblGrid>
        <w:gridCol w:w="594"/>
        <w:gridCol w:w="1349"/>
        <w:gridCol w:w="1470"/>
      </w:tblGrid>
      <w:tr w:rsidR="00066810" w:rsidRPr="00857F19" w14:paraId="38F5870D" w14:textId="77777777" w:rsidTr="00E57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128F2C8D" w14:textId="198AF2DB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349" w:type="dxa"/>
          </w:tcPr>
          <w:p w14:paraId="19ACE216" w14:textId="77777777" w:rsidR="00066810" w:rsidRPr="00857F19" w:rsidRDefault="00066810" w:rsidP="0006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470" w:type="dxa"/>
          </w:tcPr>
          <w:p w14:paraId="186A16B3" w14:textId="77777777" w:rsidR="00066810" w:rsidRPr="00857F19" w:rsidRDefault="00066810" w:rsidP="00066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ime </w:t>
            </w:r>
          </w:p>
        </w:tc>
      </w:tr>
      <w:tr w:rsidR="00066810" w:rsidRPr="00857F19" w14:paraId="3311FD90" w14:textId="77777777" w:rsidTr="00E57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tcBorders>
              <w:top w:val="single" w:sz="12" w:space="0" w:color="auto"/>
            </w:tcBorders>
          </w:tcPr>
          <w:p w14:paraId="3E4AD623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5805E371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94°C</w:t>
            </w:r>
          </w:p>
        </w:tc>
        <w:tc>
          <w:tcPr>
            <w:tcW w:w="1470" w:type="dxa"/>
            <w:tcBorders>
              <w:top w:val="single" w:sz="12" w:space="0" w:color="auto"/>
            </w:tcBorders>
          </w:tcPr>
          <w:p w14:paraId="74F34103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2 min</w:t>
            </w:r>
          </w:p>
        </w:tc>
      </w:tr>
      <w:tr w:rsidR="00066810" w:rsidRPr="00857F19" w14:paraId="57BBC6E2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54393F53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49" w:type="dxa"/>
          </w:tcPr>
          <w:p w14:paraId="333F2DF7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94°C</w:t>
            </w:r>
          </w:p>
        </w:tc>
        <w:tc>
          <w:tcPr>
            <w:tcW w:w="1470" w:type="dxa"/>
          </w:tcPr>
          <w:p w14:paraId="19D33C44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30 sec</w:t>
            </w:r>
          </w:p>
        </w:tc>
      </w:tr>
      <w:tr w:rsidR="00066810" w:rsidRPr="00857F19" w14:paraId="09908F10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59C99F32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49" w:type="dxa"/>
          </w:tcPr>
          <w:p w14:paraId="26ED2BDD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75°C</w:t>
            </w:r>
          </w:p>
        </w:tc>
        <w:tc>
          <w:tcPr>
            <w:tcW w:w="1470" w:type="dxa"/>
          </w:tcPr>
          <w:p w14:paraId="73B889EF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0 sec</w:t>
            </w:r>
          </w:p>
        </w:tc>
      </w:tr>
      <w:tr w:rsidR="00066810" w:rsidRPr="00857F19" w14:paraId="66415DEC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09CD0865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49" w:type="dxa"/>
          </w:tcPr>
          <w:p w14:paraId="19C7CB48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56°C</w:t>
            </w:r>
          </w:p>
        </w:tc>
        <w:tc>
          <w:tcPr>
            <w:tcW w:w="1470" w:type="dxa"/>
          </w:tcPr>
          <w:p w14:paraId="20CE52AA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 xml:space="preserve">3 min </w:t>
            </w:r>
          </w:p>
          <w:p w14:paraId="2645FE81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-1°C/cycle</w:t>
            </w:r>
          </w:p>
        </w:tc>
      </w:tr>
      <w:tr w:rsidR="00066810" w:rsidRPr="00857F19" w14:paraId="633C2158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74BD1660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349" w:type="dxa"/>
          </w:tcPr>
          <w:p w14:paraId="15105371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72°C</w:t>
            </w:r>
          </w:p>
        </w:tc>
        <w:tc>
          <w:tcPr>
            <w:tcW w:w="1470" w:type="dxa"/>
          </w:tcPr>
          <w:p w14:paraId="2E5DE58D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 min</w:t>
            </w:r>
          </w:p>
        </w:tc>
      </w:tr>
      <w:tr w:rsidR="00066810" w:rsidRPr="00857F19" w14:paraId="0255CAEC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14D825FB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819" w:type="dxa"/>
            <w:gridSpan w:val="2"/>
          </w:tcPr>
          <w:p w14:paraId="4335CF12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Go to Step 2, 14x</w:t>
            </w:r>
          </w:p>
        </w:tc>
      </w:tr>
      <w:tr w:rsidR="00066810" w:rsidRPr="00857F19" w14:paraId="3D299B16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05669FF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349" w:type="dxa"/>
          </w:tcPr>
          <w:p w14:paraId="7E2D2032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94°C</w:t>
            </w:r>
          </w:p>
        </w:tc>
        <w:tc>
          <w:tcPr>
            <w:tcW w:w="1470" w:type="dxa"/>
          </w:tcPr>
          <w:p w14:paraId="243916BA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30 sec</w:t>
            </w:r>
          </w:p>
        </w:tc>
      </w:tr>
      <w:tr w:rsidR="00066810" w:rsidRPr="00857F19" w14:paraId="08505754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002F79B5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349" w:type="dxa"/>
          </w:tcPr>
          <w:p w14:paraId="385CB8A5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75°C</w:t>
            </w:r>
          </w:p>
        </w:tc>
        <w:tc>
          <w:tcPr>
            <w:tcW w:w="1470" w:type="dxa"/>
          </w:tcPr>
          <w:p w14:paraId="58246C01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0 sec</w:t>
            </w:r>
          </w:p>
        </w:tc>
      </w:tr>
      <w:tr w:rsidR="00066810" w:rsidRPr="00857F19" w14:paraId="11FEECE1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0D32F9C0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49" w:type="dxa"/>
          </w:tcPr>
          <w:p w14:paraId="77A3F21E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42°C</w:t>
            </w:r>
          </w:p>
        </w:tc>
        <w:tc>
          <w:tcPr>
            <w:tcW w:w="1470" w:type="dxa"/>
          </w:tcPr>
          <w:p w14:paraId="678C7204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3 min</w:t>
            </w:r>
          </w:p>
        </w:tc>
      </w:tr>
      <w:tr w:rsidR="00066810" w:rsidRPr="00857F19" w14:paraId="1602028E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7BD23D04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349" w:type="dxa"/>
          </w:tcPr>
          <w:p w14:paraId="4B7BB505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72°C</w:t>
            </w:r>
          </w:p>
        </w:tc>
        <w:tc>
          <w:tcPr>
            <w:tcW w:w="1470" w:type="dxa"/>
          </w:tcPr>
          <w:p w14:paraId="63DC5050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 min</w:t>
            </w:r>
          </w:p>
        </w:tc>
      </w:tr>
      <w:tr w:rsidR="00066810" w:rsidRPr="00857F19" w14:paraId="25FFD0EF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6628ADDE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819" w:type="dxa"/>
            <w:gridSpan w:val="2"/>
          </w:tcPr>
          <w:p w14:paraId="41A304E6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Go to Step 7, 19x</w:t>
            </w:r>
          </w:p>
        </w:tc>
      </w:tr>
      <w:tr w:rsidR="00066810" w:rsidRPr="00857F19" w14:paraId="6271A7FA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61FF3172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349" w:type="dxa"/>
          </w:tcPr>
          <w:p w14:paraId="1618CD57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72°C</w:t>
            </w:r>
          </w:p>
        </w:tc>
        <w:tc>
          <w:tcPr>
            <w:tcW w:w="1470" w:type="dxa"/>
          </w:tcPr>
          <w:p w14:paraId="508A3DCC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0 min</w:t>
            </w:r>
          </w:p>
        </w:tc>
      </w:tr>
      <w:tr w:rsidR="00066810" w:rsidRPr="00857F19" w14:paraId="25725DD0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3D461F1A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349" w:type="dxa"/>
          </w:tcPr>
          <w:p w14:paraId="4623F6E5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0°C</w:t>
            </w:r>
          </w:p>
        </w:tc>
        <w:tc>
          <w:tcPr>
            <w:tcW w:w="1470" w:type="dxa"/>
          </w:tcPr>
          <w:p w14:paraId="6CC38FD9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For ever</w:t>
            </w:r>
          </w:p>
        </w:tc>
      </w:tr>
      <w:tr w:rsidR="00066810" w:rsidRPr="00857F19" w14:paraId="1219CA1A" w14:textId="77777777" w:rsidTr="00E7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</w:tcPr>
          <w:p w14:paraId="2F85B048" w14:textId="77777777" w:rsidR="00066810" w:rsidRPr="00857F19" w:rsidRDefault="00066810" w:rsidP="0006681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1349" w:type="dxa"/>
          </w:tcPr>
          <w:p w14:paraId="36C88B14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sz w:val="20"/>
                <w:szCs w:val="20"/>
              </w:rPr>
              <w:t>End</w:t>
            </w:r>
          </w:p>
        </w:tc>
        <w:tc>
          <w:tcPr>
            <w:tcW w:w="1470" w:type="dxa"/>
          </w:tcPr>
          <w:p w14:paraId="468C5EB3" w14:textId="77777777" w:rsidR="00066810" w:rsidRPr="00857F19" w:rsidRDefault="00066810" w:rsidP="00066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026B0F75" w14:textId="77777777" w:rsidR="000977ED" w:rsidRPr="00857F19" w:rsidRDefault="000977ED" w:rsidP="000977ED">
      <w:pPr>
        <w:rPr>
          <w:rFonts w:asciiTheme="majorHAnsi" w:hAnsiTheme="majorHAnsi" w:cstheme="majorHAnsi"/>
        </w:rPr>
      </w:pPr>
    </w:p>
    <w:p w14:paraId="603C9DF8" w14:textId="77777777" w:rsidR="000977ED" w:rsidRPr="00857F19" w:rsidRDefault="000977ED" w:rsidP="000977ED">
      <w:pPr>
        <w:rPr>
          <w:rFonts w:asciiTheme="majorHAnsi" w:hAnsiTheme="majorHAnsi" w:cstheme="majorHAnsi"/>
        </w:rPr>
      </w:pPr>
    </w:p>
    <w:p w14:paraId="10852238" w14:textId="77777777" w:rsidR="000977ED" w:rsidRPr="00857F19" w:rsidRDefault="000977ED" w:rsidP="000977ED">
      <w:pPr>
        <w:rPr>
          <w:rFonts w:asciiTheme="majorHAnsi" w:hAnsiTheme="majorHAnsi" w:cstheme="majorHAnsi"/>
        </w:rPr>
      </w:pPr>
    </w:p>
    <w:p w14:paraId="16D2010B" w14:textId="77777777" w:rsidR="00A7507A" w:rsidRDefault="00A7507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Theme="majorHAnsi" w:hAnsiTheme="majorHAnsi" w:cstheme="majorHAnsi"/>
          <w:color w:val="A7A7A7" w:themeColor="text2"/>
          <w:sz w:val="18"/>
          <w:szCs w:val="18"/>
        </w:rPr>
      </w:pPr>
      <w:bookmarkStart w:id="1" w:name="_Ref148106344"/>
      <w:r>
        <w:rPr>
          <w:rFonts w:asciiTheme="majorHAnsi" w:hAnsiTheme="majorHAnsi" w:cstheme="majorHAnsi"/>
          <w:i/>
          <w:iCs/>
        </w:rPr>
        <w:br w:type="page"/>
      </w:r>
    </w:p>
    <w:p w14:paraId="5E7E70C5" w14:textId="6681A634" w:rsidR="000977ED" w:rsidRPr="00855524" w:rsidRDefault="000977ED" w:rsidP="000977ED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lastRenderedPageBreak/>
        <w:t xml:space="preserve">Supplementary Table </w:t>
      </w:r>
      <w:r w:rsidR="00CC72AE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begin"/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instrText xml:space="preserve"> SEQ Supplementary_Table \* ARABIC </w:instrTex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separate"/>
      </w:r>
      <w:r w:rsidR="00B6259A" w:rsidRPr="00855524">
        <w:rPr>
          <w:rFonts w:asciiTheme="majorHAnsi" w:hAnsiTheme="majorHAnsi" w:cstheme="majorHAnsi"/>
          <w:i w:val="0"/>
          <w:iCs w:val="0"/>
          <w:noProof/>
          <w:color w:val="535353" w:themeColor="background2"/>
        </w:rPr>
        <w:t>4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end"/>
      </w:r>
      <w:bookmarkEnd w:id="1"/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Bioinformatic pipelines for </w:t>
      </w:r>
      <w:r w:rsidR="000858A9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bacterial </w:t>
      </w:r>
      <w:r w:rsidRPr="00855524">
        <w:rPr>
          <w:rFonts w:asciiTheme="majorHAnsi" w:hAnsiTheme="majorHAnsi" w:cstheme="majorHAnsi"/>
          <w:color w:val="535353" w:themeColor="background2"/>
        </w:rPr>
        <w:t>16S</w:t>
      </w:r>
      <w:r w:rsidR="00653D8D" w:rsidRPr="00855524">
        <w:rPr>
          <w:rFonts w:asciiTheme="majorHAnsi" w:hAnsiTheme="majorHAnsi" w:cstheme="majorHAnsi"/>
          <w:color w:val="535353" w:themeColor="background2"/>
          <w:lang w:val="en-US"/>
        </w:rPr>
        <w:t xml:space="preserve"> rRNA</w:t>
      </w:r>
      <w:r w:rsidR="00653D8D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gene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metabarcoding data. Steps 2-</w:t>
      </w:r>
      <w:r w:rsidR="00383402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6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were conducted in QIIME 2™ and steps </w:t>
      </w:r>
      <w:r w:rsidR="00383402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7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-1</w:t>
      </w:r>
      <w:r w:rsidR="00403698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3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in R version 4.2.3. Non-default parameters are provided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21"/>
        <w:gridCol w:w="1069"/>
        <w:gridCol w:w="3371"/>
        <w:gridCol w:w="1684"/>
        <w:gridCol w:w="866"/>
        <w:gridCol w:w="928"/>
      </w:tblGrid>
      <w:tr w:rsidR="000977ED" w:rsidRPr="00B964EB" w14:paraId="7DDA4699" w14:textId="77777777" w:rsidTr="006265C2">
        <w:tc>
          <w:tcPr>
            <w:tcW w:w="1721" w:type="dxa"/>
          </w:tcPr>
          <w:p w14:paraId="33B918C6" w14:textId="77777777" w:rsidR="000977ED" w:rsidRPr="00B964EB" w:rsidRDefault="000977ED" w:rsidP="00E7444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069" w:type="dxa"/>
          </w:tcPr>
          <w:p w14:paraId="5EF82A49" w14:textId="77777777" w:rsidR="000977ED" w:rsidRPr="00B964EB" w:rsidRDefault="000977ED" w:rsidP="00E7444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ckage</w:t>
            </w:r>
          </w:p>
        </w:tc>
        <w:tc>
          <w:tcPr>
            <w:tcW w:w="3371" w:type="dxa"/>
          </w:tcPr>
          <w:p w14:paraId="717B21DC" w14:textId="77777777" w:rsidR="000977ED" w:rsidRPr="00B964EB" w:rsidRDefault="000977ED" w:rsidP="00E7444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0" w:type="auto"/>
          </w:tcPr>
          <w:p w14:paraId="1BCEF1FB" w14:textId="77777777" w:rsidR="000977ED" w:rsidRPr="00B964EB" w:rsidRDefault="000977ED" w:rsidP="00E7444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0" w:type="auto"/>
          </w:tcPr>
          <w:p w14:paraId="6D25E3CD" w14:textId="77777777" w:rsidR="000977ED" w:rsidRPr="00B964EB" w:rsidRDefault="000977ED" w:rsidP="00E7444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Vs</w:t>
            </w:r>
          </w:p>
        </w:tc>
        <w:tc>
          <w:tcPr>
            <w:tcW w:w="0" w:type="auto"/>
          </w:tcPr>
          <w:p w14:paraId="61A12376" w14:textId="77777777" w:rsidR="000977ED" w:rsidRPr="00B964EB" w:rsidRDefault="000977ED" w:rsidP="00E7444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amples</w:t>
            </w:r>
          </w:p>
        </w:tc>
      </w:tr>
      <w:tr w:rsidR="000977ED" w:rsidRPr="00B964EB" w14:paraId="5D4DF770" w14:textId="77777777" w:rsidTr="006265C2">
        <w:tc>
          <w:tcPr>
            <w:tcW w:w="1721" w:type="dxa"/>
          </w:tcPr>
          <w:p w14:paraId="39D34887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. Demultiplexing</w:t>
            </w:r>
          </w:p>
        </w:tc>
        <w:tc>
          <w:tcPr>
            <w:tcW w:w="1069" w:type="dxa"/>
          </w:tcPr>
          <w:p w14:paraId="79924113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71" w:type="dxa"/>
          </w:tcPr>
          <w:p w14:paraId="7AD77487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E5E59" w14:textId="26BF1AE0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73,874,448 (</w:t>
            </w:r>
            <w:r w:rsidR="00D01F80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 sequencing direction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496472F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35C185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93</w:t>
            </w:r>
          </w:p>
        </w:tc>
      </w:tr>
      <w:tr w:rsidR="000977ED" w:rsidRPr="00B964EB" w14:paraId="1201E2AB" w14:textId="77777777" w:rsidTr="006265C2">
        <w:tc>
          <w:tcPr>
            <w:tcW w:w="1721" w:type="dxa"/>
          </w:tcPr>
          <w:p w14:paraId="131A61A7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2. Primer trimming</w:t>
            </w:r>
          </w:p>
        </w:tc>
        <w:tc>
          <w:tcPr>
            <w:tcW w:w="1069" w:type="dxa"/>
          </w:tcPr>
          <w:p w14:paraId="7620EE99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cutadapt</w:t>
            </w:r>
          </w:p>
        </w:tc>
        <w:tc>
          <w:tcPr>
            <w:tcW w:w="3371" w:type="dxa"/>
          </w:tcPr>
          <w:p w14:paraId="686E66DB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minimum-length: 200</w:t>
            </w:r>
          </w:p>
        </w:tc>
        <w:tc>
          <w:tcPr>
            <w:tcW w:w="0" w:type="auto"/>
          </w:tcPr>
          <w:p w14:paraId="6E6CC263" w14:textId="7D0428C9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168,445,114 </w:t>
            </w:r>
            <w:r w:rsidR="00D01F80" w:rsidRPr="00B964EB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D01F80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 sequencing direction</w:t>
            </w:r>
            <w:r w:rsidR="00D01F80" w:rsidRPr="00B964EB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6A4035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E0EFD" w14:textId="77777777" w:rsidR="000977ED" w:rsidRPr="00B964EB" w:rsidRDefault="000977ED" w:rsidP="00E7444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93</w:t>
            </w:r>
          </w:p>
        </w:tc>
      </w:tr>
      <w:tr w:rsidR="00B613FD" w:rsidRPr="00B964EB" w14:paraId="57377ED9" w14:textId="77777777" w:rsidTr="006265C2">
        <w:tc>
          <w:tcPr>
            <w:tcW w:w="1721" w:type="dxa"/>
          </w:tcPr>
          <w:p w14:paraId="0EA5CC5A" w14:textId="5A7346CB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3. 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Quality f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ltering </w:t>
            </w:r>
          </w:p>
        </w:tc>
        <w:tc>
          <w:tcPr>
            <w:tcW w:w="1069" w:type="dxa"/>
          </w:tcPr>
          <w:p w14:paraId="099D5803" w14:textId="0B93E209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dada2</w:t>
            </w:r>
          </w:p>
        </w:tc>
        <w:tc>
          <w:tcPr>
            <w:tcW w:w="3371" w:type="dxa"/>
          </w:tcPr>
          <w:p w14:paraId="4B05A437" w14:textId="77777777" w:rsidR="00DA6EBA" w:rsidRPr="00B964EB" w:rsidRDefault="00DA6EBA" w:rsidP="00DA6E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trunc-len-f: 232</w:t>
            </w:r>
          </w:p>
          <w:p w14:paraId="3279AAC6" w14:textId="77777777" w:rsidR="00DA6EBA" w:rsidRPr="00B964EB" w:rsidRDefault="00DA6EBA" w:rsidP="00DA6E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trunc-len-r: 230</w:t>
            </w:r>
          </w:p>
          <w:p w14:paraId="74463138" w14:textId="77777777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B3225" w14:textId="5538EDFD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7,625,330</w:t>
            </w:r>
          </w:p>
        </w:tc>
        <w:tc>
          <w:tcPr>
            <w:tcW w:w="0" w:type="auto"/>
          </w:tcPr>
          <w:p w14:paraId="4B1F9892" w14:textId="77777777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2CFECB" w14:textId="66BF64DA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3</w:t>
            </w:r>
          </w:p>
        </w:tc>
      </w:tr>
      <w:tr w:rsidR="00B613FD" w:rsidRPr="00B964EB" w14:paraId="28BBB400" w14:textId="77777777" w:rsidTr="006265C2">
        <w:tc>
          <w:tcPr>
            <w:tcW w:w="1721" w:type="dxa"/>
          </w:tcPr>
          <w:p w14:paraId="6D617D08" w14:textId="2DD888B3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. Denoising</w:t>
            </w:r>
          </w:p>
        </w:tc>
        <w:tc>
          <w:tcPr>
            <w:tcW w:w="1069" w:type="dxa"/>
          </w:tcPr>
          <w:p w14:paraId="50067D9D" w14:textId="77777777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dada2</w:t>
            </w:r>
          </w:p>
        </w:tc>
        <w:tc>
          <w:tcPr>
            <w:tcW w:w="3371" w:type="dxa"/>
          </w:tcPr>
          <w:p w14:paraId="4D04A59F" w14:textId="77777777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MaxEE: 2</w:t>
            </w:r>
          </w:p>
        </w:tc>
        <w:tc>
          <w:tcPr>
            <w:tcW w:w="0" w:type="auto"/>
          </w:tcPr>
          <w:p w14:paraId="46529E60" w14:textId="218A0F71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3,571,800</w:t>
            </w:r>
          </w:p>
        </w:tc>
        <w:tc>
          <w:tcPr>
            <w:tcW w:w="0" w:type="auto"/>
          </w:tcPr>
          <w:p w14:paraId="6A92AC01" w14:textId="57D3D003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DD881E" w14:textId="77777777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93</w:t>
            </w:r>
          </w:p>
        </w:tc>
      </w:tr>
      <w:tr w:rsidR="00B613FD" w:rsidRPr="00B964EB" w14:paraId="728ABE12" w14:textId="77777777" w:rsidTr="006265C2">
        <w:tc>
          <w:tcPr>
            <w:tcW w:w="1721" w:type="dxa"/>
          </w:tcPr>
          <w:p w14:paraId="29B2A571" w14:textId="2361725E" w:rsidR="00B613FD" w:rsidRPr="00B964EB" w:rsidRDefault="0012631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B613FD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. 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aired reads m</w:t>
            </w:r>
            <w:r w:rsidR="00B613FD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erging </w:t>
            </w:r>
          </w:p>
        </w:tc>
        <w:tc>
          <w:tcPr>
            <w:tcW w:w="1069" w:type="dxa"/>
          </w:tcPr>
          <w:p w14:paraId="45819DDE" w14:textId="755B3F02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dada2</w:t>
            </w:r>
          </w:p>
        </w:tc>
        <w:tc>
          <w:tcPr>
            <w:tcW w:w="3371" w:type="dxa"/>
          </w:tcPr>
          <w:p w14:paraId="189221DF" w14:textId="77777777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2A21C8" w14:textId="54364DB9" w:rsidR="00B613FD" w:rsidRPr="00B964EB" w:rsidRDefault="00FA53DA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0,817,930</w:t>
            </w:r>
          </w:p>
        </w:tc>
        <w:tc>
          <w:tcPr>
            <w:tcW w:w="0" w:type="auto"/>
          </w:tcPr>
          <w:p w14:paraId="205ED139" w14:textId="6F189A31" w:rsidR="00B613FD" w:rsidRPr="00B964EB" w:rsidRDefault="00B613FD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8D29D5" w14:textId="7E9BDEC5" w:rsidR="00B613FD" w:rsidRPr="00B964EB" w:rsidRDefault="00FA53DA" w:rsidP="00B613FD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3</w:t>
            </w:r>
          </w:p>
        </w:tc>
      </w:tr>
      <w:tr w:rsidR="00294986" w:rsidRPr="00B964EB" w14:paraId="2DC2D9A8" w14:textId="77777777" w:rsidTr="006265C2">
        <w:tc>
          <w:tcPr>
            <w:tcW w:w="1721" w:type="dxa"/>
          </w:tcPr>
          <w:p w14:paraId="43F53A51" w14:textId="6BDF55D6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himera removal)</w:t>
            </w:r>
          </w:p>
        </w:tc>
        <w:tc>
          <w:tcPr>
            <w:tcW w:w="1069" w:type="dxa"/>
          </w:tcPr>
          <w:p w14:paraId="31CB18DB" w14:textId="110109FB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da2</w:t>
            </w:r>
          </w:p>
        </w:tc>
        <w:tc>
          <w:tcPr>
            <w:tcW w:w="3371" w:type="dxa"/>
          </w:tcPr>
          <w:p w14:paraId="3379AF45" w14:textId="6F39841B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45C1E1" w14:textId="48A0207D" w:rsidR="00294986" w:rsidRPr="00B964EB" w:rsidRDefault="003E5B2C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16,120,466</w:t>
            </w:r>
          </w:p>
        </w:tc>
        <w:tc>
          <w:tcPr>
            <w:tcW w:w="0" w:type="auto"/>
          </w:tcPr>
          <w:p w14:paraId="352BD072" w14:textId="27ADE45D" w:rsidR="00FA53DA" w:rsidRPr="00B964EB" w:rsidRDefault="00DD371E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9,143</w:t>
            </w:r>
          </w:p>
        </w:tc>
        <w:tc>
          <w:tcPr>
            <w:tcW w:w="0" w:type="auto"/>
          </w:tcPr>
          <w:p w14:paraId="6CE87AFB" w14:textId="0278B1DF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3</w:t>
            </w:r>
          </w:p>
        </w:tc>
      </w:tr>
      <w:tr w:rsidR="00294986" w:rsidRPr="00B964EB" w14:paraId="42CDE769" w14:textId="77777777" w:rsidTr="006265C2">
        <w:tc>
          <w:tcPr>
            <w:tcW w:w="1721" w:type="dxa"/>
          </w:tcPr>
          <w:p w14:paraId="18C7080B" w14:textId="6058B0D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7. </w:t>
            </w:r>
            <w:proofErr w:type="gramStart"/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Post-clustering</w:t>
            </w:r>
            <w:proofErr w:type="gramEnd"/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 curation</w:t>
            </w:r>
          </w:p>
        </w:tc>
        <w:tc>
          <w:tcPr>
            <w:tcW w:w="1069" w:type="dxa"/>
          </w:tcPr>
          <w:p w14:paraId="268C5448" w14:textId="2A4B6A19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ULU</w:t>
            </w:r>
          </w:p>
        </w:tc>
        <w:tc>
          <w:tcPr>
            <w:tcW w:w="3371" w:type="dxa"/>
          </w:tcPr>
          <w:p w14:paraId="63EE328F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minimum_match: 90%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  <w:p w14:paraId="708A102A" w14:textId="4416950B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minimum_relative_cooccurence: 0.95 </w:t>
            </w:r>
          </w:p>
        </w:tc>
        <w:tc>
          <w:tcPr>
            <w:tcW w:w="0" w:type="auto"/>
          </w:tcPr>
          <w:p w14:paraId="7B9B1C6E" w14:textId="08391DD4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16,120,466</w:t>
            </w:r>
          </w:p>
        </w:tc>
        <w:tc>
          <w:tcPr>
            <w:tcW w:w="0" w:type="auto"/>
          </w:tcPr>
          <w:p w14:paraId="089EADDD" w14:textId="123A0C82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13,598</w:t>
            </w:r>
          </w:p>
        </w:tc>
        <w:tc>
          <w:tcPr>
            <w:tcW w:w="0" w:type="auto"/>
          </w:tcPr>
          <w:p w14:paraId="4A809B2D" w14:textId="57FE9D6F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93</w:t>
            </w:r>
          </w:p>
        </w:tc>
      </w:tr>
      <w:tr w:rsidR="00294986" w:rsidRPr="00B964EB" w14:paraId="42A039FB" w14:textId="77777777" w:rsidTr="006265C2">
        <w:tc>
          <w:tcPr>
            <w:tcW w:w="1721" w:type="dxa"/>
          </w:tcPr>
          <w:p w14:paraId="2724E038" w14:textId="5A9ED7C8" w:rsidR="00294986" w:rsidRPr="00B964EB" w:rsidRDefault="00DA6EBA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</w:rPr>
              <w:t>. Blank correction</w:t>
            </w:r>
          </w:p>
        </w:tc>
        <w:tc>
          <w:tcPr>
            <w:tcW w:w="1069" w:type="dxa"/>
          </w:tcPr>
          <w:p w14:paraId="4CBA842F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Custom R-script</w:t>
            </w:r>
          </w:p>
        </w:tc>
        <w:tc>
          <w:tcPr>
            <w:tcW w:w="3371" w:type="dxa"/>
          </w:tcPr>
          <w:p w14:paraId="2A6DCFA0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Removal criteria: max reads in blanks ≥ max reads in samples</w:t>
            </w:r>
          </w:p>
        </w:tc>
        <w:tc>
          <w:tcPr>
            <w:tcW w:w="0" w:type="auto"/>
          </w:tcPr>
          <w:p w14:paraId="51C2EAB7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12,363,185</w:t>
            </w:r>
          </w:p>
        </w:tc>
        <w:tc>
          <w:tcPr>
            <w:tcW w:w="0" w:type="auto"/>
          </w:tcPr>
          <w:p w14:paraId="3DB35429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12,923</w:t>
            </w:r>
          </w:p>
        </w:tc>
        <w:tc>
          <w:tcPr>
            <w:tcW w:w="0" w:type="auto"/>
          </w:tcPr>
          <w:p w14:paraId="23B06F08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78*</w:t>
            </w:r>
          </w:p>
        </w:tc>
      </w:tr>
      <w:tr w:rsidR="00294986" w:rsidRPr="00B964EB" w14:paraId="7E4787D4" w14:textId="77777777" w:rsidTr="006265C2">
        <w:tc>
          <w:tcPr>
            <w:tcW w:w="1721" w:type="dxa"/>
          </w:tcPr>
          <w:p w14:paraId="17DD353E" w14:textId="2AB90263" w:rsidR="00294986" w:rsidRPr="00B964EB" w:rsidRDefault="00DA6EBA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</w:rPr>
              <w:t>. Non-bacterial read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 filter</w:t>
            </w:r>
          </w:p>
        </w:tc>
        <w:tc>
          <w:tcPr>
            <w:tcW w:w="1069" w:type="dxa"/>
          </w:tcPr>
          <w:p w14:paraId="1C5043F2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Custom R-script</w:t>
            </w:r>
          </w:p>
        </w:tc>
        <w:tc>
          <w:tcPr>
            <w:tcW w:w="3371" w:type="dxa"/>
          </w:tcPr>
          <w:p w14:paraId="4E4B6C23" w14:textId="53BB665A" w:rsidR="00294986" w:rsidRPr="002A2952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Removal of reads with domain ≠ bacteria</w:t>
            </w:r>
            <w:r w:rsidR="00EA07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</w:t>
            </w:r>
            <w:r w:rsidR="002A295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rder = c</w:t>
            </w:r>
            <w:proofErr w:type="spellStart"/>
            <w:r w:rsidR="002A2952" w:rsidRPr="002A295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loroplast</w:t>
            </w:r>
            <w:proofErr w:type="spellEnd"/>
            <w:r w:rsidR="00EA074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; and family = mitochondria</w:t>
            </w:r>
          </w:p>
        </w:tc>
        <w:tc>
          <w:tcPr>
            <w:tcW w:w="0" w:type="auto"/>
          </w:tcPr>
          <w:p w14:paraId="3E8050A8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79,405,492</w:t>
            </w:r>
          </w:p>
        </w:tc>
        <w:tc>
          <w:tcPr>
            <w:tcW w:w="0" w:type="auto"/>
          </w:tcPr>
          <w:p w14:paraId="5BA323FB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04,499</w:t>
            </w:r>
          </w:p>
        </w:tc>
        <w:tc>
          <w:tcPr>
            <w:tcW w:w="0" w:type="auto"/>
          </w:tcPr>
          <w:p w14:paraId="1CA8440E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78</w:t>
            </w:r>
          </w:p>
        </w:tc>
      </w:tr>
      <w:tr w:rsidR="00294986" w:rsidRPr="00B964EB" w14:paraId="57D0F1AA" w14:textId="77777777" w:rsidTr="006265C2">
        <w:tc>
          <w:tcPr>
            <w:tcW w:w="1721" w:type="dxa"/>
          </w:tcPr>
          <w:p w14:paraId="1932B971" w14:textId="7717243E" w:rsidR="00294986" w:rsidRPr="00B964EB" w:rsidRDefault="00DA6EBA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  <w:r w:rsidR="00294986" w:rsidRPr="00B964EB">
              <w:rPr>
                <w:rFonts w:asciiTheme="majorHAnsi" w:hAnsiTheme="majorHAnsi" w:cstheme="majorHAnsi"/>
                <w:sz w:val="20"/>
                <w:szCs w:val="20"/>
              </w:rPr>
              <w:t>. Tag-switching</w:t>
            </w:r>
          </w:p>
        </w:tc>
        <w:tc>
          <w:tcPr>
            <w:tcW w:w="1069" w:type="dxa"/>
          </w:tcPr>
          <w:p w14:paraId="4A00ED68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Custom R-script</w:t>
            </w:r>
          </w:p>
        </w:tc>
        <w:tc>
          <w:tcPr>
            <w:tcW w:w="3371" w:type="dxa"/>
          </w:tcPr>
          <w:p w14:paraId="20A081F4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Tag-switching threshold: 0.003%</w:t>
            </w:r>
          </w:p>
        </w:tc>
        <w:tc>
          <w:tcPr>
            <w:tcW w:w="0" w:type="auto"/>
          </w:tcPr>
          <w:p w14:paraId="48A638F1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79,400,076</w:t>
            </w:r>
          </w:p>
        </w:tc>
        <w:tc>
          <w:tcPr>
            <w:tcW w:w="0" w:type="auto"/>
          </w:tcPr>
          <w:p w14:paraId="2BE36472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04,499</w:t>
            </w:r>
          </w:p>
        </w:tc>
        <w:tc>
          <w:tcPr>
            <w:tcW w:w="0" w:type="auto"/>
          </w:tcPr>
          <w:p w14:paraId="4D913CA9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478</w:t>
            </w:r>
          </w:p>
        </w:tc>
      </w:tr>
      <w:tr w:rsidR="00294986" w:rsidRPr="00B964EB" w14:paraId="27CEEA19" w14:textId="77777777" w:rsidTr="006265C2">
        <w:tc>
          <w:tcPr>
            <w:tcW w:w="1721" w:type="dxa"/>
          </w:tcPr>
          <w:p w14:paraId="05D3F189" w14:textId="30AFBD5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DA6EBA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. Sample selection</w:t>
            </w:r>
          </w:p>
        </w:tc>
        <w:tc>
          <w:tcPr>
            <w:tcW w:w="1069" w:type="dxa"/>
          </w:tcPr>
          <w:p w14:paraId="2EE5C207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Custom R-script</w:t>
            </w:r>
          </w:p>
        </w:tc>
        <w:tc>
          <w:tcPr>
            <w:tcW w:w="3371" w:type="dxa"/>
          </w:tcPr>
          <w:p w14:paraId="3F51554B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Exclusion of samples that are not pertinent to this study</w:t>
            </w:r>
          </w:p>
        </w:tc>
        <w:tc>
          <w:tcPr>
            <w:tcW w:w="0" w:type="auto"/>
          </w:tcPr>
          <w:p w14:paraId="2E41F46A" w14:textId="7C8F5526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,857,041</w:t>
            </w:r>
          </w:p>
        </w:tc>
        <w:tc>
          <w:tcPr>
            <w:tcW w:w="0" w:type="auto"/>
          </w:tcPr>
          <w:p w14:paraId="334A5C01" w14:textId="47C4F0CC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,496</w:t>
            </w:r>
          </w:p>
        </w:tc>
        <w:tc>
          <w:tcPr>
            <w:tcW w:w="0" w:type="auto"/>
          </w:tcPr>
          <w:p w14:paraId="46B84F81" w14:textId="3A2C892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9</w:t>
            </w:r>
          </w:p>
        </w:tc>
      </w:tr>
      <w:tr w:rsidR="00294986" w:rsidRPr="00B964EB" w14:paraId="7A6AE4A1" w14:textId="77777777" w:rsidTr="006265C2">
        <w:tc>
          <w:tcPr>
            <w:tcW w:w="1721" w:type="dxa"/>
          </w:tcPr>
          <w:p w14:paraId="47F77994" w14:textId="454EB383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DA6EBA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. Low frequency noise filtering</w:t>
            </w:r>
          </w:p>
        </w:tc>
        <w:tc>
          <w:tcPr>
            <w:tcW w:w="1069" w:type="dxa"/>
          </w:tcPr>
          <w:p w14:paraId="7BFFFAF4" w14:textId="77777777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Custom R-script</w:t>
            </w:r>
          </w:p>
        </w:tc>
        <w:tc>
          <w:tcPr>
            <w:tcW w:w="3371" w:type="dxa"/>
          </w:tcPr>
          <w:p w14:paraId="264B5AD4" w14:textId="41C92345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Removal of ASVs with &lt; 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 reads in total</w:t>
            </w:r>
          </w:p>
        </w:tc>
        <w:tc>
          <w:tcPr>
            <w:tcW w:w="0" w:type="auto"/>
          </w:tcPr>
          <w:p w14:paraId="33E837FB" w14:textId="464E3F88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,847,008</w:t>
            </w:r>
          </w:p>
        </w:tc>
        <w:tc>
          <w:tcPr>
            <w:tcW w:w="0" w:type="auto"/>
          </w:tcPr>
          <w:p w14:paraId="6EB85E2A" w14:textId="698D5922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936</w:t>
            </w:r>
          </w:p>
        </w:tc>
        <w:tc>
          <w:tcPr>
            <w:tcW w:w="0" w:type="auto"/>
          </w:tcPr>
          <w:p w14:paraId="32016420" w14:textId="7A5CB2FE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9</w:t>
            </w:r>
          </w:p>
        </w:tc>
      </w:tr>
      <w:tr w:rsidR="00294986" w:rsidRPr="00B964EB" w14:paraId="35D04BC9" w14:textId="77777777" w:rsidTr="006265C2">
        <w:tc>
          <w:tcPr>
            <w:tcW w:w="1721" w:type="dxa"/>
          </w:tcPr>
          <w:p w14:paraId="71D1FFDA" w14:textId="57FE4013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DA6EBA"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ample selection and 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Rarefaction</w:t>
            </w:r>
          </w:p>
        </w:tc>
        <w:tc>
          <w:tcPr>
            <w:tcW w:w="1069" w:type="dxa"/>
          </w:tcPr>
          <w:p w14:paraId="205148B5" w14:textId="361E7BB1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 xml:space="preserve">Custom R-script 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nd 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Vegan</w:t>
            </w:r>
          </w:p>
        </w:tc>
        <w:tc>
          <w:tcPr>
            <w:tcW w:w="3371" w:type="dxa"/>
          </w:tcPr>
          <w:p w14:paraId="68A54C44" w14:textId="1076566A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clusion of samples used for methodological control (PNA clamps and freezing methods)</w:t>
            </w:r>
          </w:p>
          <w:p w14:paraId="695EFAA1" w14:textId="34232B36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arefaction depth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0312 </w:t>
            </w:r>
            <w:r w:rsidRPr="00B964EB">
              <w:rPr>
                <w:rFonts w:asciiTheme="majorHAnsi" w:hAnsiTheme="majorHAnsi" w:cstheme="majorHAnsi"/>
                <w:sz w:val="20"/>
                <w:szCs w:val="20"/>
              </w:rPr>
              <w:t>reads</w:t>
            </w:r>
          </w:p>
        </w:tc>
        <w:tc>
          <w:tcPr>
            <w:tcW w:w="0" w:type="auto"/>
          </w:tcPr>
          <w:p w14:paraId="7BC1D923" w14:textId="710E7F0E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,175,905</w:t>
            </w:r>
          </w:p>
        </w:tc>
        <w:tc>
          <w:tcPr>
            <w:tcW w:w="0" w:type="auto"/>
          </w:tcPr>
          <w:p w14:paraId="56B40E12" w14:textId="6613B1D1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972</w:t>
            </w:r>
          </w:p>
        </w:tc>
        <w:tc>
          <w:tcPr>
            <w:tcW w:w="0" w:type="auto"/>
          </w:tcPr>
          <w:p w14:paraId="548CBA34" w14:textId="10940460" w:rsidR="00294986" w:rsidRPr="00B964EB" w:rsidRDefault="00294986" w:rsidP="0029498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1</w:t>
            </w:r>
          </w:p>
        </w:tc>
      </w:tr>
    </w:tbl>
    <w:p w14:paraId="12F83145" w14:textId="77777777" w:rsidR="000977ED" w:rsidRPr="00857F19" w:rsidRDefault="000977ED" w:rsidP="000977ED">
      <w:pPr>
        <w:rPr>
          <w:rFonts w:asciiTheme="majorHAnsi" w:hAnsiTheme="majorHAnsi" w:cstheme="majorHAnsi"/>
        </w:rPr>
      </w:pPr>
    </w:p>
    <w:p w14:paraId="5686CFF9" w14:textId="77777777" w:rsidR="000977ED" w:rsidRPr="00B964EB" w:rsidRDefault="000977ED" w:rsidP="000977ED">
      <w:pPr>
        <w:rPr>
          <w:rFonts w:asciiTheme="majorHAnsi" w:hAnsiTheme="majorHAnsi" w:cstheme="majorHAnsi"/>
          <w:sz w:val="20"/>
          <w:szCs w:val="20"/>
        </w:rPr>
      </w:pPr>
      <w:r w:rsidRPr="00857F19">
        <w:rPr>
          <w:rFonts w:asciiTheme="majorHAnsi" w:hAnsiTheme="majorHAnsi" w:cstheme="majorHAnsi"/>
        </w:rPr>
        <w:lastRenderedPageBreak/>
        <w:t xml:space="preserve">* </w:t>
      </w:r>
      <w:r w:rsidRPr="00B964EB">
        <w:rPr>
          <w:rFonts w:asciiTheme="majorHAnsi" w:hAnsiTheme="majorHAnsi" w:cstheme="majorHAnsi"/>
          <w:sz w:val="20"/>
          <w:szCs w:val="20"/>
        </w:rPr>
        <w:t>Removal of 6 positive control samples and 9 negative control samples.</w:t>
      </w:r>
    </w:p>
    <w:p w14:paraId="0CE56E3C" w14:textId="77777777" w:rsidR="000977ED" w:rsidRPr="00B964EB" w:rsidRDefault="000977ED" w:rsidP="000977ED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8C2A10D" w14:textId="77777777" w:rsidR="000977ED" w:rsidRPr="00B964EB" w:rsidRDefault="000977ED" w:rsidP="000977ED">
      <w:pPr>
        <w:pStyle w:val="EndNoteBibliography"/>
        <w:numPr>
          <w:ilvl w:val="0"/>
          <w:numId w:val="11"/>
        </w:numPr>
        <w:rPr>
          <w:rFonts w:asciiTheme="majorHAnsi" w:hAnsiTheme="majorHAnsi" w:cstheme="majorHAnsi"/>
          <w:sz w:val="20"/>
          <w:szCs w:val="20"/>
        </w:rPr>
      </w:pPr>
      <w:r w:rsidRPr="00B964EB">
        <w:rPr>
          <w:rFonts w:asciiTheme="majorHAnsi" w:hAnsiTheme="majorHAnsi" w:cstheme="majorHAnsi"/>
          <w:sz w:val="20"/>
          <w:szCs w:val="20"/>
        </w:rPr>
        <w:t>Brandt, M. I.</w:t>
      </w:r>
      <w:r w:rsidRPr="00B964EB">
        <w:rPr>
          <w:rFonts w:asciiTheme="majorHAnsi" w:hAnsiTheme="majorHAnsi" w:cstheme="majorHAnsi"/>
          <w:i/>
          <w:sz w:val="20"/>
          <w:szCs w:val="20"/>
        </w:rPr>
        <w:t xml:space="preserve"> et al.</w:t>
      </w:r>
      <w:r w:rsidRPr="00B964EB">
        <w:rPr>
          <w:rFonts w:asciiTheme="majorHAnsi" w:hAnsiTheme="majorHAnsi" w:cstheme="majorHAnsi"/>
          <w:sz w:val="20"/>
          <w:szCs w:val="20"/>
        </w:rPr>
        <w:t xml:space="preserve"> Bioinformatic pipelines combining denoising and clustering tools allow for more comprehensive prokaryotic and eukaryotic metabarcoding. </w:t>
      </w:r>
      <w:r w:rsidRPr="00B964EB">
        <w:rPr>
          <w:rFonts w:asciiTheme="majorHAnsi" w:hAnsiTheme="majorHAnsi" w:cstheme="majorHAnsi"/>
          <w:i/>
          <w:sz w:val="20"/>
          <w:szCs w:val="20"/>
        </w:rPr>
        <w:t>Mol Ecol Resour</w:t>
      </w:r>
      <w:r w:rsidRPr="00B964EB">
        <w:rPr>
          <w:rFonts w:asciiTheme="majorHAnsi" w:hAnsiTheme="majorHAnsi" w:cstheme="majorHAnsi"/>
          <w:sz w:val="20"/>
          <w:szCs w:val="20"/>
        </w:rPr>
        <w:t xml:space="preserve"> </w:t>
      </w:r>
      <w:r w:rsidRPr="00B964EB">
        <w:rPr>
          <w:rFonts w:asciiTheme="majorHAnsi" w:hAnsiTheme="majorHAnsi" w:cstheme="majorHAnsi"/>
          <w:b/>
          <w:sz w:val="20"/>
          <w:szCs w:val="20"/>
        </w:rPr>
        <w:t>21</w:t>
      </w:r>
      <w:r w:rsidRPr="00B964EB">
        <w:rPr>
          <w:rFonts w:asciiTheme="majorHAnsi" w:hAnsiTheme="majorHAnsi" w:cstheme="majorHAnsi"/>
          <w:sz w:val="20"/>
          <w:szCs w:val="20"/>
        </w:rPr>
        <w:t>, 1904-1921, doi:10.1111/1755-0998.13398 (2021).</w:t>
      </w:r>
    </w:p>
    <w:p w14:paraId="09ECF99B" w14:textId="77777777" w:rsidR="00FA040D" w:rsidRPr="00857F19" w:rsidRDefault="00FA040D" w:rsidP="00FA040D">
      <w:pPr>
        <w:pStyle w:val="EndNoteBibliography"/>
        <w:rPr>
          <w:rFonts w:asciiTheme="majorHAnsi" w:hAnsiTheme="majorHAnsi" w:cstheme="majorHAnsi"/>
        </w:rPr>
      </w:pPr>
    </w:p>
    <w:p w14:paraId="3DA964D6" w14:textId="77777777" w:rsidR="000977ED" w:rsidRPr="00857F19" w:rsidRDefault="000977ED" w:rsidP="000977ED">
      <w:pPr>
        <w:pStyle w:val="EndNoteBibliography"/>
        <w:rPr>
          <w:rFonts w:asciiTheme="majorHAnsi" w:hAnsiTheme="majorHAnsi" w:cstheme="majorHAnsi"/>
        </w:rPr>
      </w:pPr>
    </w:p>
    <w:p w14:paraId="24D631AF" w14:textId="77777777" w:rsidR="00894967" w:rsidRDefault="00894967" w:rsidP="000977ED">
      <w:pPr>
        <w:pStyle w:val="Caption"/>
        <w:rPr>
          <w:rFonts w:asciiTheme="majorHAnsi" w:hAnsiTheme="majorHAnsi" w:cstheme="majorHAnsi"/>
          <w:i w:val="0"/>
          <w:iCs w:val="0"/>
        </w:rPr>
      </w:pPr>
      <w:bookmarkStart w:id="2" w:name="_Ref148106655"/>
    </w:p>
    <w:p w14:paraId="6112C458" w14:textId="77777777" w:rsidR="00894967" w:rsidRDefault="00894967" w:rsidP="000977ED">
      <w:pPr>
        <w:pStyle w:val="Caption"/>
        <w:rPr>
          <w:rFonts w:asciiTheme="majorHAnsi" w:hAnsiTheme="majorHAnsi" w:cstheme="majorHAnsi"/>
          <w:i w:val="0"/>
          <w:iCs w:val="0"/>
        </w:rPr>
      </w:pPr>
    </w:p>
    <w:p w14:paraId="21CB4454" w14:textId="77777777" w:rsidR="00894967" w:rsidRDefault="00894967" w:rsidP="000977ED">
      <w:pPr>
        <w:pStyle w:val="Caption"/>
        <w:rPr>
          <w:rFonts w:asciiTheme="majorHAnsi" w:hAnsiTheme="majorHAnsi" w:cstheme="majorHAnsi"/>
          <w:i w:val="0"/>
          <w:iCs w:val="0"/>
        </w:rPr>
      </w:pPr>
    </w:p>
    <w:p w14:paraId="0AA2E3D6" w14:textId="77777777" w:rsidR="00894967" w:rsidRDefault="00894967" w:rsidP="000977ED">
      <w:pPr>
        <w:pStyle w:val="Caption"/>
        <w:rPr>
          <w:rFonts w:asciiTheme="majorHAnsi" w:hAnsiTheme="majorHAnsi" w:cstheme="majorHAnsi"/>
          <w:i w:val="0"/>
          <w:iCs w:val="0"/>
        </w:rPr>
      </w:pPr>
    </w:p>
    <w:p w14:paraId="1887DCB7" w14:textId="77777777" w:rsidR="00894967" w:rsidRDefault="00894967" w:rsidP="000977ED">
      <w:pPr>
        <w:pStyle w:val="Caption"/>
        <w:rPr>
          <w:rFonts w:asciiTheme="majorHAnsi" w:hAnsiTheme="majorHAnsi" w:cstheme="majorHAnsi"/>
          <w:i w:val="0"/>
          <w:iCs w:val="0"/>
        </w:rPr>
      </w:pPr>
    </w:p>
    <w:p w14:paraId="24D20102" w14:textId="77777777" w:rsidR="00894967" w:rsidRDefault="00894967" w:rsidP="000977ED">
      <w:pPr>
        <w:pStyle w:val="Caption"/>
        <w:rPr>
          <w:rFonts w:asciiTheme="majorHAnsi" w:hAnsiTheme="majorHAnsi" w:cstheme="majorHAnsi"/>
          <w:i w:val="0"/>
          <w:iCs w:val="0"/>
        </w:rPr>
      </w:pPr>
    </w:p>
    <w:p w14:paraId="146C8C04" w14:textId="77777777" w:rsidR="00894967" w:rsidRPr="00855524" w:rsidRDefault="00894967" w:rsidP="000977ED">
      <w:pPr>
        <w:pStyle w:val="Caption"/>
        <w:rPr>
          <w:rFonts w:asciiTheme="majorHAnsi" w:hAnsiTheme="majorHAnsi" w:cstheme="majorHAnsi"/>
          <w:i w:val="0"/>
          <w:iCs w:val="0"/>
          <w:color w:val="535353" w:themeColor="background2"/>
        </w:rPr>
      </w:pPr>
    </w:p>
    <w:p w14:paraId="268E3BE9" w14:textId="7FFFA249" w:rsidR="000977ED" w:rsidRPr="00855524" w:rsidRDefault="000977ED" w:rsidP="000977ED">
      <w:pPr>
        <w:pStyle w:val="Caption"/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Supplementary Table </w:t>
      </w:r>
      <w:r w:rsidR="00CC72AE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begin"/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instrText xml:space="preserve"> SEQ Supplementary_Table \* ARABIC </w:instrTex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separate"/>
      </w:r>
      <w:r w:rsidR="00B6259A" w:rsidRPr="00855524">
        <w:rPr>
          <w:rFonts w:asciiTheme="majorHAnsi" w:hAnsiTheme="majorHAnsi" w:cstheme="majorHAnsi"/>
          <w:i w:val="0"/>
          <w:iCs w:val="0"/>
          <w:noProof/>
          <w:color w:val="535353" w:themeColor="background2"/>
        </w:rPr>
        <w:t>5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fldChar w:fldCharType="end"/>
      </w:r>
      <w:bookmarkEnd w:id="2"/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Plant reads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per species, test results using 1uM or no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PNA clamps</w:t>
      </w:r>
      <w:r w:rsidR="00C8038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.</w:t>
      </w:r>
    </w:p>
    <w:tbl>
      <w:tblPr>
        <w:tblStyle w:val="Scientific"/>
        <w:tblW w:w="9072" w:type="dxa"/>
        <w:tblInd w:w="-284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A32E4" w:rsidRPr="00857F19" w14:paraId="5BEB6EDB" w14:textId="77777777" w:rsidTr="00B9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B78A059" w14:textId="77777777" w:rsidR="005A32E4" w:rsidRPr="00B964EB" w:rsidRDefault="005A32E4" w:rsidP="00B964E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ree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pecie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268" w:type="dxa"/>
            <w:noWrap/>
            <w:vAlign w:val="center"/>
            <w:hideMark/>
          </w:tcPr>
          <w:p w14:paraId="6DAC453B" w14:textId="27485043" w:rsidR="005A32E4" w:rsidRPr="00B964EB" w:rsidRDefault="005A32E4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Plant reads percentage (mean</w:t>
            </w:r>
            <w:r w:rsid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  <w:r w:rsid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25051C7E" w14:textId="77777777" w:rsidR="00B964EB" w:rsidRDefault="00B964EB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415397A" w14:textId="77777777" w:rsidR="000F3118" w:rsidRDefault="005A32E4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Test: PNA-free plant reads percentage </w:t>
            </w:r>
          </w:p>
          <w:p w14:paraId="7A68CF27" w14:textId="1A464016" w:rsidR="005A32E4" w:rsidRDefault="005A32E4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(mean</w:t>
            </w:r>
            <w:r w:rsid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  <w:r w:rsid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04E8CC8B" w14:textId="77777777" w:rsidR="00B964EB" w:rsidRPr="00B964EB" w:rsidRDefault="00B964EB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AF31A25" w14:textId="77777777" w:rsidR="000F3118" w:rsidRDefault="005A32E4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Test: 1uM-PNA plant reads percentage </w:t>
            </w:r>
          </w:p>
          <w:p w14:paraId="71FB9762" w14:textId="3C3C28B9" w:rsidR="005A32E4" w:rsidRPr="00B964EB" w:rsidRDefault="005A32E4" w:rsidP="00B964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(mean</w:t>
            </w:r>
            <w:r w:rsid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  <w:r w:rsid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964EB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td)</w:t>
            </w:r>
          </w:p>
        </w:tc>
      </w:tr>
      <w:tr w:rsidR="005A32E4" w:rsidRPr="00857F19" w14:paraId="032DC423" w14:textId="77777777" w:rsidTr="00B964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208A2E5" w14:textId="77777777" w:rsidR="005A32E4" w:rsidRPr="00B964EB" w:rsidRDefault="005A32E4" w:rsidP="007D70BF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ak</w:t>
            </w:r>
          </w:p>
        </w:tc>
        <w:tc>
          <w:tcPr>
            <w:tcW w:w="2268" w:type="dxa"/>
            <w:noWrap/>
            <w:vAlign w:val="center"/>
            <w:hideMark/>
          </w:tcPr>
          <w:p w14:paraId="505E1524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2 ± 30.6</w:t>
            </w:r>
          </w:p>
        </w:tc>
        <w:tc>
          <w:tcPr>
            <w:tcW w:w="2268" w:type="dxa"/>
            <w:vAlign w:val="center"/>
          </w:tcPr>
          <w:p w14:paraId="445DD9EC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.8 ± 1.6</w:t>
            </w:r>
          </w:p>
        </w:tc>
        <w:tc>
          <w:tcPr>
            <w:tcW w:w="2268" w:type="dxa"/>
            <w:vAlign w:val="center"/>
          </w:tcPr>
          <w:p w14:paraId="5F7E1663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3 ± 34.8</w:t>
            </w:r>
          </w:p>
        </w:tc>
      </w:tr>
      <w:tr w:rsidR="005A32E4" w:rsidRPr="00857F19" w14:paraId="4FC80345" w14:textId="77777777" w:rsidTr="00B964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DCA22F9" w14:textId="77777777" w:rsidR="005A32E4" w:rsidRPr="00B964EB" w:rsidRDefault="005A32E4" w:rsidP="007D70BF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2268" w:type="dxa"/>
            <w:noWrap/>
            <w:vAlign w:val="center"/>
            <w:hideMark/>
          </w:tcPr>
          <w:p w14:paraId="1EAC5D0A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1.8 ± 20.4</w:t>
            </w:r>
          </w:p>
        </w:tc>
        <w:tc>
          <w:tcPr>
            <w:tcW w:w="2268" w:type="dxa"/>
            <w:vAlign w:val="center"/>
          </w:tcPr>
          <w:p w14:paraId="557A040D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95.3 ± 3.4</w:t>
            </w:r>
          </w:p>
        </w:tc>
        <w:tc>
          <w:tcPr>
            <w:tcW w:w="2268" w:type="dxa"/>
            <w:vAlign w:val="center"/>
          </w:tcPr>
          <w:p w14:paraId="44FA4223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74.9 ± 19.9</w:t>
            </w:r>
          </w:p>
        </w:tc>
      </w:tr>
      <w:tr w:rsidR="005A32E4" w:rsidRPr="00857F19" w14:paraId="203C198E" w14:textId="77777777" w:rsidTr="00B964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7323DA4" w14:textId="77777777" w:rsidR="005A32E4" w:rsidRPr="00B964EB" w:rsidRDefault="005A32E4" w:rsidP="007D70BF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ine</w:t>
            </w:r>
          </w:p>
        </w:tc>
        <w:tc>
          <w:tcPr>
            <w:tcW w:w="2268" w:type="dxa"/>
            <w:noWrap/>
            <w:vAlign w:val="center"/>
            <w:hideMark/>
          </w:tcPr>
          <w:p w14:paraId="6D7392AB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.8 ± 11.7</w:t>
            </w:r>
          </w:p>
        </w:tc>
        <w:tc>
          <w:tcPr>
            <w:tcW w:w="2268" w:type="dxa"/>
            <w:vAlign w:val="center"/>
          </w:tcPr>
          <w:p w14:paraId="05CE9F03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92.6 ± 2.2</w:t>
            </w:r>
          </w:p>
        </w:tc>
        <w:tc>
          <w:tcPr>
            <w:tcW w:w="2268" w:type="dxa"/>
            <w:vAlign w:val="center"/>
          </w:tcPr>
          <w:p w14:paraId="62B6F75A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71.7 ± 6.4</w:t>
            </w:r>
          </w:p>
        </w:tc>
      </w:tr>
      <w:tr w:rsidR="005A32E4" w:rsidRPr="00857F19" w14:paraId="48B4C3D3" w14:textId="77777777" w:rsidTr="00B964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CAD189B" w14:textId="77777777" w:rsidR="005A32E4" w:rsidRPr="00B964EB" w:rsidRDefault="005A32E4" w:rsidP="007D70BF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2268" w:type="dxa"/>
            <w:noWrap/>
            <w:vAlign w:val="center"/>
            <w:hideMark/>
          </w:tcPr>
          <w:p w14:paraId="5795B8BD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0 ± 19.9</w:t>
            </w:r>
          </w:p>
        </w:tc>
        <w:tc>
          <w:tcPr>
            <w:tcW w:w="2268" w:type="dxa"/>
            <w:vAlign w:val="center"/>
          </w:tcPr>
          <w:p w14:paraId="25DD20F9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8 ± 21.2</w:t>
            </w:r>
          </w:p>
        </w:tc>
        <w:tc>
          <w:tcPr>
            <w:tcW w:w="2268" w:type="dxa"/>
            <w:vAlign w:val="center"/>
          </w:tcPr>
          <w:p w14:paraId="2F46C308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.7 ± 24.0</w:t>
            </w:r>
          </w:p>
        </w:tc>
      </w:tr>
      <w:tr w:rsidR="005A32E4" w:rsidRPr="00857F19" w14:paraId="4685B857" w14:textId="77777777" w:rsidTr="00B964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43BB419" w14:textId="77777777" w:rsidR="005A32E4" w:rsidRPr="00B964EB" w:rsidRDefault="005A32E4" w:rsidP="007D70BF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ir</w:t>
            </w:r>
          </w:p>
        </w:tc>
        <w:tc>
          <w:tcPr>
            <w:tcW w:w="2268" w:type="dxa"/>
            <w:noWrap/>
            <w:vAlign w:val="center"/>
            <w:hideMark/>
          </w:tcPr>
          <w:p w14:paraId="31790BD5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9 ± 22.0</w:t>
            </w:r>
          </w:p>
        </w:tc>
        <w:tc>
          <w:tcPr>
            <w:tcW w:w="2268" w:type="dxa"/>
            <w:vAlign w:val="center"/>
          </w:tcPr>
          <w:p w14:paraId="0BC7C1D3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09636E28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A32E4" w:rsidRPr="00857F19" w14:paraId="28EAF077" w14:textId="77777777" w:rsidTr="00B964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12FDCA35" w14:textId="77777777" w:rsidR="005A32E4" w:rsidRPr="00B964EB" w:rsidRDefault="005A32E4" w:rsidP="007D70BF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rch</w:t>
            </w:r>
          </w:p>
        </w:tc>
        <w:tc>
          <w:tcPr>
            <w:tcW w:w="2268" w:type="dxa"/>
            <w:noWrap/>
            <w:vAlign w:val="center"/>
            <w:hideMark/>
          </w:tcPr>
          <w:p w14:paraId="2D431C9C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2 ± 8.4</w:t>
            </w:r>
          </w:p>
        </w:tc>
        <w:tc>
          <w:tcPr>
            <w:tcW w:w="2268" w:type="dxa"/>
            <w:vAlign w:val="center"/>
          </w:tcPr>
          <w:p w14:paraId="02AD5FD9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5042ACC5" w14:textId="77777777" w:rsidR="005A32E4" w:rsidRPr="00B964EB" w:rsidRDefault="005A32E4" w:rsidP="007D7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964EB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3DE1852E" w14:textId="77777777" w:rsidR="00C34112" w:rsidRPr="00857F19" w:rsidRDefault="00C34112" w:rsidP="00C34112"/>
    <w:p w14:paraId="19D0C633" w14:textId="03D5D802" w:rsidR="001D03FC" w:rsidRDefault="001D03FC">
      <w:pPr>
        <w:pBdr>
          <w:top w:val="nil"/>
          <w:left w:val="nil"/>
          <w:bottom w:val="nil"/>
          <w:right w:val="nil"/>
          <w:between w:val="nil"/>
          <w:bar w:val="nil"/>
        </w:pBdr>
      </w:pPr>
      <w:r>
        <w:br w:type="page"/>
      </w:r>
    </w:p>
    <w:p w14:paraId="54A5DBE9" w14:textId="15AFDC84" w:rsidR="00C34112" w:rsidRPr="00857F19" w:rsidRDefault="00F66889" w:rsidP="00F66889">
      <w:pPr>
        <w:jc w:val="center"/>
      </w:pPr>
      <w:r>
        <w:rPr>
          <w:noProof/>
        </w:rPr>
        <w:lastRenderedPageBreak/>
        <w:drawing>
          <wp:inline distT="0" distB="0" distL="0" distR="0" wp14:anchorId="16AB6602" wp14:editId="3C027D2D">
            <wp:extent cx="8229600" cy="3842385"/>
            <wp:effectExtent l="0" t="3493" r="0" b="0"/>
            <wp:docPr id="111923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2373" name="Picture 1119237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296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B6D46" w14:textId="2DFA6F1E" w:rsidR="00726C7F" w:rsidRPr="00855524" w:rsidRDefault="00C34112" w:rsidP="000D68E9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lastRenderedPageBreak/>
        <w:t xml:space="preserve">Supplementary Table </w:t>
      </w:r>
      <w:r w:rsidR="00FD42A0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="002C0BFD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7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. Core taxa of and their relative abundance. Defined as present in &gt;95% of the samples.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</w:t>
      </w:r>
    </w:p>
    <w:tbl>
      <w:tblPr>
        <w:tblStyle w:val="TableGrid"/>
        <w:tblW w:w="11579" w:type="dxa"/>
        <w:jc w:val="center"/>
        <w:tblLook w:val="04A0" w:firstRow="1" w:lastRow="0" w:firstColumn="1" w:lastColumn="0" w:noHBand="0" w:noVBand="1"/>
      </w:tblPr>
      <w:tblGrid>
        <w:gridCol w:w="872"/>
        <w:gridCol w:w="1494"/>
        <w:gridCol w:w="1858"/>
        <w:gridCol w:w="1573"/>
        <w:gridCol w:w="1693"/>
        <w:gridCol w:w="1436"/>
        <w:gridCol w:w="1275"/>
        <w:gridCol w:w="1378"/>
      </w:tblGrid>
      <w:tr w:rsidR="00C34112" w:rsidRPr="000D68E9" w14:paraId="199539A7" w14:textId="77777777" w:rsidTr="007D70BF">
        <w:trPr>
          <w:jc w:val="center"/>
        </w:trPr>
        <w:tc>
          <w:tcPr>
            <w:tcW w:w="872" w:type="dxa"/>
            <w:vAlign w:val="center"/>
          </w:tcPr>
          <w:p w14:paraId="1626BBAB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ost</w:t>
            </w:r>
          </w:p>
        </w:tc>
        <w:tc>
          <w:tcPr>
            <w:tcW w:w="1494" w:type="dxa"/>
            <w:vAlign w:val="center"/>
          </w:tcPr>
          <w:p w14:paraId="66FA5720" w14:textId="545306B4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hyl</w:t>
            </w:r>
            <w:r w:rsidR="00807590"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um</w:t>
            </w:r>
          </w:p>
        </w:tc>
        <w:tc>
          <w:tcPr>
            <w:tcW w:w="1858" w:type="dxa"/>
            <w:vAlign w:val="center"/>
          </w:tcPr>
          <w:p w14:paraId="2CED55D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573" w:type="dxa"/>
            <w:vAlign w:val="center"/>
          </w:tcPr>
          <w:p w14:paraId="2802220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693" w:type="dxa"/>
            <w:vAlign w:val="center"/>
          </w:tcPr>
          <w:p w14:paraId="74E0E82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436" w:type="dxa"/>
            <w:vAlign w:val="center"/>
          </w:tcPr>
          <w:p w14:paraId="7336BFB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275" w:type="dxa"/>
            <w:vAlign w:val="center"/>
          </w:tcPr>
          <w:p w14:paraId="1665951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axa reads</w:t>
            </w: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to </w:t>
            </w: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reads</w:t>
            </w: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378" w:type="dxa"/>
            <w:vAlign w:val="center"/>
          </w:tcPr>
          <w:p w14:paraId="52156374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ore taxa reads to total reads ratio</w:t>
            </w:r>
          </w:p>
        </w:tc>
      </w:tr>
      <w:tr w:rsidR="00C34112" w:rsidRPr="000D68E9" w14:paraId="09B0578D" w14:textId="77777777" w:rsidTr="007D70BF">
        <w:trPr>
          <w:jc w:val="center"/>
        </w:trPr>
        <w:tc>
          <w:tcPr>
            <w:tcW w:w="872" w:type="dxa"/>
            <w:vMerge w:val="restart"/>
            <w:vAlign w:val="center"/>
          </w:tcPr>
          <w:p w14:paraId="0CD16D59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samples</w:t>
            </w:r>
          </w:p>
        </w:tc>
        <w:tc>
          <w:tcPr>
            <w:tcW w:w="1494" w:type="dxa"/>
            <w:vMerge w:val="restart"/>
            <w:vAlign w:val="center"/>
          </w:tcPr>
          <w:p w14:paraId="595CB33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Proteobacteria</w:t>
            </w:r>
          </w:p>
        </w:tc>
        <w:tc>
          <w:tcPr>
            <w:tcW w:w="1858" w:type="dxa"/>
            <w:vMerge w:val="restart"/>
            <w:vAlign w:val="center"/>
          </w:tcPr>
          <w:p w14:paraId="5454348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lphaproteobacteria</w:t>
            </w:r>
          </w:p>
        </w:tc>
        <w:tc>
          <w:tcPr>
            <w:tcW w:w="1573" w:type="dxa"/>
            <w:vMerge w:val="restart"/>
            <w:vAlign w:val="center"/>
          </w:tcPr>
          <w:p w14:paraId="3D70CA7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Rhizobiales</w:t>
            </w:r>
          </w:p>
        </w:tc>
        <w:tc>
          <w:tcPr>
            <w:tcW w:w="1693" w:type="dxa"/>
            <w:vMerge w:val="restart"/>
            <w:vAlign w:val="center"/>
          </w:tcPr>
          <w:p w14:paraId="2B13BE0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Beijerinckiaceae</w:t>
            </w:r>
          </w:p>
        </w:tc>
        <w:tc>
          <w:tcPr>
            <w:tcW w:w="1436" w:type="dxa"/>
            <w:vAlign w:val="center"/>
          </w:tcPr>
          <w:p w14:paraId="2F6EC08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1174−901−12</w:t>
            </w:r>
          </w:p>
        </w:tc>
        <w:tc>
          <w:tcPr>
            <w:tcW w:w="1275" w:type="dxa"/>
            <w:vAlign w:val="center"/>
          </w:tcPr>
          <w:p w14:paraId="46DBEF2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  <w:tc>
          <w:tcPr>
            <w:tcW w:w="1378" w:type="dxa"/>
            <w:vMerge w:val="restart"/>
            <w:vAlign w:val="center"/>
          </w:tcPr>
          <w:p w14:paraId="7E72804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7</w:t>
            </w:r>
          </w:p>
        </w:tc>
      </w:tr>
      <w:tr w:rsidR="00C34112" w:rsidRPr="000D68E9" w14:paraId="245390DA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4D1B666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2F3487B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0D481CF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28C68F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7FA33313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32EB695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0C344DB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378" w:type="dxa"/>
            <w:vMerge/>
            <w:vAlign w:val="center"/>
          </w:tcPr>
          <w:p w14:paraId="4D96915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34112" w:rsidRPr="000D68E9" w14:paraId="30B58EF0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34E8BC89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5F95963B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08B133B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1118FA79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etobacterales</w:t>
            </w:r>
          </w:p>
        </w:tc>
        <w:tc>
          <w:tcPr>
            <w:tcW w:w="1693" w:type="dxa"/>
            <w:vMerge w:val="restart"/>
            <w:vAlign w:val="center"/>
          </w:tcPr>
          <w:p w14:paraId="064DC063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etobacteraceae</w:t>
            </w:r>
          </w:p>
        </w:tc>
        <w:tc>
          <w:tcPr>
            <w:tcW w:w="1436" w:type="dxa"/>
            <w:vAlign w:val="center"/>
          </w:tcPr>
          <w:p w14:paraId="6FDA53E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iphilium</w:t>
            </w:r>
          </w:p>
        </w:tc>
        <w:tc>
          <w:tcPr>
            <w:tcW w:w="1275" w:type="dxa"/>
            <w:vAlign w:val="center"/>
          </w:tcPr>
          <w:p w14:paraId="25D2B39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378" w:type="dxa"/>
            <w:vMerge/>
            <w:vAlign w:val="center"/>
          </w:tcPr>
          <w:p w14:paraId="1F418C7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34112" w:rsidRPr="000D68E9" w14:paraId="01A1BD75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4039566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72B425E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041FC8A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526129C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748D585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6D83DF2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71475E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378" w:type="dxa"/>
            <w:vMerge/>
            <w:vAlign w:val="center"/>
          </w:tcPr>
          <w:p w14:paraId="66FC8C5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34112" w:rsidRPr="000D68E9" w14:paraId="458CD660" w14:textId="77777777" w:rsidTr="007D70BF">
        <w:trPr>
          <w:jc w:val="center"/>
        </w:trPr>
        <w:tc>
          <w:tcPr>
            <w:tcW w:w="872" w:type="dxa"/>
            <w:vMerge w:val="restart"/>
            <w:vAlign w:val="center"/>
          </w:tcPr>
          <w:p w14:paraId="34EDD3A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pruce</w:t>
            </w:r>
          </w:p>
        </w:tc>
        <w:tc>
          <w:tcPr>
            <w:tcW w:w="1494" w:type="dxa"/>
            <w:vMerge w:val="restart"/>
            <w:vAlign w:val="center"/>
          </w:tcPr>
          <w:p w14:paraId="22DE40B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Proteobacteria</w:t>
            </w:r>
          </w:p>
        </w:tc>
        <w:tc>
          <w:tcPr>
            <w:tcW w:w="1858" w:type="dxa"/>
            <w:vMerge w:val="restart"/>
            <w:vAlign w:val="center"/>
          </w:tcPr>
          <w:p w14:paraId="436623B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lphaproteobacteria</w:t>
            </w:r>
          </w:p>
        </w:tc>
        <w:tc>
          <w:tcPr>
            <w:tcW w:w="1573" w:type="dxa"/>
            <w:vMerge w:val="restart"/>
            <w:vAlign w:val="center"/>
          </w:tcPr>
          <w:p w14:paraId="4074A9D0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Rhizobiales</w:t>
            </w:r>
          </w:p>
        </w:tc>
        <w:tc>
          <w:tcPr>
            <w:tcW w:w="1693" w:type="dxa"/>
            <w:vMerge w:val="restart"/>
            <w:vAlign w:val="center"/>
          </w:tcPr>
          <w:p w14:paraId="56A364A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Beijerinckiaceae</w:t>
            </w:r>
          </w:p>
        </w:tc>
        <w:tc>
          <w:tcPr>
            <w:tcW w:w="1436" w:type="dxa"/>
            <w:vMerge w:val="restart"/>
            <w:vAlign w:val="center"/>
          </w:tcPr>
          <w:p w14:paraId="55586D0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1174−901−12</w:t>
            </w:r>
          </w:p>
        </w:tc>
        <w:tc>
          <w:tcPr>
            <w:tcW w:w="1275" w:type="dxa"/>
            <w:vAlign w:val="center"/>
          </w:tcPr>
          <w:p w14:paraId="3C5C492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78" w:type="dxa"/>
            <w:vMerge w:val="restart"/>
            <w:vAlign w:val="center"/>
          </w:tcPr>
          <w:p w14:paraId="3B6FA800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3</w:t>
            </w:r>
          </w:p>
        </w:tc>
      </w:tr>
      <w:tr w:rsidR="00C34112" w:rsidRPr="000D68E9" w14:paraId="44A43C2B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4708FA90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3E815069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01F6ADC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F7578C4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08A6F05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36" w:type="dxa"/>
            <w:vMerge/>
            <w:vAlign w:val="center"/>
          </w:tcPr>
          <w:p w14:paraId="0760059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9C42C1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78" w:type="dxa"/>
            <w:vMerge/>
            <w:vAlign w:val="center"/>
          </w:tcPr>
          <w:p w14:paraId="45DCDA0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34112" w:rsidRPr="000D68E9" w14:paraId="3B3E729F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6BA5155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37315F29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7C1C81BB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CA9DAF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4B4235A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4610641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7DDC90D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7</w:t>
            </w:r>
          </w:p>
        </w:tc>
        <w:tc>
          <w:tcPr>
            <w:tcW w:w="1378" w:type="dxa"/>
            <w:vMerge/>
            <w:vAlign w:val="center"/>
          </w:tcPr>
          <w:p w14:paraId="11AD2A5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34112" w:rsidRPr="000D68E9" w14:paraId="5B76BEC1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65C012E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14A128C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05A5B7A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418444D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etobacterales</w:t>
            </w:r>
          </w:p>
        </w:tc>
        <w:tc>
          <w:tcPr>
            <w:tcW w:w="1693" w:type="dxa"/>
            <w:vMerge w:val="restart"/>
            <w:vAlign w:val="center"/>
          </w:tcPr>
          <w:p w14:paraId="0A51892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etobacteraceae</w:t>
            </w:r>
          </w:p>
        </w:tc>
        <w:tc>
          <w:tcPr>
            <w:tcW w:w="1436" w:type="dxa"/>
            <w:vMerge w:val="restart"/>
            <w:vAlign w:val="center"/>
          </w:tcPr>
          <w:p w14:paraId="75086F7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iphilium</w:t>
            </w:r>
          </w:p>
        </w:tc>
        <w:tc>
          <w:tcPr>
            <w:tcW w:w="1275" w:type="dxa"/>
            <w:vAlign w:val="center"/>
          </w:tcPr>
          <w:p w14:paraId="5FA92C8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1378" w:type="dxa"/>
            <w:vMerge/>
            <w:vAlign w:val="center"/>
          </w:tcPr>
          <w:p w14:paraId="781F150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34112" w:rsidRPr="000D68E9" w14:paraId="11C57EF8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7580CCD9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693F9FC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48E0CA4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2BD598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6520E91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36" w:type="dxa"/>
            <w:vMerge/>
            <w:vAlign w:val="center"/>
          </w:tcPr>
          <w:p w14:paraId="3A9BB94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31EC38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78" w:type="dxa"/>
            <w:vMerge/>
            <w:vAlign w:val="center"/>
          </w:tcPr>
          <w:p w14:paraId="4E403F34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34112" w:rsidRPr="000D68E9" w14:paraId="05A91C56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60A4A8B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27EA40C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obacteriota</w:t>
            </w:r>
          </w:p>
        </w:tc>
        <w:tc>
          <w:tcPr>
            <w:tcW w:w="1858" w:type="dxa"/>
            <w:vAlign w:val="center"/>
          </w:tcPr>
          <w:p w14:paraId="60C44EF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obacteriae</w:t>
            </w:r>
          </w:p>
        </w:tc>
        <w:tc>
          <w:tcPr>
            <w:tcW w:w="1573" w:type="dxa"/>
            <w:vAlign w:val="center"/>
          </w:tcPr>
          <w:p w14:paraId="66161B7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obacteriales</w:t>
            </w:r>
          </w:p>
        </w:tc>
        <w:tc>
          <w:tcPr>
            <w:tcW w:w="1693" w:type="dxa"/>
            <w:vAlign w:val="center"/>
          </w:tcPr>
          <w:p w14:paraId="7927A35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obacteriaceae</w:t>
            </w:r>
          </w:p>
          <w:p w14:paraId="00B2A3B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(Subgroup_1)</w:t>
            </w:r>
          </w:p>
        </w:tc>
        <w:tc>
          <w:tcPr>
            <w:tcW w:w="1436" w:type="dxa"/>
            <w:vAlign w:val="center"/>
          </w:tcPr>
          <w:p w14:paraId="603F6C3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Terriglobus</w:t>
            </w:r>
          </w:p>
        </w:tc>
        <w:tc>
          <w:tcPr>
            <w:tcW w:w="1275" w:type="dxa"/>
            <w:vAlign w:val="center"/>
          </w:tcPr>
          <w:p w14:paraId="7C2821F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78" w:type="dxa"/>
            <w:vMerge/>
            <w:vAlign w:val="center"/>
          </w:tcPr>
          <w:p w14:paraId="2AAB38A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34112" w:rsidRPr="000D68E9" w14:paraId="64BB748C" w14:textId="77777777" w:rsidTr="007D70BF">
        <w:trPr>
          <w:jc w:val="center"/>
        </w:trPr>
        <w:tc>
          <w:tcPr>
            <w:tcW w:w="872" w:type="dxa"/>
            <w:vMerge w:val="restart"/>
            <w:vAlign w:val="center"/>
          </w:tcPr>
          <w:p w14:paraId="43B0D58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Beech</w:t>
            </w:r>
          </w:p>
        </w:tc>
        <w:tc>
          <w:tcPr>
            <w:tcW w:w="1494" w:type="dxa"/>
            <w:vMerge w:val="restart"/>
            <w:vAlign w:val="center"/>
          </w:tcPr>
          <w:p w14:paraId="71FC5E0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Proteobacteria</w:t>
            </w:r>
          </w:p>
        </w:tc>
        <w:tc>
          <w:tcPr>
            <w:tcW w:w="1858" w:type="dxa"/>
            <w:vMerge w:val="restart"/>
            <w:vAlign w:val="center"/>
          </w:tcPr>
          <w:p w14:paraId="79B119E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lphaproteobacteria</w:t>
            </w:r>
          </w:p>
        </w:tc>
        <w:tc>
          <w:tcPr>
            <w:tcW w:w="1573" w:type="dxa"/>
            <w:vMerge w:val="restart"/>
            <w:vAlign w:val="center"/>
          </w:tcPr>
          <w:p w14:paraId="1A3B6C1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Rhizobiales</w:t>
            </w:r>
          </w:p>
        </w:tc>
        <w:tc>
          <w:tcPr>
            <w:tcW w:w="1693" w:type="dxa"/>
            <w:vMerge w:val="restart"/>
            <w:vAlign w:val="center"/>
          </w:tcPr>
          <w:p w14:paraId="74AE789B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Beijerinckiaceae</w:t>
            </w:r>
          </w:p>
        </w:tc>
        <w:tc>
          <w:tcPr>
            <w:tcW w:w="1436" w:type="dxa"/>
            <w:vAlign w:val="center"/>
          </w:tcPr>
          <w:p w14:paraId="6455D2B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1174−901−12</w:t>
            </w:r>
          </w:p>
        </w:tc>
        <w:tc>
          <w:tcPr>
            <w:tcW w:w="1275" w:type="dxa"/>
            <w:vAlign w:val="center"/>
          </w:tcPr>
          <w:p w14:paraId="4B825D0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78" w:type="dxa"/>
            <w:vMerge w:val="restart"/>
            <w:vAlign w:val="center"/>
          </w:tcPr>
          <w:p w14:paraId="63378A24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7</w:t>
            </w:r>
          </w:p>
        </w:tc>
      </w:tr>
      <w:tr w:rsidR="00C34112" w:rsidRPr="000D68E9" w14:paraId="06154B5A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0673072A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vMerge/>
            <w:vAlign w:val="center"/>
          </w:tcPr>
          <w:p w14:paraId="05E683BE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7758CD50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4C9663B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5D63BC20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5634F78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14:paraId="4909096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78" w:type="dxa"/>
            <w:vMerge/>
            <w:vAlign w:val="center"/>
          </w:tcPr>
          <w:p w14:paraId="7ABB7F73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34112" w:rsidRPr="000D68E9" w14:paraId="70655E79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79F876CF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vMerge/>
            <w:vAlign w:val="center"/>
          </w:tcPr>
          <w:p w14:paraId="4BF2EF77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41D9834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508DBC24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etobacterales</w:t>
            </w:r>
          </w:p>
        </w:tc>
        <w:tc>
          <w:tcPr>
            <w:tcW w:w="1693" w:type="dxa"/>
            <w:vMerge w:val="restart"/>
            <w:vAlign w:val="center"/>
          </w:tcPr>
          <w:p w14:paraId="68779541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etobacteraceae</w:t>
            </w:r>
          </w:p>
        </w:tc>
        <w:tc>
          <w:tcPr>
            <w:tcW w:w="1436" w:type="dxa"/>
            <w:vAlign w:val="center"/>
          </w:tcPr>
          <w:p w14:paraId="4EA5D93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</w:rPr>
              <w:t>Acidiphilium</w:t>
            </w:r>
          </w:p>
        </w:tc>
        <w:tc>
          <w:tcPr>
            <w:tcW w:w="1275" w:type="dxa"/>
            <w:vAlign w:val="center"/>
          </w:tcPr>
          <w:p w14:paraId="4B8A334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78" w:type="dxa"/>
            <w:vMerge/>
            <w:vAlign w:val="center"/>
          </w:tcPr>
          <w:p w14:paraId="0FDEC62D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34112" w:rsidRPr="000D68E9" w14:paraId="2D74C64D" w14:textId="77777777" w:rsidTr="007D70BF">
        <w:trPr>
          <w:jc w:val="center"/>
        </w:trPr>
        <w:tc>
          <w:tcPr>
            <w:tcW w:w="872" w:type="dxa"/>
            <w:vMerge/>
            <w:vAlign w:val="center"/>
          </w:tcPr>
          <w:p w14:paraId="7BE635A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vMerge/>
            <w:vAlign w:val="center"/>
          </w:tcPr>
          <w:p w14:paraId="49A51E82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58" w:type="dxa"/>
            <w:vMerge/>
            <w:vAlign w:val="center"/>
          </w:tcPr>
          <w:p w14:paraId="5E904F25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1392A30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3" w:type="dxa"/>
            <w:vMerge/>
            <w:vAlign w:val="center"/>
          </w:tcPr>
          <w:p w14:paraId="691454EB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36" w:type="dxa"/>
            <w:vAlign w:val="center"/>
          </w:tcPr>
          <w:p w14:paraId="4C0AA146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4ED9D578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D68E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78" w:type="dxa"/>
            <w:vMerge/>
            <w:vAlign w:val="center"/>
          </w:tcPr>
          <w:p w14:paraId="15DF2AAC" w14:textId="77777777" w:rsidR="00C34112" w:rsidRPr="000D68E9" w:rsidRDefault="00C34112" w:rsidP="007D70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639EE6DB" w14:textId="77777777" w:rsidR="00DC632F" w:rsidRPr="00857F19" w:rsidRDefault="00DC632F" w:rsidP="000977ED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3A47EE60" w14:textId="77777777" w:rsidR="00894967" w:rsidRDefault="00894967" w:rsidP="0071567B">
      <w:pPr>
        <w:pStyle w:val="Caption"/>
        <w:keepNext/>
        <w:rPr>
          <w:rFonts w:asciiTheme="majorHAnsi" w:hAnsiTheme="majorHAnsi" w:cstheme="majorHAnsi"/>
          <w:i w:val="0"/>
          <w:iCs w:val="0"/>
        </w:rPr>
      </w:pPr>
    </w:p>
    <w:p w14:paraId="6EA65955" w14:textId="77777777" w:rsidR="00894967" w:rsidRDefault="00894967" w:rsidP="0071567B">
      <w:pPr>
        <w:pStyle w:val="Caption"/>
        <w:keepNext/>
        <w:rPr>
          <w:rFonts w:asciiTheme="majorHAnsi" w:hAnsiTheme="majorHAnsi" w:cstheme="majorHAnsi"/>
          <w:i w:val="0"/>
          <w:iCs w:val="0"/>
        </w:rPr>
      </w:pPr>
    </w:p>
    <w:p w14:paraId="5C55868C" w14:textId="77777777" w:rsidR="00894967" w:rsidRDefault="00894967" w:rsidP="0071567B">
      <w:pPr>
        <w:pStyle w:val="Caption"/>
        <w:keepNext/>
        <w:rPr>
          <w:rFonts w:asciiTheme="majorHAnsi" w:hAnsiTheme="majorHAnsi" w:cstheme="majorHAnsi"/>
          <w:i w:val="0"/>
          <w:iCs w:val="0"/>
        </w:rPr>
      </w:pPr>
    </w:p>
    <w:p w14:paraId="1BAFBFAA" w14:textId="77777777" w:rsidR="00894967" w:rsidRDefault="00894967" w:rsidP="0071567B">
      <w:pPr>
        <w:pStyle w:val="Caption"/>
        <w:keepNext/>
        <w:rPr>
          <w:rFonts w:asciiTheme="majorHAnsi" w:hAnsiTheme="majorHAnsi" w:cstheme="majorHAnsi"/>
          <w:i w:val="0"/>
          <w:iCs w:val="0"/>
        </w:rPr>
      </w:pPr>
    </w:p>
    <w:p w14:paraId="21D2D1C3" w14:textId="77777777" w:rsidR="00894967" w:rsidRDefault="00894967" w:rsidP="0071567B">
      <w:pPr>
        <w:pStyle w:val="Caption"/>
        <w:keepNext/>
        <w:rPr>
          <w:rFonts w:asciiTheme="majorHAnsi" w:hAnsiTheme="majorHAnsi" w:cstheme="majorHAnsi"/>
          <w:i w:val="0"/>
          <w:iCs w:val="0"/>
        </w:rPr>
      </w:pPr>
    </w:p>
    <w:p w14:paraId="57A42244" w14:textId="77777777" w:rsidR="00894967" w:rsidRDefault="00894967" w:rsidP="0071567B">
      <w:pPr>
        <w:pStyle w:val="Caption"/>
        <w:keepNext/>
        <w:rPr>
          <w:rFonts w:asciiTheme="majorHAnsi" w:hAnsiTheme="majorHAnsi" w:cstheme="majorHAnsi"/>
          <w:i w:val="0"/>
          <w:iCs w:val="0"/>
        </w:rPr>
      </w:pPr>
    </w:p>
    <w:p w14:paraId="26712A57" w14:textId="77777777" w:rsidR="00894967" w:rsidRDefault="0089496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Theme="majorHAnsi" w:hAnsiTheme="majorHAnsi" w:cstheme="majorHAnsi"/>
          <w:color w:val="A7A7A7" w:themeColor="text2"/>
          <w:sz w:val="18"/>
          <w:szCs w:val="18"/>
        </w:rPr>
      </w:pPr>
      <w:r>
        <w:rPr>
          <w:rFonts w:asciiTheme="majorHAnsi" w:hAnsiTheme="majorHAnsi" w:cstheme="majorHAnsi"/>
          <w:i/>
          <w:iCs/>
        </w:rPr>
        <w:br w:type="page"/>
      </w:r>
    </w:p>
    <w:p w14:paraId="5D809B81" w14:textId="75AD6295" w:rsidR="0071567B" w:rsidRPr="00855524" w:rsidRDefault="0071567B" w:rsidP="0071567B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lastRenderedPageBreak/>
        <w:t xml:space="preserve">Supplementary Table </w:t>
      </w:r>
      <w:r w:rsidR="00FD42A0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="002C0BFD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8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Alpha Diversity (Shannon index and </w:t>
      </w:r>
      <w:r w:rsidR="0056516D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ASV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Richness) Pairwise Wilcoxon rank sum test with continuity correction between beech, spruce, birch, oak, and pine from </w:t>
      </w:r>
      <w:r w:rsidR="00633229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the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Veluwe </w:t>
      </w:r>
      <w:r w:rsidR="009A366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National Park</w:t>
      </w:r>
      <w:r w:rsidR="00332702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(NL), and beech and spruce from Bavaria</w:t>
      </w:r>
      <w:r w:rsidR="00332702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n Forest National Park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(DE). </w:t>
      </w:r>
    </w:p>
    <w:p w14:paraId="29DA9D40" w14:textId="77777777" w:rsidR="0071567B" w:rsidRPr="00855524" w:rsidRDefault="0071567B" w:rsidP="0071567B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P value adjustment method: </w:t>
      </w:r>
      <w:proofErr w:type="spellStart"/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Benjamini</w:t>
      </w:r>
      <w:proofErr w:type="spellEnd"/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-Hochberg</w:t>
      </w:r>
    </w:p>
    <w:tbl>
      <w:tblPr>
        <w:tblStyle w:val="Scientific"/>
        <w:tblpPr w:leftFromText="180" w:rightFromText="180" w:vertAnchor="text" w:horzAnchor="margin" w:tblpY="182"/>
        <w:tblW w:w="0" w:type="auto"/>
        <w:tblLook w:val="00A0" w:firstRow="1" w:lastRow="0" w:firstColumn="1" w:lastColumn="0" w:noHBand="0" w:noVBand="0"/>
      </w:tblPr>
      <w:tblGrid>
        <w:gridCol w:w="838"/>
        <w:gridCol w:w="772"/>
        <w:gridCol w:w="716"/>
        <w:gridCol w:w="916"/>
        <w:gridCol w:w="566"/>
        <w:gridCol w:w="743"/>
        <w:gridCol w:w="836"/>
        <w:gridCol w:w="716"/>
        <w:gridCol w:w="1385"/>
        <w:gridCol w:w="566"/>
        <w:gridCol w:w="630"/>
      </w:tblGrid>
      <w:tr w:rsidR="0071567B" w:rsidRPr="00857F19" w14:paraId="51A0E07B" w14:textId="77777777" w:rsidTr="0056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vAlign w:val="center"/>
          </w:tcPr>
          <w:p w14:paraId="42CF5D9E" w14:textId="77777777" w:rsidR="0071567B" w:rsidRPr="00DC632F" w:rsidRDefault="0071567B" w:rsidP="0056516D">
            <w:pPr>
              <w:jc w:val="center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847472C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82357B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4A8900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hannon</w:t>
            </w:r>
          </w:p>
        </w:tc>
        <w:tc>
          <w:tcPr>
            <w:tcW w:w="0" w:type="auto"/>
            <w:vAlign w:val="center"/>
          </w:tcPr>
          <w:p w14:paraId="45768C42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6FEF8FD9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46E69CC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DD9B97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A6B997" w14:textId="7CAA3CCF" w:rsidR="0071567B" w:rsidRPr="00DC632F" w:rsidRDefault="0056516D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ASV </w:t>
            </w:r>
            <w:r w:rsidR="0071567B"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Richness</w:t>
            </w:r>
          </w:p>
        </w:tc>
        <w:tc>
          <w:tcPr>
            <w:tcW w:w="0" w:type="auto"/>
            <w:vAlign w:val="center"/>
          </w:tcPr>
          <w:p w14:paraId="212A7F25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5C6523" w14:textId="77777777" w:rsidR="0071567B" w:rsidRPr="00DC632F" w:rsidRDefault="0071567B" w:rsidP="0056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71567B" w:rsidRPr="00857F19" w14:paraId="1C3A9B00" w14:textId="77777777" w:rsidTr="0056516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3D0B6C3" w14:textId="77777777" w:rsidR="0071567B" w:rsidRPr="00DC632F" w:rsidRDefault="0071567B" w:rsidP="0056516D">
            <w:pPr>
              <w:jc w:val="center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90015C8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506350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0" w:type="auto"/>
            <w:vAlign w:val="center"/>
          </w:tcPr>
          <w:p w14:paraId="2DFEBCBF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rch</w:t>
            </w:r>
          </w:p>
        </w:tc>
        <w:tc>
          <w:tcPr>
            <w:tcW w:w="0" w:type="auto"/>
            <w:vAlign w:val="center"/>
          </w:tcPr>
          <w:p w14:paraId="209BA635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0E440949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324FAAD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B1B1CA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ech</w:t>
            </w:r>
          </w:p>
        </w:tc>
        <w:tc>
          <w:tcPr>
            <w:tcW w:w="0" w:type="auto"/>
            <w:vAlign w:val="center"/>
          </w:tcPr>
          <w:p w14:paraId="67FE5E48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rch</w:t>
            </w:r>
          </w:p>
        </w:tc>
        <w:tc>
          <w:tcPr>
            <w:tcW w:w="0" w:type="auto"/>
            <w:vAlign w:val="center"/>
          </w:tcPr>
          <w:p w14:paraId="2473F06F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</w:t>
            </w:r>
          </w:p>
        </w:tc>
        <w:tc>
          <w:tcPr>
            <w:tcW w:w="0" w:type="auto"/>
            <w:vAlign w:val="center"/>
          </w:tcPr>
          <w:p w14:paraId="0EDBAAF8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</w:t>
            </w:r>
          </w:p>
        </w:tc>
      </w:tr>
      <w:tr w:rsidR="0071567B" w:rsidRPr="00857F19" w14:paraId="4BB0C4FC" w14:textId="77777777" w:rsidTr="005651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vAlign w:val="center"/>
          </w:tcPr>
          <w:p w14:paraId="0F591D9A" w14:textId="77777777" w:rsidR="0071567B" w:rsidRPr="00DC632F" w:rsidRDefault="0071567B" w:rsidP="0056516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8D1652D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rch</w:t>
            </w:r>
          </w:p>
        </w:tc>
        <w:tc>
          <w:tcPr>
            <w:tcW w:w="0" w:type="auto"/>
            <w:vAlign w:val="center"/>
          </w:tcPr>
          <w:p w14:paraId="44234D15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eastAsia="zh-CN"/>
              </w:rPr>
              <w:t>0.6</w:t>
            </w: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9510163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AEF5E0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7A1B7414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A411E14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rch</w:t>
            </w:r>
          </w:p>
        </w:tc>
        <w:tc>
          <w:tcPr>
            <w:tcW w:w="0" w:type="auto"/>
            <w:vAlign w:val="center"/>
          </w:tcPr>
          <w:p w14:paraId="7F2B8DA6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vAlign w:val="center"/>
          </w:tcPr>
          <w:p w14:paraId="44E615D6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E08863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5DD090B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1567B" w:rsidRPr="00857F19" w14:paraId="71340F5D" w14:textId="77777777" w:rsidTr="005651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vAlign w:val="center"/>
          </w:tcPr>
          <w:p w14:paraId="5781D727" w14:textId="4BCB9919" w:rsidR="0071567B" w:rsidRPr="00DC632F" w:rsidRDefault="000F083E" w:rsidP="0056516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Veluw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B27EAAE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</w:t>
            </w:r>
          </w:p>
        </w:tc>
        <w:tc>
          <w:tcPr>
            <w:tcW w:w="0" w:type="auto"/>
            <w:vAlign w:val="center"/>
          </w:tcPr>
          <w:p w14:paraId="3562E430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14:paraId="2DD8CA26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14:paraId="70CFDCEF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715BA173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34DB6E1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</w:t>
            </w:r>
          </w:p>
        </w:tc>
        <w:tc>
          <w:tcPr>
            <w:tcW w:w="0" w:type="auto"/>
            <w:vAlign w:val="center"/>
          </w:tcPr>
          <w:p w14:paraId="376DCA8D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  <w:vAlign w:val="center"/>
          </w:tcPr>
          <w:p w14:paraId="0A0063E2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14:paraId="4C0494B7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6CA127C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1567B" w:rsidRPr="00857F19" w14:paraId="3C62CA59" w14:textId="77777777" w:rsidTr="0056516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vAlign w:val="center"/>
          </w:tcPr>
          <w:p w14:paraId="753E4756" w14:textId="77777777" w:rsidR="0071567B" w:rsidRPr="00DC632F" w:rsidRDefault="0071567B" w:rsidP="0056516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143A573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</w:t>
            </w:r>
          </w:p>
        </w:tc>
        <w:tc>
          <w:tcPr>
            <w:tcW w:w="0" w:type="auto"/>
            <w:vAlign w:val="center"/>
          </w:tcPr>
          <w:p w14:paraId="4B2F2CAE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6BD1EB72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vAlign w:val="center"/>
          </w:tcPr>
          <w:p w14:paraId="6F426541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61335DBB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A9FB72A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</w:t>
            </w:r>
          </w:p>
        </w:tc>
        <w:tc>
          <w:tcPr>
            <w:tcW w:w="0" w:type="auto"/>
            <w:vAlign w:val="center"/>
          </w:tcPr>
          <w:p w14:paraId="2C426CC6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14:paraId="0B53A958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vAlign w:val="center"/>
          </w:tcPr>
          <w:p w14:paraId="23945E67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14:paraId="0DF64932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1567B" w:rsidRPr="00857F19" w14:paraId="0A2EA95E" w14:textId="77777777" w:rsidTr="0056516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4F9813D" w14:textId="77777777" w:rsidR="0071567B" w:rsidRPr="00DC632F" w:rsidRDefault="0071567B" w:rsidP="0056516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62DFD0E2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F5D5222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24A8A2" w14:textId="5879827F" w:rsidR="0071567B" w:rsidRPr="00DC632F" w:rsidRDefault="0056516D" w:rsidP="0056516D">
            <w:pPr>
              <w:ind w:left="10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71567B"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663739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ap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B6186F5" w14:textId="77777777" w:rsidR="0071567B" w:rsidRPr="00DC632F" w:rsidRDefault="0071567B" w:rsidP="0056516D">
            <w:pPr>
              <w:ind w:left="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7834B94" w14:textId="77777777" w:rsidR="0071567B" w:rsidRPr="00DC632F" w:rsidRDefault="0071567B" w:rsidP="00DC632F">
            <w:pPr>
              <w:ind w:left="6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ru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2F76029" w14:textId="77777777" w:rsidR="0071567B" w:rsidRPr="00DC632F" w:rsidRDefault="0071567B" w:rsidP="00DC632F">
            <w:pPr>
              <w:ind w:left="6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730ADE1" w14:textId="540FCDB8" w:rsidR="0071567B" w:rsidRPr="00DC632F" w:rsidRDefault="0071567B" w:rsidP="0056516D">
            <w:pPr>
              <w:ind w:left="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18B784A" w14:textId="77777777" w:rsidR="0071567B" w:rsidRPr="00DC632F" w:rsidRDefault="0071567B" w:rsidP="0056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92A0C5" w14:textId="77777777" w:rsidR="0071567B" w:rsidRPr="00DC632F" w:rsidRDefault="0071567B" w:rsidP="0056516D">
            <w:pPr>
              <w:ind w:left="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71567B" w:rsidRPr="00857F19" w14:paraId="09B09986" w14:textId="77777777" w:rsidTr="0056516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24421B" w14:textId="251EC48B" w:rsidR="0071567B" w:rsidRPr="00DC632F" w:rsidRDefault="000F083E" w:rsidP="0056516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Bavaria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908E02B" w14:textId="77777777" w:rsidR="0071567B" w:rsidRPr="00DC632F" w:rsidRDefault="0071567B" w:rsidP="0056516D">
            <w:pPr>
              <w:ind w:left="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W= 460, p &lt; 0.01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648CD412" w14:textId="77777777" w:rsidR="0071567B" w:rsidRPr="00DC632F" w:rsidRDefault="0071567B" w:rsidP="0056516D">
            <w:pPr>
              <w:ind w:left="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W= 697.5, p &lt; 0.01</w:t>
            </w:r>
          </w:p>
        </w:tc>
      </w:tr>
    </w:tbl>
    <w:p w14:paraId="56FE5B22" w14:textId="77777777" w:rsidR="0071567B" w:rsidRPr="00857F19" w:rsidRDefault="0071567B" w:rsidP="0071567B">
      <w:pPr>
        <w:pStyle w:val="HTMLPreformatted"/>
        <w:shd w:val="clear" w:color="auto" w:fill="FFFFFF"/>
        <w:rPr>
          <w:rFonts w:asciiTheme="majorHAnsi" w:eastAsia="Arial Unicode MS" w:hAnsiTheme="majorHAnsi" w:cstheme="majorHAnsi"/>
          <w:color w:val="000000"/>
          <w:sz w:val="24"/>
          <w:szCs w:val="24"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76FAFCB1" w14:textId="77777777" w:rsidR="0071567B" w:rsidRPr="00857F19" w:rsidRDefault="0071567B" w:rsidP="0071567B">
      <w:pPr>
        <w:pBdr>
          <w:bottom w:val="nil"/>
        </w:pBdr>
        <w:rPr>
          <w:rFonts w:asciiTheme="majorHAnsi" w:hAnsiTheme="majorHAnsi" w:cstheme="majorHAnsi"/>
          <w:i/>
          <w:iCs/>
          <w:color w:val="A7A7A7" w:themeColor="text2"/>
          <w:sz w:val="18"/>
          <w:szCs w:val="18"/>
          <w:lang w:val="en-US"/>
        </w:rPr>
      </w:pPr>
      <w:r w:rsidRPr="00857F19">
        <w:rPr>
          <w:rFonts w:asciiTheme="majorHAnsi" w:hAnsiTheme="majorHAnsi" w:cstheme="majorHAnsi"/>
          <w:i/>
          <w:iCs/>
          <w:color w:val="A7A7A7" w:themeColor="text2"/>
          <w:sz w:val="18"/>
          <w:szCs w:val="18"/>
        </w:rPr>
        <w:t xml:space="preserve">       </w:t>
      </w:r>
    </w:p>
    <w:p w14:paraId="15BD0E3C" w14:textId="77777777" w:rsidR="0071567B" w:rsidRPr="00857F19" w:rsidRDefault="0071567B" w:rsidP="0071567B">
      <w:pPr>
        <w:pBdr>
          <w:bottom w:val="nil"/>
        </w:pBdr>
        <w:rPr>
          <w:rFonts w:asciiTheme="majorHAnsi" w:hAnsiTheme="majorHAnsi" w:cstheme="majorHAnsi"/>
          <w:i/>
          <w:iCs/>
          <w:color w:val="A7A7A7" w:themeColor="text2"/>
          <w:sz w:val="18"/>
          <w:szCs w:val="18"/>
        </w:rPr>
      </w:pPr>
    </w:p>
    <w:p w14:paraId="10D7D80F" w14:textId="77777777" w:rsidR="0071567B" w:rsidRPr="00857F19" w:rsidRDefault="0071567B" w:rsidP="0071567B">
      <w:pPr>
        <w:pBdr>
          <w:bottom w:val="nil"/>
        </w:pBdr>
        <w:rPr>
          <w:rFonts w:asciiTheme="majorHAnsi" w:hAnsiTheme="majorHAnsi" w:cstheme="majorHAnsi"/>
          <w:i/>
          <w:iCs/>
          <w:color w:val="A7A7A7" w:themeColor="text2"/>
          <w:sz w:val="18"/>
          <w:szCs w:val="18"/>
        </w:rPr>
      </w:pPr>
    </w:p>
    <w:p w14:paraId="43887D22" w14:textId="77777777" w:rsidR="0071567B" w:rsidRPr="00857F19" w:rsidRDefault="0071567B" w:rsidP="0071567B">
      <w:pPr>
        <w:pBdr>
          <w:bottom w:val="nil"/>
        </w:pBdr>
        <w:rPr>
          <w:rFonts w:asciiTheme="majorHAnsi" w:hAnsiTheme="majorHAnsi" w:cstheme="majorHAnsi"/>
          <w:i/>
          <w:iCs/>
          <w:color w:val="A7A7A7" w:themeColor="text2"/>
          <w:sz w:val="18"/>
          <w:szCs w:val="18"/>
        </w:rPr>
      </w:pPr>
    </w:p>
    <w:p w14:paraId="66355857" w14:textId="77777777" w:rsidR="0071567B" w:rsidRPr="00857F19" w:rsidRDefault="0071567B" w:rsidP="0071567B">
      <w:pPr>
        <w:rPr>
          <w:rFonts w:asciiTheme="majorHAnsi" w:hAnsiTheme="majorHAnsi" w:cstheme="majorHAnsi"/>
          <w:i/>
          <w:iCs/>
          <w:color w:val="A7A7A7" w:themeColor="text2"/>
          <w:sz w:val="18"/>
          <w:szCs w:val="18"/>
          <w:lang w:val="en-US"/>
        </w:rPr>
      </w:pPr>
    </w:p>
    <w:p w14:paraId="278AFD64" w14:textId="77777777" w:rsidR="0071567B" w:rsidRPr="00857F19" w:rsidRDefault="0071567B" w:rsidP="0071567B"/>
    <w:p w14:paraId="1A279B81" w14:textId="77777777" w:rsidR="0071567B" w:rsidRPr="00857F19" w:rsidRDefault="0071567B" w:rsidP="0071567B">
      <w:pPr>
        <w:pStyle w:val="Caption"/>
        <w:keepNext/>
        <w:rPr>
          <w:rFonts w:asciiTheme="majorHAnsi" w:hAnsiTheme="majorHAnsi" w:cstheme="majorHAnsi"/>
        </w:rPr>
      </w:pPr>
    </w:p>
    <w:p w14:paraId="200E4D86" w14:textId="77777777" w:rsidR="005A4739" w:rsidRPr="00857F19" w:rsidRDefault="005A4739" w:rsidP="005A4739">
      <w:pPr>
        <w:pStyle w:val="Caption"/>
        <w:keepNext/>
        <w:rPr>
          <w:rFonts w:asciiTheme="majorHAnsi" w:hAnsiTheme="majorHAnsi" w:cstheme="majorHAnsi"/>
        </w:rPr>
      </w:pPr>
    </w:p>
    <w:p w14:paraId="6529DE44" w14:textId="77777777" w:rsidR="00DC632F" w:rsidRPr="00857F19" w:rsidRDefault="00DC632F" w:rsidP="00C7584E"/>
    <w:p w14:paraId="46B0DEF3" w14:textId="277E4B0C" w:rsidR="00047733" w:rsidRPr="00855524" w:rsidRDefault="00047733" w:rsidP="00047733">
      <w:pPr>
        <w:pStyle w:val="Caption"/>
        <w:framePr w:hSpace="180" w:wrap="around" w:vAnchor="text" w:hAnchor="page" w:x="1433" w:y="168"/>
        <w:rPr>
          <w:rFonts w:asciiTheme="majorHAnsi" w:hAnsiTheme="majorHAnsi" w:cstheme="majorHAnsi"/>
          <w:i w:val="0"/>
          <w:iCs w:val="0"/>
          <w:color w:val="535353" w:themeColor="background2"/>
        </w:rPr>
      </w:pPr>
      <w:bookmarkStart w:id="3" w:name="_Ref148317224"/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Supplementary Table </w:t>
      </w:r>
      <w:bookmarkEnd w:id="3"/>
      <w:r w:rsidR="00CC72AE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="002C0BFD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9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. </w:t>
      </w:r>
      <w:r w:rsidR="0056516D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Alpha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Diversity</w:t>
      </w:r>
      <w:r w:rsidR="0077259F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of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 </w:t>
      </w:r>
      <w:r w:rsidR="00EE551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tree species</w:t>
      </w:r>
      <w:r w:rsidR="00BC48B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in </w:t>
      </w:r>
      <w:r w:rsidR="00633229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The Veluwe </w:t>
      </w:r>
      <w:r w:rsidR="009A366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National Park</w:t>
      </w:r>
      <w:r w:rsidR="00BC48B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, </w:t>
      </w:r>
      <w:r w:rsidR="00EE551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the </w:t>
      </w:r>
      <w:r w:rsidR="00BC48B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Netherlands</w:t>
      </w:r>
      <w:r w:rsidR="00EE551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</w:t>
      </w:r>
      <w:r w:rsidR="0077259F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and </w:t>
      </w:r>
      <w:r w:rsidR="00BC48B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Bavaria</w:t>
      </w:r>
      <w:r w:rsidR="00332702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n Forest National Park</w:t>
      </w:r>
      <w:r w:rsidR="00BC48B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, Germany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. </w:t>
      </w:r>
    </w:p>
    <w:p w14:paraId="0399A9A7" w14:textId="4E8ACE89" w:rsidR="00047733" w:rsidRPr="00857F19" w:rsidRDefault="00047733" w:rsidP="00047733">
      <w:pPr>
        <w:pBdr>
          <w:bottom w:val="nil"/>
        </w:pBdr>
        <w:rPr>
          <w:rFonts w:asciiTheme="majorHAnsi" w:hAnsiTheme="majorHAnsi" w:cstheme="majorHAnsi"/>
          <w:i/>
          <w:iCs/>
          <w:color w:val="A7A7A7" w:themeColor="text2"/>
          <w:sz w:val="18"/>
          <w:szCs w:val="18"/>
          <w:lang w:val="en-US"/>
        </w:rPr>
      </w:pPr>
    </w:p>
    <w:tbl>
      <w:tblPr>
        <w:tblStyle w:val="Scientific"/>
        <w:tblW w:w="9360" w:type="dxa"/>
        <w:tblLook w:val="04A0" w:firstRow="1" w:lastRow="0" w:firstColumn="1" w:lastColumn="0" w:noHBand="0" w:noVBand="1"/>
      </w:tblPr>
      <w:tblGrid>
        <w:gridCol w:w="1276"/>
        <w:gridCol w:w="1096"/>
        <w:gridCol w:w="1185"/>
        <w:gridCol w:w="1144"/>
        <w:gridCol w:w="59"/>
        <w:gridCol w:w="1173"/>
        <w:gridCol w:w="1097"/>
        <w:gridCol w:w="76"/>
        <w:gridCol w:w="1168"/>
        <w:gridCol w:w="1086"/>
      </w:tblGrid>
      <w:tr w:rsidR="001174D6" w:rsidRPr="00DC632F" w14:paraId="1FAFC3A9" w14:textId="1CC3C4DB" w:rsidTr="00DC6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07C9CCC7" w14:textId="77777777" w:rsidR="001174D6" w:rsidRPr="00DC632F" w:rsidRDefault="001174D6" w:rsidP="007076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nil"/>
              <w:right w:val="single" w:sz="4" w:space="0" w:color="auto"/>
            </w:tcBorders>
          </w:tcPr>
          <w:p w14:paraId="0C944C63" w14:textId="6F78C927" w:rsidR="001174D6" w:rsidRPr="00DC632F" w:rsidRDefault="001174D6" w:rsidP="00707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8" w:type="dxa"/>
            <w:gridSpan w:val="8"/>
            <w:tcBorders>
              <w:left w:val="single" w:sz="4" w:space="0" w:color="auto"/>
              <w:bottom w:val="nil"/>
            </w:tcBorders>
          </w:tcPr>
          <w:p w14:paraId="1D63CB52" w14:textId="1B9CE165" w:rsidR="001174D6" w:rsidRPr="00DC632F" w:rsidRDefault="001174D6" w:rsidP="00707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eluwe</w:t>
            </w:r>
          </w:p>
        </w:tc>
      </w:tr>
      <w:tr w:rsidR="00BB126D" w:rsidRPr="00DC632F" w14:paraId="3FC53F90" w14:textId="187BC063" w:rsidTr="00DC632F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</w:tcPr>
          <w:p w14:paraId="16B8509F" w14:textId="090279E2" w:rsidR="00BB126D" w:rsidRPr="00DC632F" w:rsidRDefault="00BB126D" w:rsidP="007076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390E0EE3" w14:textId="4D7D54BC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6B5DDC2D" w14:textId="77777777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ch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8" w:space="0" w:color="auto"/>
            </w:tcBorders>
          </w:tcPr>
          <w:p w14:paraId="0AD48FA7" w14:textId="77777777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uce</w:t>
            </w:r>
          </w:p>
        </w:tc>
        <w:tc>
          <w:tcPr>
            <w:tcW w:w="1173" w:type="dxa"/>
            <w:tcBorders>
              <w:top w:val="nil"/>
              <w:bottom w:val="single" w:sz="8" w:space="0" w:color="auto"/>
            </w:tcBorders>
          </w:tcPr>
          <w:p w14:paraId="1797C353" w14:textId="77777777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e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8" w:space="0" w:color="auto"/>
            </w:tcBorders>
          </w:tcPr>
          <w:p w14:paraId="342D0FD5" w14:textId="77777777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ch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</w:tcPr>
          <w:p w14:paraId="3CAB6FF1" w14:textId="167069BD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ak</w:t>
            </w:r>
          </w:p>
        </w:tc>
        <w:tc>
          <w:tcPr>
            <w:tcW w:w="1086" w:type="dxa"/>
            <w:tcBorders>
              <w:top w:val="nil"/>
              <w:bottom w:val="single" w:sz="8" w:space="0" w:color="auto"/>
            </w:tcBorders>
          </w:tcPr>
          <w:p w14:paraId="5E906743" w14:textId="7DFA4762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r</w:t>
            </w:r>
          </w:p>
        </w:tc>
      </w:tr>
      <w:tr w:rsidR="00BB126D" w:rsidRPr="00DC632F" w14:paraId="16CC94DB" w14:textId="64D65240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bottom w:val="nil"/>
            </w:tcBorders>
          </w:tcPr>
          <w:p w14:paraId="7D0F121F" w14:textId="6A578A82" w:rsidR="00BB126D" w:rsidRPr="00DC632F" w:rsidRDefault="00BB126D" w:rsidP="007725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hannon </w:t>
            </w:r>
          </w:p>
        </w:tc>
        <w:tc>
          <w:tcPr>
            <w:tcW w:w="1096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0D244158" w14:textId="37F9967D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an ± se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4" w:space="0" w:color="auto"/>
              <w:bottom w:val="nil"/>
            </w:tcBorders>
          </w:tcPr>
          <w:p w14:paraId="42EB9221" w14:textId="6394C74E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7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03" w:type="dxa"/>
            <w:gridSpan w:val="2"/>
            <w:tcBorders>
              <w:top w:val="single" w:sz="8" w:space="0" w:color="auto"/>
              <w:bottom w:val="nil"/>
            </w:tcBorders>
          </w:tcPr>
          <w:p w14:paraId="6251C890" w14:textId="1234E6FD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</w:tcPr>
          <w:p w14:paraId="76882E93" w14:textId="77777777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 ± 0.32</w:t>
            </w:r>
          </w:p>
        </w:tc>
        <w:tc>
          <w:tcPr>
            <w:tcW w:w="1173" w:type="dxa"/>
            <w:gridSpan w:val="2"/>
            <w:tcBorders>
              <w:top w:val="single" w:sz="8" w:space="0" w:color="auto"/>
              <w:bottom w:val="nil"/>
            </w:tcBorders>
          </w:tcPr>
          <w:p w14:paraId="616FBDAE" w14:textId="70D086FF" w:rsidR="00BB126D" w:rsidRPr="00DC632F" w:rsidRDefault="00BB126D" w:rsidP="0070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2</w:t>
            </w:r>
          </w:p>
        </w:tc>
        <w:tc>
          <w:tcPr>
            <w:tcW w:w="1168" w:type="dxa"/>
            <w:tcBorders>
              <w:top w:val="single" w:sz="8" w:space="0" w:color="auto"/>
              <w:bottom w:val="nil"/>
            </w:tcBorders>
          </w:tcPr>
          <w:p w14:paraId="4339C5BA" w14:textId="60B2FD6F" w:rsidR="00BB126D" w:rsidRPr="00DC632F" w:rsidRDefault="00BB126D" w:rsidP="0070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6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86" w:type="dxa"/>
            <w:tcBorders>
              <w:top w:val="single" w:sz="8" w:space="0" w:color="auto"/>
              <w:bottom w:val="nil"/>
            </w:tcBorders>
          </w:tcPr>
          <w:p w14:paraId="0D1E4415" w14:textId="53807086" w:rsidR="00BB126D" w:rsidRPr="00DC632F" w:rsidRDefault="0030712C" w:rsidP="0070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.33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13</w:t>
            </w:r>
          </w:p>
        </w:tc>
      </w:tr>
      <w:tr w:rsidR="00BB126D" w:rsidRPr="00DC632F" w14:paraId="3F2D3D0B" w14:textId="5D26A382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E80B5D7" w14:textId="77777777" w:rsidR="00BB126D" w:rsidRPr="00DC632F" w:rsidRDefault="00BB126D" w:rsidP="0070768C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bottom w:val="nil"/>
              <w:right w:val="single" w:sz="4" w:space="0" w:color="auto"/>
            </w:tcBorders>
          </w:tcPr>
          <w:p w14:paraId="41774477" w14:textId="463731DD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</w:tcBorders>
          </w:tcPr>
          <w:p w14:paraId="178A57D5" w14:textId="20AB1274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3.17, 4.94)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31584E9C" w14:textId="72A1BC36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3.00, 4.95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23CC9469" w14:textId="77777777" w:rsidR="00BB126D" w:rsidRPr="00DC632F" w:rsidRDefault="00BB126D" w:rsidP="00707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60, 4.30)</w:t>
            </w:r>
          </w:p>
        </w:tc>
        <w:tc>
          <w:tcPr>
            <w:tcW w:w="1173" w:type="dxa"/>
            <w:gridSpan w:val="2"/>
            <w:tcBorders>
              <w:top w:val="nil"/>
              <w:bottom w:val="nil"/>
            </w:tcBorders>
          </w:tcPr>
          <w:p w14:paraId="7A663C89" w14:textId="77777777" w:rsidR="00BB126D" w:rsidRPr="00DC632F" w:rsidRDefault="00BB126D" w:rsidP="0070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2.30, 4.90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6E5E2D7C" w14:textId="5FE5CD84" w:rsidR="00BB126D" w:rsidRPr="00DC632F" w:rsidRDefault="00BB126D" w:rsidP="0070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2.27, 4.39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E5B8FD0" w14:textId="02BB1B37" w:rsidR="00BB126D" w:rsidRPr="00DC632F" w:rsidRDefault="0030712C" w:rsidP="0070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="0043578C"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1, 4.46)</w:t>
            </w:r>
          </w:p>
        </w:tc>
      </w:tr>
      <w:tr w:rsidR="00BB126D" w:rsidRPr="00DC632F" w14:paraId="5F61F20B" w14:textId="09A8F363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D3B914D" w14:textId="27561010" w:rsidR="00BB126D" w:rsidRPr="00DC632F" w:rsidRDefault="0056516D" w:rsidP="006970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SV </w:t>
            </w:r>
            <w:r w:rsidR="00BB126D"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ichness</w:t>
            </w:r>
          </w:p>
        </w:tc>
        <w:tc>
          <w:tcPr>
            <w:tcW w:w="1096" w:type="dxa"/>
            <w:tcBorders>
              <w:top w:val="nil"/>
              <w:bottom w:val="nil"/>
              <w:right w:val="single" w:sz="4" w:space="0" w:color="auto"/>
            </w:tcBorders>
          </w:tcPr>
          <w:p w14:paraId="0DF904E8" w14:textId="3ACCC8AE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an ± s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</w:tcBorders>
          </w:tcPr>
          <w:p w14:paraId="253DF905" w14:textId="0488965A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35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3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55870C42" w14:textId="26D7FDFA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55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2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38EE18D8" w14:textId="2A531519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57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2</w:t>
            </w:r>
          </w:p>
        </w:tc>
        <w:tc>
          <w:tcPr>
            <w:tcW w:w="1173" w:type="dxa"/>
            <w:gridSpan w:val="2"/>
            <w:tcBorders>
              <w:top w:val="nil"/>
              <w:bottom w:val="nil"/>
            </w:tcBorders>
          </w:tcPr>
          <w:p w14:paraId="213BDA48" w14:textId="204AE986" w:rsidR="00BB126D" w:rsidRPr="00DC632F" w:rsidRDefault="00BB126D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89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9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1031BE65" w14:textId="5835D304" w:rsidR="00BB126D" w:rsidRPr="00DC632F" w:rsidRDefault="00BB126D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80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18DC1C1" w14:textId="73B31A9A" w:rsidR="00BB126D" w:rsidRPr="00DC632F" w:rsidRDefault="009845E8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69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1174D6"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</w:tr>
      <w:tr w:rsidR="00BB126D" w:rsidRPr="00DC632F" w14:paraId="133E4D42" w14:textId="264EEA13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12" w:space="0" w:color="auto"/>
            </w:tcBorders>
          </w:tcPr>
          <w:p w14:paraId="72997E8C" w14:textId="77777777" w:rsidR="00BB126D" w:rsidRPr="00DC632F" w:rsidRDefault="00BB126D" w:rsidP="006970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5B3403C4" w14:textId="51422BDC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75814B18" w14:textId="1F18B8B6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14, 331)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12" w:space="0" w:color="auto"/>
            </w:tcBorders>
          </w:tcPr>
          <w:p w14:paraId="7C2AD033" w14:textId="1272DBC9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41, 347)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</w:tcPr>
          <w:p w14:paraId="118237BB" w14:textId="230D21E5" w:rsidR="00BB126D" w:rsidRPr="00DC632F" w:rsidRDefault="00BB126D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49, 288)</w:t>
            </w:r>
          </w:p>
        </w:tc>
        <w:tc>
          <w:tcPr>
            <w:tcW w:w="1173" w:type="dxa"/>
            <w:gridSpan w:val="2"/>
            <w:tcBorders>
              <w:top w:val="nil"/>
              <w:bottom w:val="single" w:sz="12" w:space="0" w:color="auto"/>
            </w:tcBorders>
          </w:tcPr>
          <w:p w14:paraId="4BA0B682" w14:textId="3B3D4374" w:rsidR="00BB126D" w:rsidRPr="00DC632F" w:rsidRDefault="00BB126D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36, 481)</w:t>
            </w: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</w:tcPr>
          <w:p w14:paraId="6F866E31" w14:textId="6AFD819D" w:rsidR="00BB126D" w:rsidRPr="00DC632F" w:rsidRDefault="00BB126D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65, 393)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</w:tcPr>
          <w:p w14:paraId="3C769007" w14:textId="3B3B57C3" w:rsidR="00BB126D" w:rsidRPr="00DC632F" w:rsidRDefault="001174D6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53, 384)</w:t>
            </w:r>
          </w:p>
        </w:tc>
      </w:tr>
      <w:tr w:rsidR="001174D6" w:rsidRPr="00DC632F" w14:paraId="378AC787" w14:textId="2B802E11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nil"/>
            </w:tcBorders>
          </w:tcPr>
          <w:p w14:paraId="4DFF7293" w14:textId="77777777" w:rsidR="001174D6" w:rsidRPr="00DC632F" w:rsidRDefault="001174D6" w:rsidP="006970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0F32B9C6" w14:textId="66DD2C75" w:rsidR="001174D6" w:rsidRPr="00DC632F" w:rsidRDefault="001174D6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8" w:type="dxa"/>
            <w:gridSpan w:val="8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6F740DA0" w14:textId="7790AF85" w:rsidR="001174D6" w:rsidRPr="00DC632F" w:rsidRDefault="001174D6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avaria</w:t>
            </w:r>
          </w:p>
        </w:tc>
      </w:tr>
      <w:tr w:rsidR="0077259F" w:rsidRPr="00DC632F" w14:paraId="72BF5FD6" w14:textId="523BAFF4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</w:tcPr>
          <w:p w14:paraId="05E84673" w14:textId="77777777" w:rsidR="0077259F" w:rsidRPr="00DC632F" w:rsidRDefault="0077259F" w:rsidP="006970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02446619" w14:textId="631F7098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29" w:type="dxa"/>
            <w:gridSpan w:val="2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150D8535" w14:textId="19535DFA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ch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29" w:type="dxa"/>
            <w:gridSpan w:val="3"/>
            <w:tcBorders>
              <w:top w:val="nil"/>
              <w:bottom w:val="single" w:sz="8" w:space="0" w:color="auto"/>
            </w:tcBorders>
          </w:tcPr>
          <w:p w14:paraId="42BBF79B" w14:textId="2E49080D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uce</w:t>
            </w:r>
          </w:p>
        </w:tc>
        <w:tc>
          <w:tcPr>
            <w:tcW w:w="2330" w:type="dxa"/>
            <w:gridSpan w:val="3"/>
            <w:tcBorders>
              <w:top w:val="nil"/>
              <w:bottom w:val="single" w:sz="8" w:space="0" w:color="auto"/>
            </w:tcBorders>
          </w:tcPr>
          <w:p w14:paraId="56DA1528" w14:textId="32134A7F" w:rsidR="0077259F" w:rsidRPr="00DC632F" w:rsidRDefault="0077259F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r</w:t>
            </w:r>
          </w:p>
        </w:tc>
      </w:tr>
      <w:tr w:rsidR="0077259F" w:rsidRPr="00DC632F" w14:paraId="791E48B6" w14:textId="076A807E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</w:tcPr>
          <w:p w14:paraId="4168E22C" w14:textId="74EAAF64" w:rsidR="0077259F" w:rsidRPr="00DC632F" w:rsidRDefault="0077259F" w:rsidP="0069709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non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right w:val="single" w:sz="4" w:space="0" w:color="auto"/>
            </w:tcBorders>
          </w:tcPr>
          <w:p w14:paraId="62289C69" w14:textId="3AE36A11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an ± se</w:t>
            </w: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single" w:sz="4" w:space="0" w:color="auto"/>
            </w:tcBorders>
          </w:tcPr>
          <w:p w14:paraId="4B056427" w14:textId="4DB08C3B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2329" w:type="dxa"/>
            <w:gridSpan w:val="3"/>
            <w:tcBorders>
              <w:top w:val="single" w:sz="8" w:space="0" w:color="auto"/>
            </w:tcBorders>
          </w:tcPr>
          <w:p w14:paraId="28DFF73F" w14:textId="70E73C79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330" w:type="dxa"/>
            <w:gridSpan w:val="3"/>
            <w:tcBorders>
              <w:top w:val="single" w:sz="8" w:space="0" w:color="auto"/>
            </w:tcBorders>
          </w:tcPr>
          <w:p w14:paraId="1BD016E6" w14:textId="3AAF3040" w:rsidR="0077259F" w:rsidRPr="00DC632F" w:rsidRDefault="0077259F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4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77259F" w:rsidRPr="00DC632F" w14:paraId="47EB1F11" w14:textId="190B4714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05688B" w14:textId="77777777" w:rsidR="0077259F" w:rsidRPr="00DC632F" w:rsidRDefault="0077259F" w:rsidP="0069709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AEB37B9" w14:textId="6FB97D36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329" w:type="dxa"/>
            <w:gridSpan w:val="2"/>
            <w:tcBorders>
              <w:left w:val="single" w:sz="4" w:space="0" w:color="auto"/>
            </w:tcBorders>
          </w:tcPr>
          <w:p w14:paraId="5CC5AFEA" w14:textId="4A8A8D93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.75, 5.05)</w:t>
            </w:r>
          </w:p>
        </w:tc>
        <w:tc>
          <w:tcPr>
            <w:tcW w:w="2329" w:type="dxa"/>
            <w:gridSpan w:val="3"/>
          </w:tcPr>
          <w:p w14:paraId="26FA79A7" w14:textId="2DD59EDC" w:rsidR="0077259F" w:rsidRPr="00DC632F" w:rsidRDefault="0077259F" w:rsidP="00697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3.57, 5.70)</w:t>
            </w:r>
          </w:p>
        </w:tc>
        <w:tc>
          <w:tcPr>
            <w:tcW w:w="2330" w:type="dxa"/>
            <w:gridSpan w:val="3"/>
          </w:tcPr>
          <w:p w14:paraId="60B295B7" w14:textId="1EE442DF" w:rsidR="0077259F" w:rsidRPr="00DC632F" w:rsidRDefault="0077259F" w:rsidP="0069709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4.47, 4.96)</w:t>
            </w:r>
          </w:p>
        </w:tc>
      </w:tr>
      <w:tr w:rsidR="0077259F" w:rsidRPr="00DC632F" w14:paraId="0A9DD57F" w14:textId="3E268A50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1BBBDA" w14:textId="7520DE6C" w:rsidR="0077259F" w:rsidRPr="00DC632F" w:rsidRDefault="0056516D" w:rsidP="007D07E4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ASV </w:t>
            </w:r>
            <w:r w:rsidR="0077259F" w:rsidRPr="00DC632F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Richness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3026892" w14:textId="22DACCC2" w:rsidR="0077259F" w:rsidRPr="00DC632F" w:rsidRDefault="0077259F" w:rsidP="007D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an ± se</w:t>
            </w:r>
          </w:p>
        </w:tc>
        <w:tc>
          <w:tcPr>
            <w:tcW w:w="2329" w:type="dxa"/>
            <w:gridSpan w:val="2"/>
            <w:tcBorders>
              <w:left w:val="single" w:sz="4" w:space="0" w:color="auto"/>
            </w:tcBorders>
          </w:tcPr>
          <w:p w14:paraId="7E7282BA" w14:textId="1E9BCFFC" w:rsidR="0077259F" w:rsidRPr="00DC632F" w:rsidRDefault="0077259F" w:rsidP="007D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02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3</w:t>
            </w:r>
          </w:p>
        </w:tc>
        <w:tc>
          <w:tcPr>
            <w:tcW w:w="2329" w:type="dxa"/>
            <w:gridSpan w:val="3"/>
          </w:tcPr>
          <w:p w14:paraId="0A0E03AC" w14:textId="1443F145" w:rsidR="0077259F" w:rsidRPr="00DC632F" w:rsidRDefault="0077259F" w:rsidP="007D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23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8</w:t>
            </w:r>
          </w:p>
        </w:tc>
        <w:tc>
          <w:tcPr>
            <w:tcW w:w="2330" w:type="dxa"/>
            <w:gridSpan w:val="3"/>
          </w:tcPr>
          <w:p w14:paraId="6794EA10" w14:textId="1678CCE3" w:rsidR="0077259F" w:rsidRPr="00DC632F" w:rsidRDefault="0077259F" w:rsidP="007D07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43 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5</w:t>
            </w:r>
          </w:p>
        </w:tc>
      </w:tr>
      <w:tr w:rsidR="0077259F" w:rsidRPr="00DC632F" w14:paraId="30BF74E3" w14:textId="56E46132" w:rsidTr="00DC632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</w:tcPr>
          <w:p w14:paraId="253D896C" w14:textId="77777777" w:rsidR="0077259F" w:rsidRPr="00DC632F" w:rsidRDefault="0077259F" w:rsidP="007D07E4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bottom w:val="single" w:sz="12" w:space="0" w:color="auto"/>
              <w:right w:val="single" w:sz="4" w:space="0" w:color="auto"/>
            </w:tcBorders>
          </w:tcPr>
          <w:p w14:paraId="44CDBCFD" w14:textId="3EEE0000" w:rsidR="0077259F" w:rsidRPr="00DC632F" w:rsidRDefault="0077259F" w:rsidP="007D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329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14:paraId="23D81E10" w14:textId="53FF3CBC" w:rsidR="0077259F" w:rsidRPr="00DC632F" w:rsidRDefault="0077259F" w:rsidP="007D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72, 661)</w:t>
            </w:r>
          </w:p>
        </w:tc>
        <w:tc>
          <w:tcPr>
            <w:tcW w:w="2329" w:type="dxa"/>
            <w:gridSpan w:val="3"/>
            <w:tcBorders>
              <w:bottom w:val="single" w:sz="12" w:space="0" w:color="auto"/>
            </w:tcBorders>
          </w:tcPr>
          <w:p w14:paraId="350611B9" w14:textId="6D275FD3" w:rsidR="0077259F" w:rsidRPr="00DC632F" w:rsidRDefault="0077259F" w:rsidP="007D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213, 869)</w:t>
            </w:r>
          </w:p>
        </w:tc>
        <w:tc>
          <w:tcPr>
            <w:tcW w:w="2330" w:type="dxa"/>
            <w:gridSpan w:val="3"/>
            <w:tcBorders>
              <w:bottom w:val="single" w:sz="12" w:space="0" w:color="auto"/>
            </w:tcBorders>
          </w:tcPr>
          <w:p w14:paraId="12719EE6" w14:textId="50C9562E" w:rsidR="0077259F" w:rsidRPr="00DC632F" w:rsidRDefault="0077259F" w:rsidP="007D07E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632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501, 646)</w:t>
            </w:r>
          </w:p>
        </w:tc>
      </w:tr>
    </w:tbl>
    <w:p w14:paraId="0151869D" w14:textId="77777777" w:rsidR="005A4739" w:rsidRPr="00857F19" w:rsidRDefault="005A4739" w:rsidP="005A4739">
      <w:pPr>
        <w:pStyle w:val="Caption"/>
        <w:keepNext/>
        <w:rPr>
          <w:rFonts w:asciiTheme="majorHAnsi" w:hAnsiTheme="majorHAnsi" w:cstheme="majorHAnsi"/>
        </w:rPr>
      </w:pPr>
    </w:p>
    <w:p w14:paraId="288BB655" w14:textId="77777777" w:rsidR="00047733" w:rsidRPr="00857F19" w:rsidRDefault="00047733" w:rsidP="00047733">
      <w:pPr>
        <w:rPr>
          <w:lang w:val="en-US"/>
        </w:rPr>
      </w:pPr>
    </w:p>
    <w:p w14:paraId="0301A465" w14:textId="443AB270" w:rsidR="005A4739" w:rsidRPr="00855524" w:rsidRDefault="005A4739" w:rsidP="005A4739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lastRenderedPageBreak/>
        <w:t xml:space="preserve">Supplementary Table </w:t>
      </w:r>
      <w:r w:rsidR="00FD42A0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="00EF3E38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10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</w:t>
      </w:r>
      <w:r w:rsidR="00E96B0E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Bacterial community composition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(Bray-Curtis)) Pairwise comparison between beech, spruce, birch,</w:t>
      </w:r>
      <w:r w:rsidR="0062651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oak,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and pine</w:t>
      </w:r>
      <w:r w:rsidR="0062651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from Veluwe</w:t>
      </w:r>
      <w:r w:rsidR="00A7507A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National Park</w:t>
      </w:r>
      <w:r w:rsidR="009A3666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 using 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PERMANOVA, P value adjustment method: Holms. </w:t>
      </w:r>
    </w:p>
    <w:tbl>
      <w:tblPr>
        <w:tblStyle w:val="Scientific"/>
        <w:tblW w:w="4428" w:type="dxa"/>
        <w:tblLook w:val="04A0" w:firstRow="1" w:lastRow="0" w:firstColumn="1" w:lastColumn="0" w:noHBand="0" w:noVBand="1"/>
      </w:tblPr>
      <w:tblGrid>
        <w:gridCol w:w="1689"/>
        <w:gridCol w:w="617"/>
        <w:gridCol w:w="726"/>
        <w:gridCol w:w="527"/>
        <w:gridCol w:w="869"/>
      </w:tblGrid>
      <w:tr w:rsidR="005A4739" w:rsidRPr="00857F19" w14:paraId="06A7AA66" w14:textId="77777777" w:rsidTr="00160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710C79C0" w14:textId="77777777" w:rsidR="005A4739" w:rsidRPr="00857F19" w:rsidRDefault="005A4739" w:rsidP="00160E0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57F19">
              <w:rPr>
                <w:rFonts w:asciiTheme="majorHAnsi" w:hAnsiTheme="majorHAnsi" w:cstheme="majorHAnsi"/>
                <w:color w:val="000000"/>
                <w:lang w:val="en-US"/>
              </w:rPr>
              <w:t xml:space="preserve">Pairwise </w:t>
            </w:r>
            <w:r w:rsidRPr="00857F19">
              <w:rPr>
                <w:rFonts w:asciiTheme="majorHAnsi" w:hAnsiTheme="majorHAnsi" w:cstheme="majorHAnsi"/>
                <w:color w:val="000000"/>
              </w:rPr>
              <w:t>PERMANOVA</w:t>
            </w:r>
          </w:p>
        </w:tc>
      </w:tr>
      <w:tr w:rsidR="005A4739" w:rsidRPr="00857F19" w14:paraId="73439103" w14:textId="77777777" w:rsidTr="00160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40C7F8" w14:textId="77777777" w:rsidR="005A4739" w:rsidRPr="000F3118" w:rsidRDefault="005A4739" w:rsidP="00160E0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airs</w:t>
            </w:r>
          </w:p>
        </w:tc>
        <w:tc>
          <w:tcPr>
            <w:tcW w:w="0" w:type="auto"/>
          </w:tcPr>
          <w:p w14:paraId="754468C8" w14:textId="77777777" w:rsidR="005A4739" w:rsidRPr="000F3118" w:rsidRDefault="005A4739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</w:t>
            </w: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C74ABE1" w14:textId="77777777" w:rsidR="005A4739" w:rsidRPr="000F3118" w:rsidRDefault="005A4739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02F2ADE2" w14:textId="77777777" w:rsidR="005A4739" w:rsidRPr="000F3118" w:rsidRDefault="005A4739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</w:tcPr>
          <w:p w14:paraId="33057418" w14:textId="77777777" w:rsidR="005A4739" w:rsidRPr="000F3118" w:rsidRDefault="005A4739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(&gt;F)</w:t>
            </w:r>
          </w:p>
        </w:tc>
      </w:tr>
      <w:tr w:rsidR="005A4739" w:rsidRPr="00857F19" w14:paraId="7609BA9E" w14:textId="77777777" w:rsidTr="00160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F1E33" w14:textId="334DC62A" w:rsidR="005A4739" w:rsidRPr="000F3118" w:rsidRDefault="00590056" w:rsidP="00160E0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 vs Oak</w:t>
            </w:r>
          </w:p>
        </w:tc>
        <w:tc>
          <w:tcPr>
            <w:tcW w:w="0" w:type="auto"/>
          </w:tcPr>
          <w:p w14:paraId="7ED6329C" w14:textId="209860AA" w:rsidR="005A4739" w:rsidRPr="000F3118" w:rsidRDefault="00590056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</w:tcPr>
          <w:p w14:paraId="7A6091B1" w14:textId="316E280A" w:rsidR="005A4739" w:rsidRPr="000F3118" w:rsidRDefault="00590056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1.69</w:t>
            </w:r>
          </w:p>
        </w:tc>
        <w:tc>
          <w:tcPr>
            <w:tcW w:w="0" w:type="auto"/>
          </w:tcPr>
          <w:p w14:paraId="65C2305B" w14:textId="77777777" w:rsidR="005A4739" w:rsidRPr="000F3118" w:rsidRDefault="005A4739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5C5F30A" w14:textId="55577D76" w:rsidR="005A4739" w:rsidRPr="000F3118" w:rsidRDefault="005A4739" w:rsidP="00160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9496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</w:tc>
      </w:tr>
      <w:tr w:rsidR="00894967" w:rsidRPr="00857F19" w14:paraId="253A219E" w14:textId="77777777" w:rsidTr="00160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9467E" w14:textId="2F867805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 vs Beech</w:t>
            </w:r>
          </w:p>
        </w:tc>
        <w:tc>
          <w:tcPr>
            <w:tcW w:w="0" w:type="auto"/>
          </w:tcPr>
          <w:p w14:paraId="0C223CCC" w14:textId="637A5DC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</w:tcPr>
          <w:p w14:paraId="18831CAD" w14:textId="6DBE6126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6.80</w:t>
            </w:r>
          </w:p>
        </w:tc>
        <w:tc>
          <w:tcPr>
            <w:tcW w:w="0" w:type="auto"/>
          </w:tcPr>
          <w:p w14:paraId="78EFE605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6585178" w14:textId="78A34FC1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0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</w:tc>
      </w:tr>
      <w:tr w:rsidR="00894967" w:rsidRPr="00857F19" w14:paraId="06A7F170" w14:textId="77777777" w:rsidTr="00160E0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866A4" w14:textId="71350FD6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 vs Spruce</w:t>
            </w:r>
          </w:p>
        </w:tc>
        <w:tc>
          <w:tcPr>
            <w:tcW w:w="0" w:type="auto"/>
          </w:tcPr>
          <w:p w14:paraId="22F67CEB" w14:textId="0B229F9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652306F4" w14:textId="66CE5732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.68</w:t>
            </w:r>
          </w:p>
        </w:tc>
        <w:tc>
          <w:tcPr>
            <w:tcW w:w="0" w:type="auto"/>
          </w:tcPr>
          <w:p w14:paraId="0BCEB8B4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49080C0" w14:textId="69EDFA84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0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</w:tc>
      </w:tr>
      <w:tr w:rsidR="00894967" w:rsidRPr="00857F19" w14:paraId="02B9BF0E" w14:textId="77777777" w:rsidTr="00160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60530" w14:textId="49D81052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Pine vs Birch</w:t>
            </w:r>
          </w:p>
        </w:tc>
        <w:tc>
          <w:tcPr>
            <w:tcW w:w="0" w:type="auto"/>
          </w:tcPr>
          <w:p w14:paraId="5A6208C8" w14:textId="085C2BAE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</w:tcPr>
          <w:p w14:paraId="7DF7D4B7" w14:textId="0F2E0251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.65</w:t>
            </w:r>
          </w:p>
        </w:tc>
        <w:tc>
          <w:tcPr>
            <w:tcW w:w="0" w:type="auto"/>
          </w:tcPr>
          <w:p w14:paraId="27A87E8C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60B8353" w14:textId="360B6E3B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0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</w:tc>
      </w:tr>
      <w:tr w:rsidR="00894967" w:rsidRPr="00857F19" w14:paraId="6B8A8954" w14:textId="77777777" w:rsidTr="00160E01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31C88" w14:textId="73342072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 vs Beech</w:t>
            </w:r>
          </w:p>
        </w:tc>
        <w:tc>
          <w:tcPr>
            <w:tcW w:w="0" w:type="auto"/>
          </w:tcPr>
          <w:p w14:paraId="65CA59D5" w14:textId="63DF4DEB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</w:tcPr>
          <w:p w14:paraId="1EE53BB7" w14:textId="0673D706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81</w:t>
            </w:r>
          </w:p>
        </w:tc>
        <w:tc>
          <w:tcPr>
            <w:tcW w:w="0" w:type="auto"/>
          </w:tcPr>
          <w:p w14:paraId="5B308E35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0CC5FF7" w14:textId="1B4E5B8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0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</w:tc>
      </w:tr>
      <w:tr w:rsidR="00894967" w:rsidRPr="00857F19" w14:paraId="79C964AC" w14:textId="77777777" w:rsidTr="00160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93AFF" w14:textId="77777777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 vs Spruce</w:t>
            </w:r>
          </w:p>
          <w:p w14:paraId="2C5D008E" w14:textId="26D47109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Oak vs Birch</w:t>
            </w:r>
          </w:p>
          <w:p w14:paraId="45216C2C" w14:textId="77777777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Beech vs Spruce</w:t>
            </w:r>
          </w:p>
          <w:p w14:paraId="43E0DC1C" w14:textId="77777777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Beech vs Birch</w:t>
            </w:r>
          </w:p>
          <w:p w14:paraId="3CC34C6F" w14:textId="4764AE3F" w:rsidR="00894967" w:rsidRPr="000F3118" w:rsidRDefault="00894967" w:rsidP="00894967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pruce vs Birch</w:t>
            </w:r>
          </w:p>
        </w:tc>
        <w:tc>
          <w:tcPr>
            <w:tcW w:w="0" w:type="auto"/>
          </w:tcPr>
          <w:p w14:paraId="282EA4F6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9</w:t>
            </w:r>
          </w:p>
          <w:p w14:paraId="405ADAF6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2</w:t>
            </w:r>
          </w:p>
          <w:p w14:paraId="4D4461C5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7</w:t>
            </w:r>
          </w:p>
          <w:p w14:paraId="7AE77C70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29</w:t>
            </w:r>
          </w:p>
          <w:p w14:paraId="2B580DF9" w14:textId="6E1C799D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</w:tcPr>
          <w:p w14:paraId="7E1B57C0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82</w:t>
            </w:r>
          </w:p>
          <w:p w14:paraId="51AC0D57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.77</w:t>
            </w:r>
          </w:p>
          <w:p w14:paraId="204B9B6A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11</w:t>
            </w:r>
          </w:p>
          <w:p w14:paraId="787FEFBB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60</w:t>
            </w:r>
          </w:p>
          <w:p w14:paraId="6C1CE684" w14:textId="1BAB8388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0" w:type="auto"/>
          </w:tcPr>
          <w:p w14:paraId="7A23BC2C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  <w:p w14:paraId="55E16EE8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  <w:p w14:paraId="3D63FFA2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  <w:p w14:paraId="299A0767" w14:textId="77777777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</w:p>
          <w:p w14:paraId="2BC446B9" w14:textId="32C815EE" w:rsidR="00894967" w:rsidRPr="000F3118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0" w:type="auto"/>
          </w:tcPr>
          <w:p w14:paraId="3F99A90B" w14:textId="77777777" w:rsidR="00894967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0</w:t>
            </w:r>
            <w:r w:rsidRPr="00E600F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  <w:p w14:paraId="3593E7D4" w14:textId="77777777" w:rsidR="00894967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  <w:p w14:paraId="30730336" w14:textId="77777777" w:rsidR="00894967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  <w:p w14:paraId="6DBD0515" w14:textId="77777777" w:rsidR="00894967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  <w:p w14:paraId="23D9E8EC" w14:textId="0778F2B7" w:rsidR="00894967" w:rsidRPr="00894967" w:rsidRDefault="00894967" w:rsidP="00894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</w:t>
            </w:r>
          </w:p>
        </w:tc>
      </w:tr>
    </w:tbl>
    <w:p w14:paraId="3E280A81" w14:textId="77777777" w:rsidR="005A4739" w:rsidRPr="00857F19" w:rsidRDefault="005A4739" w:rsidP="005A4739">
      <w:pPr>
        <w:rPr>
          <w:rFonts w:asciiTheme="majorHAnsi" w:hAnsiTheme="majorHAnsi" w:cstheme="majorHAnsi"/>
          <w:lang w:val="en-US"/>
        </w:rPr>
      </w:pPr>
    </w:p>
    <w:p w14:paraId="25B5C73A" w14:textId="77777777" w:rsidR="00F80156" w:rsidRDefault="00F80156" w:rsidP="005A4739">
      <w:pPr>
        <w:rPr>
          <w:rFonts w:asciiTheme="majorHAnsi" w:hAnsiTheme="majorHAnsi" w:cstheme="majorHAnsi"/>
          <w:lang w:val="en-US"/>
        </w:rPr>
      </w:pPr>
    </w:p>
    <w:p w14:paraId="598D55F7" w14:textId="77777777" w:rsidR="00DC632F" w:rsidRDefault="00DC632F" w:rsidP="005A4739">
      <w:pPr>
        <w:rPr>
          <w:rFonts w:asciiTheme="majorHAnsi" w:hAnsiTheme="majorHAnsi" w:cstheme="majorHAnsi"/>
          <w:lang w:val="en-US"/>
        </w:rPr>
      </w:pPr>
    </w:p>
    <w:p w14:paraId="5B3EA1A8" w14:textId="77777777" w:rsidR="00894967" w:rsidRPr="00857F19" w:rsidRDefault="00894967" w:rsidP="005A4739">
      <w:pPr>
        <w:rPr>
          <w:rFonts w:asciiTheme="majorHAnsi" w:hAnsiTheme="majorHAnsi" w:cstheme="majorHAnsi"/>
          <w:lang w:val="en-US"/>
        </w:rPr>
      </w:pPr>
    </w:p>
    <w:p w14:paraId="1B144F62" w14:textId="123E5209" w:rsidR="00F80156" w:rsidRPr="00855524" w:rsidRDefault="00F80156" w:rsidP="00F80156">
      <w:pPr>
        <w:pStyle w:val="Caption"/>
        <w:keepNext/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</w:pPr>
      <w:r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Supplementary Table </w:t>
      </w:r>
      <w:r w:rsidR="00FD42A0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S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1</w:t>
      </w:r>
      <w:r w:rsidR="00EF3E38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1</w:t>
      </w:r>
      <w:r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Distance-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d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ecay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a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nalysis of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b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eech and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s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pruce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b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acterial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c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ommunities using Mantel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t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est with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P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earson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c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 xml:space="preserve">orrelation (999 </w:t>
      </w:r>
      <w:r w:rsidR="00CC7CA5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>p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</w:rPr>
        <w:t>ermutations)</w:t>
      </w:r>
      <w:r w:rsidR="006D45DB" w:rsidRPr="00855524">
        <w:rPr>
          <w:rFonts w:asciiTheme="majorHAnsi" w:hAnsiTheme="majorHAnsi" w:cstheme="majorHAnsi"/>
          <w:i w:val="0"/>
          <w:iCs w:val="0"/>
          <w:color w:val="535353" w:themeColor="background2"/>
          <w:lang w:val="en-US"/>
        </w:rPr>
        <w:t xml:space="preserve">. </w:t>
      </w:r>
    </w:p>
    <w:tbl>
      <w:tblPr>
        <w:tblStyle w:val="Scientific"/>
        <w:tblW w:w="4428" w:type="dxa"/>
        <w:tblLook w:val="04A0" w:firstRow="1" w:lastRow="0" w:firstColumn="1" w:lastColumn="0" w:noHBand="0" w:noVBand="1"/>
      </w:tblPr>
      <w:tblGrid>
        <w:gridCol w:w="1641"/>
        <w:gridCol w:w="1986"/>
        <w:gridCol w:w="801"/>
      </w:tblGrid>
      <w:tr w:rsidR="00F80156" w:rsidRPr="00857F19" w14:paraId="37756961" w14:textId="77777777" w:rsidTr="000F3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7536194C" w14:textId="1E11682C" w:rsidR="00F80156" w:rsidRPr="000F3118" w:rsidRDefault="006D45DB" w:rsidP="000F311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Mantel test</w:t>
            </w:r>
          </w:p>
        </w:tc>
      </w:tr>
      <w:tr w:rsidR="001B07E6" w:rsidRPr="00857F19" w14:paraId="4A3877A5" w14:textId="77777777" w:rsidTr="000F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586FF4" w14:textId="610C75DA" w:rsidR="001B07E6" w:rsidRPr="000F3118" w:rsidRDefault="001B07E6" w:rsidP="000F311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ree specie</w:t>
            </w:r>
          </w:p>
        </w:tc>
        <w:tc>
          <w:tcPr>
            <w:tcW w:w="0" w:type="auto"/>
            <w:vAlign w:val="center"/>
          </w:tcPr>
          <w:p w14:paraId="4C28F7C8" w14:textId="6E6B79F4" w:rsidR="001B07E6" w:rsidRPr="000F3118" w:rsidRDefault="001B07E6" w:rsidP="000F3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zh-CN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0" w:type="auto"/>
            <w:vAlign w:val="center"/>
          </w:tcPr>
          <w:p w14:paraId="2B8C8E36" w14:textId="3D4F7412" w:rsidR="001B07E6" w:rsidRPr="000F3118" w:rsidRDefault="001B07E6" w:rsidP="000F3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B07E6" w:rsidRPr="00857F19" w14:paraId="09AE927D" w14:textId="77777777" w:rsidTr="000F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52E076" w14:textId="05E3D11F" w:rsidR="001B07E6" w:rsidRPr="000F3118" w:rsidRDefault="006C1D8B" w:rsidP="000F311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Beech</w:t>
            </w:r>
          </w:p>
        </w:tc>
        <w:tc>
          <w:tcPr>
            <w:tcW w:w="0" w:type="auto"/>
            <w:vAlign w:val="center"/>
          </w:tcPr>
          <w:p w14:paraId="5CA42E40" w14:textId="1A1F8923" w:rsidR="001B07E6" w:rsidRPr="000F3118" w:rsidRDefault="0077520C" w:rsidP="000F3118">
            <w:pPr>
              <w:pStyle w:val="ListParagraph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0" w:type="auto"/>
            <w:vAlign w:val="center"/>
          </w:tcPr>
          <w:p w14:paraId="0DF4F6D9" w14:textId="46DCB817" w:rsidR="001B07E6" w:rsidRPr="000F3118" w:rsidRDefault="000F3118" w:rsidP="000F3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="0077520C"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.77</w:t>
            </w:r>
          </w:p>
        </w:tc>
      </w:tr>
      <w:tr w:rsidR="001B07E6" w:rsidRPr="00857F19" w14:paraId="7DE89E14" w14:textId="77777777" w:rsidTr="000F3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368CF8" w14:textId="35C7DC99" w:rsidR="001B07E6" w:rsidRPr="000F3118" w:rsidRDefault="006C1D8B" w:rsidP="000F311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Spruce</w:t>
            </w:r>
          </w:p>
        </w:tc>
        <w:tc>
          <w:tcPr>
            <w:tcW w:w="0" w:type="auto"/>
            <w:vAlign w:val="center"/>
          </w:tcPr>
          <w:p w14:paraId="5AECE8CD" w14:textId="6E307E27" w:rsidR="001B07E6" w:rsidRPr="000F3118" w:rsidRDefault="002E627F" w:rsidP="000F3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 w:eastAsia="zh-CN"/>
              </w:rPr>
            </w:pPr>
            <w:r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14:paraId="56B1CBE9" w14:textId="1C8F22EC" w:rsidR="001B07E6" w:rsidRPr="000F3118" w:rsidRDefault="000F3118" w:rsidP="000F3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  <w:r w:rsidR="002E627F" w:rsidRPr="000F3118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.06</w:t>
            </w:r>
          </w:p>
        </w:tc>
      </w:tr>
    </w:tbl>
    <w:p w14:paraId="14B33AFC" w14:textId="77777777" w:rsidR="00F80156" w:rsidRPr="00857F19" w:rsidRDefault="00F80156" w:rsidP="00F80156">
      <w:pPr>
        <w:rPr>
          <w:rFonts w:asciiTheme="majorHAnsi" w:hAnsiTheme="majorHAnsi" w:cstheme="majorHAnsi"/>
          <w:lang w:val="en-US"/>
        </w:rPr>
      </w:pPr>
    </w:p>
    <w:p w14:paraId="5757EA60" w14:textId="0A6BE86B" w:rsidR="00F80156" w:rsidRPr="00857F19" w:rsidRDefault="00F80156" w:rsidP="00C7584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Theme="majorHAnsi" w:hAnsiTheme="majorHAnsi" w:cstheme="majorHAnsi"/>
          <w:lang w:val="en-US"/>
        </w:rPr>
      </w:pPr>
    </w:p>
    <w:p w14:paraId="2A651124" w14:textId="77777777" w:rsidR="00C7584E" w:rsidRPr="00857F19" w:rsidRDefault="00C7584E" w:rsidP="00C7584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Theme="majorHAnsi" w:hAnsiTheme="majorHAnsi" w:cstheme="majorHAnsi"/>
          <w:lang w:val="en-US"/>
        </w:rPr>
      </w:pPr>
    </w:p>
    <w:p w14:paraId="6110B03F" w14:textId="77777777" w:rsidR="000977ED" w:rsidRPr="00857F19" w:rsidRDefault="000977ED" w:rsidP="000977ED">
      <w:pPr>
        <w:rPr>
          <w:rFonts w:asciiTheme="majorHAnsi" w:hAnsiTheme="majorHAnsi" w:cstheme="majorHAnsi"/>
          <w:lang w:val="en-US"/>
        </w:rPr>
      </w:pPr>
    </w:p>
    <w:p w14:paraId="250FCB5F" w14:textId="79E5DAAB" w:rsidR="00517A01" w:rsidRPr="00857F19" w:rsidRDefault="00517A01" w:rsidP="00517A01">
      <w:pPr>
        <w:pStyle w:val="Default"/>
        <w:keepNext/>
        <w:spacing w:after="240" w:line="480" w:lineRule="auto"/>
      </w:pPr>
      <w:r w:rsidRPr="00857F19">
        <w:rPr>
          <w:rFonts w:asciiTheme="majorHAnsi" w:hAnsiTheme="majorHAnsi" w:cstheme="majorHAnsi"/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2542B95A" wp14:editId="5E74814F">
            <wp:extent cx="5777023" cy="5214364"/>
            <wp:effectExtent l="0" t="0" r="1905" b="5715"/>
            <wp:docPr id="1621969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969631" name="Picture 1621969631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00" r="23193" b="-8"/>
                    <a:stretch/>
                  </pic:blipFill>
                  <pic:spPr bwMode="auto">
                    <a:xfrm>
                      <a:off x="0" y="0"/>
                      <a:ext cx="5789485" cy="5225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6E961" w14:textId="2E03ACC4" w:rsidR="00586BDE" w:rsidRPr="00857F19" w:rsidRDefault="00517A01" w:rsidP="00586BDE">
      <w:pPr>
        <w:pStyle w:val="Caption"/>
        <w:rPr>
          <w:rFonts w:asciiTheme="majorHAnsi" w:hAnsiTheme="majorHAnsi" w:cstheme="majorHAnsi"/>
          <w:i w:val="0"/>
          <w:iCs w:val="0"/>
          <w:lang w:val="en-US"/>
        </w:rPr>
      </w:pPr>
      <w:r w:rsidRPr="00857F19">
        <w:rPr>
          <w:rFonts w:asciiTheme="majorHAnsi" w:hAnsiTheme="majorHAnsi" w:cstheme="majorHAnsi"/>
          <w:i w:val="0"/>
          <w:iCs w:val="0"/>
        </w:rPr>
        <w:t xml:space="preserve">Supplementary Figure </w:t>
      </w:r>
      <w:r w:rsidR="00FD42A0">
        <w:rPr>
          <w:rFonts w:asciiTheme="majorHAnsi" w:hAnsiTheme="majorHAnsi" w:cstheme="majorHAnsi"/>
          <w:i w:val="0"/>
          <w:iCs w:val="0"/>
        </w:rPr>
        <w:t>S</w:t>
      </w:r>
      <w:r w:rsidR="00002D69" w:rsidRPr="00857F19">
        <w:rPr>
          <w:rFonts w:asciiTheme="majorHAnsi" w:hAnsiTheme="majorHAnsi" w:cstheme="majorHAnsi"/>
          <w:i w:val="0"/>
          <w:iCs w:val="0"/>
          <w:lang w:val="en-US"/>
        </w:rPr>
        <w:t>1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>.</w:t>
      </w:r>
      <w:r w:rsidRPr="00857F19">
        <w:rPr>
          <w:rFonts w:asciiTheme="majorHAnsi" w:hAnsiTheme="majorHAnsi" w:cstheme="majorHAnsi"/>
          <w:i w:val="0"/>
          <w:iCs w:val="0"/>
        </w:rPr>
        <w:t xml:space="preserve"> 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 xml:space="preserve"> </w:t>
      </w:r>
      <w:r w:rsidRPr="00857F19">
        <w:rPr>
          <w:rFonts w:asciiTheme="majorHAnsi" w:hAnsiTheme="majorHAnsi" w:cstheme="majorHAnsi"/>
          <w:i w:val="0"/>
          <w:iCs w:val="0"/>
        </w:rPr>
        <w:t xml:space="preserve">Top five phyla 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 xml:space="preserve">in the </w:t>
      </w:r>
      <w:r w:rsidRPr="00857F19">
        <w:rPr>
          <w:rFonts w:asciiTheme="majorHAnsi" w:hAnsiTheme="majorHAnsi" w:cstheme="majorHAnsi"/>
          <w:i w:val="0"/>
          <w:iCs w:val="0"/>
        </w:rPr>
        <w:t>bacterial communities of temperate forest phyllosphere</w:t>
      </w:r>
      <w:r w:rsidR="00780949" w:rsidRPr="00857F19">
        <w:rPr>
          <w:rFonts w:asciiTheme="majorHAnsi" w:hAnsiTheme="majorHAnsi" w:cstheme="majorHAnsi"/>
          <w:i w:val="0"/>
          <w:iCs w:val="0"/>
          <w:lang w:val="en-US"/>
        </w:rPr>
        <w:t>, shown per country</w:t>
      </w:r>
      <w:r w:rsidRPr="00857F19">
        <w:rPr>
          <w:rFonts w:asciiTheme="majorHAnsi" w:hAnsiTheme="majorHAnsi" w:cstheme="majorHAnsi"/>
          <w:i w:val="0"/>
          <w:iCs w:val="0"/>
        </w:rPr>
        <w:t>. Percentages represent relative read abundance.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 xml:space="preserve"> </w:t>
      </w:r>
      <w:r w:rsidR="00586BDE" w:rsidRPr="00857F19">
        <w:rPr>
          <w:rFonts w:asciiTheme="majorHAnsi" w:hAnsiTheme="majorHAnsi" w:cstheme="majorHAnsi"/>
          <w:i w:val="0"/>
          <w:iCs w:val="0"/>
          <w:lang w:val="en-US"/>
        </w:rPr>
        <w:t xml:space="preserve">Samples collected in </w:t>
      </w:r>
      <w:r w:rsidR="00586BDE" w:rsidRPr="00857F19">
        <w:rPr>
          <w:rFonts w:asciiTheme="majorHAnsi" w:hAnsiTheme="majorHAnsi" w:cstheme="majorHAnsi"/>
          <w:i w:val="0"/>
          <w:iCs w:val="0"/>
        </w:rPr>
        <w:t>Bavaria</w:t>
      </w:r>
      <w:r w:rsidR="00332702">
        <w:rPr>
          <w:rFonts w:asciiTheme="majorHAnsi" w:hAnsiTheme="majorHAnsi" w:cstheme="majorHAnsi"/>
          <w:i w:val="0"/>
          <w:iCs w:val="0"/>
        </w:rPr>
        <w:t>n</w:t>
      </w:r>
      <w:r w:rsidR="00586BDE" w:rsidRPr="00857F19">
        <w:rPr>
          <w:rFonts w:asciiTheme="majorHAnsi" w:hAnsiTheme="majorHAnsi" w:cstheme="majorHAnsi"/>
          <w:i w:val="0"/>
          <w:iCs w:val="0"/>
        </w:rPr>
        <w:t xml:space="preserve"> National Park, Germany (DE) and </w:t>
      </w:r>
      <w:r w:rsidR="00633229">
        <w:rPr>
          <w:rFonts w:asciiTheme="majorHAnsi" w:hAnsiTheme="majorHAnsi" w:cstheme="majorHAnsi"/>
          <w:i w:val="0"/>
          <w:iCs w:val="0"/>
        </w:rPr>
        <w:t xml:space="preserve">The Veluwe </w:t>
      </w:r>
      <w:r w:rsidR="00A7507A">
        <w:rPr>
          <w:rFonts w:asciiTheme="majorHAnsi" w:hAnsiTheme="majorHAnsi" w:cstheme="majorHAnsi"/>
          <w:i w:val="0"/>
          <w:iCs w:val="0"/>
        </w:rPr>
        <w:t>National Park</w:t>
      </w:r>
      <w:r w:rsidR="00586BDE" w:rsidRPr="00857F19">
        <w:rPr>
          <w:rFonts w:asciiTheme="majorHAnsi" w:hAnsiTheme="majorHAnsi" w:cstheme="majorHAnsi"/>
          <w:i w:val="0"/>
          <w:iCs w:val="0"/>
          <w:lang w:val="en-US"/>
        </w:rPr>
        <w:t>, the Netherlands</w:t>
      </w:r>
      <w:r w:rsidR="00586BDE" w:rsidRPr="00857F19">
        <w:rPr>
          <w:rFonts w:asciiTheme="majorHAnsi" w:hAnsiTheme="majorHAnsi" w:cstheme="majorHAnsi"/>
          <w:i w:val="0"/>
          <w:iCs w:val="0"/>
        </w:rPr>
        <w:t xml:space="preserve"> (NL). </w:t>
      </w:r>
    </w:p>
    <w:p w14:paraId="249D8A7F" w14:textId="64B41137" w:rsidR="00517A01" w:rsidRPr="00857F19" w:rsidRDefault="00517A01" w:rsidP="00517A01">
      <w:pPr>
        <w:pStyle w:val="Caption"/>
        <w:rPr>
          <w:rFonts w:asciiTheme="majorHAnsi" w:hAnsiTheme="majorHAnsi" w:cstheme="majorHAnsi"/>
        </w:rPr>
      </w:pPr>
    </w:p>
    <w:p w14:paraId="4AD6EF36" w14:textId="77777777" w:rsidR="00517A01" w:rsidRPr="00857F19" w:rsidRDefault="00517A01" w:rsidP="00517A01">
      <w:pPr>
        <w:pStyle w:val="Caption"/>
        <w:rPr>
          <w:rFonts w:asciiTheme="majorHAnsi" w:hAnsiTheme="majorHAnsi" w:cstheme="majorHAnsi"/>
          <w:b/>
          <w:bCs/>
        </w:rPr>
      </w:pPr>
      <w:r w:rsidRPr="00857F19">
        <w:rPr>
          <w:rFonts w:asciiTheme="majorHAnsi" w:hAnsiTheme="majorHAnsi" w:cstheme="majorHAnsi"/>
        </w:rPr>
        <w:t xml:space="preserve"> </w:t>
      </w:r>
    </w:p>
    <w:p w14:paraId="7915C88D" w14:textId="32A3C758" w:rsidR="00517A01" w:rsidRPr="00857F19" w:rsidRDefault="00517A01" w:rsidP="00517A01">
      <w:pPr>
        <w:pStyle w:val="Caption"/>
        <w:rPr>
          <w:rFonts w:asciiTheme="majorHAnsi" w:hAnsiTheme="majorHAnsi" w:cstheme="majorHAnsi"/>
          <w:lang w:val="en-US"/>
        </w:rPr>
      </w:pPr>
    </w:p>
    <w:p w14:paraId="40EF900A" w14:textId="77777777" w:rsidR="00517A01" w:rsidRPr="00857F19" w:rsidRDefault="00517A01" w:rsidP="00517A01">
      <w:pPr>
        <w:pStyle w:val="Default"/>
        <w:keepNext/>
        <w:spacing w:after="240" w:line="480" w:lineRule="auto"/>
      </w:pPr>
    </w:p>
    <w:p w14:paraId="73D377AA" w14:textId="77777777" w:rsidR="00002D69" w:rsidRPr="00857F19" w:rsidRDefault="00002D69" w:rsidP="00002D69">
      <w:pPr>
        <w:keepNext/>
        <w:pBdr>
          <w:bottom w:val="nil"/>
        </w:pBdr>
        <w:rPr>
          <w:rFonts w:asciiTheme="majorHAnsi" w:hAnsiTheme="majorHAnsi" w:cstheme="majorHAnsi"/>
        </w:rPr>
      </w:pPr>
      <w:r w:rsidRPr="00857F19">
        <w:rPr>
          <w:rFonts w:asciiTheme="majorHAnsi" w:hAnsiTheme="majorHAnsi" w:cstheme="majorHAnsi"/>
          <w:b/>
          <w:bCs/>
          <w:noProof/>
        </w:rPr>
        <w:drawing>
          <wp:inline distT="0" distB="0" distL="0" distR="0" wp14:anchorId="0086B985" wp14:editId="4B87CC74">
            <wp:extent cx="5691883" cy="4553508"/>
            <wp:effectExtent l="0" t="0" r="0" b="0"/>
            <wp:docPr id="180347625" name="Picture 1803476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140374" name="Picture 36714037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348" cy="459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2AE5F" w14:textId="0A6FB8F3" w:rsidR="00002D69" w:rsidRPr="00002D69" w:rsidRDefault="00002D69" w:rsidP="00002D69">
      <w:pPr>
        <w:pStyle w:val="Caption"/>
        <w:rPr>
          <w:rFonts w:asciiTheme="majorHAnsi" w:hAnsiTheme="majorHAnsi" w:cstheme="majorHAnsi"/>
          <w:i w:val="0"/>
          <w:iCs w:val="0"/>
          <w:lang w:val="en-US"/>
        </w:rPr>
      </w:pPr>
      <w:bookmarkStart w:id="4" w:name="_Ref148106907"/>
      <w:r w:rsidRPr="00857F19">
        <w:rPr>
          <w:rFonts w:asciiTheme="majorHAnsi" w:hAnsiTheme="majorHAnsi" w:cstheme="majorHAnsi"/>
          <w:i w:val="0"/>
          <w:iCs w:val="0"/>
        </w:rPr>
        <w:t xml:space="preserve">Supplementary Figure </w:t>
      </w:r>
      <w:bookmarkEnd w:id="4"/>
      <w:r w:rsidR="00FD42A0">
        <w:rPr>
          <w:rFonts w:asciiTheme="majorHAnsi" w:hAnsiTheme="majorHAnsi" w:cstheme="majorHAnsi"/>
          <w:i w:val="0"/>
          <w:iCs w:val="0"/>
        </w:rPr>
        <w:t>S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>2.</w:t>
      </w:r>
      <w:r w:rsidRPr="00857F19">
        <w:rPr>
          <w:rFonts w:asciiTheme="majorHAnsi" w:hAnsiTheme="majorHAnsi" w:cstheme="majorHAnsi"/>
          <w:i w:val="0"/>
          <w:iCs w:val="0"/>
        </w:rPr>
        <w:t xml:space="preserve"> ASV Accumulation curve</w:t>
      </w:r>
      <w:r w:rsidR="00894967">
        <w:rPr>
          <w:rFonts w:asciiTheme="majorHAnsi" w:hAnsiTheme="majorHAnsi" w:cstheme="majorHAnsi"/>
          <w:i w:val="0"/>
          <w:iCs w:val="0"/>
        </w:rPr>
        <w:t>s</w:t>
      </w:r>
      <w:r w:rsidRPr="00857F19">
        <w:rPr>
          <w:rFonts w:asciiTheme="majorHAnsi" w:hAnsiTheme="majorHAnsi" w:cstheme="majorHAnsi"/>
          <w:i w:val="0"/>
          <w:iCs w:val="0"/>
        </w:rPr>
        <w:t xml:space="preserve"> of 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 xml:space="preserve">samples collected in two study forests from six study </w:t>
      </w:r>
      <w:r w:rsidRPr="00857F19">
        <w:rPr>
          <w:rFonts w:asciiTheme="majorHAnsi" w:hAnsiTheme="majorHAnsi" w:cstheme="majorHAnsi"/>
          <w:i w:val="0"/>
          <w:iCs w:val="0"/>
        </w:rPr>
        <w:t>tree species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 xml:space="preserve">. </w:t>
      </w:r>
      <w:r w:rsidRPr="00857F19">
        <w:rPr>
          <w:rFonts w:asciiTheme="majorHAnsi" w:hAnsiTheme="majorHAnsi" w:cstheme="majorHAnsi"/>
          <w:lang w:val="it-IT"/>
        </w:rPr>
        <w:t xml:space="preserve">Fagus </w:t>
      </w:r>
      <w:proofErr w:type="spellStart"/>
      <w:r w:rsidRPr="00857F19">
        <w:rPr>
          <w:rFonts w:asciiTheme="majorHAnsi" w:hAnsiTheme="majorHAnsi" w:cstheme="majorHAnsi"/>
          <w:lang w:val="it-IT"/>
        </w:rPr>
        <w:t>sylvatica</w:t>
      </w:r>
      <w:proofErr w:type="spellEnd"/>
      <w:r w:rsidRPr="00857F19">
        <w:rPr>
          <w:rFonts w:asciiTheme="majorHAnsi" w:hAnsiTheme="majorHAnsi" w:cstheme="majorHAnsi"/>
        </w:rPr>
        <w:t xml:space="preserve"> </w:t>
      </w:r>
      <w:r w:rsidRPr="00857F19">
        <w:rPr>
          <w:rFonts w:asciiTheme="majorHAnsi" w:hAnsiTheme="majorHAnsi" w:cstheme="majorHAnsi"/>
          <w:i w:val="0"/>
          <w:iCs w:val="0"/>
        </w:rPr>
        <w:t>(European beech)</w:t>
      </w:r>
      <w:r w:rsidRPr="00857F19">
        <w:rPr>
          <w:rFonts w:asciiTheme="majorHAnsi" w:hAnsiTheme="majorHAnsi" w:cstheme="majorHAnsi"/>
          <w:i w:val="0"/>
          <w:iCs w:val="0"/>
          <w:lang w:val="de-DE"/>
        </w:rPr>
        <w:t xml:space="preserve">, </w:t>
      </w:r>
      <w:r w:rsidRPr="00857F19">
        <w:rPr>
          <w:rFonts w:asciiTheme="majorHAnsi" w:hAnsiTheme="majorHAnsi" w:cstheme="majorHAnsi"/>
          <w:lang w:val="es-ES_tradnl"/>
        </w:rPr>
        <w:t xml:space="preserve">Picea </w:t>
      </w:r>
      <w:proofErr w:type="spellStart"/>
      <w:r w:rsidRPr="00857F19">
        <w:rPr>
          <w:rFonts w:asciiTheme="majorHAnsi" w:hAnsiTheme="majorHAnsi" w:cstheme="majorHAnsi"/>
          <w:lang w:val="es-ES_tradnl"/>
        </w:rPr>
        <w:t>abies</w:t>
      </w:r>
      <w:proofErr w:type="spellEnd"/>
      <w:r w:rsidRPr="00857F19">
        <w:rPr>
          <w:rFonts w:asciiTheme="majorHAnsi" w:hAnsiTheme="majorHAnsi" w:cstheme="majorHAnsi"/>
          <w:i w:val="0"/>
          <w:iCs w:val="0"/>
        </w:rPr>
        <w:t xml:space="preserve"> (Norway spruce)</w:t>
      </w:r>
      <w:r w:rsidRPr="00857F19">
        <w:rPr>
          <w:rFonts w:asciiTheme="majorHAnsi" w:hAnsiTheme="majorHAnsi" w:cstheme="majorHAnsi"/>
          <w:i w:val="0"/>
          <w:iCs w:val="0"/>
          <w:lang w:val="de-DE"/>
        </w:rPr>
        <w:t xml:space="preserve">, </w:t>
      </w:r>
      <w:r w:rsidRPr="00857F19">
        <w:rPr>
          <w:rFonts w:asciiTheme="majorHAnsi" w:hAnsiTheme="majorHAnsi" w:cstheme="majorHAnsi"/>
          <w:lang w:val="pt-PT"/>
        </w:rPr>
        <w:t xml:space="preserve">Quercus </w:t>
      </w:r>
      <w:proofErr w:type="spellStart"/>
      <w:r w:rsidRPr="00857F19">
        <w:rPr>
          <w:rFonts w:asciiTheme="majorHAnsi" w:hAnsiTheme="majorHAnsi" w:cstheme="majorHAnsi"/>
          <w:lang w:val="pt-PT"/>
        </w:rPr>
        <w:t>robur</w:t>
      </w:r>
      <w:proofErr w:type="spellEnd"/>
      <w:r w:rsidRPr="00857F19">
        <w:rPr>
          <w:rFonts w:asciiTheme="majorHAnsi" w:hAnsiTheme="majorHAnsi" w:cstheme="majorHAnsi"/>
          <w:i w:val="0"/>
          <w:iCs w:val="0"/>
        </w:rPr>
        <w:t xml:space="preserve"> (European oak)</w:t>
      </w:r>
      <w:r w:rsidRPr="00857F19">
        <w:rPr>
          <w:rFonts w:asciiTheme="majorHAnsi" w:hAnsiTheme="majorHAnsi" w:cstheme="majorHAnsi"/>
          <w:i w:val="0"/>
          <w:iCs w:val="0"/>
          <w:lang w:val="de-DE"/>
        </w:rPr>
        <w:t xml:space="preserve">, </w:t>
      </w:r>
      <w:r w:rsidRPr="00857F19">
        <w:rPr>
          <w:rFonts w:asciiTheme="majorHAnsi" w:hAnsiTheme="majorHAnsi" w:cstheme="majorHAnsi"/>
          <w:lang w:val="de-DE"/>
        </w:rPr>
        <w:t xml:space="preserve">Pinus </w:t>
      </w:r>
      <w:proofErr w:type="spellStart"/>
      <w:r w:rsidRPr="00857F19">
        <w:rPr>
          <w:rFonts w:asciiTheme="majorHAnsi" w:hAnsiTheme="majorHAnsi" w:cstheme="majorHAnsi"/>
          <w:lang w:val="de-DE"/>
        </w:rPr>
        <w:t>sylvestris</w:t>
      </w:r>
      <w:proofErr w:type="spellEnd"/>
      <w:r w:rsidRPr="00857F19">
        <w:rPr>
          <w:rFonts w:asciiTheme="majorHAnsi" w:hAnsiTheme="majorHAnsi" w:cstheme="majorHAnsi"/>
          <w:i w:val="0"/>
          <w:iCs w:val="0"/>
        </w:rPr>
        <w:t xml:space="preserve"> (Scots pine)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 xml:space="preserve">, </w:t>
      </w:r>
      <w:r w:rsidRPr="00857F19">
        <w:rPr>
          <w:rFonts w:asciiTheme="majorHAnsi" w:hAnsiTheme="majorHAnsi" w:cstheme="majorHAnsi"/>
        </w:rPr>
        <w:t xml:space="preserve">Abies alba </w:t>
      </w:r>
      <w:r w:rsidRPr="00857F19">
        <w:rPr>
          <w:rFonts w:asciiTheme="majorHAnsi" w:hAnsiTheme="majorHAnsi" w:cstheme="majorHAnsi"/>
          <w:i w:val="0"/>
          <w:iCs w:val="0"/>
        </w:rPr>
        <w:t xml:space="preserve">(silver fir), and </w:t>
      </w:r>
      <w:r w:rsidRPr="00857F19">
        <w:rPr>
          <w:rFonts w:asciiTheme="majorHAnsi" w:hAnsiTheme="majorHAnsi" w:cstheme="majorHAnsi"/>
        </w:rPr>
        <w:t>Betula pendula</w:t>
      </w:r>
      <w:r w:rsidRPr="00857F19">
        <w:rPr>
          <w:rFonts w:asciiTheme="majorHAnsi" w:hAnsiTheme="majorHAnsi" w:cstheme="majorHAnsi"/>
          <w:i w:val="0"/>
          <w:iCs w:val="0"/>
        </w:rPr>
        <w:t xml:space="preserve"> (European birch)</w:t>
      </w:r>
      <w:r w:rsidRPr="00857F19">
        <w:rPr>
          <w:rFonts w:asciiTheme="majorHAnsi" w:hAnsiTheme="majorHAnsi" w:cstheme="majorHAnsi"/>
          <w:i w:val="0"/>
          <w:iCs w:val="0"/>
          <w:lang w:val="en-US"/>
        </w:rPr>
        <w:t>.</w:t>
      </w:r>
    </w:p>
    <w:p w14:paraId="06081E80" w14:textId="77777777" w:rsidR="00002D69" w:rsidRPr="00E646E8" w:rsidRDefault="00002D69" w:rsidP="00002D69">
      <w:pPr>
        <w:pStyle w:val="Caption"/>
        <w:rPr>
          <w:rFonts w:asciiTheme="majorHAnsi" w:hAnsiTheme="majorHAnsi" w:cstheme="majorHAnsi"/>
          <w:lang w:val="en-US"/>
        </w:rPr>
      </w:pPr>
    </w:p>
    <w:p w14:paraId="603C37D3" w14:textId="77777777" w:rsidR="007B1F31" w:rsidRPr="00F56EC7" w:rsidRDefault="007B1F31" w:rsidP="0059511B">
      <w:pPr>
        <w:pStyle w:val="Default"/>
        <w:spacing w:after="240" w:line="480" w:lineRule="auto"/>
        <w:rPr>
          <w:rFonts w:asciiTheme="majorHAnsi" w:hAnsiTheme="majorHAnsi" w:cstheme="majorHAnsi"/>
        </w:rPr>
      </w:pPr>
    </w:p>
    <w:sectPr w:rsidR="007B1F31" w:rsidRPr="00F56EC7" w:rsidSect="00FD2A86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154FC" w14:textId="77777777" w:rsidR="00FD2A86" w:rsidRDefault="00FD2A86">
      <w:r>
        <w:separator/>
      </w:r>
    </w:p>
  </w:endnote>
  <w:endnote w:type="continuationSeparator" w:id="0">
    <w:p w14:paraId="4F90FEB4" w14:textId="77777777" w:rsidR="00FD2A86" w:rsidRDefault="00FD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raphik">
    <w:altName w:val="Calibri"/>
    <w:panose1 w:val="020B0503030202060203"/>
    <w:charset w:val="4D"/>
    <w:family w:val="swiss"/>
    <w:pitch w:val="variable"/>
    <w:sig w:usb0="00000007" w:usb1="00000000" w:usb2="00000000" w:usb3="00000000" w:csb0="00000093" w:csb1="00000000"/>
  </w:font>
  <w:font w:name="GRAPHIK-MEDIUM">
    <w:altName w:val="Trebuchet MS"/>
    <w:panose1 w:val="020B0603030202060203"/>
    <w:charset w:val="4D"/>
    <w:family w:val="swiss"/>
    <w:pitch w:val="variable"/>
    <w:sig w:usb0="00000007" w:usb1="00000000" w:usb2="00000000" w:usb3="00000000" w:csb0="00000093" w:csb1="00000000"/>
  </w:font>
  <w:font w:name="Canela Text Regular">
    <w:altName w:val="Calibri"/>
    <w:panose1 w:val="00000000000000000000"/>
    <w:charset w:val="00"/>
    <w:family w:val="auto"/>
    <w:pitch w:val="variable"/>
    <w:sig w:usb0="A000002F" w:usb1="0000005A" w:usb2="00000000" w:usb3="00000000" w:csb0="00000093" w:csb1="00000000"/>
  </w:font>
  <w:font w:name="GRAPHIK-SEMIBOLDITALIC">
    <w:panose1 w:val="020B07030302020D0203"/>
    <w:charset w:val="4D"/>
    <w:family w:val="swiss"/>
    <w:pitch w:val="variable"/>
    <w:sig w:usb0="00000007" w:usb1="00000000" w:usb2="00000000" w:usb3="00000000" w:csb0="00000093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9435340"/>
      <w:docPartObj>
        <w:docPartGallery w:val="Page Numbers (Bottom of Page)"/>
        <w:docPartUnique/>
      </w:docPartObj>
    </w:sdtPr>
    <w:sdtContent>
      <w:p w14:paraId="34D4D946" w14:textId="6BF810F7" w:rsidR="0005500B" w:rsidRDefault="0005500B" w:rsidP="00C403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4CFEB9" w14:textId="77777777" w:rsidR="0005500B" w:rsidRDefault="000550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3169057"/>
      <w:docPartObj>
        <w:docPartGallery w:val="Page Numbers (Bottom of Page)"/>
        <w:docPartUnique/>
      </w:docPartObj>
    </w:sdtPr>
    <w:sdtContent>
      <w:p w14:paraId="4D667B7E" w14:textId="089CCAD9" w:rsidR="0005500B" w:rsidRDefault="0005500B" w:rsidP="00C403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6CFB16" w14:textId="77777777" w:rsidR="008945EB" w:rsidRDefault="008945EB">
    <w:pPr>
      <w:pStyle w:val="HeaderFooter"/>
      <w:tabs>
        <w:tab w:val="center" w:pos="4680"/>
        <w:tab w:val="right" w:pos="9340"/>
      </w:tabs>
    </w:pPr>
  </w:p>
  <w:p w14:paraId="693FD954" w14:textId="24222808" w:rsidR="002A5AEC" w:rsidRDefault="002A5AEC">
    <w:pPr>
      <w:pStyle w:val="HeaderFooter"/>
      <w:tabs>
        <w:tab w:val="center" w:pos="4680"/>
        <w:tab w:val="right" w:pos="9340"/>
      </w:tabs>
    </w:pPr>
    <w:r>
      <w:tab/>
    </w:r>
    <w:proofErr w:type="gramStart"/>
    <w:r>
      <w:t>Page  of</w:t>
    </w:r>
    <w:proofErr w:type="gramEnd"/>
    <w:r>
      <w:t xml:space="preserve"> </w:t>
    </w:r>
    <w:r>
      <w:fldChar w:fldCharType="begin"/>
    </w:r>
    <w:r>
      <w:instrText xml:space="preserve"> NUMPAGES </w:instrText>
    </w:r>
    <w:r>
      <w:fldChar w:fldCharType="separate"/>
    </w:r>
    <w:r w:rsidR="005D4AC2">
      <w:rPr>
        <w:noProof/>
      </w:rPr>
      <w:t>4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EE8C4" w14:textId="77777777" w:rsidR="00FD2A86" w:rsidRDefault="00FD2A86">
      <w:r>
        <w:separator/>
      </w:r>
    </w:p>
  </w:footnote>
  <w:footnote w:type="continuationSeparator" w:id="0">
    <w:p w14:paraId="79BDFE83" w14:textId="77777777" w:rsidR="00FD2A86" w:rsidRDefault="00FD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484A4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70736"/>
    <w:multiLevelType w:val="hybridMultilevel"/>
    <w:tmpl w:val="E5687636"/>
    <w:lvl w:ilvl="0" w:tplc="58147BE8">
      <w:start w:val="1"/>
      <w:numFmt w:val="decimal"/>
      <w:lvlText w:val="%1."/>
      <w:lvlJc w:val="left"/>
      <w:pPr>
        <w:ind w:left="720" w:hanging="360"/>
      </w:pPr>
      <w:rPr>
        <w:rFonts w:ascii="Arial Unicode MS" w:hAnsi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605CE"/>
    <w:multiLevelType w:val="hybridMultilevel"/>
    <w:tmpl w:val="B0923CD2"/>
    <w:styleLink w:val="ImportedStyle1"/>
    <w:lvl w:ilvl="0" w:tplc="967EDC34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01C7754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A2EF10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406D3C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98693CA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BAECB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510A05A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884DCA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D880BC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95E196C"/>
    <w:multiLevelType w:val="hybridMultilevel"/>
    <w:tmpl w:val="7826DC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01512"/>
    <w:multiLevelType w:val="multilevel"/>
    <w:tmpl w:val="20F01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476E8"/>
    <w:multiLevelType w:val="multilevel"/>
    <w:tmpl w:val="EABCD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C438BA"/>
    <w:multiLevelType w:val="multilevel"/>
    <w:tmpl w:val="F6DC0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8E1027"/>
    <w:multiLevelType w:val="hybridMultilevel"/>
    <w:tmpl w:val="0882B560"/>
    <w:numStyleLink w:val="Numbered"/>
  </w:abstractNum>
  <w:abstractNum w:abstractNumId="8" w15:restartNumberingAfterBreak="0">
    <w:nsid w:val="2DFB3E07"/>
    <w:multiLevelType w:val="hybridMultilevel"/>
    <w:tmpl w:val="62CEF904"/>
    <w:lvl w:ilvl="0" w:tplc="AEFEDE3C">
      <w:start w:val="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412806"/>
    <w:multiLevelType w:val="hybridMultilevel"/>
    <w:tmpl w:val="7826D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C66C5"/>
    <w:multiLevelType w:val="hybridMultilevel"/>
    <w:tmpl w:val="774C3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717DFF"/>
    <w:multiLevelType w:val="hybridMultilevel"/>
    <w:tmpl w:val="0882B560"/>
    <w:styleLink w:val="Numbered"/>
    <w:lvl w:ilvl="0" w:tplc="B50AD5F2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FA46226">
      <w:start w:val="1"/>
      <w:numFmt w:val="decimal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8A86202">
      <w:start w:val="1"/>
      <w:numFmt w:val="decimal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6947D64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196EE2E">
      <w:start w:val="1"/>
      <w:numFmt w:val="decimal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320FEE6">
      <w:start w:val="1"/>
      <w:numFmt w:val="decimal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1228E70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B66B30A">
      <w:start w:val="1"/>
      <w:numFmt w:val="decimal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83AAEC0">
      <w:start w:val="1"/>
      <w:numFmt w:val="decimal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503D73E2"/>
    <w:multiLevelType w:val="multilevel"/>
    <w:tmpl w:val="FFDC5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44627AB"/>
    <w:multiLevelType w:val="multilevel"/>
    <w:tmpl w:val="F9582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B26C19"/>
    <w:multiLevelType w:val="hybridMultilevel"/>
    <w:tmpl w:val="A54A9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02D34"/>
    <w:multiLevelType w:val="hybridMultilevel"/>
    <w:tmpl w:val="B0923CD2"/>
    <w:numStyleLink w:val="ImportedStyle1"/>
  </w:abstractNum>
  <w:abstractNum w:abstractNumId="16" w15:restartNumberingAfterBreak="0">
    <w:nsid w:val="720D3664"/>
    <w:multiLevelType w:val="hybridMultilevel"/>
    <w:tmpl w:val="7826DC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7B0501"/>
    <w:multiLevelType w:val="hybridMultilevel"/>
    <w:tmpl w:val="616846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77EEF"/>
    <w:multiLevelType w:val="hybridMultilevel"/>
    <w:tmpl w:val="1AA6D3E8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51121">
    <w:abstractNumId w:val="2"/>
  </w:num>
  <w:num w:numId="2" w16cid:durableId="1643342909">
    <w:abstractNumId w:val="15"/>
  </w:num>
  <w:num w:numId="3" w16cid:durableId="88086941">
    <w:abstractNumId w:val="11"/>
  </w:num>
  <w:num w:numId="4" w16cid:durableId="1688632298">
    <w:abstractNumId w:val="7"/>
  </w:num>
  <w:num w:numId="5" w16cid:durableId="1497842727">
    <w:abstractNumId w:val="7"/>
    <w:lvlOverride w:ilvl="0">
      <w:lvl w:ilvl="0" w:tplc="F5242E44">
        <w:start w:val="1"/>
        <w:numFmt w:val="decimal"/>
        <w:lvlText w:val="%1."/>
        <w:lvlJc w:val="left"/>
        <w:pPr>
          <w:ind w:left="3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5E1A65CE">
        <w:start w:val="1"/>
        <w:numFmt w:val="decimal"/>
        <w:lvlText w:val="%2."/>
        <w:lvlJc w:val="left"/>
        <w:pPr>
          <w:ind w:left="6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054C1C8">
        <w:start w:val="1"/>
        <w:numFmt w:val="decimal"/>
        <w:lvlText w:val="%3."/>
        <w:lvlJc w:val="left"/>
        <w:pPr>
          <w:ind w:left="9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33045E8">
        <w:start w:val="1"/>
        <w:numFmt w:val="decimal"/>
        <w:lvlText w:val="%4."/>
        <w:lvlJc w:val="left"/>
        <w:pPr>
          <w:ind w:left="12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09CEF80">
        <w:start w:val="1"/>
        <w:numFmt w:val="decimal"/>
        <w:lvlText w:val="%5."/>
        <w:lvlJc w:val="left"/>
        <w:pPr>
          <w:ind w:left="15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A57ABA46">
        <w:start w:val="1"/>
        <w:numFmt w:val="decimal"/>
        <w:lvlText w:val="%6."/>
        <w:lvlJc w:val="left"/>
        <w:pPr>
          <w:ind w:left="18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174D56A">
        <w:start w:val="1"/>
        <w:numFmt w:val="decimal"/>
        <w:lvlText w:val="%7."/>
        <w:lvlJc w:val="left"/>
        <w:pPr>
          <w:ind w:left="21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818937C">
        <w:start w:val="1"/>
        <w:numFmt w:val="decimal"/>
        <w:lvlText w:val="%8."/>
        <w:lvlJc w:val="left"/>
        <w:pPr>
          <w:ind w:left="24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7C896F8">
        <w:start w:val="1"/>
        <w:numFmt w:val="decimal"/>
        <w:lvlText w:val="%9."/>
        <w:lvlJc w:val="left"/>
        <w:pPr>
          <w:ind w:left="27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1487479606">
    <w:abstractNumId w:val="7"/>
    <w:lvlOverride w:ilvl="0">
      <w:startOverride w:val="1"/>
      <w:lvl w:ilvl="0" w:tplc="F5242E44">
        <w:start w:val="1"/>
        <w:numFmt w:val="decimal"/>
        <w:lvlText w:val="%1."/>
        <w:lvlJc w:val="left"/>
        <w:pPr>
          <w:ind w:left="3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5E1A65CE">
        <w:start w:val="1"/>
        <w:numFmt w:val="decimal"/>
        <w:lvlText w:val="%2."/>
        <w:lvlJc w:val="left"/>
        <w:pPr>
          <w:ind w:left="6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2054C1C8">
        <w:start w:val="1"/>
        <w:numFmt w:val="decimal"/>
        <w:lvlText w:val="%3."/>
        <w:lvlJc w:val="left"/>
        <w:pPr>
          <w:ind w:left="9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933045E8">
        <w:start w:val="1"/>
        <w:numFmt w:val="decimal"/>
        <w:lvlText w:val="%4."/>
        <w:lvlJc w:val="left"/>
        <w:pPr>
          <w:ind w:left="12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509CEF80">
        <w:start w:val="1"/>
        <w:numFmt w:val="decimal"/>
        <w:lvlText w:val="%5."/>
        <w:lvlJc w:val="left"/>
        <w:pPr>
          <w:ind w:left="15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A57ABA46">
        <w:start w:val="1"/>
        <w:numFmt w:val="decimal"/>
        <w:lvlText w:val="%6."/>
        <w:lvlJc w:val="left"/>
        <w:pPr>
          <w:ind w:left="18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174D56A">
        <w:start w:val="1"/>
        <w:numFmt w:val="decimal"/>
        <w:lvlText w:val="%7."/>
        <w:lvlJc w:val="left"/>
        <w:pPr>
          <w:ind w:left="21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818937C">
        <w:start w:val="1"/>
        <w:numFmt w:val="decimal"/>
        <w:lvlText w:val="%8."/>
        <w:lvlJc w:val="left"/>
        <w:pPr>
          <w:ind w:left="24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77C896F8">
        <w:start w:val="1"/>
        <w:numFmt w:val="decimal"/>
        <w:lvlText w:val="%9."/>
        <w:lvlJc w:val="left"/>
        <w:pPr>
          <w:ind w:left="2727" w:hanging="32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816267700">
    <w:abstractNumId w:val="1"/>
  </w:num>
  <w:num w:numId="8" w16cid:durableId="1250845691">
    <w:abstractNumId w:val="0"/>
  </w:num>
  <w:num w:numId="9" w16cid:durableId="114830155">
    <w:abstractNumId w:val="9"/>
  </w:num>
  <w:num w:numId="10" w16cid:durableId="1785535600">
    <w:abstractNumId w:val="3"/>
  </w:num>
  <w:num w:numId="11" w16cid:durableId="1177036174">
    <w:abstractNumId w:val="14"/>
  </w:num>
  <w:num w:numId="12" w16cid:durableId="1293558615">
    <w:abstractNumId w:val="16"/>
  </w:num>
  <w:num w:numId="13" w16cid:durableId="1376588134">
    <w:abstractNumId w:val="17"/>
  </w:num>
  <w:num w:numId="14" w16cid:durableId="139805683">
    <w:abstractNumId w:val="18"/>
  </w:num>
  <w:num w:numId="15" w16cid:durableId="100220737">
    <w:abstractNumId w:val="10"/>
  </w:num>
  <w:num w:numId="16" w16cid:durableId="30767162">
    <w:abstractNumId w:val="13"/>
  </w:num>
  <w:num w:numId="17" w16cid:durableId="1951889870">
    <w:abstractNumId w:val="12"/>
  </w:num>
  <w:num w:numId="18" w16cid:durableId="950433438">
    <w:abstractNumId w:val="6"/>
  </w:num>
  <w:num w:numId="19" w16cid:durableId="1591541915">
    <w:abstractNumId w:val="4"/>
  </w:num>
  <w:num w:numId="20" w16cid:durableId="687410062">
    <w:abstractNumId w:val="5"/>
  </w:num>
  <w:num w:numId="21" w16cid:durableId="15565082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isplayBackgroundShape/>
  <w:mirrorMargins/>
  <w:proofState w:spelling="clean" w:grammar="clean"/>
  <w:linkStyles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wfxwpsdwdvr4ep20txa5vr5xv2axxwz05t&quot;&gt;BIOSPACE&lt;record-ids&gt;&lt;item&gt;1&lt;/item&gt;&lt;item&gt;280&lt;/item&gt;&lt;item&gt;283&lt;/item&gt;&lt;item&gt;296&lt;/item&gt;&lt;item&gt;301&lt;/item&gt;&lt;item&gt;303&lt;/item&gt;&lt;item&gt;318&lt;/item&gt;&lt;item&gt;322&lt;/item&gt;&lt;item&gt;323&lt;/item&gt;&lt;item&gt;327&lt;/item&gt;&lt;item&gt;346&lt;/item&gt;&lt;item&gt;361&lt;/item&gt;&lt;item&gt;382&lt;/item&gt;&lt;item&gt;391&lt;/item&gt;&lt;item&gt;392&lt;/item&gt;&lt;item&gt;394&lt;/item&gt;&lt;item&gt;395&lt;/item&gt;&lt;item&gt;396&lt;/item&gt;&lt;item&gt;397&lt;/item&gt;&lt;item&gt;404&lt;/item&gt;&lt;item&gt;408&lt;/item&gt;&lt;item&gt;414&lt;/item&gt;&lt;item&gt;415&lt;/item&gt;&lt;item&gt;416&lt;/item&gt;&lt;item&gt;417&lt;/item&gt;&lt;item&gt;420&lt;/item&gt;&lt;item&gt;470&lt;/item&gt;&lt;item&gt;471&lt;/item&gt;&lt;item&gt;478&lt;/item&gt;&lt;item&gt;479&lt;/item&gt;&lt;item&gt;501&lt;/item&gt;&lt;item&gt;502&lt;/item&gt;&lt;item&gt;503&lt;/item&gt;&lt;item&gt;504&lt;/item&gt;&lt;item&gt;505&lt;/item&gt;&lt;item&gt;506&lt;/item&gt;&lt;item&gt;510&lt;/item&gt;&lt;item&gt;511&lt;/item&gt;&lt;item&gt;512&lt;/item&gt;&lt;item&gt;514&lt;/item&gt;&lt;item&gt;515&lt;/item&gt;&lt;item&gt;516&lt;/item&gt;&lt;item&gt;518&lt;/item&gt;&lt;item&gt;519&lt;/item&gt;&lt;item&gt;523&lt;/item&gt;&lt;item&gt;524&lt;/item&gt;&lt;item&gt;525&lt;/item&gt;&lt;item&gt;526&lt;/item&gt;&lt;item&gt;527&lt;/item&gt;&lt;item&gt;528&lt;/item&gt;&lt;item&gt;529&lt;/item&gt;&lt;item&gt;531&lt;/item&gt;&lt;item&gt;532&lt;/item&gt;&lt;item&gt;533&lt;/item&gt;&lt;item&gt;534&lt;/item&gt;&lt;item&gt;535&lt;/item&gt;&lt;item&gt;536&lt;/item&gt;&lt;item&gt;537&lt;/item&gt;&lt;item&gt;538&lt;/item&gt;&lt;item&gt;539&lt;/item&gt;&lt;item&gt;541&lt;/item&gt;&lt;item&gt;542&lt;/item&gt;&lt;item&gt;543&lt;/item&gt;&lt;item&gt;544&lt;/item&gt;&lt;item&gt;546&lt;/item&gt;&lt;item&gt;548&lt;/item&gt;&lt;item&gt;549&lt;/item&gt;&lt;item&gt;550&lt;/item&gt;&lt;item&gt;551&lt;/item&gt;&lt;item&gt;552&lt;/item&gt;&lt;item&gt;553&lt;/item&gt;&lt;item&gt;554&lt;/item&gt;&lt;item&gt;556&lt;/item&gt;&lt;item&gt;557&lt;/item&gt;&lt;item&gt;558&lt;/item&gt;&lt;item&gt;559&lt;/item&gt;&lt;item&gt;560&lt;/item&gt;&lt;item&gt;561&lt;/item&gt;&lt;item&gt;562&lt;/item&gt;&lt;item&gt;565&lt;/item&gt;&lt;item&gt;566&lt;/item&gt;&lt;item&gt;567&lt;/item&gt;&lt;item&gt;569&lt;/item&gt;&lt;item&gt;570&lt;/item&gt;&lt;item&gt;571&lt;/item&gt;&lt;item&gt;572&lt;/item&gt;&lt;item&gt;576&lt;/item&gt;&lt;/record-ids&gt;&lt;/item&gt;&lt;/Libraries&gt;"/>
  </w:docVars>
  <w:rsids>
    <w:rsidRoot w:val="007B1F31"/>
    <w:rsid w:val="00001428"/>
    <w:rsid w:val="0000288B"/>
    <w:rsid w:val="00002D69"/>
    <w:rsid w:val="00003D58"/>
    <w:rsid w:val="00004409"/>
    <w:rsid w:val="00004C76"/>
    <w:rsid w:val="000066A8"/>
    <w:rsid w:val="000104AD"/>
    <w:rsid w:val="00010F73"/>
    <w:rsid w:val="000113C6"/>
    <w:rsid w:val="000120AA"/>
    <w:rsid w:val="00013D6F"/>
    <w:rsid w:val="00014221"/>
    <w:rsid w:val="00014752"/>
    <w:rsid w:val="00014F39"/>
    <w:rsid w:val="000153B9"/>
    <w:rsid w:val="0001622D"/>
    <w:rsid w:val="00016586"/>
    <w:rsid w:val="0001689B"/>
    <w:rsid w:val="000201A4"/>
    <w:rsid w:val="000207B7"/>
    <w:rsid w:val="0002097D"/>
    <w:rsid w:val="00020AA1"/>
    <w:rsid w:val="00020BE4"/>
    <w:rsid w:val="00021D59"/>
    <w:rsid w:val="00021DF4"/>
    <w:rsid w:val="00021EB8"/>
    <w:rsid w:val="0002215A"/>
    <w:rsid w:val="000224FC"/>
    <w:rsid w:val="000225FB"/>
    <w:rsid w:val="00022D89"/>
    <w:rsid w:val="0002322F"/>
    <w:rsid w:val="00023B12"/>
    <w:rsid w:val="00023C4E"/>
    <w:rsid w:val="00023F70"/>
    <w:rsid w:val="00025261"/>
    <w:rsid w:val="00026051"/>
    <w:rsid w:val="00026C82"/>
    <w:rsid w:val="000335B1"/>
    <w:rsid w:val="000340A4"/>
    <w:rsid w:val="000343E0"/>
    <w:rsid w:val="00034CC1"/>
    <w:rsid w:val="00035286"/>
    <w:rsid w:val="0003602E"/>
    <w:rsid w:val="0003628F"/>
    <w:rsid w:val="00036BE4"/>
    <w:rsid w:val="000371DC"/>
    <w:rsid w:val="00040E92"/>
    <w:rsid w:val="0004172E"/>
    <w:rsid w:val="00042455"/>
    <w:rsid w:val="00045598"/>
    <w:rsid w:val="00046645"/>
    <w:rsid w:val="00046DDB"/>
    <w:rsid w:val="0004716B"/>
    <w:rsid w:val="00047733"/>
    <w:rsid w:val="00047A96"/>
    <w:rsid w:val="000507D4"/>
    <w:rsid w:val="00050CEE"/>
    <w:rsid w:val="00051085"/>
    <w:rsid w:val="0005330B"/>
    <w:rsid w:val="00053B28"/>
    <w:rsid w:val="00054230"/>
    <w:rsid w:val="00054357"/>
    <w:rsid w:val="0005500B"/>
    <w:rsid w:val="00055322"/>
    <w:rsid w:val="000562D6"/>
    <w:rsid w:val="0005647C"/>
    <w:rsid w:val="000570EF"/>
    <w:rsid w:val="000574D4"/>
    <w:rsid w:val="00057B61"/>
    <w:rsid w:val="00060265"/>
    <w:rsid w:val="0006059F"/>
    <w:rsid w:val="00060973"/>
    <w:rsid w:val="00061319"/>
    <w:rsid w:val="00062093"/>
    <w:rsid w:val="00062323"/>
    <w:rsid w:val="000624C8"/>
    <w:rsid w:val="000628C4"/>
    <w:rsid w:val="00062ED5"/>
    <w:rsid w:val="0006339E"/>
    <w:rsid w:val="00063602"/>
    <w:rsid w:val="00063613"/>
    <w:rsid w:val="00063E4D"/>
    <w:rsid w:val="00064FF9"/>
    <w:rsid w:val="00065884"/>
    <w:rsid w:val="000666C4"/>
    <w:rsid w:val="00066810"/>
    <w:rsid w:val="000668C9"/>
    <w:rsid w:val="00066E45"/>
    <w:rsid w:val="00066FF5"/>
    <w:rsid w:val="00067B41"/>
    <w:rsid w:val="00067CC5"/>
    <w:rsid w:val="000703F8"/>
    <w:rsid w:val="00070E90"/>
    <w:rsid w:val="00071EBE"/>
    <w:rsid w:val="000739F2"/>
    <w:rsid w:val="00074189"/>
    <w:rsid w:val="00075632"/>
    <w:rsid w:val="00080D22"/>
    <w:rsid w:val="000816D9"/>
    <w:rsid w:val="00081C1F"/>
    <w:rsid w:val="00081C45"/>
    <w:rsid w:val="0008349D"/>
    <w:rsid w:val="00083719"/>
    <w:rsid w:val="00083AAE"/>
    <w:rsid w:val="00084159"/>
    <w:rsid w:val="000858A9"/>
    <w:rsid w:val="0008641C"/>
    <w:rsid w:val="000865D4"/>
    <w:rsid w:val="0008674A"/>
    <w:rsid w:val="000869CA"/>
    <w:rsid w:val="00087D57"/>
    <w:rsid w:val="00090F71"/>
    <w:rsid w:val="00091FC4"/>
    <w:rsid w:val="000935F7"/>
    <w:rsid w:val="0009373B"/>
    <w:rsid w:val="0009373E"/>
    <w:rsid w:val="00094200"/>
    <w:rsid w:val="00094D3C"/>
    <w:rsid w:val="0009576F"/>
    <w:rsid w:val="0009648F"/>
    <w:rsid w:val="00096647"/>
    <w:rsid w:val="000967B2"/>
    <w:rsid w:val="0009690F"/>
    <w:rsid w:val="00096C5B"/>
    <w:rsid w:val="00096EFE"/>
    <w:rsid w:val="00096F43"/>
    <w:rsid w:val="000977ED"/>
    <w:rsid w:val="000A028D"/>
    <w:rsid w:val="000A0312"/>
    <w:rsid w:val="000A0328"/>
    <w:rsid w:val="000A0AB1"/>
    <w:rsid w:val="000A10FE"/>
    <w:rsid w:val="000A148F"/>
    <w:rsid w:val="000A15F8"/>
    <w:rsid w:val="000A26BC"/>
    <w:rsid w:val="000A2D77"/>
    <w:rsid w:val="000A32DC"/>
    <w:rsid w:val="000A53D1"/>
    <w:rsid w:val="000A5D11"/>
    <w:rsid w:val="000A6098"/>
    <w:rsid w:val="000A6416"/>
    <w:rsid w:val="000A6B12"/>
    <w:rsid w:val="000A744B"/>
    <w:rsid w:val="000A78C8"/>
    <w:rsid w:val="000B17EE"/>
    <w:rsid w:val="000B1B48"/>
    <w:rsid w:val="000B2A41"/>
    <w:rsid w:val="000B311C"/>
    <w:rsid w:val="000B3542"/>
    <w:rsid w:val="000B493F"/>
    <w:rsid w:val="000B5F31"/>
    <w:rsid w:val="000B60FD"/>
    <w:rsid w:val="000B6F17"/>
    <w:rsid w:val="000B7C96"/>
    <w:rsid w:val="000C0334"/>
    <w:rsid w:val="000C1528"/>
    <w:rsid w:val="000C2036"/>
    <w:rsid w:val="000C2CB3"/>
    <w:rsid w:val="000C32CF"/>
    <w:rsid w:val="000C3931"/>
    <w:rsid w:val="000C4CCF"/>
    <w:rsid w:val="000C58E3"/>
    <w:rsid w:val="000C6A33"/>
    <w:rsid w:val="000C6E25"/>
    <w:rsid w:val="000C75F4"/>
    <w:rsid w:val="000C7BFF"/>
    <w:rsid w:val="000D0217"/>
    <w:rsid w:val="000D0705"/>
    <w:rsid w:val="000D0A27"/>
    <w:rsid w:val="000D0F86"/>
    <w:rsid w:val="000D1530"/>
    <w:rsid w:val="000D3809"/>
    <w:rsid w:val="000D39E6"/>
    <w:rsid w:val="000D4241"/>
    <w:rsid w:val="000D4880"/>
    <w:rsid w:val="000D48C5"/>
    <w:rsid w:val="000D5B57"/>
    <w:rsid w:val="000D68E9"/>
    <w:rsid w:val="000D6C19"/>
    <w:rsid w:val="000D7837"/>
    <w:rsid w:val="000D7E62"/>
    <w:rsid w:val="000E017E"/>
    <w:rsid w:val="000E04A8"/>
    <w:rsid w:val="000E0A22"/>
    <w:rsid w:val="000E0D7A"/>
    <w:rsid w:val="000E1272"/>
    <w:rsid w:val="000E1659"/>
    <w:rsid w:val="000E1FE5"/>
    <w:rsid w:val="000E229D"/>
    <w:rsid w:val="000E2DDD"/>
    <w:rsid w:val="000E37E6"/>
    <w:rsid w:val="000E3839"/>
    <w:rsid w:val="000E42C3"/>
    <w:rsid w:val="000E44A8"/>
    <w:rsid w:val="000E5023"/>
    <w:rsid w:val="000E55F7"/>
    <w:rsid w:val="000E5AAF"/>
    <w:rsid w:val="000E61B7"/>
    <w:rsid w:val="000E78F6"/>
    <w:rsid w:val="000E7AD3"/>
    <w:rsid w:val="000F083E"/>
    <w:rsid w:val="000F0EEE"/>
    <w:rsid w:val="000F14F6"/>
    <w:rsid w:val="000F1627"/>
    <w:rsid w:val="000F192C"/>
    <w:rsid w:val="000F2337"/>
    <w:rsid w:val="000F24E4"/>
    <w:rsid w:val="000F3118"/>
    <w:rsid w:val="000F377C"/>
    <w:rsid w:val="000F44DA"/>
    <w:rsid w:val="000F4ECE"/>
    <w:rsid w:val="000F50BC"/>
    <w:rsid w:val="000F65CB"/>
    <w:rsid w:val="000F74F9"/>
    <w:rsid w:val="001000E7"/>
    <w:rsid w:val="0010028C"/>
    <w:rsid w:val="0010125D"/>
    <w:rsid w:val="00102E0C"/>
    <w:rsid w:val="001056F1"/>
    <w:rsid w:val="00105E5E"/>
    <w:rsid w:val="00105F66"/>
    <w:rsid w:val="001063D4"/>
    <w:rsid w:val="001068F2"/>
    <w:rsid w:val="00107734"/>
    <w:rsid w:val="00110853"/>
    <w:rsid w:val="00110AF2"/>
    <w:rsid w:val="00110E16"/>
    <w:rsid w:val="00111688"/>
    <w:rsid w:val="00111F62"/>
    <w:rsid w:val="0011266B"/>
    <w:rsid w:val="00112DEB"/>
    <w:rsid w:val="001134C4"/>
    <w:rsid w:val="0011351C"/>
    <w:rsid w:val="001136C4"/>
    <w:rsid w:val="00113A3D"/>
    <w:rsid w:val="00113D29"/>
    <w:rsid w:val="00113F3B"/>
    <w:rsid w:val="00115699"/>
    <w:rsid w:val="00116145"/>
    <w:rsid w:val="001165FE"/>
    <w:rsid w:val="001174D6"/>
    <w:rsid w:val="001203B3"/>
    <w:rsid w:val="00121004"/>
    <w:rsid w:val="001215C3"/>
    <w:rsid w:val="00121CA2"/>
    <w:rsid w:val="001229D8"/>
    <w:rsid w:val="0012324E"/>
    <w:rsid w:val="00123855"/>
    <w:rsid w:val="00123F8A"/>
    <w:rsid w:val="00124BBB"/>
    <w:rsid w:val="0012631D"/>
    <w:rsid w:val="0012674A"/>
    <w:rsid w:val="00127E26"/>
    <w:rsid w:val="0013075F"/>
    <w:rsid w:val="001308FF"/>
    <w:rsid w:val="00130F40"/>
    <w:rsid w:val="00130F53"/>
    <w:rsid w:val="00133AF8"/>
    <w:rsid w:val="00133D00"/>
    <w:rsid w:val="00133E41"/>
    <w:rsid w:val="00134119"/>
    <w:rsid w:val="00135297"/>
    <w:rsid w:val="0013597A"/>
    <w:rsid w:val="00135DA7"/>
    <w:rsid w:val="0013622C"/>
    <w:rsid w:val="001367B1"/>
    <w:rsid w:val="00136AA1"/>
    <w:rsid w:val="00136D24"/>
    <w:rsid w:val="00140DD6"/>
    <w:rsid w:val="00141579"/>
    <w:rsid w:val="00141D8A"/>
    <w:rsid w:val="0014250B"/>
    <w:rsid w:val="001428B3"/>
    <w:rsid w:val="00142C5E"/>
    <w:rsid w:val="00142FA1"/>
    <w:rsid w:val="001439BE"/>
    <w:rsid w:val="00143C7B"/>
    <w:rsid w:val="00143D53"/>
    <w:rsid w:val="001450CF"/>
    <w:rsid w:val="001459F7"/>
    <w:rsid w:val="00145EE6"/>
    <w:rsid w:val="0014608A"/>
    <w:rsid w:val="0014751D"/>
    <w:rsid w:val="00150440"/>
    <w:rsid w:val="00150E84"/>
    <w:rsid w:val="00151AE1"/>
    <w:rsid w:val="0015464C"/>
    <w:rsid w:val="00155338"/>
    <w:rsid w:val="001553B4"/>
    <w:rsid w:val="0015577F"/>
    <w:rsid w:val="001564CB"/>
    <w:rsid w:val="00156CB6"/>
    <w:rsid w:val="001574D0"/>
    <w:rsid w:val="00157ADD"/>
    <w:rsid w:val="00160178"/>
    <w:rsid w:val="001604F4"/>
    <w:rsid w:val="001608C4"/>
    <w:rsid w:val="00161752"/>
    <w:rsid w:val="00161E81"/>
    <w:rsid w:val="00163393"/>
    <w:rsid w:val="001637C7"/>
    <w:rsid w:val="001638B7"/>
    <w:rsid w:val="00163F4A"/>
    <w:rsid w:val="001644D1"/>
    <w:rsid w:val="001645B3"/>
    <w:rsid w:val="00165430"/>
    <w:rsid w:val="0016699E"/>
    <w:rsid w:val="00166A00"/>
    <w:rsid w:val="00170155"/>
    <w:rsid w:val="00170215"/>
    <w:rsid w:val="0017065F"/>
    <w:rsid w:val="00170887"/>
    <w:rsid w:val="00170BE3"/>
    <w:rsid w:val="001722E9"/>
    <w:rsid w:val="001725B9"/>
    <w:rsid w:val="00172977"/>
    <w:rsid w:val="00172C14"/>
    <w:rsid w:val="001739C9"/>
    <w:rsid w:val="00174682"/>
    <w:rsid w:val="00175BBE"/>
    <w:rsid w:val="00177CC7"/>
    <w:rsid w:val="00180187"/>
    <w:rsid w:val="001810ED"/>
    <w:rsid w:val="00181F06"/>
    <w:rsid w:val="0018219D"/>
    <w:rsid w:val="0018290C"/>
    <w:rsid w:val="00182C29"/>
    <w:rsid w:val="001832F0"/>
    <w:rsid w:val="00184871"/>
    <w:rsid w:val="00185B5D"/>
    <w:rsid w:val="0018607C"/>
    <w:rsid w:val="001863BC"/>
    <w:rsid w:val="00186547"/>
    <w:rsid w:val="001865C9"/>
    <w:rsid w:val="00186A9C"/>
    <w:rsid w:val="00186FF1"/>
    <w:rsid w:val="00187196"/>
    <w:rsid w:val="0019025A"/>
    <w:rsid w:val="00190D90"/>
    <w:rsid w:val="00191CAC"/>
    <w:rsid w:val="00191F61"/>
    <w:rsid w:val="00192C6E"/>
    <w:rsid w:val="001935CD"/>
    <w:rsid w:val="0019391B"/>
    <w:rsid w:val="00193E5C"/>
    <w:rsid w:val="001959BF"/>
    <w:rsid w:val="001959E8"/>
    <w:rsid w:val="001960B9"/>
    <w:rsid w:val="00196928"/>
    <w:rsid w:val="001A0497"/>
    <w:rsid w:val="001A0D64"/>
    <w:rsid w:val="001A0EB0"/>
    <w:rsid w:val="001A228D"/>
    <w:rsid w:val="001A2325"/>
    <w:rsid w:val="001A2435"/>
    <w:rsid w:val="001A27C8"/>
    <w:rsid w:val="001A3721"/>
    <w:rsid w:val="001A4A09"/>
    <w:rsid w:val="001A527D"/>
    <w:rsid w:val="001A52C6"/>
    <w:rsid w:val="001A55BD"/>
    <w:rsid w:val="001A619B"/>
    <w:rsid w:val="001A6A20"/>
    <w:rsid w:val="001A731D"/>
    <w:rsid w:val="001A7D3D"/>
    <w:rsid w:val="001B03B1"/>
    <w:rsid w:val="001B07E6"/>
    <w:rsid w:val="001B110A"/>
    <w:rsid w:val="001B2374"/>
    <w:rsid w:val="001B2386"/>
    <w:rsid w:val="001B2C55"/>
    <w:rsid w:val="001B3734"/>
    <w:rsid w:val="001B3902"/>
    <w:rsid w:val="001B395A"/>
    <w:rsid w:val="001B3A6D"/>
    <w:rsid w:val="001B3BF6"/>
    <w:rsid w:val="001B3F8A"/>
    <w:rsid w:val="001B4CFE"/>
    <w:rsid w:val="001B5B73"/>
    <w:rsid w:val="001B5F61"/>
    <w:rsid w:val="001B6133"/>
    <w:rsid w:val="001B70F7"/>
    <w:rsid w:val="001B7934"/>
    <w:rsid w:val="001C06B4"/>
    <w:rsid w:val="001C152E"/>
    <w:rsid w:val="001C18B1"/>
    <w:rsid w:val="001C341F"/>
    <w:rsid w:val="001C3C42"/>
    <w:rsid w:val="001C445F"/>
    <w:rsid w:val="001C44FD"/>
    <w:rsid w:val="001C450D"/>
    <w:rsid w:val="001C46DD"/>
    <w:rsid w:val="001C4A7F"/>
    <w:rsid w:val="001C4B37"/>
    <w:rsid w:val="001C56B5"/>
    <w:rsid w:val="001C573A"/>
    <w:rsid w:val="001C609E"/>
    <w:rsid w:val="001C702C"/>
    <w:rsid w:val="001C71E2"/>
    <w:rsid w:val="001C77C6"/>
    <w:rsid w:val="001C7D96"/>
    <w:rsid w:val="001C7E4A"/>
    <w:rsid w:val="001C7FC3"/>
    <w:rsid w:val="001D03FC"/>
    <w:rsid w:val="001D0693"/>
    <w:rsid w:val="001D0E9E"/>
    <w:rsid w:val="001D149D"/>
    <w:rsid w:val="001D1C06"/>
    <w:rsid w:val="001D287C"/>
    <w:rsid w:val="001D2E32"/>
    <w:rsid w:val="001D31F3"/>
    <w:rsid w:val="001D378D"/>
    <w:rsid w:val="001D479D"/>
    <w:rsid w:val="001D4A14"/>
    <w:rsid w:val="001D56C7"/>
    <w:rsid w:val="001D613F"/>
    <w:rsid w:val="001D637A"/>
    <w:rsid w:val="001D663B"/>
    <w:rsid w:val="001D6A5A"/>
    <w:rsid w:val="001D6D3D"/>
    <w:rsid w:val="001D77C6"/>
    <w:rsid w:val="001D7EEC"/>
    <w:rsid w:val="001E09BF"/>
    <w:rsid w:val="001E0A18"/>
    <w:rsid w:val="001E10DA"/>
    <w:rsid w:val="001E258C"/>
    <w:rsid w:val="001E363C"/>
    <w:rsid w:val="001E3B34"/>
    <w:rsid w:val="001E3E18"/>
    <w:rsid w:val="001E5062"/>
    <w:rsid w:val="001E5DA4"/>
    <w:rsid w:val="001E7866"/>
    <w:rsid w:val="001F0573"/>
    <w:rsid w:val="001F0D8C"/>
    <w:rsid w:val="001F0FD2"/>
    <w:rsid w:val="001F1A92"/>
    <w:rsid w:val="001F3151"/>
    <w:rsid w:val="001F37D9"/>
    <w:rsid w:val="001F3E46"/>
    <w:rsid w:val="001F40DA"/>
    <w:rsid w:val="001F6055"/>
    <w:rsid w:val="001F639D"/>
    <w:rsid w:val="001F67BC"/>
    <w:rsid w:val="001F76DB"/>
    <w:rsid w:val="001F79F5"/>
    <w:rsid w:val="001F7F9D"/>
    <w:rsid w:val="00200431"/>
    <w:rsid w:val="002009B4"/>
    <w:rsid w:val="00200D89"/>
    <w:rsid w:val="002010FF"/>
    <w:rsid w:val="00201AA1"/>
    <w:rsid w:val="00202A57"/>
    <w:rsid w:val="00202F5E"/>
    <w:rsid w:val="00204665"/>
    <w:rsid w:val="002067CD"/>
    <w:rsid w:val="002068D0"/>
    <w:rsid w:val="0021026B"/>
    <w:rsid w:val="00210F57"/>
    <w:rsid w:val="00211B5A"/>
    <w:rsid w:val="0021203B"/>
    <w:rsid w:val="00213211"/>
    <w:rsid w:val="0021347E"/>
    <w:rsid w:val="002154B6"/>
    <w:rsid w:val="00216CD4"/>
    <w:rsid w:val="002177D1"/>
    <w:rsid w:val="00217843"/>
    <w:rsid w:val="00217E0E"/>
    <w:rsid w:val="0022068E"/>
    <w:rsid w:val="00221F53"/>
    <w:rsid w:val="0022223E"/>
    <w:rsid w:val="00222EF7"/>
    <w:rsid w:val="00222F9E"/>
    <w:rsid w:val="00223448"/>
    <w:rsid w:val="00223935"/>
    <w:rsid w:val="002260A7"/>
    <w:rsid w:val="002269FB"/>
    <w:rsid w:val="00230DA3"/>
    <w:rsid w:val="00231279"/>
    <w:rsid w:val="00231DA0"/>
    <w:rsid w:val="002331C5"/>
    <w:rsid w:val="00233A2F"/>
    <w:rsid w:val="00234220"/>
    <w:rsid w:val="002360B1"/>
    <w:rsid w:val="00237080"/>
    <w:rsid w:val="00237612"/>
    <w:rsid w:val="00237DB4"/>
    <w:rsid w:val="002407A0"/>
    <w:rsid w:val="00241206"/>
    <w:rsid w:val="002429B3"/>
    <w:rsid w:val="002443D3"/>
    <w:rsid w:val="00244B02"/>
    <w:rsid w:val="002458B7"/>
    <w:rsid w:val="002464D4"/>
    <w:rsid w:val="002464FE"/>
    <w:rsid w:val="0024696B"/>
    <w:rsid w:val="00247EF3"/>
    <w:rsid w:val="00251427"/>
    <w:rsid w:val="00251497"/>
    <w:rsid w:val="002529EE"/>
    <w:rsid w:val="0025364C"/>
    <w:rsid w:val="0025399F"/>
    <w:rsid w:val="00254CF3"/>
    <w:rsid w:val="002557E6"/>
    <w:rsid w:val="00255F5D"/>
    <w:rsid w:val="0025656D"/>
    <w:rsid w:val="00257048"/>
    <w:rsid w:val="0025744F"/>
    <w:rsid w:val="002608CA"/>
    <w:rsid w:val="00260B18"/>
    <w:rsid w:val="00260D1D"/>
    <w:rsid w:val="002612CF"/>
    <w:rsid w:val="00261AAA"/>
    <w:rsid w:val="00261B25"/>
    <w:rsid w:val="00261CC6"/>
    <w:rsid w:val="00263CE9"/>
    <w:rsid w:val="002646ED"/>
    <w:rsid w:val="002648B4"/>
    <w:rsid w:val="00265229"/>
    <w:rsid w:val="00265821"/>
    <w:rsid w:val="00265A51"/>
    <w:rsid w:val="002667B9"/>
    <w:rsid w:val="00266A2B"/>
    <w:rsid w:val="00271A93"/>
    <w:rsid w:val="002722AE"/>
    <w:rsid w:val="0027267F"/>
    <w:rsid w:val="002731C1"/>
    <w:rsid w:val="0027476F"/>
    <w:rsid w:val="00274F7F"/>
    <w:rsid w:val="0027528C"/>
    <w:rsid w:val="00275526"/>
    <w:rsid w:val="00276672"/>
    <w:rsid w:val="002769DA"/>
    <w:rsid w:val="00276BC6"/>
    <w:rsid w:val="00276F72"/>
    <w:rsid w:val="002775F1"/>
    <w:rsid w:val="00280D50"/>
    <w:rsid w:val="00282D76"/>
    <w:rsid w:val="00283830"/>
    <w:rsid w:val="002844A4"/>
    <w:rsid w:val="002856E4"/>
    <w:rsid w:val="002902DE"/>
    <w:rsid w:val="00292328"/>
    <w:rsid w:val="0029323B"/>
    <w:rsid w:val="0029333D"/>
    <w:rsid w:val="002934EA"/>
    <w:rsid w:val="002938C8"/>
    <w:rsid w:val="00293C44"/>
    <w:rsid w:val="00294986"/>
    <w:rsid w:val="002952A7"/>
    <w:rsid w:val="00295501"/>
    <w:rsid w:val="00296685"/>
    <w:rsid w:val="0029757D"/>
    <w:rsid w:val="00297FF3"/>
    <w:rsid w:val="002A077B"/>
    <w:rsid w:val="002A08D4"/>
    <w:rsid w:val="002A1DFC"/>
    <w:rsid w:val="002A23F4"/>
    <w:rsid w:val="002A2461"/>
    <w:rsid w:val="002A273D"/>
    <w:rsid w:val="002A2952"/>
    <w:rsid w:val="002A2BDD"/>
    <w:rsid w:val="002A452A"/>
    <w:rsid w:val="002A5AEC"/>
    <w:rsid w:val="002A6173"/>
    <w:rsid w:val="002A6A95"/>
    <w:rsid w:val="002B049E"/>
    <w:rsid w:val="002B08A5"/>
    <w:rsid w:val="002B0B08"/>
    <w:rsid w:val="002B0EE4"/>
    <w:rsid w:val="002B1FEB"/>
    <w:rsid w:val="002B2462"/>
    <w:rsid w:val="002B25E7"/>
    <w:rsid w:val="002B282D"/>
    <w:rsid w:val="002B2959"/>
    <w:rsid w:val="002B3B57"/>
    <w:rsid w:val="002B43E0"/>
    <w:rsid w:val="002B4B2C"/>
    <w:rsid w:val="002B500C"/>
    <w:rsid w:val="002B620B"/>
    <w:rsid w:val="002B6435"/>
    <w:rsid w:val="002B662A"/>
    <w:rsid w:val="002B6EC6"/>
    <w:rsid w:val="002B7095"/>
    <w:rsid w:val="002C0180"/>
    <w:rsid w:val="002C0366"/>
    <w:rsid w:val="002C07B6"/>
    <w:rsid w:val="002C0BA5"/>
    <w:rsid w:val="002C0BFD"/>
    <w:rsid w:val="002C4845"/>
    <w:rsid w:val="002C4E28"/>
    <w:rsid w:val="002C5914"/>
    <w:rsid w:val="002C5A1B"/>
    <w:rsid w:val="002C5E9C"/>
    <w:rsid w:val="002C66C0"/>
    <w:rsid w:val="002C710E"/>
    <w:rsid w:val="002C7A0B"/>
    <w:rsid w:val="002C7A83"/>
    <w:rsid w:val="002C7C99"/>
    <w:rsid w:val="002C7FB0"/>
    <w:rsid w:val="002D13D9"/>
    <w:rsid w:val="002D312A"/>
    <w:rsid w:val="002D32A7"/>
    <w:rsid w:val="002D366B"/>
    <w:rsid w:val="002D3672"/>
    <w:rsid w:val="002D6021"/>
    <w:rsid w:val="002D7106"/>
    <w:rsid w:val="002D74B7"/>
    <w:rsid w:val="002E014C"/>
    <w:rsid w:val="002E02BA"/>
    <w:rsid w:val="002E111C"/>
    <w:rsid w:val="002E274D"/>
    <w:rsid w:val="002E2D7E"/>
    <w:rsid w:val="002E2EDD"/>
    <w:rsid w:val="002E3717"/>
    <w:rsid w:val="002E38DC"/>
    <w:rsid w:val="002E3D7E"/>
    <w:rsid w:val="002E4242"/>
    <w:rsid w:val="002E4B9A"/>
    <w:rsid w:val="002E5013"/>
    <w:rsid w:val="002E55A1"/>
    <w:rsid w:val="002E56BA"/>
    <w:rsid w:val="002E5B46"/>
    <w:rsid w:val="002E5FD4"/>
    <w:rsid w:val="002E627F"/>
    <w:rsid w:val="002E73FB"/>
    <w:rsid w:val="002E7614"/>
    <w:rsid w:val="002E7A77"/>
    <w:rsid w:val="002E7FE3"/>
    <w:rsid w:val="002F0CC3"/>
    <w:rsid w:val="002F18BB"/>
    <w:rsid w:val="002F3130"/>
    <w:rsid w:val="002F3B33"/>
    <w:rsid w:val="002F48F6"/>
    <w:rsid w:val="002F6068"/>
    <w:rsid w:val="002F6156"/>
    <w:rsid w:val="002F6430"/>
    <w:rsid w:val="002F6471"/>
    <w:rsid w:val="002F6D54"/>
    <w:rsid w:val="002F7859"/>
    <w:rsid w:val="002F7AD2"/>
    <w:rsid w:val="00302070"/>
    <w:rsid w:val="003024CA"/>
    <w:rsid w:val="00302500"/>
    <w:rsid w:val="00302A66"/>
    <w:rsid w:val="00302F43"/>
    <w:rsid w:val="0030309C"/>
    <w:rsid w:val="0030362A"/>
    <w:rsid w:val="003040C4"/>
    <w:rsid w:val="0030601B"/>
    <w:rsid w:val="00306494"/>
    <w:rsid w:val="00306F05"/>
    <w:rsid w:val="0030712C"/>
    <w:rsid w:val="003076C6"/>
    <w:rsid w:val="00310123"/>
    <w:rsid w:val="003113CB"/>
    <w:rsid w:val="00311797"/>
    <w:rsid w:val="00311DBC"/>
    <w:rsid w:val="0031230A"/>
    <w:rsid w:val="00312E28"/>
    <w:rsid w:val="00313BE3"/>
    <w:rsid w:val="003149B9"/>
    <w:rsid w:val="003153DA"/>
    <w:rsid w:val="003162C1"/>
    <w:rsid w:val="0031674A"/>
    <w:rsid w:val="00316D7D"/>
    <w:rsid w:val="003170AD"/>
    <w:rsid w:val="0032025B"/>
    <w:rsid w:val="00320397"/>
    <w:rsid w:val="00320E21"/>
    <w:rsid w:val="003213A0"/>
    <w:rsid w:val="003220F3"/>
    <w:rsid w:val="00322193"/>
    <w:rsid w:val="00322694"/>
    <w:rsid w:val="003226BF"/>
    <w:rsid w:val="003226E4"/>
    <w:rsid w:val="00323B43"/>
    <w:rsid w:val="003250CF"/>
    <w:rsid w:val="0032636E"/>
    <w:rsid w:val="003276BA"/>
    <w:rsid w:val="00327A48"/>
    <w:rsid w:val="00327C3B"/>
    <w:rsid w:val="00327FBF"/>
    <w:rsid w:val="00330058"/>
    <w:rsid w:val="00330750"/>
    <w:rsid w:val="00330CB8"/>
    <w:rsid w:val="003312C9"/>
    <w:rsid w:val="00331D60"/>
    <w:rsid w:val="003322F3"/>
    <w:rsid w:val="0033253D"/>
    <w:rsid w:val="00332646"/>
    <w:rsid w:val="00332702"/>
    <w:rsid w:val="003333D8"/>
    <w:rsid w:val="00333833"/>
    <w:rsid w:val="00333883"/>
    <w:rsid w:val="00333A21"/>
    <w:rsid w:val="00333AF5"/>
    <w:rsid w:val="00334C8F"/>
    <w:rsid w:val="00335CB4"/>
    <w:rsid w:val="003360C0"/>
    <w:rsid w:val="00336435"/>
    <w:rsid w:val="003364AE"/>
    <w:rsid w:val="00336621"/>
    <w:rsid w:val="00336680"/>
    <w:rsid w:val="003375EE"/>
    <w:rsid w:val="00337892"/>
    <w:rsid w:val="003406D5"/>
    <w:rsid w:val="00340D62"/>
    <w:rsid w:val="00341953"/>
    <w:rsid w:val="00341BFB"/>
    <w:rsid w:val="00341C84"/>
    <w:rsid w:val="00342875"/>
    <w:rsid w:val="0034303E"/>
    <w:rsid w:val="0034352D"/>
    <w:rsid w:val="00344970"/>
    <w:rsid w:val="00344B48"/>
    <w:rsid w:val="00345CA0"/>
    <w:rsid w:val="00345FAB"/>
    <w:rsid w:val="0034672C"/>
    <w:rsid w:val="003472F5"/>
    <w:rsid w:val="00347DC6"/>
    <w:rsid w:val="00350428"/>
    <w:rsid w:val="00350921"/>
    <w:rsid w:val="00350A88"/>
    <w:rsid w:val="00350EEF"/>
    <w:rsid w:val="003510BE"/>
    <w:rsid w:val="00351684"/>
    <w:rsid w:val="0035310A"/>
    <w:rsid w:val="00353B25"/>
    <w:rsid w:val="003561D7"/>
    <w:rsid w:val="003565CE"/>
    <w:rsid w:val="00356867"/>
    <w:rsid w:val="003573E8"/>
    <w:rsid w:val="00357EAD"/>
    <w:rsid w:val="003603FE"/>
    <w:rsid w:val="003605FC"/>
    <w:rsid w:val="00360745"/>
    <w:rsid w:val="00360FC7"/>
    <w:rsid w:val="003610BA"/>
    <w:rsid w:val="00364238"/>
    <w:rsid w:val="00364C9B"/>
    <w:rsid w:val="00365AE4"/>
    <w:rsid w:val="00365C3B"/>
    <w:rsid w:val="003663B0"/>
    <w:rsid w:val="00366409"/>
    <w:rsid w:val="00366B5E"/>
    <w:rsid w:val="00366D3A"/>
    <w:rsid w:val="003720D2"/>
    <w:rsid w:val="00372D44"/>
    <w:rsid w:val="003737C8"/>
    <w:rsid w:val="00375189"/>
    <w:rsid w:val="00376745"/>
    <w:rsid w:val="00377FBD"/>
    <w:rsid w:val="00380453"/>
    <w:rsid w:val="00380B69"/>
    <w:rsid w:val="00381538"/>
    <w:rsid w:val="00381FE6"/>
    <w:rsid w:val="00382630"/>
    <w:rsid w:val="00382782"/>
    <w:rsid w:val="003833FB"/>
    <w:rsid w:val="00383402"/>
    <w:rsid w:val="003843C6"/>
    <w:rsid w:val="00384425"/>
    <w:rsid w:val="003848DA"/>
    <w:rsid w:val="00384BD1"/>
    <w:rsid w:val="00386643"/>
    <w:rsid w:val="0038757C"/>
    <w:rsid w:val="00390818"/>
    <w:rsid w:val="00391584"/>
    <w:rsid w:val="003935C5"/>
    <w:rsid w:val="003935E6"/>
    <w:rsid w:val="00393B40"/>
    <w:rsid w:val="003945E1"/>
    <w:rsid w:val="003946B1"/>
    <w:rsid w:val="00394B87"/>
    <w:rsid w:val="0039539B"/>
    <w:rsid w:val="0039546F"/>
    <w:rsid w:val="00396591"/>
    <w:rsid w:val="00397501"/>
    <w:rsid w:val="00397A17"/>
    <w:rsid w:val="003A1448"/>
    <w:rsid w:val="003A1A4C"/>
    <w:rsid w:val="003A29AD"/>
    <w:rsid w:val="003A3236"/>
    <w:rsid w:val="003A3E22"/>
    <w:rsid w:val="003A3FE8"/>
    <w:rsid w:val="003A406C"/>
    <w:rsid w:val="003A5E3C"/>
    <w:rsid w:val="003A6F7D"/>
    <w:rsid w:val="003A7115"/>
    <w:rsid w:val="003A728E"/>
    <w:rsid w:val="003A7968"/>
    <w:rsid w:val="003B0319"/>
    <w:rsid w:val="003B05F0"/>
    <w:rsid w:val="003B1A22"/>
    <w:rsid w:val="003B20BA"/>
    <w:rsid w:val="003B24E9"/>
    <w:rsid w:val="003B3F02"/>
    <w:rsid w:val="003B411A"/>
    <w:rsid w:val="003B4260"/>
    <w:rsid w:val="003B43E2"/>
    <w:rsid w:val="003B51BC"/>
    <w:rsid w:val="003B5579"/>
    <w:rsid w:val="003B5760"/>
    <w:rsid w:val="003B6382"/>
    <w:rsid w:val="003B6A4F"/>
    <w:rsid w:val="003B70E2"/>
    <w:rsid w:val="003B7BA9"/>
    <w:rsid w:val="003C003A"/>
    <w:rsid w:val="003C0A94"/>
    <w:rsid w:val="003C0BF4"/>
    <w:rsid w:val="003C1013"/>
    <w:rsid w:val="003C1253"/>
    <w:rsid w:val="003C16DA"/>
    <w:rsid w:val="003C20EA"/>
    <w:rsid w:val="003C267B"/>
    <w:rsid w:val="003C2A41"/>
    <w:rsid w:val="003C2E7D"/>
    <w:rsid w:val="003C373A"/>
    <w:rsid w:val="003C3C57"/>
    <w:rsid w:val="003C3C7F"/>
    <w:rsid w:val="003C4195"/>
    <w:rsid w:val="003C513C"/>
    <w:rsid w:val="003C5783"/>
    <w:rsid w:val="003C6F6D"/>
    <w:rsid w:val="003C7021"/>
    <w:rsid w:val="003C727F"/>
    <w:rsid w:val="003D01D6"/>
    <w:rsid w:val="003D093A"/>
    <w:rsid w:val="003D0B25"/>
    <w:rsid w:val="003D0FEC"/>
    <w:rsid w:val="003D21D6"/>
    <w:rsid w:val="003D2232"/>
    <w:rsid w:val="003D2C64"/>
    <w:rsid w:val="003D2EB4"/>
    <w:rsid w:val="003D33A8"/>
    <w:rsid w:val="003D3660"/>
    <w:rsid w:val="003D3B3A"/>
    <w:rsid w:val="003D3C31"/>
    <w:rsid w:val="003D4EAF"/>
    <w:rsid w:val="003D521F"/>
    <w:rsid w:val="003D5221"/>
    <w:rsid w:val="003D5495"/>
    <w:rsid w:val="003D5A3F"/>
    <w:rsid w:val="003D5FA3"/>
    <w:rsid w:val="003D69D0"/>
    <w:rsid w:val="003D6AD6"/>
    <w:rsid w:val="003D6E0C"/>
    <w:rsid w:val="003D7105"/>
    <w:rsid w:val="003D7F08"/>
    <w:rsid w:val="003E1C75"/>
    <w:rsid w:val="003E2085"/>
    <w:rsid w:val="003E2E85"/>
    <w:rsid w:val="003E311D"/>
    <w:rsid w:val="003E331B"/>
    <w:rsid w:val="003E3444"/>
    <w:rsid w:val="003E4633"/>
    <w:rsid w:val="003E4681"/>
    <w:rsid w:val="003E4858"/>
    <w:rsid w:val="003E4C19"/>
    <w:rsid w:val="003E5B2C"/>
    <w:rsid w:val="003E749E"/>
    <w:rsid w:val="003E7F10"/>
    <w:rsid w:val="003F1240"/>
    <w:rsid w:val="003F291A"/>
    <w:rsid w:val="003F2AA8"/>
    <w:rsid w:val="003F33D1"/>
    <w:rsid w:val="003F347D"/>
    <w:rsid w:val="003F3AB6"/>
    <w:rsid w:val="003F4A1D"/>
    <w:rsid w:val="003F521D"/>
    <w:rsid w:val="003F57D5"/>
    <w:rsid w:val="003F5DF5"/>
    <w:rsid w:val="00400586"/>
    <w:rsid w:val="00400A7A"/>
    <w:rsid w:val="00400D31"/>
    <w:rsid w:val="00400E8B"/>
    <w:rsid w:val="00400F90"/>
    <w:rsid w:val="00401554"/>
    <w:rsid w:val="004028DB"/>
    <w:rsid w:val="00403698"/>
    <w:rsid w:val="00403DAF"/>
    <w:rsid w:val="00403FC3"/>
    <w:rsid w:val="00404962"/>
    <w:rsid w:val="00404E0C"/>
    <w:rsid w:val="004064EA"/>
    <w:rsid w:val="00406773"/>
    <w:rsid w:val="00406D84"/>
    <w:rsid w:val="00407157"/>
    <w:rsid w:val="00407277"/>
    <w:rsid w:val="00407482"/>
    <w:rsid w:val="00410296"/>
    <w:rsid w:val="0041047C"/>
    <w:rsid w:val="00410B60"/>
    <w:rsid w:val="00411CF0"/>
    <w:rsid w:val="0041343B"/>
    <w:rsid w:val="004146FA"/>
    <w:rsid w:val="00414A84"/>
    <w:rsid w:val="00415385"/>
    <w:rsid w:val="00415776"/>
    <w:rsid w:val="0041603E"/>
    <w:rsid w:val="004160EA"/>
    <w:rsid w:val="0041610D"/>
    <w:rsid w:val="00416D4F"/>
    <w:rsid w:val="00417F67"/>
    <w:rsid w:val="004207C4"/>
    <w:rsid w:val="004210EE"/>
    <w:rsid w:val="004218A2"/>
    <w:rsid w:val="00421AD5"/>
    <w:rsid w:val="00423769"/>
    <w:rsid w:val="004239E5"/>
    <w:rsid w:val="00423D3A"/>
    <w:rsid w:val="00424897"/>
    <w:rsid w:val="00425627"/>
    <w:rsid w:val="00426E9B"/>
    <w:rsid w:val="00430529"/>
    <w:rsid w:val="00431229"/>
    <w:rsid w:val="00431472"/>
    <w:rsid w:val="004316C0"/>
    <w:rsid w:val="00431CB2"/>
    <w:rsid w:val="004323EB"/>
    <w:rsid w:val="00432DE9"/>
    <w:rsid w:val="004339A7"/>
    <w:rsid w:val="0043415A"/>
    <w:rsid w:val="00434519"/>
    <w:rsid w:val="004347A7"/>
    <w:rsid w:val="0043486B"/>
    <w:rsid w:val="00434BBB"/>
    <w:rsid w:val="00434DC8"/>
    <w:rsid w:val="00435259"/>
    <w:rsid w:val="004352AC"/>
    <w:rsid w:val="0043578C"/>
    <w:rsid w:val="00435FAE"/>
    <w:rsid w:val="0043645B"/>
    <w:rsid w:val="00436B62"/>
    <w:rsid w:val="00437318"/>
    <w:rsid w:val="00437F55"/>
    <w:rsid w:val="00440A2C"/>
    <w:rsid w:val="00440CDF"/>
    <w:rsid w:val="00440D4D"/>
    <w:rsid w:val="00441899"/>
    <w:rsid w:val="004426A5"/>
    <w:rsid w:val="0044309A"/>
    <w:rsid w:val="00443415"/>
    <w:rsid w:val="004441A4"/>
    <w:rsid w:val="004442AC"/>
    <w:rsid w:val="0044441C"/>
    <w:rsid w:val="00444B4B"/>
    <w:rsid w:val="00445C97"/>
    <w:rsid w:val="00446575"/>
    <w:rsid w:val="004473E7"/>
    <w:rsid w:val="00453345"/>
    <w:rsid w:val="00453945"/>
    <w:rsid w:val="00453A3A"/>
    <w:rsid w:val="00456325"/>
    <w:rsid w:val="0045656E"/>
    <w:rsid w:val="004577E7"/>
    <w:rsid w:val="00457969"/>
    <w:rsid w:val="0046090B"/>
    <w:rsid w:val="004610E0"/>
    <w:rsid w:val="00461C6D"/>
    <w:rsid w:val="0046232C"/>
    <w:rsid w:val="0046263E"/>
    <w:rsid w:val="00463220"/>
    <w:rsid w:val="00463581"/>
    <w:rsid w:val="00463C9F"/>
    <w:rsid w:val="00465D05"/>
    <w:rsid w:val="00466E96"/>
    <w:rsid w:val="0046711A"/>
    <w:rsid w:val="00467630"/>
    <w:rsid w:val="0047003B"/>
    <w:rsid w:val="0047080C"/>
    <w:rsid w:val="00470C9D"/>
    <w:rsid w:val="00471815"/>
    <w:rsid w:val="00471898"/>
    <w:rsid w:val="00471C62"/>
    <w:rsid w:val="00471FAE"/>
    <w:rsid w:val="00474837"/>
    <w:rsid w:val="004757EE"/>
    <w:rsid w:val="00476268"/>
    <w:rsid w:val="004767EE"/>
    <w:rsid w:val="004773C7"/>
    <w:rsid w:val="004775F8"/>
    <w:rsid w:val="0048040F"/>
    <w:rsid w:val="00481441"/>
    <w:rsid w:val="004829B8"/>
    <w:rsid w:val="004832E3"/>
    <w:rsid w:val="00483DFE"/>
    <w:rsid w:val="004841C6"/>
    <w:rsid w:val="004849D8"/>
    <w:rsid w:val="0048571B"/>
    <w:rsid w:val="00485D47"/>
    <w:rsid w:val="004866BD"/>
    <w:rsid w:val="00486BA8"/>
    <w:rsid w:val="00486E95"/>
    <w:rsid w:val="00486EB2"/>
    <w:rsid w:val="0048783A"/>
    <w:rsid w:val="0049005E"/>
    <w:rsid w:val="00490383"/>
    <w:rsid w:val="004914D3"/>
    <w:rsid w:val="00491B22"/>
    <w:rsid w:val="0049202E"/>
    <w:rsid w:val="004935F7"/>
    <w:rsid w:val="0049393E"/>
    <w:rsid w:val="00494744"/>
    <w:rsid w:val="00495EE9"/>
    <w:rsid w:val="0049612B"/>
    <w:rsid w:val="004964AA"/>
    <w:rsid w:val="00496A96"/>
    <w:rsid w:val="00496B17"/>
    <w:rsid w:val="004975FC"/>
    <w:rsid w:val="00497F44"/>
    <w:rsid w:val="004A014D"/>
    <w:rsid w:val="004A064E"/>
    <w:rsid w:val="004A06BF"/>
    <w:rsid w:val="004A2785"/>
    <w:rsid w:val="004A2AB0"/>
    <w:rsid w:val="004A2ADA"/>
    <w:rsid w:val="004A4F4F"/>
    <w:rsid w:val="004A4F97"/>
    <w:rsid w:val="004A51C1"/>
    <w:rsid w:val="004A52EC"/>
    <w:rsid w:val="004A588E"/>
    <w:rsid w:val="004A5971"/>
    <w:rsid w:val="004A5F03"/>
    <w:rsid w:val="004A627E"/>
    <w:rsid w:val="004A7124"/>
    <w:rsid w:val="004A7209"/>
    <w:rsid w:val="004B1B52"/>
    <w:rsid w:val="004B29BF"/>
    <w:rsid w:val="004B3B44"/>
    <w:rsid w:val="004B4CC0"/>
    <w:rsid w:val="004B5AC2"/>
    <w:rsid w:val="004B64B7"/>
    <w:rsid w:val="004B6604"/>
    <w:rsid w:val="004B6C1B"/>
    <w:rsid w:val="004B74B4"/>
    <w:rsid w:val="004C1302"/>
    <w:rsid w:val="004C1AFF"/>
    <w:rsid w:val="004C1F72"/>
    <w:rsid w:val="004C2482"/>
    <w:rsid w:val="004C2787"/>
    <w:rsid w:val="004C2905"/>
    <w:rsid w:val="004C30E5"/>
    <w:rsid w:val="004C3361"/>
    <w:rsid w:val="004C3CF9"/>
    <w:rsid w:val="004C4A1C"/>
    <w:rsid w:val="004C4F25"/>
    <w:rsid w:val="004C5915"/>
    <w:rsid w:val="004C6699"/>
    <w:rsid w:val="004C69F3"/>
    <w:rsid w:val="004C7139"/>
    <w:rsid w:val="004C7553"/>
    <w:rsid w:val="004D0302"/>
    <w:rsid w:val="004D06FB"/>
    <w:rsid w:val="004D0A45"/>
    <w:rsid w:val="004D0BFD"/>
    <w:rsid w:val="004D1ED7"/>
    <w:rsid w:val="004D31B2"/>
    <w:rsid w:val="004D3E65"/>
    <w:rsid w:val="004D588A"/>
    <w:rsid w:val="004D5CA6"/>
    <w:rsid w:val="004D607D"/>
    <w:rsid w:val="004D62DE"/>
    <w:rsid w:val="004D64FA"/>
    <w:rsid w:val="004D77D6"/>
    <w:rsid w:val="004E0612"/>
    <w:rsid w:val="004E06B3"/>
    <w:rsid w:val="004E0E97"/>
    <w:rsid w:val="004E16CB"/>
    <w:rsid w:val="004E24EB"/>
    <w:rsid w:val="004E2A82"/>
    <w:rsid w:val="004E341B"/>
    <w:rsid w:val="004E4356"/>
    <w:rsid w:val="004E443A"/>
    <w:rsid w:val="004E4500"/>
    <w:rsid w:val="004E52D7"/>
    <w:rsid w:val="004E53DA"/>
    <w:rsid w:val="004E5BFE"/>
    <w:rsid w:val="004E5D05"/>
    <w:rsid w:val="004E630E"/>
    <w:rsid w:val="004E6693"/>
    <w:rsid w:val="004E68B3"/>
    <w:rsid w:val="004E6E64"/>
    <w:rsid w:val="004E7401"/>
    <w:rsid w:val="004E7B67"/>
    <w:rsid w:val="004F125B"/>
    <w:rsid w:val="004F164A"/>
    <w:rsid w:val="004F18F9"/>
    <w:rsid w:val="004F1C01"/>
    <w:rsid w:val="004F222D"/>
    <w:rsid w:val="004F2ED6"/>
    <w:rsid w:val="004F3093"/>
    <w:rsid w:val="004F3AB5"/>
    <w:rsid w:val="004F5241"/>
    <w:rsid w:val="004F52E3"/>
    <w:rsid w:val="004F55EE"/>
    <w:rsid w:val="004F7601"/>
    <w:rsid w:val="0050207E"/>
    <w:rsid w:val="0050268A"/>
    <w:rsid w:val="00502C17"/>
    <w:rsid w:val="00502F69"/>
    <w:rsid w:val="00505016"/>
    <w:rsid w:val="0050548A"/>
    <w:rsid w:val="00505DFF"/>
    <w:rsid w:val="00506FC6"/>
    <w:rsid w:val="00510B10"/>
    <w:rsid w:val="005119D8"/>
    <w:rsid w:val="00512DD1"/>
    <w:rsid w:val="005135D4"/>
    <w:rsid w:val="005151C8"/>
    <w:rsid w:val="005155E2"/>
    <w:rsid w:val="00517A01"/>
    <w:rsid w:val="00517EAC"/>
    <w:rsid w:val="005200A0"/>
    <w:rsid w:val="00520418"/>
    <w:rsid w:val="0052144F"/>
    <w:rsid w:val="00521493"/>
    <w:rsid w:val="005214A8"/>
    <w:rsid w:val="005219C5"/>
    <w:rsid w:val="00523224"/>
    <w:rsid w:val="005237FD"/>
    <w:rsid w:val="00523D67"/>
    <w:rsid w:val="00523FD4"/>
    <w:rsid w:val="00525528"/>
    <w:rsid w:val="00525B1C"/>
    <w:rsid w:val="00525D29"/>
    <w:rsid w:val="005261E2"/>
    <w:rsid w:val="00526A0F"/>
    <w:rsid w:val="00526EA3"/>
    <w:rsid w:val="005279B1"/>
    <w:rsid w:val="00530669"/>
    <w:rsid w:val="00530778"/>
    <w:rsid w:val="00530855"/>
    <w:rsid w:val="0053090B"/>
    <w:rsid w:val="00530F58"/>
    <w:rsid w:val="005314C5"/>
    <w:rsid w:val="00532C4E"/>
    <w:rsid w:val="00532ED1"/>
    <w:rsid w:val="00533153"/>
    <w:rsid w:val="00534799"/>
    <w:rsid w:val="0053526E"/>
    <w:rsid w:val="00537FBA"/>
    <w:rsid w:val="0054045F"/>
    <w:rsid w:val="00540BC5"/>
    <w:rsid w:val="00540E58"/>
    <w:rsid w:val="00541F49"/>
    <w:rsid w:val="00542815"/>
    <w:rsid w:val="00543346"/>
    <w:rsid w:val="005437EA"/>
    <w:rsid w:val="00544646"/>
    <w:rsid w:val="00544998"/>
    <w:rsid w:val="00544CBA"/>
    <w:rsid w:val="00545C99"/>
    <w:rsid w:val="00546516"/>
    <w:rsid w:val="005472ED"/>
    <w:rsid w:val="00547846"/>
    <w:rsid w:val="00547923"/>
    <w:rsid w:val="00547E34"/>
    <w:rsid w:val="00547EA6"/>
    <w:rsid w:val="00550A01"/>
    <w:rsid w:val="0055142F"/>
    <w:rsid w:val="0055321C"/>
    <w:rsid w:val="00553994"/>
    <w:rsid w:val="0055418B"/>
    <w:rsid w:val="00554B10"/>
    <w:rsid w:val="00555240"/>
    <w:rsid w:val="005566AB"/>
    <w:rsid w:val="0055677F"/>
    <w:rsid w:val="00556998"/>
    <w:rsid w:val="00557093"/>
    <w:rsid w:val="00557577"/>
    <w:rsid w:val="00557F8D"/>
    <w:rsid w:val="00560529"/>
    <w:rsid w:val="00560826"/>
    <w:rsid w:val="00561312"/>
    <w:rsid w:val="00562124"/>
    <w:rsid w:val="00562493"/>
    <w:rsid w:val="00562AAC"/>
    <w:rsid w:val="00562AF9"/>
    <w:rsid w:val="00562C97"/>
    <w:rsid w:val="0056428F"/>
    <w:rsid w:val="00564709"/>
    <w:rsid w:val="00564CF3"/>
    <w:rsid w:val="00565030"/>
    <w:rsid w:val="0056516D"/>
    <w:rsid w:val="00565196"/>
    <w:rsid w:val="005660AA"/>
    <w:rsid w:val="005677C0"/>
    <w:rsid w:val="00570562"/>
    <w:rsid w:val="005720DB"/>
    <w:rsid w:val="0057246D"/>
    <w:rsid w:val="0057360A"/>
    <w:rsid w:val="00573BA8"/>
    <w:rsid w:val="005740C0"/>
    <w:rsid w:val="005752A9"/>
    <w:rsid w:val="00575B14"/>
    <w:rsid w:val="00577A04"/>
    <w:rsid w:val="00577F5C"/>
    <w:rsid w:val="00580173"/>
    <w:rsid w:val="005808B5"/>
    <w:rsid w:val="00580C5C"/>
    <w:rsid w:val="00581A53"/>
    <w:rsid w:val="00581CF5"/>
    <w:rsid w:val="00584701"/>
    <w:rsid w:val="00584DBC"/>
    <w:rsid w:val="005853B9"/>
    <w:rsid w:val="00585526"/>
    <w:rsid w:val="00586BDE"/>
    <w:rsid w:val="00586CAA"/>
    <w:rsid w:val="005876F6"/>
    <w:rsid w:val="00590056"/>
    <w:rsid w:val="00590545"/>
    <w:rsid w:val="00591113"/>
    <w:rsid w:val="00591825"/>
    <w:rsid w:val="00592252"/>
    <w:rsid w:val="00592C08"/>
    <w:rsid w:val="00593488"/>
    <w:rsid w:val="00593DAA"/>
    <w:rsid w:val="0059472B"/>
    <w:rsid w:val="0059511B"/>
    <w:rsid w:val="0059749F"/>
    <w:rsid w:val="0059791B"/>
    <w:rsid w:val="005A0698"/>
    <w:rsid w:val="005A0AB9"/>
    <w:rsid w:val="005A1835"/>
    <w:rsid w:val="005A1AEC"/>
    <w:rsid w:val="005A210D"/>
    <w:rsid w:val="005A25F9"/>
    <w:rsid w:val="005A2DF1"/>
    <w:rsid w:val="005A2F08"/>
    <w:rsid w:val="005A3103"/>
    <w:rsid w:val="005A3153"/>
    <w:rsid w:val="005A32E4"/>
    <w:rsid w:val="005A343D"/>
    <w:rsid w:val="005A361D"/>
    <w:rsid w:val="005A3A4F"/>
    <w:rsid w:val="005A432A"/>
    <w:rsid w:val="005A4739"/>
    <w:rsid w:val="005A55AC"/>
    <w:rsid w:val="005A60F8"/>
    <w:rsid w:val="005A64FF"/>
    <w:rsid w:val="005A78F9"/>
    <w:rsid w:val="005B2197"/>
    <w:rsid w:val="005B2791"/>
    <w:rsid w:val="005B28F6"/>
    <w:rsid w:val="005B2E34"/>
    <w:rsid w:val="005B35A9"/>
    <w:rsid w:val="005B385C"/>
    <w:rsid w:val="005B39D3"/>
    <w:rsid w:val="005B403E"/>
    <w:rsid w:val="005B4085"/>
    <w:rsid w:val="005B447C"/>
    <w:rsid w:val="005B61C9"/>
    <w:rsid w:val="005B68DA"/>
    <w:rsid w:val="005B6923"/>
    <w:rsid w:val="005B6B70"/>
    <w:rsid w:val="005B7049"/>
    <w:rsid w:val="005B70EB"/>
    <w:rsid w:val="005B7312"/>
    <w:rsid w:val="005C0414"/>
    <w:rsid w:val="005C1AAC"/>
    <w:rsid w:val="005C1FF2"/>
    <w:rsid w:val="005C36DC"/>
    <w:rsid w:val="005C54C8"/>
    <w:rsid w:val="005C5906"/>
    <w:rsid w:val="005C6CBE"/>
    <w:rsid w:val="005C6DEE"/>
    <w:rsid w:val="005C6EAE"/>
    <w:rsid w:val="005C6EF0"/>
    <w:rsid w:val="005D0351"/>
    <w:rsid w:val="005D059F"/>
    <w:rsid w:val="005D0DA4"/>
    <w:rsid w:val="005D0ECA"/>
    <w:rsid w:val="005D1389"/>
    <w:rsid w:val="005D19D4"/>
    <w:rsid w:val="005D2307"/>
    <w:rsid w:val="005D2694"/>
    <w:rsid w:val="005D274E"/>
    <w:rsid w:val="005D39B3"/>
    <w:rsid w:val="005D3C81"/>
    <w:rsid w:val="005D3D8F"/>
    <w:rsid w:val="005D3FF3"/>
    <w:rsid w:val="005D4AC2"/>
    <w:rsid w:val="005D63A8"/>
    <w:rsid w:val="005E014B"/>
    <w:rsid w:val="005E01F2"/>
    <w:rsid w:val="005E0514"/>
    <w:rsid w:val="005E09C5"/>
    <w:rsid w:val="005E3694"/>
    <w:rsid w:val="005E4437"/>
    <w:rsid w:val="005E449D"/>
    <w:rsid w:val="005E4983"/>
    <w:rsid w:val="005E523A"/>
    <w:rsid w:val="005E5D28"/>
    <w:rsid w:val="005E5E20"/>
    <w:rsid w:val="005E6323"/>
    <w:rsid w:val="005E72B0"/>
    <w:rsid w:val="005E77ED"/>
    <w:rsid w:val="005E78A7"/>
    <w:rsid w:val="005F0298"/>
    <w:rsid w:val="005F0630"/>
    <w:rsid w:val="005F10DF"/>
    <w:rsid w:val="005F1596"/>
    <w:rsid w:val="005F21BF"/>
    <w:rsid w:val="005F2F0F"/>
    <w:rsid w:val="005F55F4"/>
    <w:rsid w:val="005F56FC"/>
    <w:rsid w:val="005F5C6F"/>
    <w:rsid w:val="005F5E6D"/>
    <w:rsid w:val="005F6104"/>
    <w:rsid w:val="005F66DD"/>
    <w:rsid w:val="00600BF7"/>
    <w:rsid w:val="0060180D"/>
    <w:rsid w:val="006021E9"/>
    <w:rsid w:val="00602253"/>
    <w:rsid w:val="00603813"/>
    <w:rsid w:val="006043C8"/>
    <w:rsid w:val="00604DE2"/>
    <w:rsid w:val="00605C89"/>
    <w:rsid w:val="00610264"/>
    <w:rsid w:val="00610499"/>
    <w:rsid w:val="00610596"/>
    <w:rsid w:val="0061190E"/>
    <w:rsid w:val="00611976"/>
    <w:rsid w:val="006123EB"/>
    <w:rsid w:val="006127C6"/>
    <w:rsid w:val="00612D94"/>
    <w:rsid w:val="00613231"/>
    <w:rsid w:val="00614A27"/>
    <w:rsid w:val="00616393"/>
    <w:rsid w:val="006163F6"/>
    <w:rsid w:val="00616DBD"/>
    <w:rsid w:val="00617166"/>
    <w:rsid w:val="006178B8"/>
    <w:rsid w:val="006179C0"/>
    <w:rsid w:val="00620255"/>
    <w:rsid w:val="006203D7"/>
    <w:rsid w:val="0062065E"/>
    <w:rsid w:val="00620B97"/>
    <w:rsid w:val="00621AD8"/>
    <w:rsid w:val="00621D86"/>
    <w:rsid w:val="00622E85"/>
    <w:rsid w:val="00623799"/>
    <w:rsid w:val="006245C8"/>
    <w:rsid w:val="00624CD7"/>
    <w:rsid w:val="006262DA"/>
    <w:rsid w:val="0062651B"/>
    <w:rsid w:val="006265C2"/>
    <w:rsid w:val="0062661E"/>
    <w:rsid w:val="0062727D"/>
    <w:rsid w:val="00627861"/>
    <w:rsid w:val="006301AA"/>
    <w:rsid w:val="006309A7"/>
    <w:rsid w:val="00630F8D"/>
    <w:rsid w:val="00633229"/>
    <w:rsid w:val="00633AC1"/>
    <w:rsid w:val="00633D65"/>
    <w:rsid w:val="00633E04"/>
    <w:rsid w:val="00635F5D"/>
    <w:rsid w:val="00636151"/>
    <w:rsid w:val="00636334"/>
    <w:rsid w:val="00636E5F"/>
    <w:rsid w:val="0064066E"/>
    <w:rsid w:val="00641542"/>
    <w:rsid w:val="006418AA"/>
    <w:rsid w:val="006442A0"/>
    <w:rsid w:val="00644793"/>
    <w:rsid w:val="00644A91"/>
    <w:rsid w:val="006451D1"/>
    <w:rsid w:val="00645542"/>
    <w:rsid w:val="00645945"/>
    <w:rsid w:val="006459E3"/>
    <w:rsid w:val="00645A52"/>
    <w:rsid w:val="00645C4F"/>
    <w:rsid w:val="0064705C"/>
    <w:rsid w:val="0064798C"/>
    <w:rsid w:val="00647BA3"/>
    <w:rsid w:val="00652E74"/>
    <w:rsid w:val="00653D8D"/>
    <w:rsid w:val="00653F9D"/>
    <w:rsid w:val="00654173"/>
    <w:rsid w:val="00654303"/>
    <w:rsid w:val="00654395"/>
    <w:rsid w:val="00654E84"/>
    <w:rsid w:val="00655920"/>
    <w:rsid w:val="00655D7F"/>
    <w:rsid w:val="0065714C"/>
    <w:rsid w:val="00660ED2"/>
    <w:rsid w:val="00661999"/>
    <w:rsid w:val="0066284B"/>
    <w:rsid w:val="00662C7A"/>
    <w:rsid w:val="00662F99"/>
    <w:rsid w:val="00663BC0"/>
    <w:rsid w:val="00663E4F"/>
    <w:rsid w:val="006644C5"/>
    <w:rsid w:val="0066584E"/>
    <w:rsid w:val="00665E83"/>
    <w:rsid w:val="00666131"/>
    <w:rsid w:val="00666EFE"/>
    <w:rsid w:val="00671908"/>
    <w:rsid w:val="00671A7D"/>
    <w:rsid w:val="00671DDF"/>
    <w:rsid w:val="006721E4"/>
    <w:rsid w:val="006726AB"/>
    <w:rsid w:val="00672A84"/>
    <w:rsid w:val="0067327D"/>
    <w:rsid w:val="00673E5F"/>
    <w:rsid w:val="00674A7A"/>
    <w:rsid w:val="00676ED1"/>
    <w:rsid w:val="006801AC"/>
    <w:rsid w:val="0068056C"/>
    <w:rsid w:val="00681879"/>
    <w:rsid w:val="00681ED0"/>
    <w:rsid w:val="00682AC9"/>
    <w:rsid w:val="006834FC"/>
    <w:rsid w:val="006840D9"/>
    <w:rsid w:val="006841C0"/>
    <w:rsid w:val="00685588"/>
    <w:rsid w:val="00685C78"/>
    <w:rsid w:val="00685DA6"/>
    <w:rsid w:val="006865D7"/>
    <w:rsid w:val="0068678F"/>
    <w:rsid w:val="00686F6E"/>
    <w:rsid w:val="006877CA"/>
    <w:rsid w:val="00687CA8"/>
    <w:rsid w:val="006900D0"/>
    <w:rsid w:val="0069087F"/>
    <w:rsid w:val="00690DB8"/>
    <w:rsid w:val="00691B57"/>
    <w:rsid w:val="00692C70"/>
    <w:rsid w:val="00692C9A"/>
    <w:rsid w:val="006933D2"/>
    <w:rsid w:val="00694C3C"/>
    <w:rsid w:val="00694E36"/>
    <w:rsid w:val="00694F74"/>
    <w:rsid w:val="00695327"/>
    <w:rsid w:val="00696110"/>
    <w:rsid w:val="0069631E"/>
    <w:rsid w:val="00696921"/>
    <w:rsid w:val="00697099"/>
    <w:rsid w:val="006976AE"/>
    <w:rsid w:val="00697A81"/>
    <w:rsid w:val="00697B52"/>
    <w:rsid w:val="006A055E"/>
    <w:rsid w:val="006A0CE8"/>
    <w:rsid w:val="006A11A6"/>
    <w:rsid w:val="006A295D"/>
    <w:rsid w:val="006A314B"/>
    <w:rsid w:val="006A34A0"/>
    <w:rsid w:val="006A3712"/>
    <w:rsid w:val="006A383C"/>
    <w:rsid w:val="006A3B0B"/>
    <w:rsid w:val="006A3FCF"/>
    <w:rsid w:val="006A4A40"/>
    <w:rsid w:val="006A4D6B"/>
    <w:rsid w:val="006A528C"/>
    <w:rsid w:val="006A59CD"/>
    <w:rsid w:val="006A5AF5"/>
    <w:rsid w:val="006A60EE"/>
    <w:rsid w:val="006A633E"/>
    <w:rsid w:val="006A67EB"/>
    <w:rsid w:val="006A739D"/>
    <w:rsid w:val="006A73AF"/>
    <w:rsid w:val="006A7696"/>
    <w:rsid w:val="006A7787"/>
    <w:rsid w:val="006B0147"/>
    <w:rsid w:val="006B0350"/>
    <w:rsid w:val="006B0683"/>
    <w:rsid w:val="006B1CF0"/>
    <w:rsid w:val="006B1E0E"/>
    <w:rsid w:val="006B4C11"/>
    <w:rsid w:val="006B51BD"/>
    <w:rsid w:val="006B51FF"/>
    <w:rsid w:val="006B5446"/>
    <w:rsid w:val="006B58EF"/>
    <w:rsid w:val="006B5C0C"/>
    <w:rsid w:val="006B703F"/>
    <w:rsid w:val="006B7293"/>
    <w:rsid w:val="006B7693"/>
    <w:rsid w:val="006B7D51"/>
    <w:rsid w:val="006C0AE2"/>
    <w:rsid w:val="006C1D8B"/>
    <w:rsid w:val="006C29CE"/>
    <w:rsid w:val="006C379E"/>
    <w:rsid w:val="006C446A"/>
    <w:rsid w:val="006C5501"/>
    <w:rsid w:val="006C5E54"/>
    <w:rsid w:val="006C61CC"/>
    <w:rsid w:val="006C6B88"/>
    <w:rsid w:val="006C7D3F"/>
    <w:rsid w:val="006D0F62"/>
    <w:rsid w:val="006D1AF5"/>
    <w:rsid w:val="006D3229"/>
    <w:rsid w:val="006D38AB"/>
    <w:rsid w:val="006D3DCA"/>
    <w:rsid w:val="006D45DB"/>
    <w:rsid w:val="006D47F6"/>
    <w:rsid w:val="006D4FBA"/>
    <w:rsid w:val="006D5B6F"/>
    <w:rsid w:val="006D787D"/>
    <w:rsid w:val="006E099D"/>
    <w:rsid w:val="006E42F1"/>
    <w:rsid w:val="006E43BF"/>
    <w:rsid w:val="006E5074"/>
    <w:rsid w:val="006E581B"/>
    <w:rsid w:val="006E6743"/>
    <w:rsid w:val="006F02D8"/>
    <w:rsid w:val="006F0973"/>
    <w:rsid w:val="006F11C2"/>
    <w:rsid w:val="006F1494"/>
    <w:rsid w:val="006F23CE"/>
    <w:rsid w:val="006F302D"/>
    <w:rsid w:val="006F303B"/>
    <w:rsid w:val="006F40F2"/>
    <w:rsid w:val="006F42F4"/>
    <w:rsid w:val="006F4AD4"/>
    <w:rsid w:val="006F5565"/>
    <w:rsid w:val="006F5BD9"/>
    <w:rsid w:val="00700A1D"/>
    <w:rsid w:val="00701190"/>
    <w:rsid w:val="00701C41"/>
    <w:rsid w:val="0070229A"/>
    <w:rsid w:val="00703236"/>
    <w:rsid w:val="0070444E"/>
    <w:rsid w:val="007047C1"/>
    <w:rsid w:val="0070519B"/>
    <w:rsid w:val="007056D6"/>
    <w:rsid w:val="0070692E"/>
    <w:rsid w:val="0070768C"/>
    <w:rsid w:val="00707ABE"/>
    <w:rsid w:val="007129E1"/>
    <w:rsid w:val="00712AE6"/>
    <w:rsid w:val="00712C3D"/>
    <w:rsid w:val="00712FF6"/>
    <w:rsid w:val="00713FBE"/>
    <w:rsid w:val="00714322"/>
    <w:rsid w:val="007144AE"/>
    <w:rsid w:val="00714699"/>
    <w:rsid w:val="00714A05"/>
    <w:rsid w:val="007151D0"/>
    <w:rsid w:val="0071567B"/>
    <w:rsid w:val="00715A33"/>
    <w:rsid w:val="00715E90"/>
    <w:rsid w:val="00716696"/>
    <w:rsid w:val="007166D5"/>
    <w:rsid w:val="00717023"/>
    <w:rsid w:val="007172E2"/>
    <w:rsid w:val="00720C03"/>
    <w:rsid w:val="007217EE"/>
    <w:rsid w:val="007218A5"/>
    <w:rsid w:val="00721973"/>
    <w:rsid w:val="00721DBF"/>
    <w:rsid w:val="007228B0"/>
    <w:rsid w:val="00722B5D"/>
    <w:rsid w:val="00723192"/>
    <w:rsid w:val="00723CF5"/>
    <w:rsid w:val="00725292"/>
    <w:rsid w:val="007253B0"/>
    <w:rsid w:val="007254EB"/>
    <w:rsid w:val="00725AFE"/>
    <w:rsid w:val="00725DE1"/>
    <w:rsid w:val="00726AE5"/>
    <w:rsid w:val="00726C7F"/>
    <w:rsid w:val="00730604"/>
    <w:rsid w:val="007317FE"/>
    <w:rsid w:val="00732568"/>
    <w:rsid w:val="00732652"/>
    <w:rsid w:val="00732A77"/>
    <w:rsid w:val="00732DCF"/>
    <w:rsid w:val="00732F8F"/>
    <w:rsid w:val="00734A75"/>
    <w:rsid w:val="00735BD7"/>
    <w:rsid w:val="00736F45"/>
    <w:rsid w:val="0073786B"/>
    <w:rsid w:val="00737AE1"/>
    <w:rsid w:val="00737E5B"/>
    <w:rsid w:val="00740212"/>
    <w:rsid w:val="0074081B"/>
    <w:rsid w:val="00740D50"/>
    <w:rsid w:val="00742185"/>
    <w:rsid w:val="00742A16"/>
    <w:rsid w:val="0074359A"/>
    <w:rsid w:val="00744062"/>
    <w:rsid w:val="00744072"/>
    <w:rsid w:val="00744575"/>
    <w:rsid w:val="00744951"/>
    <w:rsid w:val="00744C40"/>
    <w:rsid w:val="00745CEF"/>
    <w:rsid w:val="00746051"/>
    <w:rsid w:val="00746B1E"/>
    <w:rsid w:val="00746BC3"/>
    <w:rsid w:val="007470AD"/>
    <w:rsid w:val="00747311"/>
    <w:rsid w:val="007476CF"/>
    <w:rsid w:val="00750C41"/>
    <w:rsid w:val="00750C6A"/>
    <w:rsid w:val="00750F22"/>
    <w:rsid w:val="007511E2"/>
    <w:rsid w:val="007512A3"/>
    <w:rsid w:val="007528AC"/>
    <w:rsid w:val="00752A07"/>
    <w:rsid w:val="007530D7"/>
    <w:rsid w:val="00753936"/>
    <w:rsid w:val="00753B19"/>
    <w:rsid w:val="00755965"/>
    <w:rsid w:val="00755FF0"/>
    <w:rsid w:val="007577A2"/>
    <w:rsid w:val="00762450"/>
    <w:rsid w:val="00762B21"/>
    <w:rsid w:val="007630A9"/>
    <w:rsid w:val="007631AF"/>
    <w:rsid w:val="00763372"/>
    <w:rsid w:val="00763624"/>
    <w:rsid w:val="00763BF1"/>
    <w:rsid w:val="00764B0C"/>
    <w:rsid w:val="00765637"/>
    <w:rsid w:val="00765902"/>
    <w:rsid w:val="00767EF9"/>
    <w:rsid w:val="0077028B"/>
    <w:rsid w:val="00770913"/>
    <w:rsid w:val="00770D6A"/>
    <w:rsid w:val="007712F5"/>
    <w:rsid w:val="00771762"/>
    <w:rsid w:val="0077259F"/>
    <w:rsid w:val="0077290A"/>
    <w:rsid w:val="00774092"/>
    <w:rsid w:val="007740E5"/>
    <w:rsid w:val="00774E8A"/>
    <w:rsid w:val="00775098"/>
    <w:rsid w:val="0077520C"/>
    <w:rsid w:val="00775893"/>
    <w:rsid w:val="00776061"/>
    <w:rsid w:val="0077660D"/>
    <w:rsid w:val="00776A38"/>
    <w:rsid w:val="00777465"/>
    <w:rsid w:val="00780949"/>
    <w:rsid w:val="0078140A"/>
    <w:rsid w:val="00781E87"/>
    <w:rsid w:val="00782C99"/>
    <w:rsid w:val="00783B73"/>
    <w:rsid w:val="00783CFE"/>
    <w:rsid w:val="007849F1"/>
    <w:rsid w:val="007851E2"/>
    <w:rsid w:val="007857C2"/>
    <w:rsid w:val="00785BC0"/>
    <w:rsid w:val="00785D61"/>
    <w:rsid w:val="00786DA5"/>
    <w:rsid w:val="00787F79"/>
    <w:rsid w:val="0079003E"/>
    <w:rsid w:val="007905B6"/>
    <w:rsid w:val="00790624"/>
    <w:rsid w:val="007916EC"/>
    <w:rsid w:val="0079358D"/>
    <w:rsid w:val="00793636"/>
    <w:rsid w:val="00793806"/>
    <w:rsid w:val="00795366"/>
    <w:rsid w:val="0079694F"/>
    <w:rsid w:val="00797066"/>
    <w:rsid w:val="007A06A5"/>
    <w:rsid w:val="007A1851"/>
    <w:rsid w:val="007A1A52"/>
    <w:rsid w:val="007A20CF"/>
    <w:rsid w:val="007A240D"/>
    <w:rsid w:val="007A2BE7"/>
    <w:rsid w:val="007A2E70"/>
    <w:rsid w:val="007A3351"/>
    <w:rsid w:val="007A364F"/>
    <w:rsid w:val="007A3AB1"/>
    <w:rsid w:val="007A3D1D"/>
    <w:rsid w:val="007A3F50"/>
    <w:rsid w:val="007A40CA"/>
    <w:rsid w:val="007A43A2"/>
    <w:rsid w:val="007A459D"/>
    <w:rsid w:val="007A4976"/>
    <w:rsid w:val="007A499D"/>
    <w:rsid w:val="007A5A29"/>
    <w:rsid w:val="007A5DE6"/>
    <w:rsid w:val="007A6219"/>
    <w:rsid w:val="007A6F6D"/>
    <w:rsid w:val="007A6FFB"/>
    <w:rsid w:val="007A71FF"/>
    <w:rsid w:val="007A765D"/>
    <w:rsid w:val="007A7F77"/>
    <w:rsid w:val="007B0477"/>
    <w:rsid w:val="007B07F3"/>
    <w:rsid w:val="007B0B47"/>
    <w:rsid w:val="007B0BB3"/>
    <w:rsid w:val="007B1EF4"/>
    <w:rsid w:val="007B1F31"/>
    <w:rsid w:val="007B2EE5"/>
    <w:rsid w:val="007B31F6"/>
    <w:rsid w:val="007B3C33"/>
    <w:rsid w:val="007B44A1"/>
    <w:rsid w:val="007B49A0"/>
    <w:rsid w:val="007B538A"/>
    <w:rsid w:val="007B5391"/>
    <w:rsid w:val="007B5950"/>
    <w:rsid w:val="007B5AC6"/>
    <w:rsid w:val="007B637C"/>
    <w:rsid w:val="007B6C0C"/>
    <w:rsid w:val="007C0359"/>
    <w:rsid w:val="007C0438"/>
    <w:rsid w:val="007C0A23"/>
    <w:rsid w:val="007C0B8C"/>
    <w:rsid w:val="007C114B"/>
    <w:rsid w:val="007C290A"/>
    <w:rsid w:val="007C304A"/>
    <w:rsid w:val="007C436A"/>
    <w:rsid w:val="007C498E"/>
    <w:rsid w:val="007C4BEF"/>
    <w:rsid w:val="007C4E4F"/>
    <w:rsid w:val="007C6134"/>
    <w:rsid w:val="007C7648"/>
    <w:rsid w:val="007C7761"/>
    <w:rsid w:val="007D00BD"/>
    <w:rsid w:val="007D0169"/>
    <w:rsid w:val="007D07E4"/>
    <w:rsid w:val="007D0810"/>
    <w:rsid w:val="007D2A20"/>
    <w:rsid w:val="007D35BC"/>
    <w:rsid w:val="007D36FA"/>
    <w:rsid w:val="007D4275"/>
    <w:rsid w:val="007D521D"/>
    <w:rsid w:val="007D53AA"/>
    <w:rsid w:val="007D5B13"/>
    <w:rsid w:val="007D5E67"/>
    <w:rsid w:val="007D5FAC"/>
    <w:rsid w:val="007D64C5"/>
    <w:rsid w:val="007D731E"/>
    <w:rsid w:val="007D7FB6"/>
    <w:rsid w:val="007E0148"/>
    <w:rsid w:val="007E01EE"/>
    <w:rsid w:val="007E04BC"/>
    <w:rsid w:val="007E06E3"/>
    <w:rsid w:val="007E0DFB"/>
    <w:rsid w:val="007E1640"/>
    <w:rsid w:val="007E2AD6"/>
    <w:rsid w:val="007E2DBC"/>
    <w:rsid w:val="007E44C0"/>
    <w:rsid w:val="007E4EF0"/>
    <w:rsid w:val="007E62E4"/>
    <w:rsid w:val="007E69BE"/>
    <w:rsid w:val="007E6B7C"/>
    <w:rsid w:val="007E6B97"/>
    <w:rsid w:val="007E6BB0"/>
    <w:rsid w:val="007E73F1"/>
    <w:rsid w:val="007F06EB"/>
    <w:rsid w:val="007F0BAD"/>
    <w:rsid w:val="007F1584"/>
    <w:rsid w:val="007F171A"/>
    <w:rsid w:val="007F218E"/>
    <w:rsid w:val="007F23DD"/>
    <w:rsid w:val="007F247E"/>
    <w:rsid w:val="007F26A9"/>
    <w:rsid w:val="007F26C9"/>
    <w:rsid w:val="007F2A39"/>
    <w:rsid w:val="007F339D"/>
    <w:rsid w:val="007F3BBD"/>
    <w:rsid w:val="007F57EC"/>
    <w:rsid w:val="007F5820"/>
    <w:rsid w:val="007F5C17"/>
    <w:rsid w:val="007F6099"/>
    <w:rsid w:val="007F6AC8"/>
    <w:rsid w:val="007F6E3B"/>
    <w:rsid w:val="007F7E5B"/>
    <w:rsid w:val="00800926"/>
    <w:rsid w:val="008010C7"/>
    <w:rsid w:val="00802102"/>
    <w:rsid w:val="00802C5C"/>
    <w:rsid w:val="0080394F"/>
    <w:rsid w:val="00805BB0"/>
    <w:rsid w:val="00805DD6"/>
    <w:rsid w:val="008068EA"/>
    <w:rsid w:val="00806EC5"/>
    <w:rsid w:val="00807590"/>
    <w:rsid w:val="0080775E"/>
    <w:rsid w:val="00807EE5"/>
    <w:rsid w:val="00810B37"/>
    <w:rsid w:val="00810C57"/>
    <w:rsid w:val="00811488"/>
    <w:rsid w:val="00811C83"/>
    <w:rsid w:val="00812D33"/>
    <w:rsid w:val="00813A47"/>
    <w:rsid w:val="00815D60"/>
    <w:rsid w:val="00816020"/>
    <w:rsid w:val="0081660B"/>
    <w:rsid w:val="00817576"/>
    <w:rsid w:val="008211D2"/>
    <w:rsid w:val="00821EB1"/>
    <w:rsid w:val="008221D3"/>
    <w:rsid w:val="008234F9"/>
    <w:rsid w:val="00823931"/>
    <w:rsid w:val="008239C8"/>
    <w:rsid w:val="00823C8A"/>
    <w:rsid w:val="00823EA6"/>
    <w:rsid w:val="0082554D"/>
    <w:rsid w:val="008257A5"/>
    <w:rsid w:val="00825F0B"/>
    <w:rsid w:val="0082769B"/>
    <w:rsid w:val="00827CEE"/>
    <w:rsid w:val="00827D85"/>
    <w:rsid w:val="0083000A"/>
    <w:rsid w:val="00830911"/>
    <w:rsid w:val="00831359"/>
    <w:rsid w:val="008340DE"/>
    <w:rsid w:val="00834452"/>
    <w:rsid w:val="0083477C"/>
    <w:rsid w:val="00835A64"/>
    <w:rsid w:val="00836259"/>
    <w:rsid w:val="00837D08"/>
    <w:rsid w:val="00837ED2"/>
    <w:rsid w:val="00841121"/>
    <w:rsid w:val="008419A4"/>
    <w:rsid w:val="008435EF"/>
    <w:rsid w:val="00843677"/>
    <w:rsid w:val="00843E13"/>
    <w:rsid w:val="00844678"/>
    <w:rsid w:val="00844CB3"/>
    <w:rsid w:val="008457E3"/>
    <w:rsid w:val="00845E74"/>
    <w:rsid w:val="0084620F"/>
    <w:rsid w:val="00846380"/>
    <w:rsid w:val="008467DE"/>
    <w:rsid w:val="00846B69"/>
    <w:rsid w:val="0084706B"/>
    <w:rsid w:val="008475F1"/>
    <w:rsid w:val="0085019A"/>
    <w:rsid w:val="008502A9"/>
    <w:rsid w:val="00850729"/>
    <w:rsid w:val="00850F6A"/>
    <w:rsid w:val="00851ED3"/>
    <w:rsid w:val="0085210E"/>
    <w:rsid w:val="008522D8"/>
    <w:rsid w:val="008535A4"/>
    <w:rsid w:val="00853A1E"/>
    <w:rsid w:val="00854B8B"/>
    <w:rsid w:val="00855524"/>
    <w:rsid w:val="00855E6A"/>
    <w:rsid w:val="0085641B"/>
    <w:rsid w:val="008569B9"/>
    <w:rsid w:val="00856C9A"/>
    <w:rsid w:val="00857517"/>
    <w:rsid w:val="00857F19"/>
    <w:rsid w:val="008603A0"/>
    <w:rsid w:val="00860C6A"/>
    <w:rsid w:val="00860DE4"/>
    <w:rsid w:val="00861FEB"/>
    <w:rsid w:val="008640AA"/>
    <w:rsid w:val="008645EC"/>
    <w:rsid w:val="00864EB9"/>
    <w:rsid w:val="00865F19"/>
    <w:rsid w:val="0086611D"/>
    <w:rsid w:val="00867F16"/>
    <w:rsid w:val="00870A0E"/>
    <w:rsid w:val="0087151D"/>
    <w:rsid w:val="00871829"/>
    <w:rsid w:val="008718B3"/>
    <w:rsid w:val="00871BE7"/>
    <w:rsid w:val="0087239B"/>
    <w:rsid w:val="00872F2C"/>
    <w:rsid w:val="00873798"/>
    <w:rsid w:val="00873AF6"/>
    <w:rsid w:val="0087402E"/>
    <w:rsid w:val="00874B8C"/>
    <w:rsid w:val="00875CF1"/>
    <w:rsid w:val="0087648D"/>
    <w:rsid w:val="008768C4"/>
    <w:rsid w:val="00876F19"/>
    <w:rsid w:val="008771FE"/>
    <w:rsid w:val="0088047F"/>
    <w:rsid w:val="008804AF"/>
    <w:rsid w:val="008809E3"/>
    <w:rsid w:val="008812C6"/>
    <w:rsid w:val="00881AFB"/>
    <w:rsid w:val="00881BED"/>
    <w:rsid w:val="008821B8"/>
    <w:rsid w:val="008829C5"/>
    <w:rsid w:val="00882D87"/>
    <w:rsid w:val="00883378"/>
    <w:rsid w:val="00883979"/>
    <w:rsid w:val="00883A05"/>
    <w:rsid w:val="00883A74"/>
    <w:rsid w:val="00883AD6"/>
    <w:rsid w:val="008844EF"/>
    <w:rsid w:val="00885358"/>
    <w:rsid w:val="00885E88"/>
    <w:rsid w:val="00890125"/>
    <w:rsid w:val="00890330"/>
    <w:rsid w:val="00891414"/>
    <w:rsid w:val="0089169C"/>
    <w:rsid w:val="008917D8"/>
    <w:rsid w:val="008945EB"/>
    <w:rsid w:val="00894967"/>
    <w:rsid w:val="008951CD"/>
    <w:rsid w:val="008953D9"/>
    <w:rsid w:val="008956F9"/>
    <w:rsid w:val="00895C66"/>
    <w:rsid w:val="008969E0"/>
    <w:rsid w:val="0089751A"/>
    <w:rsid w:val="00897ABD"/>
    <w:rsid w:val="008A0BC6"/>
    <w:rsid w:val="008A1740"/>
    <w:rsid w:val="008A1CDF"/>
    <w:rsid w:val="008A205D"/>
    <w:rsid w:val="008A253D"/>
    <w:rsid w:val="008A2899"/>
    <w:rsid w:val="008A2D38"/>
    <w:rsid w:val="008A33A5"/>
    <w:rsid w:val="008A349B"/>
    <w:rsid w:val="008A405A"/>
    <w:rsid w:val="008A480A"/>
    <w:rsid w:val="008A4F64"/>
    <w:rsid w:val="008A5091"/>
    <w:rsid w:val="008A55FA"/>
    <w:rsid w:val="008A64E5"/>
    <w:rsid w:val="008A6615"/>
    <w:rsid w:val="008A66F6"/>
    <w:rsid w:val="008A678E"/>
    <w:rsid w:val="008A688D"/>
    <w:rsid w:val="008A7093"/>
    <w:rsid w:val="008A7B86"/>
    <w:rsid w:val="008B0566"/>
    <w:rsid w:val="008B1277"/>
    <w:rsid w:val="008B1659"/>
    <w:rsid w:val="008B1C53"/>
    <w:rsid w:val="008B3CD2"/>
    <w:rsid w:val="008B4E13"/>
    <w:rsid w:val="008B57FC"/>
    <w:rsid w:val="008B6546"/>
    <w:rsid w:val="008B6C58"/>
    <w:rsid w:val="008B6F62"/>
    <w:rsid w:val="008B727E"/>
    <w:rsid w:val="008B7586"/>
    <w:rsid w:val="008B75E0"/>
    <w:rsid w:val="008B7F54"/>
    <w:rsid w:val="008C029D"/>
    <w:rsid w:val="008C03BA"/>
    <w:rsid w:val="008C0E6B"/>
    <w:rsid w:val="008C24F8"/>
    <w:rsid w:val="008C306B"/>
    <w:rsid w:val="008C3530"/>
    <w:rsid w:val="008C383C"/>
    <w:rsid w:val="008C3953"/>
    <w:rsid w:val="008C4566"/>
    <w:rsid w:val="008C45E0"/>
    <w:rsid w:val="008C4B28"/>
    <w:rsid w:val="008C4EAE"/>
    <w:rsid w:val="008C5BAE"/>
    <w:rsid w:val="008C6CBF"/>
    <w:rsid w:val="008C6E64"/>
    <w:rsid w:val="008C787E"/>
    <w:rsid w:val="008C7A7E"/>
    <w:rsid w:val="008D071A"/>
    <w:rsid w:val="008D08C7"/>
    <w:rsid w:val="008D0C3D"/>
    <w:rsid w:val="008D1899"/>
    <w:rsid w:val="008D18AD"/>
    <w:rsid w:val="008D1DEB"/>
    <w:rsid w:val="008D1FCB"/>
    <w:rsid w:val="008D313F"/>
    <w:rsid w:val="008D31CE"/>
    <w:rsid w:val="008D39C0"/>
    <w:rsid w:val="008D4E16"/>
    <w:rsid w:val="008D50EF"/>
    <w:rsid w:val="008D7444"/>
    <w:rsid w:val="008D7871"/>
    <w:rsid w:val="008D7B54"/>
    <w:rsid w:val="008E0218"/>
    <w:rsid w:val="008E0341"/>
    <w:rsid w:val="008E05ED"/>
    <w:rsid w:val="008E0B32"/>
    <w:rsid w:val="008E12B9"/>
    <w:rsid w:val="008E1771"/>
    <w:rsid w:val="008E202F"/>
    <w:rsid w:val="008E23DF"/>
    <w:rsid w:val="008E2D08"/>
    <w:rsid w:val="008E3656"/>
    <w:rsid w:val="008E3784"/>
    <w:rsid w:val="008E4ECA"/>
    <w:rsid w:val="008E5BAC"/>
    <w:rsid w:val="008E7179"/>
    <w:rsid w:val="008E7EAC"/>
    <w:rsid w:val="008F082A"/>
    <w:rsid w:val="008F0E8E"/>
    <w:rsid w:val="008F2FE9"/>
    <w:rsid w:val="008F3290"/>
    <w:rsid w:val="008F3821"/>
    <w:rsid w:val="008F39CB"/>
    <w:rsid w:val="008F5058"/>
    <w:rsid w:val="008F59B4"/>
    <w:rsid w:val="008F5CBD"/>
    <w:rsid w:val="008F5F61"/>
    <w:rsid w:val="008F664B"/>
    <w:rsid w:val="008F7661"/>
    <w:rsid w:val="008F7C20"/>
    <w:rsid w:val="009015F3"/>
    <w:rsid w:val="00901DE9"/>
    <w:rsid w:val="00902E79"/>
    <w:rsid w:val="00903066"/>
    <w:rsid w:val="009042A6"/>
    <w:rsid w:val="00905308"/>
    <w:rsid w:val="0091065C"/>
    <w:rsid w:val="00910F26"/>
    <w:rsid w:val="009119B4"/>
    <w:rsid w:val="00911B5B"/>
    <w:rsid w:val="00911C2F"/>
    <w:rsid w:val="009123E6"/>
    <w:rsid w:val="00913994"/>
    <w:rsid w:val="00913C2C"/>
    <w:rsid w:val="0091580B"/>
    <w:rsid w:val="00916AA5"/>
    <w:rsid w:val="00917993"/>
    <w:rsid w:val="00917CF9"/>
    <w:rsid w:val="00921713"/>
    <w:rsid w:val="009223B6"/>
    <w:rsid w:val="00924129"/>
    <w:rsid w:val="00924BC1"/>
    <w:rsid w:val="00924C00"/>
    <w:rsid w:val="00925796"/>
    <w:rsid w:val="00925A45"/>
    <w:rsid w:val="00926598"/>
    <w:rsid w:val="00927E90"/>
    <w:rsid w:val="0093068B"/>
    <w:rsid w:val="0093078A"/>
    <w:rsid w:val="0093151C"/>
    <w:rsid w:val="00931589"/>
    <w:rsid w:val="00931BF6"/>
    <w:rsid w:val="0093221B"/>
    <w:rsid w:val="00932571"/>
    <w:rsid w:val="00932B01"/>
    <w:rsid w:val="0093301E"/>
    <w:rsid w:val="009342CE"/>
    <w:rsid w:val="00936BA4"/>
    <w:rsid w:val="00936DA7"/>
    <w:rsid w:val="00936DCF"/>
    <w:rsid w:val="009402AC"/>
    <w:rsid w:val="0094045F"/>
    <w:rsid w:val="009404A1"/>
    <w:rsid w:val="00940F85"/>
    <w:rsid w:val="00941DDC"/>
    <w:rsid w:val="009434C5"/>
    <w:rsid w:val="00943830"/>
    <w:rsid w:val="00943C92"/>
    <w:rsid w:val="00944551"/>
    <w:rsid w:val="0094576E"/>
    <w:rsid w:val="0094586B"/>
    <w:rsid w:val="00946C2D"/>
    <w:rsid w:val="0094712E"/>
    <w:rsid w:val="0095120E"/>
    <w:rsid w:val="009516BB"/>
    <w:rsid w:val="00951AC6"/>
    <w:rsid w:val="0095206C"/>
    <w:rsid w:val="009523EC"/>
    <w:rsid w:val="00952653"/>
    <w:rsid w:val="00952AB5"/>
    <w:rsid w:val="00953191"/>
    <w:rsid w:val="0095347D"/>
    <w:rsid w:val="00953A83"/>
    <w:rsid w:val="00953F76"/>
    <w:rsid w:val="00953FDE"/>
    <w:rsid w:val="00954789"/>
    <w:rsid w:val="00954ACF"/>
    <w:rsid w:val="00954B15"/>
    <w:rsid w:val="00955117"/>
    <w:rsid w:val="00955B1C"/>
    <w:rsid w:val="00955EE9"/>
    <w:rsid w:val="00957759"/>
    <w:rsid w:val="00957D66"/>
    <w:rsid w:val="0096096E"/>
    <w:rsid w:val="00960A1D"/>
    <w:rsid w:val="00961A1B"/>
    <w:rsid w:val="00962FE3"/>
    <w:rsid w:val="0096327B"/>
    <w:rsid w:val="009652BD"/>
    <w:rsid w:val="009656E7"/>
    <w:rsid w:val="009661A0"/>
    <w:rsid w:val="00966851"/>
    <w:rsid w:val="00966A7A"/>
    <w:rsid w:val="00967716"/>
    <w:rsid w:val="00967B8E"/>
    <w:rsid w:val="00967FCD"/>
    <w:rsid w:val="0097171C"/>
    <w:rsid w:val="00972509"/>
    <w:rsid w:val="00972EA5"/>
    <w:rsid w:val="00973194"/>
    <w:rsid w:val="0097473F"/>
    <w:rsid w:val="00974A69"/>
    <w:rsid w:val="00975D92"/>
    <w:rsid w:val="00975F83"/>
    <w:rsid w:val="00975F85"/>
    <w:rsid w:val="00976010"/>
    <w:rsid w:val="009765FC"/>
    <w:rsid w:val="00976A3C"/>
    <w:rsid w:val="0097729D"/>
    <w:rsid w:val="00977E16"/>
    <w:rsid w:val="009808C9"/>
    <w:rsid w:val="00980BDB"/>
    <w:rsid w:val="0098169A"/>
    <w:rsid w:val="00981996"/>
    <w:rsid w:val="009836E9"/>
    <w:rsid w:val="0098442B"/>
    <w:rsid w:val="009845E8"/>
    <w:rsid w:val="00985365"/>
    <w:rsid w:val="009862D4"/>
    <w:rsid w:val="00986461"/>
    <w:rsid w:val="0098717E"/>
    <w:rsid w:val="00987953"/>
    <w:rsid w:val="0098797E"/>
    <w:rsid w:val="00987B46"/>
    <w:rsid w:val="00990202"/>
    <w:rsid w:val="0099057C"/>
    <w:rsid w:val="009909E7"/>
    <w:rsid w:val="00991052"/>
    <w:rsid w:val="009920B9"/>
    <w:rsid w:val="009929F6"/>
    <w:rsid w:val="00992C87"/>
    <w:rsid w:val="00994888"/>
    <w:rsid w:val="009949F4"/>
    <w:rsid w:val="00995013"/>
    <w:rsid w:val="00996A09"/>
    <w:rsid w:val="00996ACD"/>
    <w:rsid w:val="009977DA"/>
    <w:rsid w:val="00997957"/>
    <w:rsid w:val="00997C87"/>
    <w:rsid w:val="00997D7A"/>
    <w:rsid w:val="009A002C"/>
    <w:rsid w:val="009A056D"/>
    <w:rsid w:val="009A1F66"/>
    <w:rsid w:val="009A2DFE"/>
    <w:rsid w:val="009A2F3A"/>
    <w:rsid w:val="009A3082"/>
    <w:rsid w:val="009A3666"/>
    <w:rsid w:val="009A3F9D"/>
    <w:rsid w:val="009A4112"/>
    <w:rsid w:val="009A4ACE"/>
    <w:rsid w:val="009A6D93"/>
    <w:rsid w:val="009A6E0D"/>
    <w:rsid w:val="009B1156"/>
    <w:rsid w:val="009B1F45"/>
    <w:rsid w:val="009B20BE"/>
    <w:rsid w:val="009B3175"/>
    <w:rsid w:val="009B3E4B"/>
    <w:rsid w:val="009B4894"/>
    <w:rsid w:val="009B4F39"/>
    <w:rsid w:val="009B5E49"/>
    <w:rsid w:val="009B6336"/>
    <w:rsid w:val="009B693A"/>
    <w:rsid w:val="009B6D2F"/>
    <w:rsid w:val="009C1CFB"/>
    <w:rsid w:val="009C2B23"/>
    <w:rsid w:val="009C2EA4"/>
    <w:rsid w:val="009C36AB"/>
    <w:rsid w:val="009C5186"/>
    <w:rsid w:val="009C5E56"/>
    <w:rsid w:val="009C5FD1"/>
    <w:rsid w:val="009C6174"/>
    <w:rsid w:val="009C61CB"/>
    <w:rsid w:val="009C6275"/>
    <w:rsid w:val="009C6FAE"/>
    <w:rsid w:val="009D02F7"/>
    <w:rsid w:val="009D08CF"/>
    <w:rsid w:val="009D0973"/>
    <w:rsid w:val="009D0F76"/>
    <w:rsid w:val="009D1277"/>
    <w:rsid w:val="009D1A26"/>
    <w:rsid w:val="009D22A3"/>
    <w:rsid w:val="009D2A50"/>
    <w:rsid w:val="009D2F3D"/>
    <w:rsid w:val="009D3DFF"/>
    <w:rsid w:val="009D4267"/>
    <w:rsid w:val="009D52B9"/>
    <w:rsid w:val="009D5B21"/>
    <w:rsid w:val="009D670B"/>
    <w:rsid w:val="009D69AA"/>
    <w:rsid w:val="009D69C2"/>
    <w:rsid w:val="009D6CD9"/>
    <w:rsid w:val="009D7BBD"/>
    <w:rsid w:val="009E0CDC"/>
    <w:rsid w:val="009E0CFA"/>
    <w:rsid w:val="009E126D"/>
    <w:rsid w:val="009E17A2"/>
    <w:rsid w:val="009E2601"/>
    <w:rsid w:val="009E2E90"/>
    <w:rsid w:val="009E3A25"/>
    <w:rsid w:val="009E3AAF"/>
    <w:rsid w:val="009E4908"/>
    <w:rsid w:val="009E600E"/>
    <w:rsid w:val="009E6A33"/>
    <w:rsid w:val="009E7478"/>
    <w:rsid w:val="009E78B9"/>
    <w:rsid w:val="009F014C"/>
    <w:rsid w:val="009F0381"/>
    <w:rsid w:val="009F04CF"/>
    <w:rsid w:val="009F0990"/>
    <w:rsid w:val="009F0B56"/>
    <w:rsid w:val="009F0C1B"/>
    <w:rsid w:val="009F0F55"/>
    <w:rsid w:val="009F1812"/>
    <w:rsid w:val="009F2248"/>
    <w:rsid w:val="009F2E95"/>
    <w:rsid w:val="009F30B4"/>
    <w:rsid w:val="009F4221"/>
    <w:rsid w:val="009F4B41"/>
    <w:rsid w:val="009F5ED6"/>
    <w:rsid w:val="009F6C76"/>
    <w:rsid w:val="009F78F8"/>
    <w:rsid w:val="00A00144"/>
    <w:rsid w:val="00A00149"/>
    <w:rsid w:val="00A003A6"/>
    <w:rsid w:val="00A0104A"/>
    <w:rsid w:val="00A011E4"/>
    <w:rsid w:val="00A012B2"/>
    <w:rsid w:val="00A020FA"/>
    <w:rsid w:val="00A0374C"/>
    <w:rsid w:val="00A03889"/>
    <w:rsid w:val="00A03A54"/>
    <w:rsid w:val="00A04B11"/>
    <w:rsid w:val="00A057EA"/>
    <w:rsid w:val="00A0624D"/>
    <w:rsid w:val="00A0698B"/>
    <w:rsid w:val="00A069F4"/>
    <w:rsid w:val="00A06ECE"/>
    <w:rsid w:val="00A07091"/>
    <w:rsid w:val="00A079C5"/>
    <w:rsid w:val="00A114D7"/>
    <w:rsid w:val="00A128EB"/>
    <w:rsid w:val="00A134F3"/>
    <w:rsid w:val="00A1452D"/>
    <w:rsid w:val="00A147E7"/>
    <w:rsid w:val="00A1508D"/>
    <w:rsid w:val="00A179B3"/>
    <w:rsid w:val="00A17DD9"/>
    <w:rsid w:val="00A17F67"/>
    <w:rsid w:val="00A20C57"/>
    <w:rsid w:val="00A20F09"/>
    <w:rsid w:val="00A21247"/>
    <w:rsid w:val="00A21617"/>
    <w:rsid w:val="00A21824"/>
    <w:rsid w:val="00A218CC"/>
    <w:rsid w:val="00A222C0"/>
    <w:rsid w:val="00A225B4"/>
    <w:rsid w:val="00A263E2"/>
    <w:rsid w:val="00A324AB"/>
    <w:rsid w:val="00A32B8D"/>
    <w:rsid w:val="00A33BC5"/>
    <w:rsid w:val="00A3451A"/>
    <w:rsid w:val="00A34819"/>
    <w:rsid w:val="00A34E55"/>
    <w:rsid w:val="00A356D5"/>
    <w:rsid w:val="00A37BAA"/>
    <w:rsid w:val="00A37BCD"/>
    <w:rsid w:val="00A40465"/>
    <w:rsid w:val="00A41670"/>
    <w:rsid w:val="00A4195E"/>
    <w:rsid w:val="00A41D10"/>
    <w:rsid w:val="00A41D43"/>
    <w:rsid w:val="00A440EA"/>
    <w:rsid w:val="00A468EC"/>
    <w:rsid w:val="00A46CB4"/>
    <w:rsid w:val="00A479A3"/>
    <w:rsid w:val="00A5018C"/>
    <w:rsid w:val="00A5020B"/>
    <w:rsid w:val="00A5038E"/>
    <w:rsid w:val="00A50ABC"/>
    <w:rsid w:val="00A51732"/>
    <w:rsid w:val="00A52603"/>
    <w:rsid w:val="00A5271C"/>
    <w:rsid w:val="00A529E1"/>
    <w:rsid w:val="00A52D83"/>
    <w:rsid w:val="00A52E57"/>
    <w:rsid w:val="00A55FAD"/>
    <w:rsid w:val="00A57221"/>
    <w:rsid w:val="00A5767D"/>
    <w:rsid w:val="00A57B3D"/>
    <w:rsid w:val="00A614C6"/>
    <w:rsid w:val="00A61CEE"/>
    <w:rsid w:val="00A621BB"/>
    <w:rsid w:val="00A623E5"/>
    <w:rsid w:val="00A62BB1"/>
    <w:rsid w:val="00A63994"/>
    <w:rsid w:val="00A63B94"/>
    <w:rsid w:val="00A63DD7"/>
    <w:rsid w:val="00A64E0A"/>
    <w:rsid w:val="00A65483"/>
    <w:rsid w:val="00A6558C"/>
    <w:rsid w:val="00A66079"/>
    <w:rsid w:val="00A66209"/>
    <w:rsid w:val="00A6698D"/>
    <w:rsid w:val="00A66A25"/>
    <w:rsid w:val="00A66BC3"/>
    <w:rsid w:val="00A67B7F"/>
    <w:rsid w:val="00A70064"/>
    <w:rsid w:val="00A706C6"/>
    <w:rsid w:val="00A70D35"/>
    <w:rsid w:val="00A71F7F"/>
    <w:rsid w:val="00A72B06"/>
    <w:rsid w:val="00A72D78"/>
    <w:rsid w:val="00A72EE8"/>
    <w:rsid w:val="00A733AF"/>
    <w:rsid w:val="00A7451A"/>
    <w:rsid w:val="00A74FDF"/>
    <w:rsid w:val="00A7507A"/>
    <w:rsid w:val="00A75490"/>
    <w:rsid w:val="00A76967"/>
    <w:rsid w:val="00A77755"/>
    <w:rsid w:val="00A77A78"/>
    <w:rsid w:val="00A77EDD"/>
    <w:rsid w:val="00A800BA"/>
    <w:rsid w:val="00A807A6"/>
    <w:rsid w:val="00A80EC8"/>
    <w:rsid w:val="00A81A61"/>
    <w:rsid w:val="00A822A2"/>
    <w:rsid w:val="00A82D6F"/>
    <w:rsid w:val="00A84C00"/>
    <w:rsid w:val="00A84F42"/>
    <w:rsid w:val="00A85B19"/>
    <w:rsid w:val="00A86952"/>
    <w:rsid w:val="00A90C6A"/>
    <w:rsid w:val="00A91457"/>
    <w:rsid w:val="00A934B0"/>
    <w:rsid w:val="00A93E2F"/>
    <w:rsid w:val="00A945EC"/>
    <w:rsid w:val="00A948B2"/>
    <w:rsid w:val="00A95245"/>
    <w:rsid w:val="00A954DA"/>
    <w:rsid w:val="00A95A9F"/>
    <w:rsid w:val="00A95AAC"/>
    <w:rsid w:val="00A96B6C"/>
    <w:rsid w:val="00A96FF9"/>
    <w:rsid w:val="00A971EC"/>
    <w:rsid w:val="00A974FA"/>
    <w:rsid w:val="00AA04F6"/>
    <w:rsid w:val="00AA0EF8"/>
    <w:rsid w:val="00AA1831"/>
    <w:rsid w:val="00AA1F25"/>
    <w:rsid w:val="00AA30A0"/>
    <w:rsid w:val="00AA4C5F"/>
    <w:rsid w:val="00AA4DA3"/>
    <w:rsid w:val="00AA57C2"/>
    <w:rsid w:val="00AA5ED2"/>
    <w:rsid w:val="00AA629C"/>
    <w:rsid w:val="00AA65D7"/>
    <w:rsid w:val="00AA6B4C"/>
    <w:rsid w:val="00AA6BFD"/>
    <w:rsid w:val="00AA6F1D"/>
    <w:rsid w:val="00AA79EE"/>
    <w:rsid w:val="00AB0066"/>
    <w:rsid w:val="00AB02F9"/>
    <w:rsid w:val="00AB0589"/>
    <w:rsid w:val="00AB0C02"/>
    <w:rsid w:val="00AB10E0"/>
    <w:rsid w:val="00AB1165"/>
    <w:rsid w:val="00AB1EBC"/>
    <w:rsid w:val="00AB2221"/>
    <w:rsid w:val="00AB2469"/>
    <w:rsid w:val="00AB2B48"/>
    <w:rsid w:val="00AB3806"/>
    <w:rsid w:val="00AB3C35"/>
    <w:rsid w:val="00AB4187"/>
    <w:rsid w:val="00AB424A"/>
    <w:rsid w:val="00AB5062"/>
    <w:rsid w:val="00AB52E3"/>
    <w:rsid w:val="00AB5E21"/>
    <w:rsid w:val="00AB5F7C"/>
    <w:rsid w:val="00AB6B42"/>
    <w:rsid w:val="00AB6BD7"/>
    <w:rsid w:val="00AC00DC"/>
    <w:rsid w:val="00AC2264"/>
    <w:rsid w:val="00AC2CB0"/>
    <w:rsid w:val="00AC331C"/>
    <w:rsid w:val="00AC41DB"/>
    <w:rsid w:val="00AC428B"/>
    <w:rsid w:val="00AC59DC"/>
    <w:rsid w:val="00AC649D"/>
    <w:rsid w:val="00AC775B"/>
    <w:rsid w:val="00AD0340"/>
    <w:rsid w:val="00AD124B"/>
    <w:rsid w:val="00AD2349"/>
    <w:rsid w:val="00AD250D"/>
    <w:rsid w:val="00AD3749"/>
    <w:rsid w:val="00AD3AA7"/>
    <w:rsid w:val="00AD4291"/>
    <w:rsid w:val="00AD47A0"/>
    <w:rsid w:val="00AD496F"/>
    <w:rsid w:val="00AD5861"/>
    <w:rsid w:val="00AD5A6A"/>
    <w:rsid w:val="00AD5B3E"/>
    <w:rsid w:val="00AD636E"/>
    <w:rsid w:val="00AD6CC2"/>
    <w:rsid w:val="00AD6D35"/>
    <w:rsid w:val="00AD7707"/>
    <w:rsid w:val="00AE060C"/>
    <w:rsid w:val="00AE086B"/>
    <w:rsid w:val="00AE12F5"/>
    <w:rsid w:val="00AE19F7"/>
    <w:rsid w:val="00AE1AF5"/>
    <w:rsid w:val="00AE2301"/>
    <w:rsid w:val="00AE2568"/>
    <w:rsid w:val="00AE276B"/>
    <w:rsid w:val="00AE2868"/>
    <w:rsid w:val="00AE479F"/>
    <w:rsid w:val="00AE4BBB"/>
    <w:rsid w:val="00AE4F7B"/>
    <w:rsid w:val="00AE54EA"/>
    <w:rsid w:val="00AE5862"/>
    <w:rsid w:val="00AE5CFE"/>
    <w:rsid w:val="00AE71D3"/>
    <w:rsid w:val="00AF0A22"/>
    <w:rsid w:val="00AF19F6"/>
    <w:rsid w:val="00AF1C9F"/>
    <w:rsid w:val="00AF27C2"/>
    <w:rsid w:val="00AF50AD"/>
    <w:rsid w:val="00AF5358"/>
    <w:rsid w:val="00AF5806"/>
    <w:rsid w:val="00AF61DC"/>
    <w:rsid w:val="00AF64E8"/>
    <w:rsid w:val="00AF6CF1"/>
    <w:rsid w:val="00AF7D9F"/>
    <w:rsid w:val="00B0007A"/>
    <w:rsid w:val="00B00790"/>
    <w:rsid w:val="00B0120E"/>
    <w:rsid w:val="00B01323"/>
    <w:rsid w:val="00B0152B"/>
    <w:rsid w:val="00B01AE5"/>
    <w:rsid w:val="00B03700"/>
    <w:rsid w:val="00B05072"/>
    <w:rsid w:val="00B05820"/>
    <w:rsid w:val="00B05853"/>
    <w:rsid w:val="00B06316"/>
    <w:rsid w:val="00B1089E"/>
    <w:rsid w:val="00B10A87"/>
    <w:rsid w:val="00B10D5C"/>
    <w:rsid w:val="00B11A21"/>
    <w:rsid w:val="00B13673"/>
    <w:rsid w:val="00B136E5"/>
    <w:rsid w:val="00B138C0"/>
    <w:rsid w:val="00B1440F"/>
    <w:rsid w:val="00B14ABE"/>
    <w:rsid w:val="00B16C18"/>
    <w:rsid w:val="00B20248"/>
    <w:rsid w:val="00B204D8"/>
    <w:rsid w:val="00B20685"/>
    <w:rsid w:val="00B20E0B"/>
    <w:rsid w:val="00B21688"/>
    <w:rsid w:val="00B21C13"/>
    <w:rsid w:val="00B22858"/>
    <w:rsid w:val="00B25DF1"/>
    <w:rsid w:val="00B25F0B"/>
    <w:rsid w:val="00B26FD4"/>
    <w:rsid w:val="00B2726E"/>
    <w:rsid w:val="00B27511"/>
    <w:rsid w:val="00B30AA4"/>
    <w:rsid w:val="00B30CF6"/>
    <w:rsid w:val="00B31088"/>
    <w:rsid w:val="00B31DE7"/>
    <w:rsid w:val="00B32238"/>
    <w:rsid w:val="00B332A5"/>
    <w:rsid w:val="00B33D53"/>
    <w:rsid w:val="00B33D6C"/>
    <w:rsid w:val="00B344C0"/>
    <w:rsid w:val="00B346DE"/>
    <w:rsid w:val="00B3597B"/>
    <w:rsid w:val="00B3597C"/>
    <w:rsid w:val="00B35BC4"/>
    <w:rsid w:val="00B35CD6"/>
    <w:rsid w:val="00B35FA2"/>
    <w:rsid w:val="00B369E9"/>
    <w:rsid w:val="00B37D73"/>
    <w:rsid w:val="00B411F4"/>
    <w:rsid w:val="00B414FD"/>
    <w:rsid w:val="00B41A70"/>
    <w:rsid w:val="00B43BD8"/>
    <w:rsid w:val="00B44A7E"/>
    <w:rsid w:val="00B44D66"/>
    <w:rsid w:val="00B44F22"/>
    <w:rsid w:val="00B46485"/>
    <w:rsid w:val="00B4666B"/>
    <w:rsid w:val="00B46744"/>
    <w:rsid w:val="00B4723C"/>
    <w:rsid w:val="00B476A9"/>
    <w:rsid w:val="00B50EC1"/>
    <w:rsid w:val="00B51FE0"/>
    <w:rsid w:val="00B52614"/>
    <w:rsid w:val="00B529A9"/>
    <w:rsid w:val="00B52FD8"/>
    <w:rsid w:val="00B534E5"/>
    <w:rsid w:val="00B53528"/>
    <w:rsid w:val="00B5356F"/>
    <w:rsid w:val="00B5449B"/>
    <w:rsid w:val="00B5449F"/>
    <w:rsid w:val="00B54E28"/>
    <w:rsid w:val="00B5534E"/>
    <w:rsid w:val="00B55464"/>
    <w:rsid w:val="00B556D1"/>
    <w:rsid w:val="00B57196"/>
    <w:rsid w:val="00B5765F"/>
    <w:rsid w:val="00B57848"/>
    <w:rsid w:val="00B57E6C"/>
    <w:rsid w:val="00B613FD"/>
    <w:rsid w:val="00B615E9"/>
    <w:rsid w:val="00B61A6D"/>
    <w:rsid w:val="00B6259A"/>
    <w:rsid w:val="00B62C3C"/>
    <w:rsid w:val="00B62D49"/>
    <w:rsid w:val="00B63B4C"/>
    <w:rsid w:val="00B649C7"/>
    <w:rsid w:val="00B64A84"/>
    <w:rsid w:val="00B6573B"/>
    <w:rsid w:val="00B663D7"/>
    <w:rsid w:val="00B70A6A"/>
    <w:rsid w:val="00B70BDA"/>
    <w:rsid w:val="00B70EB0"/>
    <w:rsid w:val="00B71929"/>
    <w:rsid w:val="00B72512"/>
    <w:rsid w:val="00B72F98"/>
    <w:rsid w:val="00B73796"/>
    <w:rsid w:val="00B74F80"/>
    <w:rsid w:val="00B75B11"/>
    <w:rsid w:val="00B75E06"/>
    <w:rsid w:val="00B75E21"/>
    <w:rsid w:val="00B772E5"/>
    <w:rsid w:val="00B77D65"/>
    <w:rsid w:val="00B80640"/>
    <w:rsid w:val="00B80932"/>
    <w:rsid w:val="00B81BAB"/>
    <w:rsid w:val="00B82332"/>
    <w:rsid w:val="00B8282D"/>
    <w:rsid w:val="00B846B6"/>
    <w:rsid w:val="00B850EA"/>
    <w:rsid w:val="00B8555F"/>
    <w:rsid w:val="00B86F9B"/>
    <w:rsid w:val="00B90A5D"/>
    <w:rsid w:val="00B90F63"/>
    <w:rsid w:val="00B91631"/>
    <w:rsid w:val="00B916A1"/>
    <w:rsid w:val="00B91806"/>
    <w:rsid w:val="00B91B57"/>
    <w:rsid w:val="00B92C38"/>
    <w:rsid w:val="00B92E67"/>
    <w:rsid w:val="00B935B3"/>
    <w:rsid w:val="00B93E56"/>
    <w:rsid w:val="00B9438A"/>
    <w:rsid w:val="00B957EA"/>
    <w:rsid w:val="00B96073"/>
    <w:rsid w:val="00B964EB"/>
    <w:rsid w:val="00B96F4B"/>
    <w:rsid w:val="00B96FAC"/>
    <w:rsid w:val="00B97CCB"/>
    <w:rsid w:val="00BA0DC0"/>
    <w:rsid w:val="00BA183B"/>
    <w:rsid w:val="00BA1D93"/>
    <w:rsid w:val="00BA2418"/>
    <w:rsid w:val="00BA3E8E"/>
    <w:rsid w:val="00BA45A4"/>
    <w:rsid w:val="00BA4816"/>
    <w:rsid w:val="00BA4F51"/>
    <w:rsid w:val="00BA5629"/>
    <w:rsid w:val="00BA7508"/>
    <w:rsid w:val="00BB126D"/>
    <w:rsid w:val="00BB350F"/>
    <w:rsid w:val="00BB44F8"/>
    <w:rsid w:val="00BB4968"/>
    <w:rsid w:val="00BB4B95"/>
    <w:rsid w:val="00BB54E4"/>
    <w:rsid w:val="00BB641D"/>
    <w:rsid w:val="00BB6783"/>
    <w:rsid w:val="00BB686D"/>
    <w:rsid w:val="00BC17C2"/>
    <w:rsid w:val="00BC2335"/>
    <w:rsid w:val="00BC3891"/>
    <w:rsid w:val="00BC4320"/>
    <w:rsid w:val="00BC4670"/>
    <w:rsid w:val="00BC48BB"/>
    <w:rsid w:val="00BC4A71"/>
    <w:rsid w:val="00BC57FC"/>
    <w:rsid w:val="00BC5B4C"/>
    <w:rsid w:val="00BC6CBA"/>
    <w:rsid w:val="00BC6F82"/>
    <w:rsid w:val="00BC733D"/>
    <w:rsid w:val="00BC78AB"/>
    <w:rsid w:val="00BC7FEE"/>
    <w:rsid w:val="00BD04C4"/>
    <w:rsid w:val="00BD0B47"/>
    <w:rsid w:val="00BD0D06"/>
    <w:rsid w:val="00BD1947"/>
    <w:rsid w:val="00BD271E"/>
    <w:rsid w:val="00BD2A67"/>
    <w:rsid w:val="00BD34A9"/>
    <w:rsid w:val="00BD34CF"/>
    <w:rsid w:val="00BD3D6C"/>
    <w:rsid w:val="00BD48BB"/>
    <w:rsid w:val="00BD5369"/>
    <w:rsid w:val="00BD598C"/>
    <w:rsid w:val="00BD6A83"/>
    <w:rsid w:val="00BE0E20"/>
    <w:rsid w:val="00BE0F40"/>
    <w:rsid w:val="00BE11D8"/>
    <w:rsid w:val="00BE1FA3"/>
    <w:rsid w:val="00BE2D32"/>
    <w:rsid w:val="00BE2F1D"/>
    <w:rsid w:val="00BE3243"/>
    <w:rsid w:val="00BE3ADA"/>
    <w:rsid w:val="00BE5A1D"/>
    <w:rsid w:val="00BE6FBC"/>
    <w:rsid w:val="00BE71AA"/>
    <w:rsid w:val="00BE7B8C"/>
    <w:rsid w:val="00BF094B"/>
    <w:rsid w:val="00BF09D9"/>
    <w:rsid w:val="00BF202C"/>
    <w:rsid w:val="00BF20A1"/>
    <w:rsid w:val="00BF27C9"/>
    <w:rsid w:val="00BF27DB"/>
    <w:rsid w:val="00BF3404"/>
    <w:rsid w:val="00BF37E5"/>
    <w:rsid w:val="00BF4758"/>
    <w:rsid w:val="00BF492E"/>
    <w:rsid w:val="00BF4994"/>
    <w:rsid w:val="00BF551C"/>
    <w:rsid w:val="00BF639B"/>
    <w:rsid w:val="00BF68F9"/>
    <w:rsid w:val="00BF6C28"/>
    <w:rsid w:val="00BF7445"/>
    <w:rsid w:val="00BF7922"/>
    <w:rsid w:val="00C0112C"/>
    <w:rsid w:val="00C0186F"/>
    <w:rsid w:val="00C018B3"/>
    <w:rsid w:val="00C03C00"/>
    <w:rsid w:val="00C04161"/>
    <w:rsid w:val="00C04971"/>
    <w:rsid w:val="00C04A05"/>
    <w:rsid w:val="00C04BC8"/>
    <w:rsid w:val="00C04C3A"/>
    <w:rsid w:val="00C04E04"/>
    <w:rsid w:val="00C05BE4"/>
    <w:rsid w:val="00C11A4F"/>
    <w:rsid w:val="00C11BC3"/>
    <w:rsid w:val="00C133B2"/>
    <w:rsid w:val="00C13418"/>
    <w:rsid w:val="00C13935"/>
    <w:rsid w:val="00C13D8D"/>
    <w:rsid w:val="00C147D9"/>
    <w:rsid w:val="00C153EF"/>
    <w:rsid w:val="00C156E9"/>
    <w:rsid w:val="00C15A62"/>
    <w:rsid w:val="00C15EF6"/>
    <w:rsid w:val="00C17117"/>
    <w:rsid w:val="00C205D0"/>
    <w:rsid w:val="00C20A26"/>
    <w:rsid w:val="00C219ED"/>
    <w:rsid w:val="00C21B5C"/>
    <w:rsid w:val="00C2221C"/>
    <w:rsid w:val="00C22282"/>
    <w:rsid w:val="00C231DD"/>
    <w:rsid w:val="00C23D56"/>
    <w:rsid w:val="00C24DC0"/>
    <w:rsid w:val="00C25E3D"/>
    <w:rsid w:val="00C2685E"/>
    <w:rsid w:val="00C26C90"/>
    <w:rsid w:val="00C26FED"/>
    <w:rsid w:val="00C27A2D"/>
    <w:rsid w:val="00C27FE9"/>
    <w:rsid w:val="00C30E98"/>
    <w:rsid w:val="00C3204A"/>
    <w:rsid w:val="00C323B3"/>
    <w:rsid w:val="00C3280B"/>
    <w:rsid w:val="00C329F2"/>
    <w:rsid w:val="00C34112"/>
    <w:rsid w:val="00C342FB"/>
    <w:rsid w:val="00C34651"/>
    <w:rsid w:val="00C34AFC"/>
    <w:rsid w:val="00C362C1"/>
    <w:rsid w:val="00C376DA"/>
    <w:rsid w:val="00C3792A"/>
    <w:rsid w:val="00C37CF5"/>
    <w:rsid w:val="00C41602"/>
    <w:rsid w:val="00C437BE"/>
    <w:rsid w:val="00C43B00"/>
    <w:rsid w:val="00C43E20"/>
    <w:rsid w:val="00C44681"/>
    <w:rsid w:val="00C44A13"/>
    <w:rsid w:val="00C44F26"/>
    <w:rsid w:val="00C45283"/>
    <w:rsid w:val="00C455E0"/>
    <w:rsid w:val="00C45E26"/>
    <w:rsid w:val="00C46EA3"/>
    <w:rsid w:val="00C47610"/>
    <w:rsid w:val="00C501DF"/>
    <w:rsid w:val="00C5043D"/>
    <w:rsid w:val="00C51347"/>
    <w:rsid w:val="00C522AD"/>
    <w:rsid w:val="00C52EEA"/>
    <w:rsid w:val="00C538A1"/>
    <w:rsid w:val="00C53A07"/>
    <w:rsid w:val="00C53C17"/>
    <w:rsid w:val="00C53F73"/>
    <w:rsid w:val="00C54147"/>
    <w:rsid w:val="00C54896"/>
    <w:rsid w:val="00C54B07"/>
    <w:rsid w:val="00C568BF"/>
    <w:rsid w:val="00C57FD6"/>
    <w:rsid w:val="00C606C7"/>
    <w:rsid w:val="00C61006"/>
    <w:rsid w:val="00C61995"/>
    <w:rsid w:val="00C62C67"/>
    <w:rsid w:val="00C64188"/>
    <w:rsid w:val="00C64217"/>
    <w:rsid w:val="00C6430B"/>
    <w:rsid w:val="00C647D1"/>
    <w:rsid w:val="00C64CA0"/>
    <w:rsid w:val="00C65C99"/>
    <w:rsid w:val="00C66E5E"/>
    <w:rsid w:val="00C66F86"/>
    <w:rsid w:val="00C67991"/>
    <w:rsid w:val="00C67CB7"/>
    <w:rsid w:val="00C707F1"/>
    <w:rsid w:val="00C717E2"/>
    <w:rsid w:val="00C71886"/>
    <w:rsid w:val="00C71F43"/>
    <w:rsid w:val="00C72940"/>
    <w:rsid w:val="00C75028"/>
    <w:rsid w:val="00C7584E"/>
    <w:rsid w:val="00C767A5"/>
    <w:rsid w:val="00C76923"/>
    <w:rsid w:val="00C76B44"/>
    <w:rsid w:val="00C77C98"/>
    <w:rsid w:val="00C80386"/>
    <w:rsid w:val="00C80E6C"/>
    <w:rsid w:val="00C82669"/>
    <w:rsid w:val="00C82978"/>
    <w:rsid w:val="00C83C42"/>
    <w:rsid w:val="00C85DEC"/>
    <w:rsid w:val="00C867FE"/>
    <w:rsid w:val="00C91290"/>
    <w:rsid w:val="00C91B58"/>
    <w:rsid w:val="00C91B6C"/>
    <w:rsid w:val="00C93383"/>
    <w:rsid w:val="00C937E0"/>
    <w:rsid w:val="00C952EB"/>
    <w:rsid w:val="00C9638D"/>
    <w:rsid w:val="00C967EB"/>
    <w:rsid w:val="00C97356"/>
    <w:rsid w:val="00CA05AC"/>
    <w:rsid w:val="00CA083C"/>
    <w:rsid w:val="00CA1435"/>
    <w:rsid w:val="00CA1EE4"/>
    <w:rsid w:val="00CA22F8"/>
    <w:rsid w:val="00CA2752"/>
    <w:rsid w:val="00CA2D32"/>
    <w:rsid w:val="00CA3121"/>
    <w:rsid w:val="00CA33EF"/>
    <w:rsid w:val="00CA41EE"/>
    <w:rsid w:val="00CA6541"/>
    <w:rsid w:val="00CA6882"/>
    <w:rsid w:val="00CA7214"/>
    <w:rsid w:val="00CA7955"/>
    <w:rsid w:val="00CB0C88"/>
    <w:rsid w:val="00CB172B"/>
    <w:rsid w:val="00CB173A"/>
    <w:rsid w:val="00CB2333"/>
    <w:rsid w:val="00CB2943"/>
    <w:rsid w:val="00CB4634"/>
    <w:rsid w:val="00CB4AE3"/>
    <w:rsid w:val="00CB4D24"/>
    <w:rsid w:val="00CB5200"/>
    <w:rsid w:val="00CB527D"/>
    <w:rsid w:val="00CB571D"/>
    <w:rsid w:val="00CB5A0A"/>
    <w:rsid w:val="00CB6C2B"/>
    <w:rsid w:val="00CB6EF9"/>
    <w:rsid w:val="00CC02AF"/>
    <w:rsid w:val="00CC0F03"/>
    <w:rsid w:val="00CC2773"/>
    <w:rsid w:val="00CC322D"/>
    <w:rsid w:val="00CC3276"/>
    <w:rsid w:val="00CC33FF"/>
    <w:rsid w:val="00CC35CA"/>
    <w:rsid w:val="00CC4290"/>
    <w:rsid w:val="00CC4AE8"/>
    <w:rsid w:val="00CC4DAF"/>
    <w:rsid w:val="00CC5C85"/>
    <w:rsid w:val="00CC60D3"/>
    <w:rsid w:val="00CC62CF"/>
    <w:rsid w:val="00CC6CD1"/>
    <w:rsid w:val="00CC6D35"/>
    <w:rsid w:val="00CC72AE"/>
    <w:rsid w:val="00CC78F3"/>
    <w:rsid w:val="00CC7CA5"/>
    <w:rsid w:val="00CD1656"/>
    <w:rsid w:val="00CD1FF0"/>
    <w:rsid w:val="00CD224C"/>
    <w:rsid w:val="00CD2A9A"/>
    <w:rsid w:val="00CD2AC3"/>
    <w:rsid w:val="00CD2C57"/>
    <w:rsid w:val="00CD3F86"/>
    <w:rsid w:val="00CD4407"/>
    <w:rsid w:val="00CD4618"/>
    <w:rsid w:val="00CD514C"/>
    <w:rsid w:val="00CD5421"/>
    <w:rsid w:val="00CD5611"/>
    <w:rsid w:val="00CD64C2"/>
    <w:rsid w:val="00CD6C11"/>
    <w:rsid w:val="00CD738C"/>
    <w:rsid w:val="00CD7453"/>
    <w:rsid w:val="00CE084A"/>
    <w:rsid w:val="00CE0F0C"/>
    <w:rsid w:val="00CE14EA"/>
    <w:rsid w:val="00CE1BDF"/>
    <w:rsid w:val="00CE2097"/>
    <w:rsid w:val="00CE22D3"/>
    <w:rsid w:val="00CE240A"/>
    <w:rsid w:val="00CE2DAB"/>
    <w:rsid w:val="00CE2FD5"/>
    <w:rsid w:val="00CE3187"/>
    <w:rsid w:val="00CE370D"/>
    <w:rsid w:val="00CE450A"/>
    <w:rsid w:val="00CE4CDA"/>
    <w:rsid w:val="00CE56A1"/>
    <w:rsid w:val="00CE56BC"/>
    <w:rsid w:val="00CE64D2"/>
    <w:rsid w:val="00CE713B"/>
    <w:rsid w:val="00CF0501"/>
    <w:rsid w:val="00CF066A"/>
    <w:rsid w:val="00CF0710"/>
    <w:rsid w:val="00CF0A4F"/>
    <w:rsid w:val="00CF1833"/>
    <w:rsid w:val="00CF18DC"/>
    <w:rsid w:val="00CF1BF2"/>
    <w:rsid w:val="00CF1CBE"/>
    <w:rsid w:val="00CF2314"/>
    <w:rsid w:val="00CF2473"/>
    <w:rsid w:val="00CF3FBF"/>
    <w:rsid w:val="00CF62D8"/>
    <w:rsid w:val="00CF6415"/>
    <w:rsid w:val="00CF6D08"/>
    <w:rsid w:val="00CF7788"/>
    <w:rsid w:val="00CF78A7"/>
    <w:rsid w:val="00CF7D77"/>
    <w:rsid w:val="00CF7F73"/>
    <w:rsid w:val="00D00526"/>
    <w:rsid w:val="00D00603"/>
    <w:rsid w:val="00D0151D"/>
    <w:rsid w:val="00D01F80"/>
    <w:rsid w:val="00D02117"/>
    <w:rsid w:val="00D02A88"/>
    <w:rsid w:val="00D02EB5"/>
    <w:rsid w:val="00D053CC"/>
    <w:rsid w:val="00D057D6"/>
    <w:rsid w:val="00D063F8"/>
    <w:rsid w:val="00D06ADA"/>
    <w:rsid w:val="00D07E4D"/>
    <w:rsid w:val="00D10BCB"/>
    <w:rsid w:val="00D11408"/>
    <w:rsid w:val="00D125F5"/>
    <w:rsid w:val="00D1265F"/>
    <w:rsid w:val="00D12F08"/>
    <w:rsid w:val="00D13CE8"/>
    <w:rsid w:val="00D140DC"/>
    <w:rsid w:val="00D14803"/>
    <w:rsid w:val="00D151AF"/>
    <w:rsid w:val="00D16187"/>
    <w:rsid w:val="00D17F36"/>
    <w:rsid w:val="00D201CA"/>
    <w:rsid w:val="00D22E8B"/>
    <w:rsid w:val="00D230FF"/>
    <w:rsid w:val="00D2412A"/>
    <w:rsid w:val="00D250CF"/>
    <w:rsid w:val="00D26B4A"/>
    <w:rsid w:val="00D27C42"/>
    <w:rsid w:val="00D3090E"/>
    <w:rsid w:val="00D31A25"/>
    <w:rsid w:val="00D3227A"/>
    <w:rsid w:val="00D32FC2"/>
    <w:rsid w:val="00D33CA2"/>
    <w:rsid w:val="00D340A0"/>
    <w:rsid w:val="00D34165"/>
    <w:rsid w:val="00D3464B"/>
    <w:rsid w:val="00D35845"/>
    <w:rsid w:val="00D35C0E"/>
    <w:rsid w:val="00D360A9"/>
    <w:rsid w:val="00D369B9"/>
    <w:rsid w:val="00D36EFC"/>
    <w:rsid w:val="00D4041D"/>
    <w:rsid w:val="00D40F28"/>
    <w:rsid w:val="00D40F70"/>
    <w:rsid w:val="00D42F9B"/>
    <w:rsid w:val="00D4354E"/>
    <w:rsid w:val="00D43597"/>
    <w:rsid w:val="00D4404B"/>
    <w:rsid w:val="00D453FC"/>
    <w:rsid w:val="00D45459"/>
    <w:rsid w:val="00D45FD4"/>
    <w:rsid w:val="00D46304"/>
    <w:rsid w:val="00D46464"/>
    <w:rsid w:val="00D47772"/>
    <w:rsid w:val="00D50090"/>
    <w:rsid w:val="00D5026A"/>
    <w:rsid w:val="00D502A0"/>
    <w:rsid w:val="00D51380"/>
    <w:rsid w:val="00D5139D"/>
    <w:rsid w:val="00D52045"/>
    <w:rsid w:val="00D5274D"/>
    <w:rsid w:val="00D5302C"/>
    <w:rsid w:val="00D53593"/>
    <w:rsid w:val="00D53B3C"/>
    <w:rsid w:val="00D53D3B"/>
    <w:rsid w:val="00D543C3"/>
    <w:rsid w:val="00D5661D"/>
    <w:rsid w:val="00D56BE8"/>
    <w:rsid w:val="00D57F44"/>
    <w:rsid w:val="00D60C20"/>
    <w:rsid w:val="00D60F94"/>
    <w:rsid w:val="00D648C0"/>
    <w:rsid w:val="00D652EF"/>
    <w:rsid w:val="00D654C4"/>
    <w:rsid w:val="00D66E7F"/>
    <w:rsid w:val="00D6759F"/>
    <w:rsid w:val="00D67ADE"/>
    <w:rsid w:val="00D718D1"/>
    <w:rsid w:val="00D73877"/>
    <w:rsid w:val="00D73D3B"/>
    <w:rsid w:val="00D7493F"/>
    <w:rsid w:val="00D760A6"/>
    <w:rsid w:val="00D8067B"/>
    <w:rsid w:val="00D80705"/>
    <w:rsid w:val="00D8113B"/>
    <w:rsid w:val="00D812F9"/>
    <w:rsid w:val="00D81502"/>
    <w:rsid w:val="00D81F2A"/>
    <w:rsid w:val="00D82052"/>
    <w:rsid w:val="00D8299B"/>
    <w:rsid w:val="00D82DDF"/>
    <w:rsid w:val="00D8328A"/>
    <w:rsid w:val="00D86844"/>
    <w:rsid w:val="00D907FA"/>
    <w:rsid w:val="00D90916"/>
    <w:rsid w:val="00D91D0B"/>
    <w:rsid w:val="00D91E80"/>
    <w:rsid w:val="00D92337"/>
    <w:rsid w:val="00D929E5"/>
    <w:rsid w:val="00D92EC7"/>
    <w:rsid w:val="00D932F9"/>
    <w:rsid w:val="00D938F1"/>
    <w:rsid w:val="00D941F7"/>
    <w:rsid w:val="00D94298"/>
    <w:rsid w:val="00D94D5E"/>
    <w:rsid w:val="00D95CBD"/>
    <w:rsid w:val="00D95CE5"/>
    <w:rsid w:val="00D96533"/>
    <w:rsid w:val="00D979CA"/>
    <w:rsid w:val="00DA0ACF"/>
    <w:rsid w:val="00DA2B88"/>
    <w:rsid w:val="00DA3A08"/>
    <w:rsid w:val="00DA4001"/>
    <w:rsid w:val="00DA42EA"/>
    <w:rsid w:val="00DA4965"/>
    <w:rsid w:val="00DA5641"/>
    <w:rsid w:val="00DA5C4F"/>
    <w:rsid w:val="00DA6058"/>
    <w:rsid w:val="00DA6EBA"/>
    <w:rsid w:val="00DA7350"/>
    <w:rsid w:val="00DA788E"/>
    <w:rsid w:val="00DA7980"/>
    <w:rsid w:val="00DB08F2"/>
    <w:rsid w:val="00DB0A1C"/>
    <w:rsid w:val="00DB0D9A"/>
    <w:rsid w:val="00DB1267"/>
    <w:rsid w:val="00DB1692"/>
    <w:rsid w:val="00DB3727"/>
    <w:rsid w:val="00DB41BE"/>
    <w:rsid w:val="00DB4509"/>
    <w:rsid w:val="00DB472D"/>
    <w:rsid w:val="00DB4B4A"/>
    <w:rsid w:val="00DB542F"/>
    <w:rsid w:val="00DB6344"/>
    <w:rsid w:val="00DB63A4"/>
    <w:rsid w:val="00DB7364"/>
    <w:rsid w:val="00DB7CFE"/>
    <w:rsid w:val="00DC0217"/>
    <w:rsid w:val="00DC136D"/>
    <w:rsid w:val="00DC280B"/>
    <w:rsid w:val="00DC294D"/>
    <w:rsid w:val="00DC2C9E"/>
    <w:rsid w:val="00DC3245"/>
    <w:rsid w:val="00DC3459"/>
    <w:rsid w:val="00DC34E0"/>
    <w:rsid w:val="00DC403F"/>
    <w:rsid w:val="00DC440C"/>
    <w:rsid w:val="00DC61D4"/>
    <w:rsid w:val="00DC632F"/>
    <w:rsid w:val="00DC637D"/>
    <w:rsid w:val="00DC7AE8"/>
    <w:rsid w:val="00DC7F0E"/>
    <w:rsid w:val="00DD1919"/>
    <w:rsid w:val="00DD1ABE"/>
    <w:rsid w:val="00DD28DC"/>
    <w:rsid w:val="00DD31A0"/>
    <w:rsid w:val="00DD371E"/>
    <w:rsid w:val="00DD37D9"/>
    <w:rsid w:val="00DD3810"/>
    <w:rsid w:val="00DD4262"/>
    <w:rsid w:val="00DD4C6F"/>
    <w:rsid w:val="00DD6193"/>
    <w:rsid w:val="00DD71B2"/>
    <w:rsid w:val="00DE0376"/>
    <w:rsid w:val="00DE0636"/>
    <w:rsid w:val="00DE15A1"/>
    <w:rsid w:val="00DE1C8E"/>
    <w:rsid w:val="00DE2EBA"/>
    <w:rsid w:val="00DE373C"/>
    <w:rsid w:val="00DE48C3"/>
    <w:rsid w:val="00DE520C"/>
    <w:rsid w:val="00DE534A"/>
    <w:rsid w:val="00DF29D1"/>
    <w:rsid w:val="00DF2FBF"/>
    <w:rsid w:val="00DF40E5"/>
    <w:rsid w:val="00DF4308"/>
    <w:rsid w:val="00DF438C"/>
    <w:rsid w:val="00DF4A9F"/>
    <w:rsid w:val="00DF5210"/>
    <w:rsid w:val="00DF5C4D"/>
    <w:rsid w:val="00DF5FFE"/>
    <w:rsid w:val="00DF6230"/>
    <w:rsid w:val="00DF651F"/>
    <w:rsid w:val="00DF680C"/>
    <w:rsid w:val="00DF7664"/>
    <w:rsid w:val="00DF7C52"/>
    <w:rsid w:val="00E0038D"/>
    <w:rsid w:val="00E020C1"/>
    <w:rsid w:val="00E02D68"/>
    <w:rsid w:val="00E02E0C"/>
    <w:rsid w:val="00E031D3"/>
    <w:rsid w:val="00E0344F"/>
    <w:rsid w:val="00E0386D"/>
    <w:rsid w:val="00E03E9E"/>
    <w:rsid w:val="00E041F0"/>
    <w:rsid w:val="00E043AA"/>
    <w:rsid w:val="00E052D3"/>
    <w:rsid w:val="00E05EDD"/>
    <w:rsid w:val="00E0608E"/>
    <w:rsid w:val="00E060F3"/>
    <w:rsid w:val="00E06417"/>
    <w:rsid w:val="00E065B8"/>
    <w:rsid w:val="00E072B9"/>
    <w:rsid w:val="00E075B0"/>
    <w:rsid w:val="00E103D1"/>
    <w:rsid w:val="00E1047B"/>
    <w:rsid w:val="00E10A4B"/>
    <w:rsid w:val="00E110C5"/>
    <w:rsid w:val="00E119F2"/>
    <w:rsid w:val="00E13432"/>
    <w:rsid w:val="00E13724"/>
    <w:rsid w:val="00E13EC0"/>
    <w:rsid w:val="00E143C0"/>
    <w:rsid w:val="00E14409"/>
    <w:rsid w:val="00E148BB"/>
    <w:rsid w:val="00E17626"/>
    <w:rsid w:val="00E200A0"/>
    <w:rsid w:val="00E204FC"/>
    <w:rsid w:val="00E20C2A"/>
    <w:rsid w:val="00E21164"/>
    <w:rsid w:val="00E216EE"/>
    <w:rsid w:val="00E2298F"/>
    <w:rsid w:val="00E236EB"/>
    <w:rsid w:val="00E240B9"/>
    <w:rsid w:val="00E2415C"/>
    <w:rsid w:val="00E25310"/>
    <w:rsid w:val="00E25C4B"/>
    <w:rsid w:val="00E261E6"/>
    <w:rsid w:val="00E264D6"/>
    <w:rsid w:val="00E26F22"/>
    <w:rsid w:val="00E271D6"/>
    <w:rsid w:val="00E2724A"/>
    <w:rsid w:val="00E30A92"/>
    <w:rsid w:val="00E31016"/>
    <w:rsid w:val="00E31C95"/>
    <w:rsid w:val="00E324C3"/>
    <w:rsid w:val="00E33514"/>
    <w:rsid w:val="00E34209"/>
    <w:rsid w:val="00E34D0E"/>
    <w:rsid w:val="00E35735"/>
    <w:rsid w:val="00E35813"/>
    <w:rsid w:val="00E362D5"/>
    <w:rsid w:val="00E367FD"/>
    <w:rsid w:val="00E36A0A"/>
    <w:rsid w:val="00E36C94"/>
    <w:rsid w:val="00E37042"/>
    <w:rsid w:val="00E406AF"/>
    <w:rsid w:val="00E40D94"/>
    <w:rsid w:val="00E40F5C"/>
    <w:rsid w:val="00E41AD0"/>
    <w:rsid w:val="00E42B15"/>
    <w:rsid w:val="00E44B53"/>
    <w:rsid w:val="00E45584"/>
    <w:rsid w:val="00E4587B"/>
    <w:rsid w:val="00E478B3"/>
    <w:rsid w:val="00E5008F"/>
    <w:rsid w:val="00E506A3"/>
    <w:rsid w:val="00E50F5C"/>
    <w:rsid w:val="00E50FD6"/>
    <w:rsid w:val="00E51132"/>
    <w:rsid w:val="00E52753"/>
    <w:rsid w:val="00E543A9"/>
    <w:rsid w:val="00E54559"/>
    <w:rsid w:val="00E54ADA"/>
    <w:rsid w:val="00E54B07"/>
    <w:rsid w:val="00E55152"/>
    <w:rsid w:val="00E555FE"/>
    <w:rsid w:val="00E56023"/>
    <w:rsid w:val="00E5656B"/>
    <w:rsid w:val="00E57096"/>
    <w:rsid w:val="00E5742B"/>
    <w:rsid w:val="00E577AD"/>
    <w:rsid w:val="00E60163"/>
    <w:rsid w:val="00E6134A"/>
    <w:rsid w:val="00E620EB"/>
    <w:rsid w:val="00E62B7B"/>
    <w:rsid w:val="00E62FA8"/>
    <w:rsid w:val="00E6449A"/>
    <w:rsid w:val="00E6456C"/>
    <w:rsid w:val="00E646E8"/>
    <w:rsid w:val="00E647F5"/>
    <w:rsid w:val="00E64D07"/>
    <w:rsid w:val="00E662B9"/>
    <w:rsid w:val="00E67424"/>
    <w:rsid w:val="00E67C2A"/>
    <w:rsid w:val="00E70398"/>
    <w:rsid w:val="00E70881"/>
    <w:rsid w:val="00E71D67"/>
    <w:rsid w:val="00E72087"/>
    <w:rsid w:val="00E7471C"/>
    <w:rsid w:val="00E7520C"/>
    <w:rsid w:val="00E761FE"/>
    <w:rsid w:val="00E76486"/>
    <w:rsid w:val="00E76690"/>
    <w:rsid w:val="00E76FF0"/>
    <w:rsid w:val="00E77FD1"/>
    <w:rsid w:val="00E80A1E"/>
    <w:rsid w:val="00E814A0"/>
    <w:rsid w:val="00E81B85"/>
    <w:rsid w:val="00E823F4"/>
    <w:rsid w:val="00E82C56"/>
    <w:rsid w:val="00E83031"/>
    <w:rsid w:val="00E84440"/>
    <w:rsid w:val="00E84F73"/>
    <w:rsid w:val="00E85446"/>
    <w:rsid w:val="00E863A7"/>
    <w:rsid w:val="00E86937"/>
    <w:rsid w:val="00E87034"/>
    <w:rsid w:val="00E87608"/>
    <w:rsid w:val="00E87AF9"/>
    <w:rsid w:val="00E90E2C"/>
    <w:rsid w:val="00E913B6"/>
    <w:rsid w:val="00E924AB"/>
    <w:rsid w:val="00E933DD"/>
    <w:rsid w:val="00E936AE"/>
    <w:rsid w:val="00E94714"/>
    <w:rsid w:val="00E954EF"/>
    <w:rsid w:val="00E957C9"/>
    <w:rsid w:val="00E95973"/>
    <w:rsid w:val="00E95EC0"/>
    <w:rsid w:val="00E9646D"/>
    <w:rsid w:val="00E964CB"/>
    <w:rsid w:val="00E96B0E"/>
    <w:rsid w:val="00E96CF2"/>
    <w:rsid w:val="00E97139"/>
    <w:rsid w:val="00E97BA2"/>
    <w:rsid w:val="00EA074E"/>
    <w:rsid w:val="00EA08ED"/>
    <w:rsid w:val="00EA0E02"/>
    <w:rsid w:val="00EA1E1D"/>
    <w:rsid w:val="00EA2162"/>
    <w:rsid w:val="00EA235C"/>
    <w:rsid w:val="00EA3249"/>
    <w:rsid w:val="00EA334A"/>
    <w:rsid w:val="00EA3B0F"/>
    <w:rsid w:val="00EA3C16"/>
    <w:rsid w:val="00EA3D61"/>
    <w:rsid w:val="00EA3EF6"/>
    <w:rsid w:val="00EA5A7E"/>
    <w:rsid w:val="00EA5BBA"/>
    <w:rsid w:val="00EA5D98"/>
    <w:rsid w:val="00EA5F27"/>
    <w:rsid w:val="00EA76E8"/>
    <w:rsid w:val="00EA78FF"/>
    <w:rsid w:val="00EB04BE"/>
    <w:rsid w:val="00EB18BF"/>
    <w:rsid w:val="00EB1962"/>
    <w:rsid w:val="00EB1BD8"/>
    <w:rsid w:val="00EB1BD9"/>
    <w:rsid w:val="00EB20A3"/>
    <w:rsid w:val="00EB2A95"/>
    <w:rsid w:val="00EB2BA8"/>
    <w:rsid w:val="00EB31C8"/>
    <w:rsid w:val="00EB49EC"/>
    <w:rsid w:val="00EB5A96"/>
    <w:rsid w:val="00EB5C98"/>
    <w:rsid w:val="00EB6A44"/>
    <w:rsid w:val="00EB7B8B"/>
    <w:rsid w:val="00EC0BFA"/>
    <w:rsid w:val="00EC188C"/>
    <w:rsid w:val="00EC1E0C"/>
    <w:rsid w:val="00EC264F"/>
    <w:rsid w:val="00EC30B8"/>
    <w:rsid w:val="00EC3C09"/>
    <w:rsid w:val="00EC55AB"/>
    <w:rsid w:val="00EC56F2"/>
    <w:rsid w:val="00EC6DA1"/>
    <w:rsid w:val="00EC764E"/>
    <w:rsid w:val="00ED0162"/>
    <w:rsid w:val="00ED03E3"/>
    <w:rsid w:val="00ED0484"/>
    <w:rsid w:val="00ED1665"/>
    <w:rsid w:val="00ED21CF"/>
    <w:rsid w:val="00ED2A2D"/>
    <w:rsid w:val="00ED39EC"/>
    <w:rsid w:val="00ED3C0A"/>
    <w:rsid w:val="00ED3C0B"/>
    <w:rsid w:val="00ED4992"/>
    <w:rsid w:val="00ED4A9F"/>
    <w:rsid w:val="00ED525F"/>
    <w:rsid w:val="00ED5B8C"/>
    <w:rsid w:val="00ED5ED0"/>
    <w:rsid w:val="00ED6666"/>
    <w:rsid w:val="00ED6767"/>
    <w:rsid w:val="00EE00ED"/>
    <w:rsid w:val="00EE095B"/>
    <w:rsid w:val="00EE1695"/>
    <w:rsid w:val="00EE41E9"/>
    <w:rsid w:val="00EE4C86"/>
    <w:rsid w:val="00EE5516"/>
    <w:rsid w:val="00EE6300"/>
    <w:rsid w:val="00EE64FE"/>
    <w:rsid w:val="00EE6DF4"/>
    <w:rsid w:val="00EE768E"/>
    <w:rsid w:val="00EE790F"/>
    <w:rsid w:val="00EF0074"/>
    <w:rsid w:val="00EF0B06"/>
    <w:rsid w:val="00EF14FA"/>
    <w:rsid w:val="00EF2113"/>
    <w:rsid w:val="00EF239F"/>
    <w:rsid w:val="00EF260C"/>
    <w:rsid w:val="00EF3495"/>
    <w:rsid w:val="00EF3CF2"/>
    <w:rsid w:val="00EF3E38"/>
    <w:rsid w:val="00EF4C14"/>
    <w:rsid w:val="00EF585A"/>
    <w:rsid w:val="00EF64A9"/>
    <w:rsid w:val="00EF6E0E"/>
    <w:rsid w:val="00EF77A2"/>
    <w:rsid w:val="00EF77E4"/>
    <w:rsid w:val="00F00651"/>
    <w:rsid w:val="00F00657"/>
    <w:rsid w:val="00F00BB2"/>
    <w:rsid w:val="00F01800"/>
    <w:rsid w:val="00F01A2C"/>
    <w:rsid w:val="00F01BE3"/>
    <w:rsid w:val="00F02EBD"/>
    <w:rsid w:val="00F03150"/>
    <w:rsid w:val="00F055DC"/>
    <w:rsid w:val="00F06ABE"/>
    <w:rsid w:val="00F10550"/>
    <w:rsid w:val="00F1133C"/>
    <w:rsid w:val="00F11657"/>
    <w:rsid w:val="00F11B06"/>
    <w:rsid w:val="00F123E0"/>
    <w:rsid w:val="00F126DC"/>
    <w:rsid w:val="00F128D8"/>
    <w:rsid w:val="00F12C54"/>
    <w:rsid w:val="00F13385"/>
    <w:rsid w:val="00F140E8"/>
    <w:rsid w:val="00F14C43"/>
    <w:rsid w:val="00F15411"/>
    <w:rsid w:val="00F15900"/>
    <w:rsid w:val="00F16E1C"/>
    <w:rsid w:val="00F20CD6"/>
    <w:rsid w:val="00F20E16"/>
    <w:rsid w:val="00F20F87"/>
    <w:rsid w:val="00F222C2"/>
    <w:rsid w:val="00F224A1"/>
    <w:rsid w:val="00F22D4F"/>
    <w:rsid w:val="00F23099"/>
    <w:rsid w:val="00F23AEA"/>
    <w:rsid w:val="00F23D1D"/>
    <w:rsid w:val="00F25152"/>
    <w:rsid w:val="00F255EC"/>
    <w:rsid w:val="00F25C91"/>
    <w:rsid w:val="00F25E9A"/>
    <w:rsid w:val="00F2625F"/>
    <w:rsid w:val="00F2722E"/>
    <w:rsid w:val="00F27798"/>
    <w:rsid w:val="00F27EC6"/>
    <w:rsid w:val="00F27FDB"/>
    <w:rsid w:val="00F30739"/>
    <w:rsid w:val="00F313B4"/>
    <w:rsid w:val="00F317CE"/>
    <w:rsid w:val="00F31DE5"/>
    <w:rsid w:val="00F33429"/>
    <w:rsid w:val="00F3467F"/>
    <w:rsid w:val="00F35041"/>
    <w:rsid w:val="00F358B0"/>
    <w:rsid w:val="00F35F03"/>
    <w:rsid w:val="00F365B0"/>
    <w:rsid w:val="00F36977"/>
    <w:rsid w:val="00F372C8"/>
    <w:rsid w:val="00F37565"/>
    <w:rsid w:val="00F37CE5"/>
    <w:rsid w:val="00F4031F"/>
    <w:rsid w:val="00F408D9"/>
    <w:rsid w:val="00F409E5"/>
    <w:rsid w:val="00F413CB"/>
    <w:rsid w:val="00F42719"/>
    <w:rsid w:val="00F430D8"/>
    <w:rsid w:val="00F43BC7"/>
    <w:rsid w:val="00F451E4"/>
    <w:rsid w:val="00F45D7F"/>
    <w:rsid w:val="00F462C3"/>
    <w:rsid w:val="00F47B72"/>
    <w:rsid w:val="00F50EDC"/>
    <w:rsid w:val="00F5121A"/>
    <w:rsid w:val="00F5152C"/>
    <w:rsid w:val="00F51D35"/>
    <w:rsid w:val="00F52211"/>
    <w:rsid w:val="00F524BC"/>
    <w:rsid w:val="00F529F1"/>
    <w:rsid w:val="00F534D0"/>
    <w:rsid w:val="00F53692"/>
    <w:rsid w:val="00F54734"/>
    <w:rsid w:val="00F54754"/>
    <w:rsid w:val="00F56EC7"/>
    <w:rsid w:val="00F57118"/>
    <w:rsid w:val="00F574F5"/>
    <w:rsid w:val="00F57519"/>
    <w:rsid w:val="00F57B02"/>
    <w:rsid w:val="00F6099E"/>
    <w:rsid w:val="00F60C1F"/>
    <w:rsid w:val="00F61A94"/>
    <w:rsid w:val="00F62A76"/>
    <w:rsid w:val="00F62BC4"/>
    <w:rsid w:val="00F645C7"/>
    <w:rsid w:val="00F64BE2"/>
    <w:rsid w:val="00F6522A"/>
    <w:rsid w:val="00F655B8"/>
    <w:rsid w:val="00F66889"/>
    <w:rsid w:val="00F66C83"/>
    <w:rsid w:val="00F67FE8"/>
    <w:rsid w:val="00F70649"/>
    <w:rsid w:val="00F72617"/>
    <w:rsid w:val="00F75455"/>
    <w:rsid w:val="00F75D4C"/>
    <w:rsid w:val="00F77E2F"/>
    <w:rsid w:val="00F80156"/>
    <w:rsid w:val="00F8098C"/>
    <w:rsid w:val="00F80A13"/>
    <w:rsid w:val="00F816A5"/>
    <w:rsid w:val="00F81FED"/>
    <w:rsid w:val="00F82FC8"/>
    <w:rsid w:val="00F833EF"/>
    <w:rsid w:val="00F83C48"/>
    <w:rsid w:val="00F8447E"/>
    <w:rsid w:val="00F847E3"/>
    <w:rsid w:val="00F85ECC"/>
    <w:rsid w:val="00F861F8"/>
    <w:rsid w:val="00F86714"/>
    <w:rsid w:val="00F873BB"/>
    <w:rsid w:val="00F873EB"/>
    <w:rsid w:val="00F8767F"/>
    <w:rsid w:val="00F901C3"/>
    <w:rsid w:val="00F911C9"/>
    <w:rsid w:val="00F9153E"/>
    <w:rsid w:val="00F92667"/>
    <w:rsid w:val="00F92C7D"/>
    <w:rsid w:val="00F92E78"/>
    <w:rsid w:val="00F94B35"/>
    <w:rsid w:val="00F94E37"/>
    <w:rsid w:val="00F95399"/>
    <w:rsid w:val="00F95EAA"/>
    <w:rsid w:val="00F96398"/>
    <w:rsid w:val="00F96417"/>
    <w:rsid w:val="00F965B0"/>
    <w:rsid w:val="00F96D3E"/>
    <w:rsid w:val="00F96E23"/>
    <w:rsid w:val="00F973F5"/>
    <w:rsid w:val="00FA0043"/>
    <w:rsid w:val="00FA040D"/>
    <w:rsid w:val="00FA064B"/>
    <w:rsid w:val="00FA1278"/>
    <w:rsid w:val="00FA2B18"/>
    <w:rsid w:val="00FA45D2"/>
    <w:rsid w:val="00FA4855"/>
    <w:rsid w:val="00FA53DA"/>
    <w:rsid w:val="00FA5840"/>
    <w:rsid w:val="00FA5DFB"/>
    <w:rsid w:val="00FA69A3"/>
    <w:rsid w:val="00FA7310"/>
    <w:rsid w:val="00FA749D"/>
    <w:rsid w:val="00FB0918"/>
    <w:rsid w:val="00FB0C08"/>
    <w:rsid w:val="00FB1747"/>
    <w:rsid w:val="00FB2385"/>
    <w:rsid w:val="00FB23BB"/>
    <w:rsid w:val="00FB2616"/>
    <w:rsid w:val="00FB2A2E"/>
    <w:rsid w:val="00FB5F6B"/>
    <w:rsid w:val="00FB616E"/>
    <w:rsid w:val="00FB757A"/>
    <w:rsid w:val="00FC2143"/>
    <w:rsid w:val="00FC3380"/>
    <w:rsid w:val="00FC375D"/>
    <w:rsid w:val="00FC4439"/>
    <w:rsid w:val="00FC4840"/>
    <w:rsid w:val="00FC4C1B"/>
    <w:rsid w:val="00FC6C67"/>
    <w:rsid w:val="00FC6E83"/>
    <w:rsid w:val="00FC7507"/>
    <w:rsid w:val="00FD00C7"/>
    <w:rsid w:val="00FD05D6"/>
    <w:rsid w:val="00FD06FC"/>
    <w:rsid w:val="00FD25FB"/>
    <w:rsid w:val="00FD2A86"/>
    <w:rsid w:val="00FD3C2C"/>
    <w:rsid w:val="00FD40C6"/>
    <w:rsid w:val="00FD4129"/>
    <w:rsid w:val="00FD42A0"/>
    <w:rsid w:val="00FD4458"/>
    <w:rsid w:val="00FD4852"/>
    <w:rsid w:val="00FD4C4F"/>
    <w:rsid w:val="00FD5099"/>
    <w:rsid w:val="00FD58C0"/>
    <w:rsid w:val="00FD5CBD"/>
    <w:rsid w:val="00FD5DE3"/>
    <w:rsid w:val="00FD7964"/>
    <w:rsid w:val="00FD7CDA"/>
    <w:rsid w:val="00FD7F62"/>
    <w:rsid w:val="00FE0029"/>
    <w:rsid w:val="00FE0E8A"/>
    <w:rsid w:val="00FE1969"/>
    <w:rsid w:val="00FE3C13"/>
    <w:rsid w:val="00FE407E"/>
    <w:rsid w:val="00FE4084"/>
    <w:rsid w:val="00FE5181"/>
    <w:rsid w:val="00FE58E3"/>
    <w:rsid w:val="00FE6370"/>
    <w:rsid w:val="00FE6606"/>
    <w:rsid w:val="00FE6957"/>
    <w:rsid w:val="00FE6958"/>
    <w:rsid w:val="00FE6A36"/>
    <w:rsid w:val="00FE6BEF"/>
    <w:rsid w:val="00FE79BD"/>
    <w:rsid w:val="00FE7B34"/>
    <w:rsid w:val="00FE7CC9"/>
    <w:rsid w:val="00FF053C"/>
    <w:rsid w:val="00FF05B1"/>
    <w:rsid w:val="00FF0A01"/>
    <w:rsid w:val="00FF10F3"/>
    <w:rsid w:val="00FF248E"/>
    <w:rsid w:val="00FF2753"/>
    <w:rsid w:val="00FF2B3C"/>
    <w:rsid w:val="00FF3CD4"/>
    <w:rsid w:val="00FF4C2F"/>
    <w:rsid w:val="00FF5C5B"/>
    <w:rsid w:val="00FF6476"/>
    <w:rsid w:val="00FF66A3"/>
    <w:rsid w:val="00FF743D"/>
    <w:rsid w:val="00FF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BFB7DF"/>
  <w15:docId w15:val="{4DC86162-E5D2-5340-89BC-6A2F2972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24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bdr w:val="none" w:sz="0" w:space="0" w:color="auto"/>
      <w:lang w:val="en-NL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8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754A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8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754A3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69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A386C" w:themeColor="accent1" w:themeShade="7F"/>
    </w:rPr>
  </w:style>
  <w:style w:type="character" w:default="1" w:styleId="DefaultParagraphFont">
    <w:name w:val="Default Paragraph Font"/>
    <w:uiPriority w:val="1"/>
    <w:semiHidden/>
    <w:unhideWhenUsed/>
    <w:rsid w:val="0004245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42455"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outlineLvl w:val="0"/>
    </w:pPr>
    <w:rPr>
      <w:rFonts w:ascii="GRAPHIK-MEDIUM" w:hAnsi="GRAPHIK-MEDIUM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Title">
    <w:name w:val="Title"/>
    <w:uiPriority w:val="10"/>
    <w:qFormat/>
    <w:pPr>
      <w:spacing w:after="200" w:line="216" w:lineRule="auto"/>
      <w:jc w:val="center"/>
      <w:outlineLvl w:val="0"/>
    </w:pPr>
    <w:rPr>
      <w:rFonts w:eastAsia="Times New Roman"/>
      <w:b/>
      <w:bCs/>
      <w:color w:val="000000"/>
      <w:spacing w:val="-5"/>
      <w:sz w:val="56"/>
      <w:szCs w:val="5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ubtitle">
    <w:name w:val="Subtitle"/>
    <w:uiPriority w:val="11"/>
    <w:qFormat/>
    <w:pPr>
      <w:spacing w:after="160"/>
      <w:jc w:val="center"/>
      <w:outlineLvl w:val="0"/>
    </w:pPr>
    <w:rPr>
      <w:rFonts w:ascii="Graphik" w:hAnsi="Graphik" w:cs="Arial Unicode MS"/>
      <w:color w:val="000000"/>
      <w:sz w:val="36"/>
      <w:szCs w:val="3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Attribution">
    <w:name w:val="Attribution"/>
    <w:pPr>
      <w:spacing w:line="288" w:lineRule="auto"/>
      <w:jc w:val="center"/>
      <w:outlineLvl w:val="0"/>
    </w:pPr>
    <w:rPr>
      <w:rFonts w:ascii="Graphik" w:eastAsia="Graphik" w:hAnsi="Graphik" w:cs="Graphik"/>
      <w:color w:val="000000"/>
      <w:sz w:val="26"/>
      <w:szCs w:val="2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link w:val="BodyAChar"/>
    <w:pPr>
      <w:spacing w:line="360" w:lineRule="auto"/>
    </w:pPr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uppressAutoHyphens/>
      <w:spacing w:after="180" w:line="264" w:lineRule="auto"/>
    </w:pPr>
    <w:rPr>
      <w:rFonts w:ascii="Canela Text Regular" w:hAnsi="Canela Text Regular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Heading">
    <w:name w:val="Heading"/>
    <w:pPr>
      <w:spacing w:line="360" w:lineRule="auto"/>
      <w:jc w:val="center"/>
      <w:outlineLvl w:val="0"/>
    </w:pPr>
    <w:rPr>
      <w:rFonts w:ascii="GRAPHIK-SEMIBOLDITALIC" w:hAnsi="GRAPHIK-SEMIBOLDITALIC" w:cs="Arial Unicode MS"/>
      <w:color w:val="000000"/>
      <w:sz w:val="36"/>
      <w:szCs w:val="3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autoRedefine/>
    <w:qFormat/>
    <w:rsid w:val="00603813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ObjectTitle">
    <w:name w:val="Object Title"/>
    <w:pPr>
      <w:jc w:val="center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ObjectCaption">
    <w:name w:val="Object Caption"/>
    <w:pPr>
      <w:jc w:val="center"/>
    </w:pPr>
    <w:rPr>
      <w:rFonts w:ascii="Helvetica Neue Light" w:hAnsi="Helvetica Neue Light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3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u w:val="single"/>
      <w:lang w:val="en-US"/>
    </w:rPr>
  </w:style>
  <w:style w:type="paragraph" w:customStyle="1" w:styleId="Footnote">
    <w:name w:val="Footnote"/>
    <w:rPr>
      <w:rFonts w:ascii="Graphik" w:hAnsi="Graphik" w:cs="Arial Unicode MS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005274"/>
      <w:sz w:val="24"/>
      <w:szCs w:val="24"/>
      <w:u w:color="005274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None"/>
    <w:rPr>
      <w:rFonts w:ascii="Times New Roman" w:eastAsia="Times New Roman" w:hAnsi="Times New Roman" w:cs="Times New Roman"/>
      <w:color w:val="0000EE"/>
      <w:sz w:val="24"/>
      <w:szCs w:val="24"/>
      <w:u w:val="single" w:color="0000EE"/>
      <w:lang w:val="pt-PT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3">
    <w:name w:val="Hyperlink.3"/>
    <w:basedOn w:val="None"/>
    <w:rPr>
      <w:rFonts w:ascii="Times New Roman" w:eastAsia="Times New Roman" w:hAnsi="Times New Roman" w:cs="Times New Roman"/>
      <w:color w:val="0000EE"/>
      <w:sz w:val="24"/>
      <w:szCs w:val="24"/>
      <w:u w:val="single" w:color="0000EE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color w:val="003057"/>
      <w:sz w:val="24"/>
      <w:szCs w:val="24"/>
      <w:u w:color="003057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customStyle="1" w:styleId="Hyperlink6">
    <w:name w:val="Hyperlink.6"/>
    <w:basedOn w:val="None"/>
    <w:rPr>
      <w:rFonts w:ascii="Times New Roman" w:eastAsia="Times New Roman" w:hAnsi="Times New Roman" w:cs="Times New Roman"/>
      <w:color w:val="006FB7"/>
      <w:sz w:val="24"/>
      <w:szCs w:val="24"/>
      <w:u w:color="006FB7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7">
    <w:name w:val="Hyperlink.7"/>
    <w:basedOn w:val="None"/>
    <w:rPr>
      <w:rFonts w:ascii="Times New Roman" w:eastAsia="Times New Roman" w:hAnsi="Times New Roman" w:cs="Times New Roman"/>
      <w:color w:val="0000EE"/>
      <w:sz w:val="24"/>
      <w:szCs w:val="24"/>
      <w:u w:val="single" w:color="0000EE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color w:val="003057"/>
      <w:sz w:val="24"/>
      <w:szCs w:val="24"/>
      <w:u w:color="003057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9">
    <w:name w:val="Hyperlink.9"/>
    <w:basedOn w:val="None"/>
    <w:rPr>
      <w:rFonts w:ascii="Times New Roman" w:eastAsia="Times New Roman" w:hAnsi="Times New Roman" w:cs="Times New Roman"/>
      <w:color w:val="004B83"/>
      <w:sz w:val="24"/>
      <w:szCs w:val="24"/>
      <w:u w:val="single" w:color="004B83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0">
    <w:name w:val="Hyperlink.10"/>
    <w:basedOn w:val="None"/>
    <w:rPr>
      <w:rFonts w:ascii="Times New Roman" w:eastAsia="Times New Roman" w:hAnsi="Times New Roman" w:cs="Times New Roman"/>
      <w:color w:val="428BCA"/>
      <w:sz w:val="24"/>
      <w:szCs w:val="24"/>
      <w:u w:color="428BCA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yperlink12">
    <w:name w:val="Hyperlink.12"/>
    <w:basedOn w:val="None"/>
    <w:rPr>
      <w:rFonts w:ascii="Times New Roman" w:eastAsia="Times New Roman" w:hAnsi="Times New Roman" w:cs="Times New Roman"/>
      <w:sz w:val="24"/>
      <w:szCs w:val="24"/>
      <w:u w:val="single"/>
      <w:lang w:val="nl-NL"/>
    </w:rPr>
  </w:style>
  <w:style w:type="character" w:customStyle="1" w:styleId="Hyperlink13">
    <w:name w:val="Hyperlink.13"/>
    <w:basedOn w:val="Hyperlink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77176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81BED"/>
  </w:style>
  <w:style w:type="paragraph" w:customStyle="1" w:styleId="EndNoteBibliographyTitle">
    <w:name w:val="EndNote Bibliography Title"/>
    <w:basedOn w:val="Normal"/>
    <w:link w:val="EndNoteBibliographyTitleChar"/>
    <w:rsid w:val="00EB5C98"/>
    <w:pPr>
      <w:jc w:val="center"/>
    </w:pPr>
    <w:rPr>
      <w:rFonts w:ascii="Academy Engraved LET" w:hAnsi="Academy Engraved LET"/>
      <w:sz w:val="22"/>
    </w:rPr>
  </w:style>
  <w:style w:type="character" w:customStyle="1" w:styleId="BodyAChar">
    <w:name w:val="Body A Char"/>
    <w:basedOn w:val="DefaultParagraphFont"/>
    <w:link w:val="BodyA"/>
    <w:rsid w:val="00EB5C98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Char">
    <w:name w:val="EndNote Bibliography Title Char"/>
    <w:basedOn w:val="BodyAChar"/>
    <w:link w:val="EndNoteBibliographyTitle"/>
    <w:rsid w:val="00EB5C98"/>
    <w:rPr>
      <w:rFonts w:ascii="Academy Engraved LET" w:eastAsiaTheme="minorEastAsia" w:hAnsi="Academy Engraved LET" w:cstheme="minorBidi"/>
      <w:color w:val="000000"/>
      <w:sz w:val="22"/>
      <w:szCs w:val="24"/>
      <w:u w:color="000000"/>
      <w:bdr w:val="none" w:sz="0" w:space="0" w:color="auto"/>
      <w:lang w:val="en-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EB5C98"/>
    <w:rPr>
      <w:rFonts w:ascii="Academy Engraved LET" w:hAnsi="Academy Engraved LET"/>
      <w:sz w:val="22"/>
    </w:rPr>
  </w:style>
  <w:style w:type="character" w:customStyle="1" w:styleId="EndNoteBibliographyChar">
    <w:name w:val="EndNote Bibliography Char"/>
    <w:basedOn w:val="BodyAChar"/>
    <w:link w:val="EndNoteBibliography"/>
    <w:rsid w:val="00EB5C98"/>
    <w:rPr>
      <w:rFonts w:ascii="Academy Engraved LET" w:eastAsiaTheme="minorEastAsia" w:hAnsi="Academy Engraved LET" w:cstheme="minorBidi"/>
      <w:color w:val="000000"/>
      <w:sz w:val="22"/>
      <w:szCs w:val="24"/>
      <w:u w:color="000000"/>
      <w:bdr w:val="none" w:sz="0" w:space="0" w:color="auto"/>
      <w:lang w:val="en-N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5C9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7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79C0"/>
    <w:rPr>
      <w:rFonts w:ascii="Courier New" w:eastAsia="Times New Roman" w:hAnsi="Courier New" w:cs="Courier New"/>
      <w:bdr w:val="none" w:sz="0" w:space="0" w:color="auto"/>
    </w:rPr>
  </w:style>
  <w:style w:type="paragraph" w:styleId="Caption">
    <w:name w:val="caption"/>
    <w:basedOn w:val="Normal"/>
    <w:next w:val="Normal"/>
    <w:uiPriority w:val="35"/>
    <w:unhideWhenUsed/>
    <w:qFormat/>
    <w:rsid w:val="00B534E5"/>
    <w:rPr>
      <w:i/>
      <w:iCs/>
      <w:color w:val="A7A7A7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78B9"/>
    <w:rPr>
      <w:rFonts w:asciiTheme="majorHAnsi" w:eastAsiaTheme="majorEastAsia" w:hAnsiTheme="majorHAnsi" w:cstheme="majorBidi"/>
      <w:color w:val="2754A3" w:themeColor="accent1" w:themeShade="BF"/>
      <w:sz w:val="32"/>
      <w:szCs w:val="32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E78B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E78B9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E78B9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E78B9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78B9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78B9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E78B9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E78B9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E78B9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E78B9"/>
    <w:pPr>
      <w:ind w:left="1920"/>
    </w:pPr>
    <w:rPr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9E78B9"/>
    <w:rPr>
      <w:b/>
      <w:bCs/>
      <w:i/>
      <w:iCs/>
      <w:spacing w:val="5"/>
    </w:rPr>
  </w:style>
  <w:style w:type="paragraph" w:customStyle="1" w:styleId="Style1">
    <w:name w:val="Style1"/>
    <w:basedOn w:val="Heading2"/>
    <w:qFormat/>
    <w:rsid w:val="009E78B9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86937"/>
    <w:rPr>
      <w:rFonts w:asciiTheme="majorHAnsi" w:eastAsiaTheme="majorEastAsia" w:hAnsiTheme="majorHAnsi" w:cstheme="majorBidi"/>
      <w:color w:val="1A386C" w:themeColor="accent1" w:themeShade="7F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78B9"/>
    <w:rPr>
      <w:rFonts w:asciiTheme="majorHAnsi" w:eastAsiaTheme="majorEastAsia" w:hAnsiTheme="majorHAnsi" w:cstheme="majorBidi"/>
      <w:color w:val="2754A3" w:themeColor="accent1" w:themeShade="BF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4064E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3E1C75"/>
  </w:style>
  <w:style w:type="character" w:styleId="CommentReference">
    <w:name w:val="annotation reference"/>
    <w:basedOn w:val="DefaultParagraphFont"/>
    <w:uiPriority w:val="99"/>
    <w:semiHidden/>
    <w:unhideWhenUsed/>
    <w:rsid w:val="00105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F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F66"/>
    <w:rPr>
      <w:rFonts w:asciiTheme="minorHAnsi" w:eastAsiaTheme="minorEastAsia" w:hAnsiTheme="minorHAnsi" w:cstheme="minorBidi"/>
      <w:bdr w:val="none" w:sz="0" w:space="0" w:color="auto"/>
    </w:rPr>
  </w:style>
  <w:style w:type="paragraph" w:customStyle="1" w:styleId="p1">
    <w:name w:val="p1"/>
    <w:basedOn w:val="Normal"/>
    <w:rsid w:val="00AB0589"/>
    <w:pPr>
      <w:shd w:val="clear" w:color="auto" w:fill="FFFFFF"/>
      <w:spacing w:after="240"/>
    </w:pPr>
    <w:rPr>
      <w:rFonts w:ascii="Helvetica" w:hAnsi="Helvetica"/>
      <w:color w:val="000000"/>
      <w:sz w:val="18"/>
      <w:szCs w:val="18"/>
    </w:rPr>
  </w:style>
  <w:style w:type="paragraph" w:customStyle="1" w:styleId="p2">
    <w:name w:val="p2"/>
    <w:basedOn w:val="Normal"/>
    <w:rsid w:val="00AB0589"/>
    <w:pPr>
      <w:shd w:val="clear" w:color="auto" w:fill="FFFFFF"/>
      <w:spacing w:after="300"/>
    </w:pPr>
    <w:rPr>
      <w:rFonts w:ascii="Helvetica" w:hAnsi="Helvetica"/>
      <w:color w:val="000000"/>
      <w:sz w:val="18"/>
      <w:szCs w:val="18"/>
    </w:rPr>
  </w:style>
  <w:style w:type="paragraph" w:customStyle="1" w:styleId="p3">
    <w:name w:val="p3"/>
    <w:basedOn w:val="Normal"/>
    <w:rsid w:val="00AB0589"/>
    <w:pPr>
      <w:shd w:val="clear" w:color="auto" w:fill="FFFFFF"/>
    </w:pPr>
    <w:rPr>
      <w:rFonts w:ascii="Helvetica" w:hAnsi="Helvetica"/>
      <w:color w:val="000000"/>
      <w:sz w:val="18"/>
      <w:szCs w:val="18"/>
    </w:rPr>
  </w:style>
  <w:style w:type="character" w:customStyle="1" w:styleId="s1">
    <w:name w:val="s1"/>
    <w:basedOn w:val="DefaultParagraphFont"/>
    <w:rsid w:val="00AB0589"/>
    <w:rPr>
      <w:rFonts w:ascii="Helvetica" w:hAnsi="Helvetica" w:hint="default"/>
      <w:b w:val="0"/>
      <w:bCs w:val="0"/>
      <w:i w:val="0"/>
      <w:iCs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B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BF4"/>
    <w:rPr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51B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51BC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626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B49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B6C58"/>
    <w:rPr>
      <w:color w:val="808080"/>
    </w:rPr>
  </w:style>
  <w:style w:type="table" w:styleId="TableGridLight">
    <w:name w:val="Grid Table Light"/>
    <w:basedOn w:val="TableNormal"/>
    <w:uiPriority w:val="40"/>
    <w:rsid w:val="000466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2F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5D4AC2"/>
  </w:style>
  <w:style w:type="character" w:customStyle="1" w:styleId="EndnoteTextChar">
    <w:name w:val="Endnote Text Char"/>
    <w:basedOn w:val="DefaultParagraphFont"/>
    <w:link w:val="EndnoteText"/>
    <w:uiPriority w:val="99"/>
    <w:rsid w:val="005D4AC2"/>
    <w:rPr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5D4AC2"/>
    <w:rPr>
      <w:vertAlign w:val="superscript"/>
    </w:rPr>
  </w:style>
  <w:style w:type="character" w:styleId="UnresolvedMention">
    <w:name w:val="Unresolved Mention"/>
    <w:basedOn w:val="DefaultParagraphFont"/>
    <w:uiPriority w:val="99"/>
    <w:rsid w:val="00280D50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A52E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2B6E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B6E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D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/>
      <w:bCs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DB"/>
    <w:rPr>
      <w:rFonts w:asciiTheme="minorHAnsi" w:eastAsiaTheme="minorEastAsia" w:hAnsiTheme="minorHAnsi" w:cstheme="minorBidi"/>
      <w:b/>
      <w:bCs/>
      <w:bdr w:val="none" w:sz="0" w:space="0" w:color="auto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35F03"/>
    <w:rPr>
      <w:color w:val="FF00FF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C6E64"/>
    <w:pPr>
      <w:ind w:left="720"/>
      <w:contextualSpacing/>
    </w:pPr>
  </w:style>
  <w:style w:type="table" w:customStyle="1" w:styleId="Scientific">
    <w:name w:val="Scientific"/>
    <w:basedOn w:val="TableNormal"/>
    <w:uiPriority w:val="99"/>
    <w:rsid w:val="00E25C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GB" w:eastAsia="en-US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nil"/>
          <w:bottom w:val="nil"/>
        </w:tcBorders>
      </w:tcPr>
    </w:tblStylePr>
    <w:tblStylePr w:type="firstCol">
      <w:pPr>
        <w:jc w:val="left"/>
      </w:pPr>
    </w:tblStylePr>
  </w:style>
  <w:style w:type="character" w:styleId="Emphasis">
    <w:name w:val="Emphasis"/>
    <w:basedOn w:val="DefaultParagraphFont"/>
    <w:uiPriority w:val="20"/>
    <w:qFormat/>
    <w:rsid w:val="002239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94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5EB"/>
    <w:rPr>
      <w:rFonts w:eastAsia="Times New Roman"/>
      <w:sz w:val="24"/>
      <w:szCs w:val="24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894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5EB"/>
    <w:rPr>
      <w:rFonts w:eastAsia="Times New Roman"/>
      <w:sz w:val="24"/>
      <w:szCs w:val="24"/>
      <w:bdr w:val="none" w:sz="0" w:space="0" w:color="auto"/>
    </w:rPr>
  </w:style>
  <w:style w:type="character" w:customStyle="1" w:styleId="ng-star-inserted">
    <w:name w:val="ng-star-inserted"/>
    <w:basedOn w:val="DefaultParagraphFont"/>
    <w:rsid w:val="00EF0074"/>
  </w:style>
  <w:style w:type="character" w:customStyle="1" w:styleId="cf01">
    <w:name w:val="cf01"/>
    <w:basedOn w:val="DefaultParagraphFont"/>
    <w:rsid w:val="002B43E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B43E0"/>
    <w:rPr>
      <w:rFonts w:ascii="Segoe UI" w:hAnsi="Segoe UI" w:cs="Segoe UI" w:hint="default"/>
      <w:sz w:val="18"/>
      <w:szCs w:val="18"/>
    </w:rPr>
  </w:style>
  <w:style w:type="character" w:customStyle="1" w:styleId="text-cornflower-600">
    <w:name w:val="text-cornflower-600"/>
    <w:basedOn w:val="DefaultParagraphFont"/>
    <w:rsid w:val="00BC4320"/>
  </w:style>
  <w:style w:type="paragraph" w:styleId="TableofFigures">
    <w:name w:val="table of figures"/>
    <w:basedOn w:val="Normal"/>
    <w:next w:val="Normal"/>
    <w:uiPriority w:val="99"/>
    <w:unhideWhenUsed/>
    <w:rsid w:val="00F3467F"/>
  </w:style>
  <w:style w:type="paragraph" w:styleId="NoSpacing">
    <w:name w:val="No Spacing"/>
    <w:basedOn w:val="Normal"/>
    <w:next w:val="Normal"/>
    <w:uiPriority w:val="1"/>
    <w:qFormat/>
    <w:rsid w:val="00967B8E"/>
    <w:pPr>
      <w:ind w:firstLine="709"/>
    </w:pPr>
    <w:rPr>
      <w:rFonts w:cstheme="minorHAnsi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05500B"/>
  </w:style>
  <w:style w:type="character" w:styleId="PageNumber">
    <w:name w:val="page number"/>
    <w:basedOn w:val="DefaultParagraphFont"/>
    <w:uiPriority w:val="99"/>
    <w:semiHidden/>
    <w:unhideWhenUsed/>
    <w:rsid w:val="00055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0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1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48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097360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48422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41592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852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3355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2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9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8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9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2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6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0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7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56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461673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69373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765900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535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03437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757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35072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112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6197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3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4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7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8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4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7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84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3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88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25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49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98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51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7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8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56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05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8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06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8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5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6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96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94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2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4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3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8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02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45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29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5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24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2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89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32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71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8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4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4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5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0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9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85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9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0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9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92887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30496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69916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8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955033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5519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7661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52466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54320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5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8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3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8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4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23_Academic_Report">
  <a:themeElements>
    <a:clrScheme name="23_Academic_Report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3E74D1"/>
      </a:accent1>
      <a:accent2>
        <a:srgbClr val="33C5B9"/>
      </a:accent2>
      <a:accent3>
        <a:srgbClr val="45B53C"/>
      </a:accent3>
      <a:accent4>
        <a:srgbClr val="FFBD16"/>
      </a:accent4>
      <a:accent5>
        <a:srgbClr val="E22146"/>
      </a:accent5>
      <a:accent6>
        <a:srgbClr val="836BB7"/>
      </a:accent6>
      <a:hlink>
        <a:srgbClr val="0000FF"/>
      </a:hlink>
      <a:folHlink>
        <a:srgbClr val="FF00FF"/>
      </a:folHlink>
    </a:clrScheme>
    <a:fontScheme name="23_Academic_Report">
      <a:majorFont>
        <a:latin typeface="Times New Roman"/>
        <a:ea typeface="Times New Roman"/>
        <a:cs typeface="Times New Roman"/>
      </a:majorFont>
      <a:minorFont>
        <a:latin typeface="Graphik"/>
        <a:ea typeface="Graphik"/>
        <a:cs typeface="Graphik"/>
      </a:minorFont>
    </a:fontScheme>
    <a:fmtScheme name="23_Academic_Repor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Graphik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Graphik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C773305-8D51-1E41-AB94-3FD273D0C46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3B1E736-3B76-C445-A924-2C7D708E25BA}">
  <we:reference id="wa200004774" version="1.2.0.1" store="en-US" storeType="OMEX"/>
  <we:alternateReferences>
    <we:reference id="wa200004774" version="1.2.0.1" store="en-US" storeType="OMEX"/>
  </we:alternateReferences>
  <we:properties>
    <we:property name="documentId" value="&quot;8497f9e3-9792-499a-9763-383867f0faf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fa7738-bc79-438c-83ec-90d19dddbc4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7" ma:contentTypeDescription="Een nieuw document maken." ma:contentTypeScope="" ma:versionID="731c76b2389483e68f1352a70726993d">
  <xsd:schema xmlns:xsd="http://www.w3.org/2001/XMLSchema" xmlns:xs="http://www.w3.org/2001/XMLSchema" xmlns:p="http://schemas.microsoft.com/office/2006/metadata/properties" xmlns:ns3="3ffa7738-bc79-438c-83ec-90d19dddbc47" xmlns:ns4="53f6822b-9ece-4ea4-9d39-be00ced4d171" targetNamespace="http://schemas.microsoft.com/office/2006/metadata/properties" ma:root="true" ma:fieldsID="e38cc158eee13a142a35f2fe755f3e34" ns3:_="" ns4:_="">
    <xsd:import namespace="3ffa7738-bc79-438c-83ec-90d19dddbc47"/>
    <xsd:import namespace="53f6822b-9ece-4ea4-9d39-be00ced4d1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6822b-9ece-4ea4-9d39-be00ced4d17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B633A5-AB3B-4016-BC6B-CC5AD4962D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69F608-82D0-45AA-8856-E5EC3656789B}">
  <ds:schemaRefs>
    <ds:schemaRef ds:uri="http://schemas.microsoft.com/office/2006/metadata/properties"/>
    <ds:schemaRef ds:uri="http://schemas.microsoft.com/office/infopath/2007/PartnerControls"/>
    <ds:schemaRef ds:uri="3ffa7738-bc79-438c-83ec-90d19dddbc47"/>
  </ds:schemaRefs>
</ds:datastoreItem>
</file>

<file path=customXml/itemProps3.xml><?xml version="1.0" encoding="utf-8"?>
<ds:datastoreItem xmlns:ds="http://schemas.openxmlformats.org/officeDocument/2006/customXml" ds:itemID="{AE0DEA70-C3ED-417C-9EA2-DF017DF978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53f6822b-9ece-4ea4-9d39-be00ced4d1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A977DC-25B6-024B-8FD3-D75AA2D32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09</Words>
  <Characters>7464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Yiwei (UT-ITC)</dc:creator>
  <cp:keywords/>
  <dc:description/>
  <cp:lastModifiedBy>Duan, Yiwei (UT-ITC)</cp:lastModifiedBy>
  <cp:revision>3</cp:revision>
  <dcterms:created xsi:type="dcterms:W3CDTF">2024-04-03T15:33:00Z</dcterms:created>
  <dcterms:modified xsi:type="dcterms:W3CDTF">2024-04-0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362</vt:lpwstr>
  </property>
  <property fmtid="{D5CDD505-2E9C-101B-9397-08002B2CF9AE}" pid="3" name="grammarly_documentContext">
    <vt:lpwstr>{"goals":[],"domain":"academic","emotions":["neutral","analytical"],"dialect":"american","audience":"expert","style":"formal"}</vt:lpwstr>
  </property>
  <property fmtid="{D5CDD505-2E9C-101B-9397-08002B2CF9AE}" pid="4" name="ContentTypeId">
    <vt:lpwstr>0x010100AB51E45CC7D16E4786CA32D6CD85CF39</vt:lpwstr>
  </property>
  <property fmtid="{D5CDD505-2E9C-101B-9397-08002B2CF9AE}" pid="5" name="GrammarlyDocumentId">
    <vt:lpwstr>08437ae88c812995f44ee0c8433f0fd5727eca91a589f2533cc4e9dfc6f439de</vt:lpwstr>
  </property>
</Properties>
</file>